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3E86E" w14:textId="7FB0A2D0" w:rsidR="004042C0" w:rsidRPr="00E71B65" w:rsidRDefault="00207794" w:rsidP="00207794">
      <w:pPr>
        <w:snapToGrid w:val="0"/>
        <w:spacing w:after="120" w:line="240" w:lineRule="auto"/>
        <w:jc w:val="both"/>
        <w:rPr>
          <w:rFonts w:asciiTheme="majorBidi" w:hAnsiTheme="majorBidi" w:cstheme="majorBidi"/>
          <w:color w:val="000000" w:themeColor="text1"/>
          <w:szCs w:val="24"/>
        </w:rPr>
      </w:pPr>
      <w:r w:rsidRPr="00E71B65">
        <w:rPr>
          <w:b/>
          <w:bCs/>
          <w:color w:val="000000" w:themeColor="text1"/>
          <w:szCs w:val="24"/>
        </w:rPr>
        <w:t xml:space="preserve">Supplementary Table </w:t>
      </w:r>
      <w:r w:rsidRPr="00E71B65">
        <w:rPr>
          <w:b/>
          <w:bCs/>
          <w:color w:val="000000" w:themeColor="text1"/>
          <w:szCs w:val="24"/>
        </w:rPr>
        <w:fldChar w:fldCharType="begin"/>
      </w:r>
      <w:r w:rsidRPr="00E71B65">
        <w:rPr>
          <w:b/>
          <w:bCs/>
          <w:color w:val="000000" w:themeColor="text1"/>
          <w:szCs w:val="24"/>
        </w:rPr>
        <w:instrText xml:space="preserve"> SEQ Table \* ARABIC </w:instrText>
      </w:r>
      <w:r w:rsidRPr="00E71B65">
        <w:rPr>
          <w:b/>
          <w:bCs/>
          <w:color w:val="000000" w:themeColor="text1"/>
          <w:szCs w:val="24"/>
        </w:rPr>
        <w:fldChar w:fldCharType="separate"/>
      </w:r>
      <w:r w:rsidRPr="00E71B65">
        <w:rPr>
          <w:b/>
          <w:bCs/>
          <w:noProof/>
          <w:color w:val="000000" w:themeColor="text1"/>
          <w:szCs w:val="24"/>
        </w:rPr>
        <w:t>1</w:t>
      </w:r>
      <w:r w:rsidRPr="00E71B65">
        <w:rPr>
          <w:b/>
          <w:bCs/>
          <w:color w:val="000000" w:themeColor="text1"/>
          <w:szCs w:val="24"/>
        </w:rPr>
        <w:fldChar w:fldCharType="end"/>
      </w:r>
      <w:r w:rsidRPr="00E71B65">
        <w:rPr>
          <w:b/>
          <w:bCs/>
          <w:color w:val="000000" w:themeColor="text1"/>
          <w:szCs w:val="24"/>
        </w:rPr>
        <w:t xml:space="preserve">: </w:t>
      </w:r>
      <w:r w:rsidRPr="00E71B65">
        <w:rPr>
          <w:color w:val="000000" w:themeColor="text1"/>
          <w:szCs w:val="24"/>
        </w:rPr>
        <w:t>A summary of studies on endothelial/supporting cells co-culture systems.</w:t>
      </w:r>
      <w:r w:rsidRPr="00E71B65">
        <w:rPr>
          <w:b/>
          <w:bCs/>
          <w:color w:val="000000" w:themeColor="text1"/>
          <w:szCs w:val="24"/>
        </w:rPr>
        <w:t xml:space="preserve">  </w:t>
      </w:r>
    </w:p>
    <w:p w14:paraId="3662F056" w14:textId="37EFDFA4" w:rsidR="00207794" w:rsidRPr="00E71B65" w:rsidRDefault="00207794" w:rsidP="00207794">
      <w:pPr>
        <w:snapToGrid w:val="0"/>
        <w:spacing w:after="120" w:line="240" w:lineRule="auto"/>
        <w:jc w:val="both"/>
        <w:rPr>
          <w:rFonts w:asciiTheme="majorBidi" w:hAnsiTheme="majorBidi" w:cstheme="majorBidi"/>
          <w:color w:val="000000" w:themeColor="text1"/>
          <w:szCs w:val="24"/>
          <w:lang w:bidi="fa-IR"/>
        </w:rPr>
      </w:pPr>
      <w:r w:rsidRPr="00E71B65">
        <w:rPr>
          <w:rFonts w:asciiTheme="majorBidi" w:hAnsiTheme="majorBidi" w:cstheme="majorBidi"/>
          <w:color w:val="000000" w:themeColor="text1"/>
          <w:szCs w:val="24"/>
          <w:lang w:bidi="fa-IR"/>
        </w:rPr>
        <w:t xml:space="preserve">Cells; HUVEC: Human umbilical vein endothelial cell; MSC: Mesenchymal stem cells; AD-MSC: adipose tissue derived Mesenchymal stem cells; BM-MSCs: Bone marrow </w:t>
      </w:r>
      <w:proofErr w:type="spellStart"/>
      <w:r w:rsidRPr="00E71B65">
        <w:rPr>
          <w:rFonts w:asciiTheme="majorBidi" w:hAnsiTheme="majorBidi" w:cstheme="majorBidi"/>
          <w:color w:val="000000" w:themeColor="text1"/>
          <w:szCs w:val="24"/>
          <w:lang w:bidi="fa-IR"/>
        </w:rPr>
        <w:t>derieved</w:t>
      </w:r>
      <w:proofErr w:type="spellEnd"/>
      <w:r w:rsidRPr="00E71B65">
        <w:rPr>
          <w:rFonts w:asciiTheme="majorBidi" w:hAnsiTheme="majorBidi" w:cstheme="majorBidi"/>
          <w:color w:val="000000" w:themeColor="text1"/>
          <w:szCs w:val="24"/>
          <w:lang w:bidi="fa-IR"/>
        </w:rPr>
        <w:t xml:space="preserve"> mesenchymal stem cell; </w:t>
      </w:r>
      <w:proofErr w:type="spellStart"/>
      <w:r w:rsidRPr="00E71B65">
        <w:rPr>
          <w:rFonts w:asciiTheme="majorBidi" w:hAnsiTheme="majorBidi" w:cstheme="majorBidi"/>
          <w:color w:val="000000" w:themeColor="text1"/>
          <w:szCs w:val="24"/>
          <w:lang w:bidi="fa-IR"/>
        </w:rPr>
        <w:t>hESC</w:t>
      </w:r>
      <w:proofErr w:type="spellEnd"/>
      <w:r w:rsidRPr="00E71B65">
        <w:rPr>
          <w:rFonts w:asciiTheme="majorBidi" w:hAnsiTheme="majorBidi" w:cstheme="majorBidi"/>
          <w:color w:val="000000" w:themeColor="text1"/>
          <w:szCs w:val="24"/>
          <w:lang w:bidi="fa-IR"/>
        </w:rPr>
        <w:t xml:space="preserve">: human embryonic stem cells; </w:t>
      </w:r>
      <w:proofErr w:type="spellStart"/>
      <w:r w:rsidRPr="00E71B65">
        <w:rPr>
          <w:rFonts w:asciiTheme="majorBidi" w:hAnsiTheme="majorBidi" w:cstheme="majorBidi"/>
          <w:color w:val="000000" w:themeColor="text1"/>
          <w:szCs w:val="24"/>
          <w:lang w:bidi="fa-IR"/>
        </w:rPr>
        <w:t>hiPSC</w:t>
      </w:r>
      <w:proofErr w:type="spellEnd"/>
      <w:r w:rsidRPr="00E71B65">
        <w:rPr>
          <w:rFonts w:asciiTheme="majorBidi" w:hAnsiTheme="majorBidi" w:cstheme="majorBidi"/>
          <w:color w:val="000000" w:themeColor="text1"/>
          <w:szCs w:val="24"/>
          <w:lang w:bidi="fa-IR"/>
        </w:rPr>
        <w:t xml:space="preserve">: Human induced pluripotent stem cell; EC: endothelial cells; SMC: smooth muscle cells; EPC: endothelial progenitor cell; FTM HUCPVC: First trimester human umbilical cord perivascular cells; </w:t>
      </w:r>
      <w:proofErr w:type="spellStart"/>
      <w:r w:rsidRPr="00E71B65">
        <w:rPr>
          <w:rFonts w:asciiTheme="majorBidi" w:hAnsiTheme="majorBidi" w:cstheme="majorBidi"/>
          <w:color w:val="000000" w:themeColor="text1"/>
          <w:szCs w:val="24"/>
          <w:lang w:bidi="fa-IR"/>
        </w:rPr>
        <w:t>hPAEC</w:t>
      </w:r>
      <w:proofErr w:type="spellEnd"/>
      <w:r w:rsidRPr="00E71B65">
        <w:rPr>
          <w:rFonts w:asciiTheme="majorBidi" w:hAnsiTheme="majorBidi" w:cstheme="majorBidi"/>
          <w:color w:val="000000" w:themeColor="text1"/>
          <w:szCs w:val="24"/>
          <w:lang w:bidi="fa-IR"/>
        </w:rPr>
        <w:t xml:space="preserve">: Human pulmonary artery endothelial cells;  </w:t>
      </w:r>
      <w:proofErr w:type="spellStart"/>
      <w:r w:rsidRPr="00E71B65">
        <w:rPr>
          <w:rFonts w:asciiTheme="majorBidi" w:hAnsiTheme="majorBidi" w:cstheme="majorBidi"/>
          <w:color w:val="000000" w:themeColor="text1"/>
          <w:szCs w:val="24"/>
          <w:lang w:bidi="fa-IR"/>
        </w:rPr>
        <w:t>hCECs</w:t>
      </w:r>
      <w:proofErr w:type="spellEnd"/>
      <w:r w:rsidRPr="00E71B65">
        <w:rPr>
          <w:rFonts w:asciiTheme="majorBidi" w:hAnsiTheme="majorBidi" w:cstheme="majorBidi"/>
          <w:color w:val="000000" w:themeColor="text1"/>
          <w:szCs w:val="24"/>
          <w:lang w:bidi="fa-IR"/>
        </w:rPr>
        <w:t xml:space="preserve">: human cardiac endothelial cells; </w:t>
      </w:r>
      <w:proofErr w:type="spellStart"/>
      <w:r w:rsidRPr="00E71B65">
        <w:rPr>
          <w:rFonts w:asciiTheme="majorBidi" w:hAnsiTheme="majorBidi" w:cstheme="majorBidi"/>
          <w:color w:val="000000" w:themeColor="text1"/>
          <w:szCs w:val="24"/>
          <w:lang w:bidi="fa-IR"/>
        </w:rPr>
        <w:t>hCMVEC</w:t>
      </w:r>
      <w:proofErr w:type="spellEnd"/>
      <w:r w:rsidRPr="00E71B65">
        <w:rPr>
          <w:rFonts w:asciiTheme="majorBidi" w:hAnsiTheme="majorBidi" w:cstheme="majorBidi"/>
          <w:color w:val="000000" w:themeColor="text1"/>
          <w:szCs w:val="24"/>
          <w:lang w:bidi="fa-IR"/>
        </w:rPr>
        <w:t xml:space="preserve">: human </w:t>
      </w:r>
      <w:proofErr w:type="spellStart"/>
      <w:r w:rsidRPr="00E71B65">
        <w:rPr>
          <w:rFonts w:asciiTheme="majorBidi" w:hAnsiTheme="majorBidi" w:cstheme="majorBidi"/>
          <w:color w:val="000000" w:themeColor="text1"/>
          <w:szCs w:val="24"/>
          <w:lang w:bidi="fa-IR"/>
        </w:rPr>
        <w:t>Caardiac</w:t>
      </w:r>
      <w:proofErr w:type="spellEnd"/>
      <w:r w:rsidRPr="00E71B65">
        <w:rPr>
          <w:rFonts w:asciiTheme="majorBidi" w:hAnsiTheme="majorBidi" w:cstheme="majorBidi"/>
          <w:color w:val="000000" w:themeColor="text1"/>
          <w:szCs w:val="24"/>
          <w:lang w:bidi="fa-IR"/>
        </w:rPr>
        <w:t xml:space="preserve"> </w:t>
      </w:r>
      <w:proofErr w:type="spellStart"/>
      <w:r w:rsidRPr="00E71B65">
        <w:rPr>
          <w:rFonts w:asciiTheme="majorBidi" w:hAnsiTheme="majorBidi" w:cstheme="majorBidi"/>
          <w:color w:val="000000" w:themeColor="text1"/>
          <w:szCs w:val="24"/>
          <w:lang w:bidi="fa-IR"/>
        </w:rPr>
        <w:t>microvasclar</w:t>
      </w:r>
      <w:proofErr w:type="spellEnd"/>
      <w:r w:rsidRPr="00E71B65">
        <w:rPr>
          <w:rFonts w:asciiTheme="majorBidi" w:hAnsiTheme="majorBidi" w:cstheme="majorBidi"/>
          <w:color w:val="000000" w:themeColor="text1"/>
          <w:szCs w:val="24"/>
          <w:lang w:bidi="fa-IR"/>
        </w:rPr>
        <w:t xml:space="preserve"> endothelial cell; HDMEC: human dermal microvascular endothelial cell; AFSCs: amniotic fluid stem cells; NHDF: Neonatal human dermal fibroblasts; Materials; CPC: calcium phosphate cement; PLLA:</w:t>
      </w:r>
      <w:r w:rsidRPr="00E71B65">
        <w:rPr>
          <w:szCs w:val="24"/>
        </w:rPr>
        <w:t xml:space="preserve"> </w:t>
      </w:r>
      <w:r w:rsidRPr="00E71B65">
        <w:rPr>
          <w:rFonts w:asciiTheme="majorBidi" w:hAnsiTheme="majorBidi" w:cstheme="majorBidi"/>
          <w:color w:val="000000" w:themeColor="text1"/>
          <w:szCs w:val="24"/>
          <w:lang w:bidi="fa-IR"/>
        </w:rPr>
        <w:t>poly(l-lactic acid); PLGA:</w:t>
      </w:r>
      <w:r w:rsidRPr="00E71B65">
        <w:rPr>
          <w:szCs w:val="24"/>
        </w:rPr>
        <w:t xml:space="preserve"> </w:t>
      </w:r>
      <w:r w:rsidRPr="00E71B65">
        <w:rPr>
          <w:rFonts w:asciiTheme="majorBidi" w:hAnsiTheme="majorBidi" w:cstheme="majorBidi"/>
          <w:color w:val="000000" w:themeColor="text1"/>
          <w:szCs w:val="24"/>
          <w:lang w:bidi="fa-IR"/>
        </w:rPr>
        <w:t xml:space="preserve">Poly (lactic-co-glycolic acid);  PCL: polycaprolactone; PDLA: </w:t>
      </w:r>
      <w:r w:rsidRPr="00E71B65">
        <w:rPr>
          <w:szCs w:val="24"/>
        </w:rPr>
        <w:t>poly(</w:t>
      </w:r>
      <w:r w:rsidRPr="00E71B65">
        <w:rPr>
          <w:rStyle w:val="small-caps"/>
          <w:szCs w:val="24"/>
        </w:rPr>
        <w:t>d</w:t>
      </w:r>
      <w:r w:rsidRPr="00E71B65">
        <w:rPr>
          <w:szCs w:val="24"/>
        </w:rPr>
        <w:t xml:space="preserve">-lactic acid); </w:t>
      </w:r>
      <w:r w:rsidRPr="00E71B65">
        <w:rPr>
          <w:rFonts w:asciiTheme="majorBidi" w:hAnsiTheme="majorBidi" w:cstheme="majorBidi"/>
          <w:color w:val="000000" w:themeColor="text1"/>
          <w:szCs w:val="24"/>
          <w:lang w:bidi="fa-IR"/>
        </w:rPr>
        <w:t>PES/PVP:</w:t>
      </w:r>
      <w:r w:rsidRPr="00E71B65">
        <w:rPr>
          <w:szCs w:val="24"/>
        </w:rPr>
        <w:t xml:space="preserve"> </w:t>
      </w:r>
      <w:proofErr w:type="spellStart"/>
      <w:r w:rsidRPr="00E71B65">
        <w:rPr>
          <w:rFonts w:asciiTheme="majorBidi" w:hAnsiTheme="majorBidi" w:cstheme="majorBidi"/>
          <w:color w:val="000000" w:themeColor="text1"/>
          <w:szCs w:val="24"/>
          <w:lang w:bidi="fa-IR"/>
        </w:rPr>
        <w:t>polyethersulfone</w:t>
      </w:r>
      <w:proofErr w:type="spellEnd"/>
      <w:r w:rsidRPr="00E71B65">
        <w:rPr>
          <w:rFonts w:asciiTheme="majorBidi" w:hAnsiTheme="majorBidi" w:cstheme="majorBidi"/>
          <w:color w:val="000000" w:themeColor="text1"/>
          <w:szCs w:val="24"/>
          <w:lang w:bidi="fa-IR"/>
        </w:rPr>
        <w:t>/polyvinylpyrrolidone; TEDG: tissue engineered dermal graft</w:t>
      </w:r>
    </w:p>
    <w:p w14:paraId="086356B8" w14:textId="77777777" w:rsidR="00207794" w:rsidRPr="00207794" w:rsidRDefault="00207794" w:rsidP="00207794">
      <w:pPr>
        <w:snapToGrid w:val="0"/>
        <w:spacing w:after="120" w:line="240" w:lineRule="auto"/>
        <w:jc w:val="both"/>
        <w:rPr>
          <w:rFonts w:asciiTheme="majorBidi" w:hAnsiTheme="majorBidi" w:cstheme="majorBidi"/>
          <w:color w:val="000000" w:themeColor="text1"/>
          <w:sz w:val="20"/>
          <w:szCs w:val="20"/>
          <w:lang w:bidi="fa-IR"/>
        </w:rPr>
      </w:pPr>
    </w:p>
    <w:tbl>
      <w:tblPr>
        <w:tblStyle w:val="TableGrid"/>
        <w:tblW w:w="0" w:type="auto"/>
        <w:tblLook w:val="04A0" w:firstRow="1" w:lastRow="0" w:firstColumn="1" w:lastColumn="0" w:noHBand="0" w:noVBand="1"/>
      </w:tblPr>
      <w:tblGrid>
        <w:gridCol w:w="1103"/>
        <w:gridCol w:w="1949"/>
        <w:gridCol w:w="1129"/>
        <w:gridCol w:w="1310"/>
        <w:gridCol w:w="1307"/>
        <w:gridCol w:w="1200"/>
        <w:gridCol w:w="1018"/>
      </w:tblGrid>
      <w:tr w:rsidR="00207794" w:rsidRPr="00DB51A2" w14:paraId="6766410C" w14:textId="77777777" w:rsidTr="0058272F">
        <w:trPr>
          <w:trHeight w:val="20"/>
        </w:trPr>
        <w:tc>
          <w:tcPr>
            <w:tcW w:w="1247" w:type="dxa"/>
            <w:vAlign w:val="center"/>
          </w:tcPr>
          <w:p w14:paraId="40402DEA" w14:textId="77777777" w:rsidR="004042C0" w:rsidRPr="00DB51A2" w:rsidRDefault="004042C0" w:rsidP="00E5210B">
            <w:pPr>
              <w:spacing w:line="240" w:lineRule="auto"/>
              <w:jc w:val="center"/>
              <w:rPr>
                <w:rFonts w:asciiTheme="minorHAnsi" w:hAnsiTheme="minorHAnsi"/>
                <w:b/>
                <w:bCs/>
                <w:sz w:val="18"/>
                <w:szCs w:val="18"/>
              </w:rPr>
            </w:pPr>
            <w:r w:rsidRPr="00DB51A2">
              <w:rPr>
                <w:rFonts w:asciiTheme="minorHAnsi" w:hAnsiTheme="minorHAnsi"/>
                <w:b/>
                <w:bCs/>
                <w:sz w:val="18"/>
                <w:szCs w:val="18"/>
              </w:rPr>
              <w:t>Endothelial lineage cell</w:t>
            </w:r>
            <w:r>
              <w:rPr>
                <w:rFonts w:asciiTheme="minorHAnsi" w:hAnsiTheme="minorHAnsi"/>
                <w:b/>
                <w:bCs/>
                <w:sz w:val="18"/>
                <w:szCs w:val="18"/>
              </w:rPr>
              <w:t>s</w:t>
            </w:r>
          </w:p>
        </w:tc>
        <w:tc>
          <w:tcPr>
            <w:tcW w:w="2231" w:type="dxa"/>
            <w:vAlign w:val="center"/>
          </w:tcPr>
          <w:p w14:paraId="792E4AE3" w14:textId="77777777" w:rsidR="004042C0" w:rsidRPr="00DB51A2" w:rsidRDefault="004042C0" w:rsidP="00E5210B">
            <w:pPr>
              <w:spacing w:line="240" w:lineRule="auto"/>
              <w:jc w:val="center"/>
              <w:rPr>
                <w:rFonts w:asciiTheme="minorHAnsi" w:hAnsiTheme="minorHAnsi"/>
                <w:b/>
                <w:bCs/>
                <w:sz w:val="18"/>
                <w:szCs w:val="18"/>
              </w:rPr>
            </w:pPr>
            <w:r w:rsidRPr="00DB51A2">
              <w:rPr>
                <w:rFonts w:asciiTheme="minorHAnsi" w:hAnsiTheme="minorHAnsi"/>
                <w:b/>
                <w:bCs/>
                <w:sz w:val="18"/>
                <w:szCs w:val="18"/>
              </w:rPr>
              <w:t>Supporting cells</w:t>
            </w:r>
          </w:p>
        </w:tc>
        <w:tc>
          <w:tcPr>
            <w:tcW w:w="0" w:type="auto"/>
            <w:vAlign w:val="center"/>
          </w:tcPr>
          <w:p w14:paraId="7FFBE158" w14:textId="77777777" w:rsidR="004042C0" w:rsidRPr="00DB51A2" w:rsidRDefault="004042C0" w:rsidP="00E5210B">
            <w:pPr>
              <w:spacing w:line="240" w:lineRule="auto"/>
              <w:jc w:val="center"/>
              <w:rPr>
                <w:rFonts w:asciiTheme="minorHAnsi" w:hAnsiTheme="minorHAnsi"/>
                <w:b/>
                <w:bCs/>
                <w:sz w:val="18"/>
                <w:szCs w:val="18"/>
              </w:rPr>
            </w:pPr>
            <w:r w:rsidRPr="00DB51A2">
              <w:rPr>
                <w:rFonts w:asciiTheme="minorHAnsi" w:hAnsiTheme="minorHAnsi"/>
                <w:b/>
                <w:bCs/>
                <w:sz w:val="18"/>
                <w:szCs w:val="18"/>
              </w:rPr>
              <w:t>Culture method</w:t>
            </w:r>
          </w:p>
        </w:tc>
        <w:tc>
          <w:tcPr>
            <w:tcW w:w="0" w:type="auto"/>
            <w:vAlign w:val="center"/>
          </w:tcPr>
          <w:p w14:paraId="7D00E8F9" w14:textId="77777777" w:rsidR="004042C0" w:rsidRPr="00DB51A2" w:rsidRDefault="004042C0" w:rsidP="00E5210B">
            <w:pPr>
              <w:spacing w:line="240" w:lineRule="auto"/>
              <w:jc w:val="center"/>
              <w:rPr>
                <w:rFonts w:asciiTheme="minorHAnsi" w:hAnsiTheme="minorHAnsi"/>
                <w:b/>
                <w:bCs/>
                <w:sz w:val="18"/>
                <w:szCs w:val="18"/>
              </w:rPr>
            </w:pPr>
            <w:r w:rsidRPr="00DB51A2">
              <w:rPr>
                <w:rFonts w:asciiTheme="minorHAnsi" w:hAnsiTheme="minorHAnsi"/>
                <w:b/>
                <w:bCs/>
                <w:sz w:val="18"/>
                <w:szCs w:val="18"/>
              </w:rPr>
              <w:t>Biomaterials and scaffolds</w:t>
            </w:r>
          </w:p>
        </w:tc>
        <w:tc>
          <w:tcPr>
            <w:tcW w:w="0" w:type="auto"/>
            <w:vAlign w:val="center"/>
          </w:tcPr>
          <w:p w14:paraId="26F689FA" w14:textId="77777777" w:rsidR="004042C0" w:rsidRPr="00DB51A2" w:rsidRDefault="004042C0" w:rsidP="00E5210B">
            <w:pPr>
              <w:spacing w:line="240" w:lineRule="auto"/>
              <w:jc w:val="center"/>
              <w:rPr>
                <w:rFonts w:asciiTheme="minorHAnsi" w:hAnsiTheme="minorHAnsi"/>
                <w:b/>
                <w:bCs/>
                <w:sz w:val="18"/>
                <w:szCs w:val="18"/>
              </w:rPr>
            </w:pPr>
            <w:r w:rsidRPr="00DB51A2">
              <w:rPr>
                <w:rFonts w:asciiTheme="minorHAnsi" w:hAnsiTheme="minorHAnsi"/>
                <w:b/>
                <w:bCs/>
                <w:sz w:val="18"/>
                <w:szCs w:val="18"/>
              </w:rPr>
              <w:t>Seeding ratio</w:t>
            </w:r>
          </w:p>
        </w:tc>
        <w:tc>
          <w:tcPr>
            <w:tcW w:w="1360" w:type="dxa"/>
            <w:vAlign w:val="center"/>
          </w:tcPr>
          <w:p w14:paraId="5B17F67D" w14:textId="77777777" w:rsidR="004042C0" w:rsidRPr="00DB51A2" w:rsidRDefault="004042C0" w:rsidP="00E5210B">
            <w:pPr>
              <w:spacing w:line="240" w:lineRule="auto"/>
              <w:jc w:val="center"/>
              <w:rPr>
                <w:rFonts w:asciiTheme="minorHAnsi" w:hAnsiTheme="minorHAnsi"/>
                <w:b/>
                <w:bCs/>
                <w:sz w:val="18"/>
                <w:szCs w:val="18"/>
              </w:rPr>
            </w:pPr>
            <w:r>
              <w:rPr>
                <w:rFonts w:asciiTheme="minorHAnsi" w:hAnsiTheme="minorHAnsi"/>
                <w:b/>
                <w:bCs/>
                <w:sz w:val="18"/>
                <w:szCs w:val="18"/>
              </w:rPr>
              <w:t>Target and In-Vivo experiment</w:t>
            </w:r>
          </w:p>
        </w:tc>
        <w:tc>
          <w:tcPr>
            <w:tcW w:w="599" w:type="dxa"/>
            <w:vAlign w:val="center"/>
          </w:tcPr>
          <w:p w14:paraId="4157FBDE" w14:textId="77777777" w:rsidR="004042C0" w:rsidRPr="00DB51A2" w:rsidRDefault="004042C0" w:rsidP="00E5210B">
            <w:pPr>
              <w:spacing w:line="240" w:lineRule="auto"/>
              <w:ind w:left="-65"/>
              <w:jc w:val="center"/>
              <w:rPr>
                <w:rFonts w:asciiTheme="minorHAnsi" w:hAnsiTheme="minorHAnsi"/>
                <w:b/>
                <w:bCs/>
                <w:sz w:val="18"/>
                <w:szCs w:val="18"/>
              </w:rPr>
            </w:pPr>
            <w:r w:rsidRPr="00DB51A2">
              <w:rPr>
                <w:rFonts w:asciiTheme="minorHAnsi" w:hAnsiTheme="minorHAnsi"/>
                <w:b/>
                <w:bCs/>
                <w:sz w:val="18"/>
                <w:szCs w:val="18"/>
              </w:rPr>
              <w:t>ref</w:t>
            </w:r>
          </w:p>
        </w:tc>
      </w:tr>
      <w:tr w:rsidR="00207794" w:rsidRPr="00DB51A2" w14:paraId="0DFAF5C0" w14:textId="77777777" w:rsidTr="0058272F">
        <w:trPr>
          <w:trHeight w:val="20"/>
        </w:trPr>
        <w:tc>
          <w:tcPr>
            <w:tcW w:w="1247" w:type="dxa"/>
            <w:vAlign w:val="center"/>
          </w:tcPr>
          <w:p w14:paraId="58DA5B8D" w14:textId="6AA9929D"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4BF7032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Adipose tissue</w:t>
            </w:r>
            <w:r>
              <w:rPr>
                <w:rFonts w:asciiTheme="minorHAnsi" w:hAnsiTheme="minorHAnsi"/>
                <w:sz w:val="18"/>
                <w:szCs w:val="18"/>
              </w:rPr>
              <w:t>-derived</w:t>
            </w:r>
            <w:r w:rsidRPr="00DB51A2">
              <w:rPr>
                <w:rFonts w:asciiTheme="minorHAnsi" w:hAnsiTheme="minorHAnsi"/>
                <w:sz w:val="18"/>
                <w:szCs w:val="18"/>
              </w:rPr>
              <w:t xml:space="preserve"> MSCs</w:t>
            </w:r>
          </w:p>
        </w:tc>
        <w:tc>
          <w:tcPr>
            <w:tcW w:w="0" w:type="auto"/>
            <w:vAlign w:val="center"/>
          </w:tcPr>
          <w:p w14:paraId="5E41656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0DDB3580"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orous titanium fiber mesh</w:t>
            </w:r>
          </w:p>
        </w:tc>
        <w:tc>
          <w:tcPr>
            <w:tcW w:w="0" w:type="auto"/>
            <w:vAlign w:val="center"/>
          </w:tcPr>
          <w:p w14:paraId="2DA01B42" w14:textId="77777777" w:rsidR="004042C0" w:rsidRPr="00DB51A2" w:rsidRDefault="004042C0" w:rsidP="00E5210B">
            <w:pPr>
              <w:spacing w:line="240" w:lineRule="auto"/>
              <w:jc w:val="center"/>
              <w:rPr>
                <w:rFonts w:asciiTheme="minorHAnsi" w:hAnsiTheme="minorHAnsi"/>
                <w:sz w:val="18"/>
                <w:szCs w:val="18"/>
              </w:rPr>
            </w:pPr>
            <w:r w:rsidRPr="000B5024">
              <w:rPr>
                <w:rFonts w:asciiTheme="minorHAnsi" w:hAnsiTheme="minorHAnsi"/>
                <w:sz w:val="18"/>
                <w:szCs w:val="18"/>
              </w:rPr>
              <w:t>HUVECs 1:1 MSCs</w:t>
            </w:r>
          </w:p>
        </w:tc>
        <w:tc>
          <w:tcPr>
            <w:tcW w:w="1360" w:type="dxa"/>
            <w:vAlign w:val="center"/>
          </w:tcPr>
          <w:p w14:paraId="72428FC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ranial defect in rat</w:t>
            </w:r>
          </w:p>
        </w:tc>
        <w:tc>
          <w:tcPr>
            <w:tcW w:w="599" w:type="dxa"/>
            <w:vAlign w:val="center"/>
          </w:tcPr>
          <w:p w14:paraId="7E93FA6C" w14:textId="06B4F8B8"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Ma&lt;/Author&gt;&lt;Year&gt;2014&lt;/Year&gt;&lt;RecNum&gt;51&lt;/RecNum&gt;&lt;DisplayText&gt;(Ma et al., 2014)&lt;/DisplayText&gt;&lt;record&gt;&lt;rec-number&gt;51&lt;/rec-number&gt;&lt;foreign-keys&gt;&lt;key app="EN" db-id="svf00ra0rp2atbeapzeps0tapew9rapd22tt" timestamp="1619372741"&gt;51&lt;/key&gt;&lt;/foreign-keys&gt;&lt;ref-type name="Journal Article"&gt;17&lt;/ref-type&gt;&lt;contributors&gt;&lt;authors&gt;&lt;author&gt;Ma, Jinling&lt;/author&gt;&lt;author&gt;Both, Sanne K&lt;/author&gt;&lt;author&gt;Ji, Wei&lt;/author&gt;&lt;author&gt;Yang, Fang&lt;/author&gt;&lt;author&gt;Prins, Henk‐Jan&lt;/author&gt;&lt;author&gt;Helder, Marco N&lt;/author&gt;&lt;author&gt;Pan, Juli&lt;/author&gt;&lt;author&gt;Cui, Fu‐Zhai&lt;/author&gt;&lt;author&gt;Jansen, John A&lt;/author&gt;&lt;author&gt;van den Beucken, Jeroen JP %J Journal of Biomedical Materials Research Part A&lt;/author&gt;&lt;/authors&gt;&lt;/contributors&gt;&lt;titles&gt;&lt;title&gt;Adipose tissue‐derived mesenchymal stem cells as monocultures or cocultures with human umbilical vein endothelial cells: Performance in vitro and in rat cranial defects&lt;/title&gt;&lt;/titles&gt;&lt;pages&gt;1026-1036&lt;/pages&gt;&lt;volume&gt;102&lt;/volume&gt;&lt;number&gt;4&lt;/number&gt;&lt;dates&gt;&lt;year&gt;2014&lt;/year&gt;&lt;/dates&gt;&lt;isbn&gt;1549-3296&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Ma et al., 2014)</w:t>
            </w:r>
            <w:r w:rsidRPr="00DB51A2">
              <w:rPr>
                <w:rFonts w:asciiTheme="minorHAnsi" w:hAnsiTheme="minorHAnsi"/>
                <w:sz w:val="18"/>
                <w:szCs w:val="18"/>
              </w:rPr>
              <w:fldChar w:fldCharType="end"/>
            </w:r>
          </w:p>
        </w:tc>
      </w:tr>
      <w:tr w:rsidR="00207794" w:rsidRPr="00DB51A2" w14:paraId="568EEFA5" w14:textId="77777777" w:rsidTr="0058272F">
        <w:trPr>
          <w:trHeight w:val="20"/>
        </w:trPr>
        <w:tc>
          <w:tcPr>
            <w:tcW w:w="1247" w:type="dxa"/>
            <w:vAlign w:val="center"/>
          </w:tcPr>
          <w:p w14:paraId="6FB28B9B" w14:textId="77777777" w:rsidR="004042C0" w:rsidRPr="00DB51A2" w:rsidRDefault="004042C0" w:rsidP="00E5210B">
            <w:pPr>
              <w:spacing w:line="240" w:lineRule="auto"/>
              <w:jc w:val="center"/>
              <w:rPr>
                <w:rFonts w:asciiTheme="minorHAnsi" w:hAnsiTheme="minorHAnsi"/>
                <w:sz w:val="18"/>
                <w:szCs w:val="18"/>
                <w:lang w:bidi="fa-IR"/>
              </w:rPr>
            </w:pPr>
            <w:r>
              <w:rPr>
                <w:rFonts w:asciiTheme="minorHAnsi" w:hAnsiTheme="minorHAnsi"/>
                <w:sz w:val="18"/>
                <w:szCs w:val="18"/>
              </w:rPr>
              <w:t xml:space="preserve">Human </w:t>
            </w:r>
            <w:r w:rsidRPr="00DB51A2">
              <w:rPr>
                <w:rFonts w:asciiTheme="minorHAnsi" w:hAnsiTheme="minorHAnsi"/>
                <w:sz w:val="18"/>
                <w:szCs w:val="18"/>
              </w:rPr>
              <w:t>umbilical vein HUVECs</w:t>
            </w:r>
          </w:p>
        </w:tc>
        <w:tc>
          <w:tcPr>
            <w:tcW w:w="2231" w:type="dxa"/>
            <w:vAlign w:val="center"/>
          </w:tcPr>
          <w:p w14:paraId="2FA2B6B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 marrow</w:t>
            </w:r>
          </w:p>
          <w:p w14:paraId="10494D3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Umbilical blood</w:t>
            </w:r>
          </w:p>
          <w:p w14:paraId="67235D84" w14:textId="77777777" w:rsidR="004042C0" w:rsidRPr="00DB51A2" w:rsidRDefault="004042C0" w:rsidP="00E5210B">
            <w:pPr>
              <w:spacing w:line="240" w:lineRule="auto"/>
              <w:jc w:val="center"/>
              <w:rPr>
                <w:rFonts w:asciiTheme="minorHAnsi" w:hAnsiTheme="minorHAnsi"/>
                <w:sz w:val="18"/>
                <w:szCs w:val="18"/>
              </w:rPr>
            </w:pPr>
            <w:proofErr w:type="spellStart"/>
            <w:r w:rsidRPr="00DB51A2">
              <w:rPr>
                <w:rFonts w:asciiTheme="minorHAnsi" w:hAnsiTheme="minorHAnsi"/>
                <w:sz w:val="18"/>
                <w:szCs w:val="18"/>
              </w:rPr>
              <w:t>hESC</w:t>
            </w:r>
            <w:proofErr w:type="spellEnd"/>
            <w:r w:rsidRPr="00DB51A2">
              <w:rPr>
                <w:rFonts w:asciiTheme="minorHAnsi" w:hAnsiTheme="minorHAnsi"/>
                <w:sz w:val="18"/>
                <w:szCs w:val="18"/>
              </w:rPr>
              <w:t xml:space="preserve"> (human embryonic stem cell)</w:t>
            </w:r>
          </w:p>
          <w:p w14:paraId="52C76F70" w14:textId="77777777" w:rsidR="004042C0" w:rsidRPr="00DB51A2" w:rsidRDefault="004042C0" w:rsidP="00E5210B">
            <w:pPr>
              <w:spacing w:line="240" w:lineRule="auto"/>
              <w:jc w:val="center"/>
              <w:rPr>
                <w:rFonts w:asciiTheme="minorHAnsi" w:hAnsiTheme="minorHAnsi"/>
                <w:sz w:val="18"/>
                <w:szCs w:val="18"/>
              </w:rPr>
            </w:pPr>
            <w:proofErr w:type="spellStart"/>
            <w:r w:rsidRPr="00DB51A2">
              <w:rPr>
                <w:rFonts w:asciiTheme="minorHAnsi" w:hAnsiTheme="minorHAnsi"/>
                <w:sz w:val="18"/>
                <w:szCs w:val="18"/>
              </w:rPr>
              <w:t>hiPSC</w:t>
            </w:r>
            <w:proofErr w:type="spellEnd"/>
            <w:r w:rsidRPr="00DB51A2">
              <w:rPr>
                <w:rFonts w:asciiTheme="minorHAnsi" w:hAnsiTheme="minorHAnsi"/>
                <w:sz w:val="18"/>
                <w:szCs w:val="18"/>
              </w:rPr>
              <w:t xml:space="preserve"> MSCs</w:t>
            </w:r>
          </w:p>
        </w:tc>
        <w:tc>
          <w:tcPr>
            <w:tcW w:w="0" w:type="auto"/>
            <w:vAlign w:val="center"/>
          </w:tcPr>
          <w:p w14:paraId="480AF76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67C1EA7B"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154D5624" w14:textId="3642B5C5" w:rsidR="004042C0" w:rsidRPr="00DB51A2" w:rsidRDefault="00384DDA" w:rsidP="00E5210B">
            <w:pPr>
              <w:spacing w:line="240" w:lineRule="auto"/>
              <w:jc w:val="center"/>
              <w:rPr>
                <w:rFonts w:asciiTheme="minorHAnsi" w:hAnsiTheme="minorHAnsi"/>
                <w:sz w:val="18"/>
                <w:szCs w:val="18"/>
              </w:rPr>
            </w:pPr>
            <w:proofErr w:type="spellStart"/>
            <w:r>
              <w:rPr>
                <w:rFonts w:asciiTheme="minorHAnsi" w:hAnsiTheme="minorHAnsi"/>
                <w:sz w:val="18"/>
                <w:szCs w:val="18"/>
              </w:rPr>
              <w:t>M</w:t>
            </w:r>
            <w:r w:rsidR="004042C0" w:rsidRPr="00DB51A2">
              <w:rPr>
                <w:rFonts w:asciiTheme="minorHAnsi" w:hAnsiTheme="minorHAnsi"/>
                <w:sz w:val="18"/>
                <w:szCs w:val="18"/>
              </w:rPr>
              <w:t>acroporous</w:t>
            </w:r>
            <w:proofErr w:type="spellEnd"/>
            <w:r w:rsidR="004042C0" w:rsidRPr="00DB51A2">
              <w:rPr>
                <w:rFonts w:asciiTheme="minorHAnsi" w:hAnsiTheme="minorHAnsi"/>
                <w:sz w:val="18"/>
                <w:szCs w:val="18"/>
              </w:rPr>
              <w:t xml:space="preserve"> and biofunctionalized CPC</w:t>
            </w:r>
          </w:p>
        </w:tc>
        <w:tc>
          <w:tcPr>
            <w:tcW w:w="1360" w:type="dxa"/>
            <w:vAlign w:val="center"/>
          </w:tcPr>
          <w:p w14:paraId="52EE544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1C251B24" w14:textId="256E7483"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Chen&lt;/Author&gt;&lt;Year&gt;2018&lt;/Year&gt;&lt;RecNum&gt;91&lt;/RecNum&gt;&lt;DisplayText&gt;(Chen et al., 2018)&lt;/DisplayText&gt;&lt;record&gt;&lt;rec-number&gt;91&lt;/rec-number&gt;&lt;foreign-keys&gt;&lt;key app="EN" db-id="svf00ra0rp2atbeapzeps0tapew9rapd22tt" timestamp="1619374616"&gt;91&lt;/key&gt;&lt;/foreign-keys&gt;&lt;ref-type name="Journal Article"&gt;17&lt;/ref-type&gt;&lt;contributors&gt;&lt;authors&gt;&lt;author&gt;Chen, Wenchuan&lt;/author&gt;&lt;author&gt;Liu, Xian&lt;/author&gt;&lt;author&gt;Chen, Qianmin&lt;/author&gt;&lt;author&gt;Bao, Chongyun&lt;/author&gt;&lt;author&gt;Zhao, Liang&lt;/author&gt;&lt;author&gt;Zhu, Zhimin&lt;/author&gt;&lt;author&gt;Xu, Hockin HK %J Journal of tissue engineering&lt;/author&gt;&lt;author&gt;regenerative medicine&lt;/author&gt;&lt;/authors&gt;&lt;/contributors&gt;&lt;titles&gt;&lt;title&gt;Angiogenic and osteogenic regeneration in rats via calcium phosphate scaffold and endothelial cell co‐culture with human bone marrow mesenchymal stem cells (MSCs), human umbilical cord MSCs, human induced pluripotent stem cell‐derived MSCs and human embryonic stem cell‐derived MSCs&lt;/title&gt;&lt;/titles&gt;&lt;pages&gt;191-203&lt;/pages&gt;&lt;volume&gt;12&lt;/volume&gt;&lt;number&gt;1&lt;/number&gt;&lt;dates&gt;&lt;year&gt;2018&lt;/year&gt;&lt;/dates&gt;&lt;isbn&gt;1932-6254&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Chen et al., 2018)</w:t>
            </w:r>
            <w:r w:rsidRPr="00DB51A2">
              <w:rPr>
                <w:rFonts w:asciiTheme="minorHAnsi" w:hAnsiTheme="minorHAnsi"/>
                <w:sz w:val="18"/>
                <w:szCs w:val="18"/>
              </w:rPr>
              <w:fldChar w:fldCharType="end"/>
            </w:r>
          </w:p>
        </w:tc>
      </w:tr>
      <w:tr w:rsidR="00207794" w:rsidRPr="00DB51A2" w14:paraId="6ADC06C3" w14:textId="77777777" w:rsidTr="0058272F">
        <w:trPr>
          <w:trHeight w:val="20"/>
        </w:trPr>
        <w:tc>
          <w:tcPr>
            <w:tcW w:w="1247" w:type="dxa"/>
            <w:vAlign w:val="center"/>
          </w:tcPr>
          <w:p w14:paraId="448C764A"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Commercial cell line</w:t>
            </w:r>
          </w:p>
        </w:tc>
        <w:tc>
          <w:tcPr>
            <w:tcW w:w="2231" w:type="dxa"/>
            <w:vAlign w:val="center"/>
          </w:tcPr>
          <w:p w14:paraId="5BA2DD8E" w14:textId="77777777" w:rsidR="004042C0" w:rsidRPr="00DB51A2" w:rsidRDefault="004042C0" w:rsidP="00E5210B">
            <w:pPr>
              <w:spacing w:line="240" w:lineRule="auto"/>
              <w:jc w:val="center"/>
              <w:rPr>
                <w:rFonts w:asciiTheme="minorHAnsi" w:hAnsiTheme="minorHAnsi"/>
                <w:sz w:val="18"/>
                <w:szCs w:val="18"/>
              </w:rPr>
            </w:pPr>
            <w:proofErr w:type="spellStart"/>
            <w:r w:rsidRPr="00DB51A2">
              <w:rPr>
                <w:rFonts w:asciiTheme="minorHAnsi" w:hAnsiTheme="minorHAnsi"/>
                <w:sz w:val="18"/>
                <w:szCs w:val="18"/>
              </w:rPr>
              <w:t>hiPSCs</w:t>
            </w:r>
            <w:proofErr w:type="spellEnd"/>
            <w:r>
              <w:rPr>
                <w:rFonts w:asciiTheme="minorHAnsi" w:hAnsiTheme="minorHAnsi"/>
                <w:sz w:val="18"/>
                <w:szCs w:val="18"/>
              </w:rPr>
              <w:t>-derived</w:t>
            </w:r>
            <w:r w:rsidRPr="00DB51A2">
              <w:rPr>
                <w:rFonts w:asciiTheme="minorHAnsi" w:hAnsiTheme="minorHAnsi"/>
                <w:sz w:val="18"/>
                <w:szCs w:val="18"/>
              </w:rPr>
              <w:t xml:space="preserve"> MSCs</w:t>
            </w:r>
          </w:p>
        </w:tc>
        <w:tc>
          <w:tcPr>
            <w:tcW w:w="0" w:type="auto"/>
            <w:vAlign w:val="center"/>
          </w:tcPr>
          <w:p w14:paraId="121A8747"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1EC4577B" w14:textId="77777777" w:rsidR="004042C0" w:rsidRDefault="004042C0" w:rsidP="00E5210B">
            <w:pPr>
              <w:spacing w:line="240" w:lineRule="auto"/>
              <w:jc w:val="center"/>
              <w:rPr>
                <w:rFonts w:asciiTheme="minorHAnsi" w:hAnsiTheme="minorHAnsi"/>
                <w:sz w:val="18"/>
                <w:szCs w:val="18"/>
              </w:rPr>
            </w:pPr>
            <w:r w:rsidRPr="00882E55">
              <w:rPr>
                <w:rFonts w:asciiTheme="minorHAnsi" w:hAnsiTheme="minorHAnsi"/>
                <w:sz w:val="18"/>
                <w:szCs w:val="18"/>
              </w:rPr>
              <w:t>Calcium phosphate cement</w:t>
            </w:r>
          </w:p>
        </w:tc>
        <w:tc>
          <w:tcPr>
            <w:tcW w:w="0" w:type="auto"/>
            <w:vAlign w:val="center"/>
          </w:tcPr>
          <w:p w14:paraId="6D5CD55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1D7215C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ranial defect in rat</w:t>
            </w:r>
          </w:p>
        </w:tc>
        <w:tc>
          <w:tcPr>
            <w:tcW w:w="599" w:type="dxa"/>
            <w:vAlign w:val="center"/>
          </w:tcPr>
          <w:p w14:paraId="3CBAF1D3" w14:textId="43F7BCA6"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Liu&lt;/Author&gt;&lt;Year&gt;2017&lt;/Year&gt;&lt;RecNum&gt;52&lt;/RecNum&gt;&lt;DisplayText&gt;(Liu et al., 2017)&lt;/DisplayText&gt;&lt;record&gt;&lt;rec-number&gt;52&lt;/rec-number&gt;&lt;foreign-keys&gt;&lt;key app="EN" db-id="svf00ra0rp2atbeapzeps0tapew9rapd22tt" timestamp="1619372797"&gt;52&lt;/key&gt;&lt;/foreign-keys&gt;&lt;ref-type name="Journal Article"&gt;17&lt;/ref-type&gt;&lt;contributors&gt;&lt;authors&gt;&lt;author&gt;Liu, Xian&lt;/author&gt;&lt;author&gt;Chen, Wenchuan&lt;/author&gt;&lt;author&gt;Zhang, Chi&lt;/author&gt;&lt;author&gt;Thein-Han, Wahwah&lt;/author&gt;&lt;author&gt;Hu, Kevin&lt;/author&gt;&lt;author&gt;Reynolds, Mark A&lt;/author&gt;&lt;author&gt;Bao, Chongyun&lt;/author&gt;&lt;author&gt;Wang, Ping&lt;/author&gt;&lt;author&gt;Zhao, Liang&lt;/author&gt;&lt;author&gt;Xu, Hockin HK %J Tissue Engineering Part A&lt;/author&gt;&lt;/authors&gt;&lt;/contributors&gt;&lt;titles&gt;&lt;title&gt;Co-seeding human endothelial cells with human-induced pluripotent stem cell-derived mesenchymal stem cells on calcium phosphate scaffold enhances osteogenesis and vascularization in rats&lt;/title&gt;&lt;/titles&gt;&lt;pages&gt;546-555&lt;/pages&gt;&lt;volume&gt;23&lt;/volume&gt;&lt;number&gt;11-12&lt;/number&gt;&lt;dates&gt;&lt;year&gt;2017&lt;/year&gt;&lt;/dates&gt;&lt;isbn&gt;1937-334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Liu et al., 2017)</w:t>
            </w:r>
            <w:r w:rsidRPr="00DB51A2">
              <w:rPr>
                <w:rFonts w:asciiTheme="minorHAnsi" w:hAnsiTheme="minorHAnsi"/>
                <w:sz w:val="18"/>
                <w:szCs w:val="18"/>
              </w:rPr>
              <w:fldChar w:fldCharType="end"/>
            </w:r>
          </w:p>
        </w:tc>
      </w:tr>
      <w:tr w:rsidR="00207794" w:rsidRPr="00DB51A2" w14:paraId="47BA51E6" w14:textId="77777777" w:rsidTr="0058272F">
        <w:trPr>
          <w:trHeight w:val="20"/>
        </w:trPr>
        <w:tc>
          <w:tcPr>
            <w:tcW w:w="1247" w:type="dxa"/>
            <w:vAlign w:val="center"/>
          </w:tcPr>
          <w:p w14:paraId="15FC6240" w14:textId="2E547197" w:rsidR="004042C0" w:rsidRPr="00DB51A2" w:rsidRDefault="00725463" w:rsidP="00E5210B">
            <w:pPr>
              <w:spacing w:line="240" w:lineRule="auto"/>
              <w:jc w:val="center"/>
              <w:rPr>
                <w:rFonts w:asciiTheme="minorHAnsi" w:hAnsiTheme="minorHAnsi"/>
                <w:sz w:val="18"/>
                <w:szCs w:val="18"/>
              </w:rPr>
            </w:pPr>
            <w:r>
              <w:rPr>
                <w:rFonts w:asciiTheme="minorHAnsi" w:hAnsiTheme="minorHAnsi"/>
                <w:sz w:val="18"/>
                <w:szCs w:val="18"/>
              </w:rPr>
              <w:t xml:space="preserve">Human </w:t>
            </w:r>
            <w:r w:rsidRPr="00DB51A2">
              <w:rPr>
                <w:rFonts w:asciiTheme="minorHAnsi" w:hAnsiTheme="minorHAnsi"/>
                <w:sz w:val="18"/>
                <w:szCs w:val="18"/>
              </w:rPr>
              <w:t>umbilical vein HUVECs</w:t>
            </w:r>
          </w:p>
        </w:tc>
        <w:tc>
          <w:tcPr>
            <w:tcW w:w="2231" w:type="dxa"/>
            <w:vAlign w:val="center"/>
          </w:tcPr>
          <w:p w14:paraId="0E51EB0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adipose </w:t>
            </w:r>
            <w:r>
              <w:rPr>
                <w:rFonts w:asciiTheme="minorHAnsi" w:hAnsiTheme="minorHAnsi"/>
                <w:sz w:val="18"/>
                <w:szCs w:val="18"/>
              </w:rPr>
              <w:t>derived-</w:t>
            </w:r>
            <w:r w:rsidRPr="00DB51A2">
              <w:rPr>
                <w:rFonts w:asciiTheme="minorHAnsi" w:hAnsiTheme="minorHAnsi"/>
                <w:sz w:val="18"/>
                <w:szCs w:val="18"/>
              </w:rPr>
              <w:t xml:space="preserve"> MSCs</w:t>
            </w:r>
          </w:p>
        </w:tc>
        <w:tc>
          <w:tcPr>
            <w:tcW w:w="0" w:type="auto"/>
            <w:vAlign w:val="center"/>
          </w:tcPr>
          <w:p w14:paraId="77B1FA6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Layer by layer cell deposition</w:t>
            </w:r>
          </w:p>
          <w:p w14:paraId="01DF33B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y laser assisted bioprinting</w:t>
            </w:r>
          </w:p>
        </w:tc>
        <w:tc>
          <w:tcPr>
            <w:tcW w:w="0" w:type="auto"/>
            <w:vAlign w:val="center"/>
          </w:tcPr>
          <w:p w14:paraId="6AD05457" w14:textId="77777777" w:rsidR="004042C0" w:rsidRPr="00882E55"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1:1 MSCs</w:t>
            </w:r>
          </w:p>
        </w:tc>
        <w:tc>
          <w:tcPr>
            <w:tcW w:w="0" w:type="auto"/>
            <w:vAlign w:val="center"/>
          </w:tcPr>
          <w:p w14:paraId="55406B6B"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Osseous sheets</w:t>
            </w:r>
          </w:p>
        </w:tc>
        <w:tc>
          <w:tcPr>
            <w:tcW w:w="1360" w:type="dxa"/>
            <w:vAlign w:val="center"/>
          </w:tcPr>
          <w:p w14:paraId="2365C25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11DC33C2" w14:textId="11797450"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Kawecki&lt;/Author&gt;&lt;Year&gt;2018&lt;/Year&gt;&lt;RecNum&gt;55&lt;/RecNum&gt;&lt;DisplayText&gt;(Kawecki et al., 2018)&lt;/DisplayText&gt;&lt;record&gt;&lt;rec-number&gt;55&lt;/rec-number&gt;&lt;foreign-keys&gt;&lt;key app="EN" db-id="svf00ra0rp2atbeapzeps0tapew9rapd22tt" timestamp="1619372892"&gt;55&lt;/key&gt;&lt;/foreign-keys&gt;&lt;ref-type name="Journal Article"&gt;17&lt;/ref-type&gt;&lt;contributors&gt;&lt;authors&gt;&lt;author&gt;Kawecki, Fabien&lt;/author&gt;&lt;author&gt;Clafshenkel, William P&lt;/author&gt;&lt;author&gt;Auger, François A&lt;/author&gt;&lt;author&gt;Bourget, Jean-Michel&lt;/author&gt;&lt;author&gt;Fradette, Julie&lt;/author&gt;&lt;author&gt;Devillard, Raphaël %J Biofabrication&lt;/author&gt;&lt;/authors&gt;&lt;/contributors&gt;&lt;titles&gt;&lt;title&gt;Self-assembled human osseous cell sheets as living biopapers for the laser-assisted bioprinting of human endothelial cells&lt;/title&gt;&lt;/titles&gt;&lt;pages&gt;035006&lt;/pages&gt;&lt;volume&gt;10&lt;/volume&gt;&lt;number&gt;3&lt;/number&gt;&lt;dates&gt;&lt;year&gt;2018&lt;/year&gt;&lt;/dates&gt;&lt;isbn&gt;1758-5090&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Kawecki et al., 2018)</w:t>
            </w:r>
            <w:r w:rsidRPr="00DB51A2">
              <w:rPr>
                <w:rFonts w:asciiTheme="minorHAnsi" w:hAnsiTheme="minorHAnsi"/>
                <w:sz w:val="18"/>
                <w:szCs w:val="18"/>
              </w:rPr>
              <w:fldChar w:fldCharType="end"/>
            </w:r>
          </w:p>
        </w:tc>
      </w:tr>
      <w:tr w:rsidR="00207794" w:rsidRPr="00DB51A2" w14:paraId="724792B5" w14:textId="77777777" w:rsidTr="0058272F">
        <w:trPr>
          <w:trHeight w:val="20"/>
        </w:trPr>
        <w:tc>
          <w:tcPr>
            <w:tcW w:w="1247" w:type="dxa"/>
            <w:vAlign w:val="center"/>
          </w:tcPr>
          <w:p w14:paraId="51E4B5C7" w14:textId="3F5F862D"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4E1E693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 marrow</w:t>
            </w:r>
            <w:r>
              <w:rPr>
                <w:rFonts w:asciiTheme="minorHAnsi" w:hAnsiTheme="minorHAnsi"/>
                <w:sz w:val="18"/>
                <w:szCs w:val="18"/>
              </w:rPr>
              <w:t xml:space="preserve">-derived </w:t>
            </w:r>
            <w:r w:rsidRPr="00DB51A2">
              <w:rPr>
                <w:rFonts w:asciiTheme="minorHAnsi" w:hAnsiTheme="minorHAnsi"/>
                <w:sz w:val="18"/>
                <w:szCs w:val="18"/>
              </w:rPr>
              <w:t>MSCs</w:t>
            </w:r>
          </w:p>
        </w:tc>
        <w:tc>
          <w:tcPr>
            <w:tcW w:w="0" w:type="auto"/>
            <w:vAlign w:val="center"/>
          </w:tcPr>
          <w:p w14:paraId="7FB809B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ompared Static and dynamic culture condition</w:t>
            </w:r>
          </w:p>
        </w:tc>
        <w:tc>
          <w:tcPr>
            <w:tcW w:w="0" w:type="auto"/>
            <w:vAlign w:val="center"/>
          </w:tcPr>
          <w:p w14:paraId="525AD441"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018DA2C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ollagen hydrogel</w:t>
            </w:r>
          </w:p>
          <w:p w14:paraId="31AB3624" w14:textId="29767DA0" w:rsidR="004042C0" w:rsidRPr="00DB51A2" w:rsidRDefault="00384DDA" w:rsidP="00E5210B">
            <w:pPr>
              <w:spacing w:line="240" w:lineRule="auto"/>
              <w:jc w:val="center"/>
              <w:rPr>
                <w:rFonts w:asciiTheme="minorHAnsi" w:hAnsiTheme="minorHAnsi"/>
                <w:sz w:val="18"/>
                <w:szCs w:val="18"/>
              </w:rPr>
            </w:pPr>
            <w:r>
              <w:rPr>
                <w:rFonts w:asciiTheme="minorHAnsi" w:hAnsiTheme="minorHAnsi"/>
                <w:sz w:val="18"/>
                <w:szCs w:val="18"/>
              </w:rPr>
              <w:t>a</w:t>
            </w:r>
            <w:r w:rsidR="004042C0" w:rsidRPr="00DB51A2">
              <w:rPr>
                <w:rFonts w:asciiTheme="minorHAnsi" w:hAnsiTheme="minorHAnsi"/>
                <w:sz w:val="18"/>
                <w:szCs w:val="18"/>
              </w:rPr>
              <w:t>lginate</w:t>
            </w:r>
          </w:p>
        </w:tc>
        <w:tc>
          <w:tcPr>
            <w:tcW w:w="1360" w:type="dxa"/>
            <w:vAlign w:val="center"/>
          </w:tcPr>
          <w:p w14:paraId="1048C83E"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5336A43D" w14:textId="0F4C7899"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Nguyen&lt;/Author&gt;&lt;Year&gt;2017&lt;/Year&gt;&lt;RecNum&gt;76&lt;/RecNum&gt;&lt;DisplayText&gt;(Nguyen et al., 2017)&lt;/DisplayText&gt;&lt;record&gt;&lt;rec-number&gt;76&lt;/rec-number&gt;&lt;foreign-keys&gt;&lt;key app="EN" db-id="svf00ra0rp2atbeapzeps0tapew9rapd22tt" timestamp="1619373962"&gt;76&lt;/key&gt;&lt;/foreign-keys&gt;&lt;ref-type name="Journal Article"&gt;17&lt;/ref-type&gt;&lt;contributors&gt;&lt;authors&gt;&lt;author&gt;Nguyen, Bao‐Ngoc B&lt;/author&gt;&lt;author&gt;Moriarty, Rebecca A&lt;/author&gt;&lt;author&gt;Kamalitdinov, Tim&lt;/author&gt;&lt;author&gt;Etheridge, Julie M&lt;/author&gt;&lt;author&gt;Fisher, John P %J Journal of Biomedical Materials Research Part A&lt;/author&gt;&lt;/authors&gt;&lt;/contributors&gt;&lt;titles&gt;&lt;title&gt;C ollagen hydrogel scaffold promotes mesenchymal stem cell and endothelial cell coculture for bone tissue engineering&lt;/title&gt;&lt;/titles&gt;&lt;pages&gt;1123-1131&lt;/pages&gt;&lt;volume&gt;105&lt;/volume&gt;&lt;number&gt;4&lt;/number&gt;&lt;dates&gt;&lt;year&gt;2017&lt;/year&gt;&lt;/dates&gt;&lt;isbn&gt;1549-3296&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Nguyen et al., 2017)</w:t>
            </w:r>
            <w:r w:rsidRPr="00DB51A2">
              <w:rPr>
                <w:rFonts w:asciiTheme="minorHAnsi" w:hAnsiTheme="minorHAnsi"/>
                <w:sz w:val="18"/>
                <w:szCs w:val="18"/>
              </w:rPr>
              <w:fldChar w:fldCharType="end"/>
            </w:r>
          </w:p>
        </w:tc>
      </w:tr>
      <w:tr w:rsidR="00207794" w:rsidRPr="00DB51A2" w14:paraId="642C3996" w14:textId="77777777" w:rsidTr="0058272F">
        <w:trPr>
          <w:trHeight w:val="20"/>
        </w:trPr>
        <w:tc>
          <w:tcPr>
            <w:tcW w:w="1247" w:type="dxa"/>
            <w:vAlign w:val="center"/>
          </w:tcPr>
          <w:p w14:paraId="3ED42A7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w:t>
            </w:r>
            <w:r>
              <w:t xml:space="preserve"> </w:t>
            </w:r>
            <w:r w:rsidRPr="009B0E82">
              <w:rPr>
                <w:rFonts w:asciiTheme="minorHAnsi" w:hAnsiTheme="minorHAnsi"/>
                <w:sz w:val="18"/>
                <w:szCs w:val="18"/>
              </w:rPr>
              <w:t>umbilical vein</w:t>
            </w:r>
            <w:r w:rsidRPr="00DB51A2">
              <w:rPr>
                <w:rFonts w:asciiTheme="minorHAnsi" w:hAnsiTheme="minorHAnsi"/>
                <w:sz w:val="18"/>
                <w:szCs w:val="18"/>
              </w:rPr>
              <w:t xml:space="preserve"> HUVECs</w:t>
            </w:r>
          </w:p>
        </w:tc>
        <w:tc>
          <w:tcPr>
            <w:tcW w:w="2231" w:type="dxa"/>
            <w:vAlign w:val="center"/>
          </w:tcPr>
          <w:p w14:paraId="6C6E8CE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Fibroblasts</w:t>
            </w:r>
            <w:r>
              <w:rPr>
                <w:rFonts w:asciiTheme="minorHAnsi" w:hAnsiTheme="minorHAnsi"/>
                <w:sz w:val="18"/>
                <w:szCs w:val="18"/>
              </w:rPr>
              <w:t xml:space="preserve"> obtained from Human </w:t>
            </w:r>
            <w:r w:rsidRPr="00DB51A2">
              <w:rPr>
                <w:rFonts w:asciiTheme="minorHAnsi" w:hAnsiTheme="minorHAnsi"/>
                <w:sz w:val="18"/>
                <w:szCs w:val="18"/>
              </w:rPr>
              <w:t xml:space="preserve">nasal dermis </w:t>
            </w:r>
            <w:r>
              <w:rPr>
                <w:rFonts w:asciiTheme="minorHAnsi" w:hAnsiTheme="minorHAnsi"/>
                <w:sz w:val="18"/>
                <w:szCs w:val="18"/>
              </w:rPr>
              <w:t>/</w:t>
            </w:r>
          </w:p>
          <w:p w14:paraId="6821043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w:t>
            </w:r>
            <w:r>
              <w:rPr>
                <w:rFonts w:asciiTheme="minorHAnsi" w:hAnsiTheme="minorHAnsi"/>
                <w:sz w:val="18"/>
                <w:szCs w:val="18"/>
              </w:rPr>
              <w:t xml:space="preserve"> obtained from </w:t>
            </w:r>
            <w:r w:rsidRPr="00DB51A2">
              <w:rPr>
                <w:rFonts w:asciiTheme="minorHAnsi" w:hAnsiTheme="minorHAnsi"/>
                <w:sz w:val="18"/>
                <w:szCs w:val="18"/>
              </w:rPr>
              <w:t>Wharton jelly</w:t>
            </w:r>
            <w:r>
              <w:rPr>
                <w:rFonts w:asciiTheme="minorHAnsi" w:hAnsiTheme="minorHAnsi"/>
                <w:sz w:val="18"/>
                <w:szCs w:val="18"/>
              </w:rPr>
              <w:t>,</w:t>
            </w:r>
          </w:p>
          <w:p w14:paraId="55AB7AB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a</w:t>
            </w:r>
            <w:r w:rsidRPr="00DB51A2">
              <w:rPr>
                <w:rFonts w:asciiTheme="minorHAnsi" w:hAnsiTheme="minorHAnsi"/>
                <w:sz w:val="18"/>
                <w:szCs w:val="18"/>
              </w:rPr>
              <w:t>dipose tissue</w:t>
            </w:r>
            <w:r>
              <w:rPr>
                <w:rFonts w:asciiTheme="minorHAnsi" w:hAnsiTheme="minorHAnsi"/>
                <w:sz w:val="18"/>
                <w:szCs w:val="18"/>
              </w:rPr>
              <w:t>, and</w:t>
            </w:r>
          </w:p>
          <w:p w14:paraId="2E906673"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b</w:t>
            </w:r>
            <w:r w:rsidRPr="00DB51A2">
              <w:rPr>
                <w:rFonts w:asciiTheme="minorHAnsi" w:hAnsiTheme="minorHAnsi"/>
                <w:sz w:val="18"/>
                <w:szCs w:val="18"/>
              </w:rPr>
              <w:t>one marrow</w:t>
            </w:r>
          </w:p>
          <w:p w14:paraId="74B70FAF" w14:textId="77777777" w:rsidR="004042C0" w:rsidRPr="00DB51A2" w:rsidRDefault="004042C0" w:rsidP="00E5210B">
            <w:pPr>
              <w:spacing w:line="240" w:lineRule="auto"/>
              <w:jc w:val="center"/>
              <w:rPr>
                <w:rFonts w:asciiTheme="minorHAnsi" w:hAnsiTheme="minorHAnsi"/>
                <w:sz w:val="18"/>
                <w:szCs w:val="18"/>
              </w:rPr>
            </w:pPr>
          </w:p>
        </w:tc>
        <w:tc>
          <w:tcPr>
            <w:tcW w:w="0" w:type="auto"/>
            <w:vAlign w:val="center"/>
          </w:tcPr>
          <w:p w14:paraId="2DE19879"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Cells were entrapped into the hydrogel during the molding process</w:t>
            </w:r>
          </w:p>
        </w:tc>
        <w:tc>
          <w:tcPr>
            <w:tcW w:w="0" w:type="auto"/>
            <w:vAlign w:val="center"/>
          </w:tcPr>
          <w:p w14:paraId="42A32303" w14:textId="77777777" w:rsidR="004042C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078307C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Fibrin, Agarose-Collagen</w:t>
            </w:r>
          </w:p>
        </w:tc>
        <w:tc>
          <w:tcPr>
            <w:tcW w:w="1360" w:type="dxa"/>
            <w:vAlign w:val="center"/>
          </w:tcPr>
          <w:p w14:paraId="48CD2C89" w14:textId="77777777" w:rsidR="004042C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0232712B" w14:textId="28D937A9"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Kniebs&lt;/Author&gt;&lt;Year&gt;2020&lt;/Year&gt;&lt;RecNum&gt;75&lt;/RecNum&gt;&lt;DisplayText&gt;(Kniebs et al., 2020)&lt;/DisplayText&gt;&lt;record&gt;&lt;rec-number&gt;75&lt;/rec-number&gt;&lt;foreign-keys&gt;&lt;key app="EN" db-id="svf00ra0rp2atbeapzeps0tapew9rapd22tt" timestamp="1619373880"&gt;75&lt;/key&gt;&lt;/foreign-keys&gt;&lt;ref-type name="Journal Article"&gt;17&lt;/ref-type&gt;&lt;contributors&gt;&lt;authors&gt;&lt;author&gt;Kniebs, Caroline&lt;/author&gt;&lt;author&gt;Kreimendahl, Franziska&lt;/author&gt;&lt;author&gt;Köpf, Marius&lt;/author&gt;&lt;author&gt;Fischer, Horst&lt;/author&gt;&lt;author&gt;Jockenhoevel, Stefan&lt;/author&gt;&lt;author&gt;Thiebes, Anja Lena %J Organogenesis&lt;/author&gt;&lt;/authors&gt;&lt;/contributors&gt;&lt;titles&gt;&lt;title&gt;Influence of different cell types and sources on pre-vascularisation in fibrin and agarose–collagen gels&lt;/title&gt;&lt;/titles&gt;&lt;pages&gt;14-26&lt;/pages&gt;&lt;volume&gt;16&lt;/volume&gt;&lt;number&gt;1&lt;/number&gt;&lt;dates&gt;&lt;year&gt;2020&lt;/year&gt;&lt;/dates&gt;&lt;isbn&gt;1547-6278&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Kniebs et al., 2020)</w:t>
            </w:r>
            <w:r w:rsidRPr="00DB51A2">
              <w:rPr>
                <w:rFonts w:asciiTheme="minorHAnsi" w:hAnsiTheme="minorHAnsi"/>
                <w:sz w:val="18"/>
                <w:szCs w:val="18"/>
              </w:rPr>
              <w:fldChar w:fldCharType="end"/>
            </w:r>
          </w:p>
        </w:tc>
      </w:tr>
      <w:tr w:rsidR="00207794" w:rsidRPr="00DB51A2" w14:paraId="25ECE1D2" w14:textId="77777777" w:rsidTr="0058272F">
        <w:trPr>
          <w:trHeight w:val="20"/>
        </w:trPr>
        <w:tc>
          <w:tcPr>
            <w:tcW w:w="1247" w:type="dxa"/>
            <w:vAlign w:val="center"/>
          </w:tcPr>
          <w:p w14:paraId="0FAA2DD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umbilical vein HUVECs</w:t>
            </w:r>
            <w:r>
              <w:rPr>
                <w:rFonts w:asciiTheme="minorHAnsi" w:hAnsiTheme="minorHAnsi"/>
                <w:sz w:val="18"/>
                <w:szCs w:val="18"/>
              </w:rPr>
              <w:t>/</w:t>
            </w:r>
          </w:p>
          <w:p w14:paraId="0EACCB93" w14:textId="77777777" w:rsidR="004042C0" w:rsidRPr="00DB51A2" w:rsidRDefault="004042C0" w:rsidP="00E5210B">
            <w:pPr>
              <w:spacing w:line="240" w:lineRule="auto"/>
              <w:jc w:val="center"/>
              <w:rPr>
                <w:rFonts w:asciiTheme="minorHAnsi" w:hAnsiTheme="minorHAnsi"/>
                <w:sz w:val="18"/>
                <w:szCs w:val="18"/>
              </w:rPr>
            </w:pPr>
            <w:r w:rsidRPr="007F0C61">
              <w:rPr>
                <w:rFonts w:asciiTheme="minorHAnsi" w:hAnsiTheme="minorHAnsi"/>
                <w:sz w:val="18"/>
                <w:szCs w:val="18"/>
              </w:rPr>
              <w:t xml:space="preserve">Human umbilical </w:t>
            </w:r>
            <w:r w:rsidRPr="00DB51A2">
              <w:rPr>
                <w:rFonts w:asciiTheme="minorHAnsi" w:hAnsiTheme="minorHAnsi"/>
                <w:sz w:val="18"/>
                <w:szCs w:val="18"/>
              </w:rPr>
              <w:t>cord blood EPCs</w:t>
            </w:r>
          </w:p>
        </w:tc>
        <w:tc>
          <w:tcPr>
            <w:tcW w:w="2231" w:type="dxa"/>
            <w:vAlign w:val="center"/>
          </w:tcPr>
          <w:p w14:paraId="160A8AA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Aorta </w:t>
            </w:r>
            <w:r>
              <w:rPr>
                <w:rFonts w:asciiTheme="minorHAnsi" w:hAnsiTheme="minorHAnsi"/>
                <w:sz w:val="18"/>
                <w:szCs w:val="18"/>
              </w:rPr>
              <w:t>derived-</w:t>
            </w:r>
            <w:r w:rsidRPr="00DB51A2">
              <w:rPr>
                <w:rFonts w:asciiTheme="minorHAnsi" w:hAnsiTheme="minorHAnsi"/>
                <w:sz w:val="18"/>
                <w:szCs w:val="18"/>
              </w:rPr>
              <w:t>SMCs</w:t>
            </w:r>
          </w:p>
        </w:tc>
        <w:tc>
          <w:tcPr>
            <w:tcW w:w="0" w:type="auto"/>
            <w:vAlign w:val="center"/>
          </w:tcPr>
          <w:p w14:paraId="2D766171"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3185030B"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Cs 1:4 SMCs</w:t>
            </w:r>
          </w:p>
        </w:tc>
        <w:tc>
          <w:tcPr>
            <w:tcW w:w="0" w:type="auto"/>
            <w:vAlign w:val="center"/>
          </w:tcPr>
          <w:p w14:paraId="56D2926A" w14:textId="3932ED0B"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Cell adhesive </w:t>
            </w:r>
            <w:r w:rsidR="00384DDA">
              <w:rPr>
                <w:rFonts w:asciiTheme="minorHAnsi" w:hAnsiTheme="minorHAnsi"/>
                <w:sz w:val="18"/>
                <w:szCs w:val="18"/>
              </w:rPr>
              <w:t>p</w:t>
            </w:r>
            <w:r w:rsidRPr="00DB51A2">
              <w:rPr>
                <w:rFonts w:asciiTheme="minorHAnsi" w:hAnsiTheme="minorHAnsi"/>
                <w:sz w:val="18"/>
                <w:szCs w:val="18"/>
              </w:rPr>
              <w:t>olyethylen</w:t>
            </w:r>
            <w:r w:rsidR="004B286E">
              <w:rPr>
                <w:rFonts w:asciiTheme="minorHAnsi" w:hAnsiTheme="minorHAnsi"/>
                <w:sz w:val="18"/>
                <w:szCs w:val="18"/>
              </w:rPr>
              <w:t>e</w:t>
            </w:r>
            <w:r w:rsidRPr="00DB51A2">
              <w:rPr>
                <w:rFonts w:asciiTheme="minorHAnsi" w:hAnsiTheme="minorHAnsi"/>
                <w:sz w:val="18"/>
                <w:szCs w:val="18"/>
              </w:rPr>
              <w:t xml:space="preserve"> glycol</w:t>
            </w:r>
          </w:p>
        </w:tc>
        <w:tc>
          <w:tcPr>
            <w:tcW w:w="1360" w:type="dxa"/>
            <w:vAlign w:val="center"/>
          </w:tcPr>
          <w:p w14:paraId="6747C90B"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General</w:t>
            </w:r>
          </w:p>
        </w:tc>
        <w:tc>
          <w:tcPr>
            <w:tcW w:w="599" w:type="dxa"/>
            <w:vAlign w:val="center"/>
          </w:tcPr>
          <w:p w14:paraId="47F89159" w14:textId="7788F6DF"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Peters&lt;/Author&gt;&lt;Year&gt;2016&lt;/Year&gt;&lt;RecNum&gt;66&lt;/RecNum&gt;&lt;DisplayText&gt;(Peters et al., 2016)&lt;/DisplayText&gt;&lt;record&gt;&lt;rec-number&gt;66&lt;/rec-number&gt;&lt;foreign-keys&gt;&lt;key app="EN" db-id="svf00ra0rp2atbeapzeps0tapew9rapd22tt" timestamp="1619373482"&gt;66&lt;/key&gt;&lt;/foreign-keys&gt;&lt;ref-type name="Journal Article"&gt;17&lt;/ref-type&gt;&lt;contributors&gt;&lt;authors&gt;&lt;author&gt;Peters, Erica B&lt;/author&gt;&lt;author&gt;Christoforou, Nicolas&lt;/author&gt;&lt;author&gt;Leong, Kam W&lt;/author&gt;&lt;author&gt;Truskey, George A&lt;/author&gt;&lt;author&gt;West, Jennifer L %J Cellular&lt;/author&gt;&lt;author&gt;molecular bioengineering&lt;/author&gt;&lt;/authors&gt;&lt;/contributors&gt;&lt;titles&gt;&lt;title&gt;Poly (ethylene glycol) hydrogel scaffolds containing cell-adhesive and protease-sensitive peptides support microvessel formation by endothelial progenitor cells&lt;/title&gt;&lt;/titles&gt;&lt;pages&gt;38-54&lt;/pages&gt;&lt;volume&gt;9&lt;/volume&gt;&lt;number&gt;1&lt;/number&gt;&lt;dates&gt;&lt;year&gt;2016&lt;/year&gt;&lt;/dates&gt;&lt;isbn&gt;1865-5025&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Peters et al., 2016)</w:t>
            </w:r>
            <w:r w:rsidRPr="00DB51A2">
              <w:rPr>
                <w:rFonts w:asciiTheme="minorHAnsi" w:hAnsiTheme="minorHAnsi"/>
                <w:sz w:val="18"/>
                <w:szCs w:val="18"/>
              </w:rPr>
              <w:fldChar w:fldCharType="end"/>
            </w:r>
          </w:p>
        </w:tc>
      </w:tr>
      <w:tr w:rsidR="00207794" w:rsidRPr="00DB51A2" w14:paraId="217E6287" w14:textId="77777777" w:rsidTr="0058272F">
        <w:trPr>
          <w:trHeight w:val="20"/>
        </w:trPr>
        <w:tc>
          <w:tcPr>
            <w:tcW w:w="1247" w:type="dxa"/>
            <w:vAlign w:val="center"/>
          </w:tcPr>
          <w:p w14:paraId="0B9FEAA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w:t>
            </w:r>
            <w:r>
              <w:rPr>
                <w:rFonts w:asciiTheme="minorHAnsi" w:hAnsiTheme="minorHAnsi"/>
                <w:sz w:val="18"/>
                <w:szCs w:val="18"/>
              </w:rPr>
              <w:t>b</w:t>
            </w:r>
            <w:r w:rsidRPr="00DB51A2">
              <w:rPr>
                <w:rFonts w:asciiTheme="minorHAnsi" w:hAnsiTheme="minorHAnsi"/>
                <w:sz w:val="18"/>
                <w:szCs w:val="18"/>
              </w:rPr>
              <w:t>one marrow</w:t>
            </w:r>
            <w:r>
              <w:rPr>
                <w:rFonts w:asciiTheme="minorHAnsi" w:hAnsiTheme="minorHAnsi"/>
                <w:sz w:val="18"/>
                <w:szCs w:val="18"/>
              </w:rPr>
              <w:t>-</w:t>
            </w:r>
            <w:r>
              <w:rPr>
                <w:rFonts w:asciiTheme="minorHAnsi" w:hAnsiTheme="minorHAnsi"/>
                <w:sz w:val="18"/>
                <w:szCs w:val="18"/>
              </w:rPr>
              <w:lastRenderedPageBreak/>
              <w:t>derived</w:t>
            </w:r>
            <w:r w:rsidRPr="00DB51A2">
              <w:rPr>
                <w:rFonts w:asciiTheme="minorHAnsi" w:hAnsiTheme="minorHAnsi"/>
                <w:sz w:val="18"/>
                <w:szCs w:val="18"/>
              </w:rPr>
              <w:t xml:space="preserve"> EPCs</w:t>
            </w:r>
          </w:p>
        </w:tc>
        <w:tc>
          <w:tcPr>
            <w:tcW w:w="2231" w:type="dxa"/>
            <w:vAlign w:val="center"/>
          </w:tcPr>
          <w:p w14:paraId="10F955A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MSCs (FTM HUCPVCs)</w:t>
            </w:r>
          </w:p>
        </w:tc>
        <w:tc>
          <w:tcPr>
            <w:tcW w:w="0" w:type="auto"/>
            <w:vAlign w:val="center"/>
          </w:tcPr>
          <w:p w14:paraId="48575A0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5A25BC7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1:2 MSCs and</w:t>
            </w:r>
          </w:p>
          <w:p w14:paraId="74BD3AE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1:4 MSCs</w:t>
            </w:r>
          </w:p>
        </w:tc>
        <w:tc>
          <w:tcPr>
            <w:tcW w:w="0" w:type="auto"/>
            <w:vAlign w:val="center"/>
          </w:tcPr>
          <w:p w14:paraId="1A8AEB1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atrigel</w:t>
            </w:r>
          </w:p>
        </w:tc>
        <w:tc>
          <w:tcPr>
            <w:tcW w:w="1360" w:type="dxa"/>
            <w:vAlign w:val="center"/>
          </w:tcPr>
          <w:p w14:paraId="5E6AC752"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416D846F" w14:textId="785E510E"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Iqbal&lt;/Author&gt;&lt;Year&gt;2017&lt;/Year&gt;&lt;RecNum&gt;59&lt;/RecNum&gt;&lt;DisplayText&gt;(Iqbal et al., 2017)&lt;/DisplayText&gt;&lt;record&gt;&lt;rec-number&gt;59&lt;/rec-number&gt;&lt;foreign-keys&gt;&lt;key app="EN" db-id="svf00ra0rp2atbeapzeps0tapew9rapd22tt" timestamp="1619373128"&gt;59&lt;/key&gt;&lt;/foreign-keys&gt;&lt;ref-type name="Journal Article"&gt;17&lt;/ref-type&gt;&lt;contributors&gt;&lt;authors&gt;&lt;author&gt;Iqbal, Farwah&lt;/author&gt;&lt;author&gt;Szaraz, Peter&lt;/author&gt;&lt;author&gt;Wu, Jun&lt;/author&gt;&lt;author&gt;Gauthier-Fisher, Andree&lt;/author&gt;&lt;author&gt;Li, R&lt;/author&gt;&lt;author&gt;Librach, C %J Cytotherapy&lt;/author&gt;&lt;/authors&gt;&lt;/contributors&gt;&lt;titles&gt;&lt;title&gt;Co-administration of first trimester umbilical cord-derived perivascular cells (FTM HUCPVCs) with endothelial progenitor cells (EPCs) leads to enhanced angiogenesis, both in vitro and in vivo, compared to either cell type alone&lt;/title&gt;&lt;/titles&gt;&lt;pages&gt;S160-S161&lt;/pages&gt;&lt;volume&gt;19&lt;/volume&gt;&lt;number&gt;5&lt;/number&gt;&lt;dates&gt;&lt;year&gt;2017&lt;/year&gt;&lt;/dates&gt;&lt;isbn&gt;1465-3249&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Iqbal et al., 2017)</w:t>
            </w:r>
            <w:r w:rsidRPr="00DB51A2">
              <w:rPr>
                <w:rFonts w:asciiTheme="minorHAnsi" w:hAnsiTheme="minorHAnsi"/>
                <w:sz w:val="18"/>
                <w:szCs w:val="18"/>
              </w:rPr>
              <w:fldChar w:fldCharType="end"/>
            </w:r>
          </w:p>
        </w:tc>
      </w:tr>
      <w:tr w:rsidR="00207794" w:rsidRPr="00DB51A2" w14:paraId="6FC15FA2" w14:textId="77777777" w:rsidTr="0058272F">
        <w:trPr>
          <w:trHeight w:val="20"/>
        </w:trPr>
        <w:tc>
          <w:tcPr>
            <w:tcW w:w="1247" w:type="dxa"/>
            <w:vAlign w:val="center"/>
          </w:tcPr>
          <w:p w14:paraId="0896A478"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Human umbilical cord blood EPCs</w:t>
            </w:r>
          </w:p>
        </w:tc>
        <w:tc>
          <w:tcPr>
            <w:tcW w:w="2231" w:type="dxa"/>
            <w:vAlign w:val="center"/>
          </w:tcPr>
          <w:p w14:paraId="163057C1"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Myocardial cell</w:t>
            </w:r>
          </w:p>
        </w:tc>
        <w:tc>
          <w:tcPr>
            <w:tcW w:w="0" w:type="auto"/>
            <w:vAlign w:val="center"/>
          </w:tcPr>
          <w:p w14:paraId="57A33784"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Cell seeding</w:t>
            </w:r>
          </w:p>
        </w:tc>
        <w:tc>
          <w:tcPr>
            <w:tcW w:w="0" w:type="auto"/>
            <w:vAlign w:val="center"/>
          </w:tcPr>
          <w:p w14:paraId="2B95A9D5"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w:t>
            </w:r>
          </w:p>
        </w:tc>
        <w:tc>
          <w:tcPr>
            <w:tcW w:w="0" w:type="auto"/>
            <w:vAlign w:val="center"/>
          </w:tcPr>
          <w:p w14:paraId="27A112EB"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w:t>
            </w:r>
          </w:p>
        </w:tc>
        <w:tc>
          <w:tcPr>
            <w:tcW w:w="1360" w:type="dxa"/>
            <w:vAlign w:val="center"/>
          </w:tcPr>
          <w:p w14:paraId="695F803C" w14:textId="77777777" w:rsidR="004042C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Cardia</w:t>
            </w:r>
          </w:p>
        </w:tc>
        <w:tc>
          <w:tcPr>
            <w:tcW w:w="599" w:type="dxa"/>
            <w:vAlign w:val="center"/>
          </w:tcPr>
          <w:p w14:paraId="0FC766D9" w14:textId="0EB844B5"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Rosca&lt;/Author&gt;&lt;Year&gt;2018&lt;/Year&gt;&lt;RecNum&gt;61&lt;/RecNum&gt;&lt;DisplayText&gt;(Rosca et al., 2018)&lt;/DisplayText&gt;&lt;record&gt;&lt;rec-number&gt;61&lt;/rec-number&gt;&lt;foreign-keys&gt;&lt;key app="EN" db-id="svf00ra0rp2atbeapzeps0tapew9rapd22tt" timestamp="1619373222"&gt;61&lt;/key&gt;&lt;/foreign-keys&gt;&lt;ref-type name="Journal Article"&gt;17&lt;/ref-type&gt;&lt;contributors&gt;&lt;authors&gt;&lt;author&gt;Rosca, Ana‐Maria&lt;/author&gt;&lt;author&gt;Mitroi, Daniel Nicolae&lt;/author&gt;&lt;author&gt;Cismasiu, Valeriu&lt;/author&gt;&lt;author&gt;Badea, Rodica&lt;/author&gt;&lt;author&gt;Necula‐Petrareanu, Georgiana&lt;/author&gt;&lt;author&gt;Preda, Mihai Bogdan&lt;/author&gt;&lt;author&gt;Niculite, Cristina&lt;/author&gt;&lt;author&gt;Tutuianu, Raluca&lt;/author&gt;&lt;author&gt;Szedlacsek, Stefan&lt;/author&gt;&lt;author&gt;Burlacu, Alexandrina %J Journal of cellular&lt;/author&gt;&lt;author&gt;molecular medicine&lt;/author&gt;&lt;/authors&gt;&lt;/contributors&gt;&lt;titles&gt;&lt;title&gt;Collagen regulates the ability of endothelial progenitor cells to protect hypoxic myocardium through a mechanism involving miR‐377/VE‐PTP axis&lt;/title&gt;&lt;/titles&gt;&lt;pages&gt;4700-4708&lt;/pages&gt;&lt;volume&gt;22&lt;/volume&gt;&lt;number&gt;10&lt;/number&gt;&lt;dates&gt;&lt;year&gt;2018&lt;/year&gt;&lt;/dates&gt;&lt;isbn&gt;1582-1838&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Rosca et al., 2018)</w:t>
            </w:r>
            <w:r w:rsidRPr="00DB51A2">
              <w:rPr>
                <w:rFonts w:asciiTheme="minorHAnsi" w:hAnsiTheme="minorHAnsi"/>
                <w:sz w:val="18"/>
                <w:szCs w:val="18"/>
              </w:rPr>
              <w:fldChar w:fldCharType="end"/>
            </w:r>
          </w:p>
        </w:tc>
      </w:tr>
      <w:tr w:rsidR="00207794" w:rsidRPr="00DB51A2" w14:paraId="311589F1" w14:textId="77777777" w:rsidTr="0058272F">
        <w:trPr>
          <w:trHeight w:val="20"/>
        </w:trPr>
        <w:tc>
          <w:tcPr>
            <w:tcW w:w="1247" w:type="dxa"/>
            <w:vAlign w:val="center"/>
          </w:tcPr>
          <w:p w14:paraId="687EAAA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peripheral blood EPCs</w:t>
            </w:r>
            <w:r>
              <w:rPr>
                <w:rFonts w:asciiTheme="minorHAnsi" w:hAnsiTheme="minorHAnsi"/>
                <w:sz w:val="18"/>
                <w:szCs w:val="18"/>
              </w:rPr>
              <w:t>/</w:t>
            </w:r>
          </w:p>
          <w:p w14:paraId="5E65E2F2" w14:textId="77777777" w:rsidR="004042C0" w:rsidRPr="00CE668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umbilical vein HUVECs</w:t>
            </w:r>
          </w:p>
        </w:tc>
        <w:tc>
          <w:tcPr>
            <w:tcW w:w="2231" w:type="dxa"/>
            <w:vAlign w:val="center"/>
          </w:tcPr>
          <w:p w14:paraId="05C037AF" w14:textId="77777777" w:rsidR="004042C0" w:rsidRPr="00CE6680" w:rsidRDefault="004042C0" w:rsidP="00E5210B">
            <w:pPr>
              <w:spacing w:line="240" w:lineRule="auto"/>
              <w:jc w:val="center"/>
              <w:rPr>
                <w:rFonts w:asciiTheme="minorHAnsi" w:hAnsiTheme="minorHAnsi"/>
                <w:sz w:val="18"/>
                <w:szCs w:val="18"/>
              </w:rPr>
            </w:pPr>
            <w:r w:rsidRPr="007F0C61">
              <w:rPr>
                <w:rFonts w:asciiTheme="minorHAnsi" w:hAnsiTheme="minorHAnsi"/>
                <w:sz w:val="18"/>
                <w:szCs w:val="18"/>
              </w:rPr>
              <w:t>Osteoblast cell line MG63</w:t>
            </w:r>
          </w:p>
        </w:tc>
        <w:tc>
          <w:tcPr>
            <w:tcW w:w="0" w:type="auto"/>
            <w:vAlign w:val="center"/>
          </w:tcPr>
          <w:p w14:paraId="3A24D8EA" w14:textId="77777777" w:rsidR="004042C0" w:rsidRPr="00CE668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ubsequent seeding of endothelial cells</w:t>
            </w:r>
          </w:p>
        </w:tc>
        <w:tc>
          <w:tcPr>
            <w:tcW w:w="0" w:type="auto"/>
            <w:vAlign w:val="center"/>
          </w:tcPr>
          <w:p w14:paraId="32A26685" w14:textId="77777777" w:rsidR="004042C0" w:rsidRPr="00CE668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Cs 2:3 Osteoblasts</w:t>
            </w:r>
          </w:p>
        </w:tc>
        <w:tc>
          <w:tcPr>
            <w:tcW w:w="0" w:type="auto"/>
            <w:vAlign w:val="center"/>
          </w:tcPr>
          <w:p w14:paraId="1B43CA2B" w14:textId="77777777" w:rsidR="004042C0" w:rsidRPr="00CE668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12AFA2E6" w14:textId="77777777" w:rsidR="004042C0" w:rsidRPr="00CE668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77090BC5" w14:textId="7370F17C"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Fuchs&lt;/Author&gt;&lt;Year&gt;2007&lt;/Year&gt;&lt;RecNum&gt;63&lt;/RecNum&gt;&lt;DisplayText&gt;(Fuchs et al., 2007)&lt;/DisplayText&gt;&lt;record&gt;&lt;rec-number&gt;63&lt;/rec-number&gt;&lt;foreign-keys&gt;&lt;key app="EN" db-id="svf00ra0rp2atbeapzeps0tapew9rapd22tt" timestamp="1619373340"&gt;63&lt;/key&gt;&lt;/foreign-keys&gt;&lt;ref-type name="Journal Article"&gt;17&lt;/ref-type&gt;&lt;contributors&gt;&lt;authors&gt;&lt;author&gt;Fuchs, Sabine&lt;/author&gt;&lt;author&gt;Hofmann, Alexander&lt;/author&gt;&lt;author&gt;Kirkpatrick, C James %J Tissue engineering&lt;/author&gt;&lt;/authors&gt;&lt;/contributors&gt;&lt;titles&gt;&lt;title&gt;Microvessel-like structures from outgrowth endothelial cells from human peripheral blood in 2-dimensional and 3-dimensional co-cultures with osteoblastic lineage cells&lt;/title&gt;&lt;/titles&gt;&lt;pages&gt;2577-2588&lt;/pages&gt;&lt;volume&gt;13&lt;/volume&gt;&lt;number&gt;10&lt;/number&gt;&lt;dates&gt;&lt;year&gt;2007&lt;/year&gt;&lt;/dates&gt;&lt;isbn&gt;1076-3279&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Fuchs et al., 2007)</w:t>
            </w:r>
            <w:r w:rsidRPr="00DB51A2">
              <w:rPr>
                <w:rFonts w:asciiTheme="minorHAnsi" w:hAnsiTheme="minorHAnsi"/>
                <w:sz w:val="18"/>
                <w:szCs w:val="18"/>
              </w:rPr>
              <w:fldChar w:fldCharType="end"/>
            </w:r>
          </w:p>
        </w:tc>
      </w:tr>
      <w:tr w:rsidR="00207794" w:rsidRPr="00DB51A2" w14:paraId="244CBC10" w14:textId="77777777" w:rsidTr="0058272F">
        <w:trPr>
          <w:trHeight w:val="20"/>
        </w:trPr>
        <w:tc>
          <w:tcPr>
            <w:tcW w:w="1247" w:type="dxa"/>
            <w:vAlign w:val="center"/>
          </w:tcPr>
          <w:p w14:paraId="2259A25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umbilical cord blood EPCs</w:t>
            </w:r>
          </w:p>
        </w:tc>
        <w:tc>
          <w:tcPr>
            <w:tcW w:w="2231" w:type="dxa"/>
            <w:vAlign w:val="center"/>
          </w:tcPr>
          <w:p w14:paraId="63B4C701" w14:textId="5A36CD69"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H</w:t>
            </w:r>
            <w:r w:rsidR="004042C0" w:rsidRPr="00DB51A2">
              <w:rPr>
                <w:rFonts w:asciiTheme="minorHAnsi" w:hAnsiTheme="minorHAnsi"/>
                <w:sz w:val="18"/>
                <w:szCs w:val="18"/>
              </w:rPr>
              <w:t>uman foreskin dermis</w:t>
            </w:r>
            <w:r w:rsidR="004042C0">
              <w:rPr>
                <w:rFonts w:asciiTheme="minorHAnsi" w:hAnsiTheme="minorHAnsi"/>
                <w:sz w:val="18"/>
                <w:szCs w:val="18"/>
              </w:rPr>
              <w:t>-derived f</w:t>
            </w:r>
            <w:r w:rsidR="004042C0" w:rsidRPr="00DB51A2">
              <w:rPr>
                <w:rFonts w:asciiTheme="minorHAnsi" w:hAnsiTheme="minorHAnsi"/>
                <w:sz w:val="18"/>
                <w:szCs w:val="18"/>
              </w:rPr>
              <w:t>ibroblasts</w:t>
            </w:r>
          </w:p>
          <w:p w14:paraId="29435971" w14:textId="77777777" w:rsidR="004042C0" w:rsidRPr="007F0C61" w:rsidRDefault="004042C0" w:rsidP="00E5210B">
            <w:pPr>
              <w:spacing w:line="240" w:lineRule="auto"/>
              <w:jc w:val="center"/>
              <w:rPr>
                <w:rFonts w:asciiTheme="minorHAnsi" w:hAnsiTheme="minorHAnsi"/>
                <w:sz w:val="18"/>
                <w:szCs w:val="18"/>
              </w:rPr>
            </w:pPr>
            <w:r>
              <w:rPr>
                <w:rFonts w:asciiTheme="minorHAnsi" w:hAnsiTheme="minorHAnsi"/>
                <w:sz w:val="18"/>
                <w:szCs w:val="18"/>
              </w:rPr>
              <w:t xml:space="preserve">and </w:t>
            </w:r>
            <w:r w:rsidRPr="00DB51A2">
              <w:rPr>
                <w:rFonts w:asciiTheme="minorHAnsi" w:hAnsiTheme="minorHAnsi"/>
                <w:sz w:val="18"/>
                <w:szCs w:val="18"/>
              </w:rPr>
              <w:t>keratinocytes</w:t>
            </w:r>
          </w:p>
        </w:tc>
        <w:tc>
          <w:tcPr>
            <w:tcW w:w="0" w:type="auto"/>
            <w:vAlign w:val="center"/>
          </w:tcPr>
          <w:p w14:paraId="17CB02FE" w14:textId="52A22F92"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p w14:paraId="623E93ED" w14:textId="77777777" w:rsidR="004042C0" w:rsidRPr="00DB51A2" w:rsidRDefault="004042C0" w:rsidP="00E5210B">
            <w:pPr>
              <w:spacing w:line="240" w:lineRule="auto"/>
              <w:jc w:val="center"/>
              <w:rPr>
                <w:rFonts w:asciiTheme="minorHAnsi" w:hAnsiTheme="minorHAnsi"/>
                <w:sz w:val="18"/>
                <w:szCs w:val="18"/>
              </w:rPr>
            </w:pPr>
          </w:p>
        </w:tc>
        <w:tc>
          <w:tcPr>
            <w:tcW w:w="0" w:type="auto"/>
            <w:vAlign w:val="center"/>
          </w:tcPr>
          <w:p w14:paraId="15BDDA25" w14:textId="3307CC88"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plasma/calcium chloride gel</w:t>
            </w:r>
          </w:p>
        </w:tc>
        <w:tc>
          <w:tcPr>
            <w:tcW w:w="0" w:type="auto"/>
            <w:vAlign w:val="center"/>
          </w:tcPr>
          <w:p w14:paraId="2F667843" w14:textId="77777777" w:rsidR="004042C0" w:rsidRDefault="004042C0" w:rsidP="00E5210B">
            <w:pPr>
              <w:spacing w:line="240" w:lineRule="auto"/>
              <w:jc w:val="center"/>
              <w:rPr>
                <w:rFonts w:asciiTheme="minorHAnsi" w:hAnsiTheme="minorHAnsi"/>
                <w:sz w:val="18"/>
                <w:szCs w:val="18"/>
              </w:rPr>
            </w:pPr>
          </w:p>
        </w:tc>
        <w:tc>
          <w:tcPr>
            <w:tcW w:w="1360" w:type="dxa"/>
            <w:vAlign w:val="center"/>
          </w:tcPr>
          <w:p w14:paraId="09206C5F" w14:textId="4D3E44BD"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Nude mice skin wound model</w:t>
            </w:r>
          </w:p>
        </w:tc>
        <w:tc>
          <w:tcPr>
            <w:tcW w:w="599" w:type="dxa"/>
            <w:vAlign w:val="center"/>
          </w:tcPr>
          <w:p w14:paraId="3BEA3DAC" w14:textId="76D98AA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Dai&lt;/Author&gt;&lt;Year&gt;2018&lt;/Year&gt;&lt;RecNum&gt;49&lt;/RecNum&gt;&lt;DisplayText&gt;(Dai et al., 2018)&lt;/DisplayText&gt;&lt;record&gt;&lt;rec-number&gt;49&lt;/rec-number&gt;&lt;foreign-keys&gt;&lt;key app="EN" db-id="svf00ra0rp2atbeapzeps0tapew9rapd22tt" timestamp="1619372578"&gt;49&lt;/key&gt;&lt;/foreign-keys&gt;&lt;ref-type name="Journal Article"&gt;17&lt;/ref-type&gt;&lt;contributors&gt;&lt;authors&gt;&lt;author&gt;Dai, Niann-Tzyy&lt;/author&gt;&lt;author&gt;Huang, Wen-Shyan&lt;/author&gt;&lt;author&gt;Chang, Fang-Wei&lt;/author&gt;&lt;author&gt;Wei, Lin-Gwei&lt;/author&gt;&lt;author&gt;Huang, Tai-Chun&lt;/author&gt;&lt;author&gt;Li, Jhen-Kai&lt;/author&gt;&lt;author&gt;Fu, Keng-Yen&lt;/author&gt;&lt;author&gt;Dai, Lien-Guo&lt;/author&gt;&lt;author&gt;Hsieh, Pai-Shan&lt;/author&gt;&lt;author&gt;Huang, Nien-Chi %J Cell transplantation&lt;/author&gt;&lt;/authors&gt;&lt;/contributors&gt;&lt;titles&gt;&lt;title&gt;Development of a novel pre-vascularized three-dimensional skin substitute using blood plasma gel&lt;/title&gt;&lt;/titles&gt;&lt;pages&gt;1535-1547&lt;/pages&gt;&lt;volume&gt;27&lt;/volume&gt;&lt;number&gt;10&lt;/number&gt;&lt;dates&gt;&lt;year&gt;2018&lt;/year&gt;&lt;/dates&gt;&lt;isbn&gt;0963-6897&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Dai et al., 2018)</w:t>
            </w:r>
            <w:r w:rsidRPr="00DB51A2">
              <w:rPr>
                <w:rFonts w:asciiTheme="minorHAnsi" w:hAnsiTheme="minorHAnsi"/>
                <w:sz w:val="18"/>
                <w:szCs w:val="18"/>
              </w:rPr>
              <w:fldChar w:fldCharType="end"/>
            </w:r>
          </w:p>
        </w:tc>
      </w:tr>
      <w:tr w:rsidR="00207794" w:rsidRPr="00DB51A2" w14:paraId="7739B1AB" w14:textId="77777777" w:rsidTr="0058272F">
        <w:trPr>
          <w:trHeight w:val="20"/>
        </w:trPr>
        <w:tc>
          <w:tcPr>
            <w:tcW w:w="1247" w:type="dxa"/>
            <w:vAlign w:val="center"/>
          </w:tcPr>
          <w:p w14:paraId="2ED77DB7" w14:textId="77777777" w:rsidR="004042C0" w:rsidRDefault="004042C0" w:rsidP="00E5210B">
            <w:pPr>
              <w:spacing w:line="240" w:lineRule="auto"/>
              <w:jc w:val="center"/>
              <w:rPr>
                <w:rFonts w:asciiTheme="minorHAnsi" w:hAnsiTheme="minorHAnsi"/>
                <w:sz w:val="18"/>
                <w:szCs w:val="18"/>
              </w:rPr>
            </w:pPr>
          </w:p>
          <w:p w14:paraId="1BFEAF66"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w:t>
            </w:r>
          </w:p>
          <w:p w14:paraId="149B8E56"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 xml:space="preserve">obtained from </w:t>
            </w:r>
            <w:r w:rsidRPr="00DB51A2">
              <w:rPr>
                <w:rFonts w:asciiTheme="minorHAnsi" w:hAnsiTheme="minorHAnsi"/>
                <w:sz w:val="18"/>
                <w:szCs w:val="18"/>
              </w:rPr>
              <w:t>Bone marrow and peripheral blood of Dutch milk goat</w:t>
            </w:r>
            <w:r>
              <w:rPr>
                <w:rFonts w:asciiTheme="minorHAnsi" w:hAnsiTheme="minorHAnsi"/>
                <w:sz w:val="18"/>
                <w:szCs w:val="18"/>
              </w:rPr>
              <w:t xml:space="preserve"> /</w:t>
            </w:r>
          </w:p>
          <w:p w14:paraId="2EB02826" w14:textId="77777777" w:rsidR="004042C0" w:rsidRPr="00DB51A2" w:rsidRDefault="004042C0" w:rsidP="00E5210B">
            <w:pPr>
              <w:spacing w:line="240" w:lineRule="auto"/>
              <w:jc w:val="center"/>
              <w:rPr>
                <w:rFonts w:asciiTheme="minorHAnsi" w:hAnsiTheme="minorHAnsi"/>
                <w:sz w:val="18"/>
                <w:szCs w:val="18"/>
              </w:rPr>
            </w:pPr>
            <w:r w:rsidRPr="000C6226">
              <w:rPr>
                <w:rFonts w:asciiTheme="minorHAnsi" w:hAnsiTheme="minorHAnsi"/>
                <w:sz w:val="18"/>
                <w:szCs w:val="18"/>
              </w:rPr>
              <w:t>Goat vein endothelial cells</w:t>
            </w:r>
            <w:r w:rsidRPr="00DB51A2">
              <w:rPr>
                <w:rFonts w:asciiTheme="minorHAnsi" w:hAnsiTheme="minorHAnsi"/>
                <w:sz w:val="18"/>
                <w:szCs w:val="18"/>
              </w:rPr>
              <w:t xml:space="preserve"> </w:t>
            </w:r>
            <w:r>
              <w:rPr>
                <w:rFonts w:asciiTheme="minorHAnsi" w:hAnsiTheme="minorHAnsi"/>
                <w:sz w:val="18"/>
                <w:szCs w:val="18"/>
              </w:rPr>
              <w:t xml:space="preserve">obtained from </w:t>
            </w:r>
            <w:r w:rsidRPr="00DB51A2">
              <w:rPr>
                <w:rFonts w:asciiTheme="minorHAnsi" w:hAnsiTheme="minorHAnsi"/>
                <w:sz w:val="18"/>
                <w:szCs w:val="18"/>
              </w:rPr>
              <w:t>Jugular vein of Dutch milk goat</w:t>
            </w:r>
          </w:p>
        </w:tc>
        <w:tc>
          <w:tcPr>
            <w:tcW w:w="2231" w:type="dxa"/>
            <w:vAlign w:val="center"/>
          </w:tcPr>
          <w:p w14:paraId="3701086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w:t>
            </w:r>
            <w:r>
              <w:rPr>
                <w:rFonts w:asciiTheme="minorHAnsi" w:hAnsiTheme="minorHAnsi"/>
                <w:sz w:val="18"/>
                <w:szCs w:val="18"/>
              </w:rPr>
              <w:t xml:space="preserve"> obtained from</w:t>
            </w:r>
            <w:r w:rsidRPr="00DB51A2">
              <w:rPr>
                <w:rFonts w:asciiTheme="minorHAnsi" w:hAnsiTheme="minorHAnsi"/>
                <w:sz w:val="18"/>
                <w:szCs w:val="18"/>
              </w:rPr>
              <w:t xml:space="preserve"> Iliac bone of goat</w:t>
            </w:r>
          </w:p>
        </w:tc>
        <w:tc>
          <w:tcPr>
            <w:tcW w:w="0" w:type="auto"/>
            <w:vAlign w:val="center"/>
          </w:tcPr>
          <w:p w14:paraId="3DAC460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2D co-culture in Matrigel</w:t>
            </w:r>
          </w:p>
          <w:p w14:paraId="1506BED4"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r w:rsidRPr="00DB51A2">
              <w:rPr>
                <w:rFonts w:asciiTheme="minorHAnsi" w:hAnsiTheme="minorHAnsi"/>
                <w:sz w:val="18"/>
                <w:szCs w:val="18"/>
              </w:rPr>
              <w:t xml:space="preserve"> 3D co-culture by encapsulation in Matrigel</w:t>
            </w:r>
          </w:p>
        </w:tc>
        <w:tc>
          <w:tcPr>
            <w:tcW w:w="0" w:type="auto"/>
            <w:vAlign w:val="center"/>
          </w:tcPr>
          <w:p w14:paraId="3ED3876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1:1 MSCs</w:t>
            </w:r>
          </w:p>
        </w:tc>
        <w:tc>
          <w:tcPr>
            <w:tcW w:w="0" w:type="auto"/>
            <w:vAlign w:val="center"/>
          </w:tcPr>
          <w:p w14:paraId="53FE8A0E" w14:textId="77777777" w:rsidR="004042C0" w:rsidRPr="00DB51A2" w:rsidRDefault="004042C0" w:rsidP="00E5210B">
            <w:pPr>
              <w:spacing w:line="240" w:lineRule="auto"/>
              <w:jc w:val="center"/>
              <w:rPr>
                <w:rFonts w:asciiTheme="minorHAnsi" w:hAnsiTheme="minorHAnsi"/>
                <w:sz w:val="18"/>
                <w:szCs w:val="18"/>
              </w:rPr>
            </w:pPr>
            <w:r w:rsidRPr="000C6226">
              <w:rPr>
                <w:rFonts w:asciiTheme="minorHAnsi" w:hAnsiTheme="minorHAnsi"/>
                <w:sz w:val="18"/>
                <w:szCs w:val="18"/>
              </w:rPr>
              <w:t>Matrigel tm</w:t>
            </w:r>
          </w:p>
          <w:p w14:paraId="67031CCA"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Fibronectin</w:t>
            </w:r>
          </w:p>
        </w:tc>
        <w:tc>
          <w:tcPr>
            <w:tcW w:w="1360" w:type="dxa"/>
            <w:vAlign w:val="center"/>
          </w:tcPr>
          <w:p w14:paraId="7D746C3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76676279" w14:textId="71BE0D6A"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Fedorovich&lt;/Author&gt;&lt;Year&gt;2010&lt;/Year&gt;&lt;RecNum&gt;56&lt;/RecNum&gt;&lt;DisplayText&gt;(Fedorovich et al., 2010)&lt;/DisplayText&gt;&lt;record&gt;&lt;rec-number&gt;56&lt;/rec-number&gt;&lt;foreign-keys&gt;&lt;key app="EN" db-id="svf00ra0rp2atbeapzeps0tapew9rapd22tt" timestamp="1619372943"&gt;56&lt;/key&gt;&lt;/foreign-keys&gt;&lt;ref-type name="Journal Article"&gt;17&lt;/ref-type&gt;&lt;contributors&gt;&lt;authors&gt;&lt;author&gt;Fedorovich, Natalja E&lt;/author&gt;&lt;author&gt;Haverslag, René T&lt;/author&gt;&lt;author&gt;Dhert, Wouter JA&lt;/author&gt;&lt;author&gt;Alblas, Jacqueline %J Tissue Engineering Part A&lt;/author&gt;&lt;/authors&gt;&lt;/contributors&gt;&lt;titles&gt;&lt;title&gt;The role of endothelial progenitor cells in prevascularized bone tissue engineering: development of heterogeneous constructs&lt;/title&gt;&lt;/titles&gt;&lt;pages&gt;2355-2367&lt;/pages&gt;&lt;volume&gt;16&lt;/volume&gt;&lt;number&gt;7&lt;/number&gt;&lt;dates&gt;&lt;year&gt;2010&lt;/year&gt;&lt;/dates&gt;&lt;isbn&gt;1937-334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Fedorovich et al., 2010)</w:t>
            </w:r>
            <w:r w:rsidRPr="00DB51A2">
              <w:rPr>
                <w:rFonts w:asciiTheme="minorHAnsi" w:hAnsiTheme="minorHAnsi"/>
                <w:sz w:val="18"/>
                <w:szCs w:val="18"/>
              </w:rPr>
              <w:fldChar w:fldCharType="end"/>
            </w:r>
          </w:p>
        </w:tc>
      </w:tr>
      <w:tr w:rsidR="00207794" w:rsidRPr="00DB51A2" w14:paraId="204861A6" w14:textId="77777777" w:rsidTr="0058272F">
        <w:trPr>
          <w:trHeight w:val="20"/>
        </w:trPr>
        <w:tc>
          <w:tcPr>
            <w:tcW w:w="1247" w:type="dxa"/>
            <w:vAlign w:val="center"/>
          </w:tcPr>
          <w:p w14:paraId="7B61D4BE"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eripheral blood</w:t>
            </w:r>
            <w:r w:rsidRPr="00DB51A2">
              <w:rPr>
                <w:rFonts w:asciiTheme="minorHAnsi" w:hAnsiTheme="minorHAnsi"/>
                <w:sz w:val="18"/>
                <w:szCs w:val="18"/>
                <w:lang w:bidi="fa-IR"/>
              </w:rPr>
              <w:t xml:space="preserve"> EPCs</w:t>
            </w:r>
          </w:p>
        </w:tc>
        <w:tc>
          <w:tcPr>
            <w:tcW w:w="2231" w:type="dxa"/>
            <w:vAlign w:val="center"/>
          </w:tcPr>
          <w:p w14:paraId="732B855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Oral mucosa </w:t>
            </w:r>
            <w:r>
              <w:rPr>
                <w:rFonts w:asciiTheme="minorHAnsi" w:hAnsiTheme="minorHAnsi"/>
                <w:sz w:val="18"/>
                <w:szCs w:val="18"/>
              </w:rPr>
              <w:t>f</w:t>
            </w:r>
            <w:r w:rsidRPr="00DB51A2">
              <w:rPr>
                <w:rFonts w:asciiTheme="minorHAnsi" w:hAnsiTheme="minorHAnsi"/>
                <w:sz w:val="18"/>
                <w:szCs w:val="18"/>
              </w:rPr>
              <w:t>ibroblasts</w:t>
            </w:r>
            <w:r>
              <w:rPr>
                <w:rFonts w:asciiTheme="minorHAnsi" w:hAnsiTheme="minorHAnsi"/>
                <w:sz w:val="18"/>
                <w:szCs w:val="18"/>
              </w:rPr>
              <w:t xml:space="preserve"> and k</w:t>
            </w:r>
            <w:r w:rsidRPr="00DB51A2">
              <w:rPr>
                <w:rFonts w:asciiTheme="minorHAnsi" w:hAnsiTheme="minorHAnsi"/>
                <w:sz w:val="18"/>
                <w:szCs w:val="18"/>
              </w:rPr>
              <w:t>eratinocytes</w:t>
            </w:r>
          </w:p>
        </w:tc>
        <w:tc>
          <w:tcPr>
            <w:tcW w:w="0" w:type="auto"/>
            <w:vAlign w:val="center"/>
          </w:tcPr>
          <w:p w14:paraId="67A65DD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heet</w:t>
            </w:r>
          </w:p>
        </w:tc>
        <w:tc>
          <w:tcPr>
            <w:tcW w:w="0" w:type="auto"/>
            <w:vAlign w:val="center"/>
          </w:tcPr>
          <w:p w14:paraId="746B3D8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51251D64" w14:textId="77777777" w:rsidR="004042C0" w:rsidRPr="000C6226"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17E5772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xcisional wound in nude mice</w:t>
            </w:r>
          </w:p>
        </w:tc>
        <w:tc>
          <w:tcPr>
            <w:tcW w:w="599" w:type="dxa"/>
            <w:vAlign w:val="center"/>
          </w:tcPr>
          <w:p w14:paraId="59189CE8" w14:textId="1B6615D3"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Lee&lt;/Author&gt;&lt;Year&gt;2019&lt;/Year&gt;&lt;RecNum&gt;85&lt;/RecNum&gt;&lt;DisplayText&gt;(Lee et al., 2019)&lt;/DisplayText&gt;&lt;record&gt;&lt;rec-number&gt;85&lt;/rec-number&gt;&lt;foreign-keys&gt;&lt;key app="EN" db-id="svf00ra0rp2atbeapzeps0tapew9rapd22tt" timestamp="1619374360"&gt;85&lt;/key&gt;&lt;/foreign-keys&gt;&lt;ref-type name="Journal Article"&gt;17&lt;/ref-type&gt;&lt;contributors&gt;&lt;authors&gt;&lt;author&gt;Lee, Jaewang&lt;/author&gt;&lt;author&gt;Shin, Daiha&lt;/author&gt;&lt;author&gt;Roh, Jong‐Lyel %J Head&lt;/author&gt;&lt;author&gt;neck&lt;/author&gt;&lt;/authors&gt;&lt;/contributors&gt;&lt;titles&gt;&lt;title&gt;Promotion of skin wound healing using prevascularized oral mucosal cell sheet&lt;/title&gt;&lt;/titles&gt;&lt;pages&gt;774-779&lt;/pages&gt;&lt;volume&gt;41&lt;/volume&gt;&lt;number&gt;3&lt;/number&gt;&lt;dates&gt;&lt;year&gt;2019&lt;/year&gt;&lt;/dates&gt;&lt;isbn&gt;1043-3074&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Lee et al., 2019)</w:t>
            </w:r>
            <w:r w:rsidRPr="00DB51A2">
              <w:rPr>
                <w:rFonts w:asciiTheme="minorHAnsi" w:hAnsiTheme="minorHAnsi"/>
                <w:sz w:val="18"/>
                <w:szCs w:val="18"/>
              </w:rPr>
              <w:fldChar w:fldCharType="end"/>
            </w:r>
          </w:p>
        </w:tc>
      </w:tr>
      <w:tr w:rsidR="00207794" w:rsidRPr="00DB51A2" w14:paraId="4E1E2474" w14:textId="77777777" w:rsidTr="0058272F">
        <w:trPr>
          <w:trHeight w:val="20"/>
        </w:trPr>
        <w:tc>
          <w:tcPr>
            <w:tcW w:w="1247" w:type="dxa"/>
            <w:vAlign w:val="center"/>
          </w:tcPr>
          <w:p w14:paraId="13D6F054" w14:textId="77777777" w:rsidR="004042C0" w:rsidRPr="00290021" w:rsidRDefault="004042C0" w:rsidP="00E5210B">
            <w:pPr>
              <w:spacing w:line="240" w:lineRule="auto"/>
              <w:jc w:val="center"/>
              <w:rPr>
                <w:rFonts w:asciiTheme="minorHAnsi" w:hAnsiTheme="minorHAnsi"/>
                <w:sz w:val="18"/>
                <w:szCs w:val="18"/>
                <w:lang w:bidi="fa-IR"/>
              </w:rPr>
            </w:pPr>
            <w:r w:rsidRPr="00290021">
              <w:rPr>
                <w:rFonts w:asciiTheme="minorHAnsi" w:hAnsiTheme="minorHAnsi"/>
                <w:sz w:val="18"/>
                <w:szCs w:val="18"/>
                <w:lang w:bidi="fa-IR"/>
              </w:rPr>
              <w:t>HUVECs</w:t>
            </w:r>
          </w:p>
          <w:p w14:paraId="37CE83E2" w14:textId="77777777" w:rsidR="004042C0" w:rsidRPr="00290021" w:rsidRDefault="004042C0" w:rsidP="00E5210B">
            <w:pPr>
              <w:spacing w:line="240" w:lineRule="auto"/>
              <w:jc w:val="center"/>
              <w:rPr>
                <w:rFonts w:asciiTheme="minorHAnsi" w:hAnsiTheme="minorHAnsi"/>
                <w:sz w:val="18"/>
                <w:szCs w:val="18"/>
                <w:lang w:bidi="fa-IR"/>
              </w:rPr>
            </w:pPr>
            <w:proofErr w:type="spellStart"/>
            <w:r w:rsidRPr="00290021">
              <w:rPr>
                <w:rFonts w:asciiTheme="minorHAnsi" w:hAnsiTheme="minorHAnsi"/>
                <w:sz w:val="18"/>
                <w:szCs w:val="18"/>
                <w:lang w:bidi="fa-IR"/>
              </w:rPr>
              <w:t>hPAECs</w:t>
            </w:r>
            <w:proofErr w:type="spellEnd"/>
            <w:r w:rsidRPr="00290021">
              <w:rPr>
                <w:rFonts w:asciiTheme="minorHAnsi" w:hAnsiTheme="minorHAnsi"/>
                <w:sz w:val="18"/>
                <w:szCs w:val="18"/>
                <w:lang w:bidi="fa-IR"/>
              </w:rPr>
              <w:t xml:space="preserve"> </w:t>
            </w:r>
            <w:proofErr w:type="spellStart"/>
            <w:r w:rsidRPr="00290021">
              <w:rPr>
                <w:rFonts w:asciiTheme="minorHAnsi" w:hAnsiTheme="minorHAnsi"/>
                <w:sz w:val="18"/>
                <w:szCs w:val="18"/>
                <w:lang w:bidi="fa-IR"/>
              </w:rPr>
              <w:t>hCECs</w:t>
            </w:r>
            <w:proofErr w:type="spellEnd"/>
          </w:p>
          <w:p w14:paraId="08A645E1" w14:textId="77777777" w:rsidR="004042C0" w:rsidRPr="00DB51A2" w:rsidRDefault="004042C0" w:rsidP="00E5210B">
            <w:pPr>
              <w:spacing w:line="240" w:lineRule="auto"/>
              <w:jc w:val="center"/>
              <w:rPr>
                <w:rFonts w:asciiTheme="minorHAnsi" w:hAnsiTheme="minorHAnsi"/>
                <w:sz w:val="18"/>
                <w:szCs w:val="18"/>
              </w:rPr>
            </w:pPr>
            <w:r w:rsidRPr="00290021">
              <w:rPr>
                <w:rFonts w:asciiTheme="minorHAnsi" w:hAnsiTheme="minorHAnsi"/>
                <w:sz w:val="18"/>
                <w:szCs w:val="18"/>
                <w:lang w:bidi="fa-IR"/>
              </w:rPr>
              <w:t>ECs</w:t>
            </w:r>
          </w:p>
        </w:tc>
        <w:tc>
          <w:tcPr>
            <w:tcW w:w="2231" w:type="dxa"/>
            <w:vAlign w:val="center"/>
          </w:tcPr>
          <w:p w14:paraId="6DD374D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stromal cells</w:t>
            </w:r>
            <w:r>
              <w:rPr>
                <w:rFonts w:asciiTheme="minorHAnsi" w:hAnsiTheme="minorHAnsi"/>
                <w:sz w:val="18"/>
                <w:szCs w:val="18"/>
              </w:rPr>
              <w:t xml:space="preserve"> obtained from</w:t>
            </w:r>
            <w:r w:rsidRPr="00DB51A2">
              <w:rPr>
                <w:rFonts w:asciiTheme="minorHAnsi" w:hAnsiTheme="minorHAnsi"/>
                <w:sz w:val="18"/>
                <w:szCs w:val="18"/>
              </w:rPr>
              <w:t xml:space="preserve"> human adipose tissue</w:t>
            </w:r>
          </w:p>
        </w:tc>
        <w:tc>
          <w:tcPr>
            <w:tcW w:w="0" w:type="auto"/>
            <w:vAlign w:val="center"/>
          </w:tcPr>
          <w:p w14:paraId="6437685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3CAA25C6" w14:textId="77777777" w:rsidR="004042C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6677ECC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atrix of decellularized porcine small intestinal submucosa (SIS)</w:t>
            </w:r>
          </w:p>
          <w:p w14:paraId="21C46671"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atrigel, collagen</w:t>
            </w:r>
          </w:p>
        </w:tc>
        <w:tc>
          <w:tcPr>
            <w:tcW w:w="1360" w:type="dxa"/>
            <w:vAlign w:val="center"/>
          </w:tcPr>
          <w:p w14:paraId="069ABB18"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79084A7A" w14:textId="1B7FF15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Manikowski&lt;/Author&gt;&lt;Year&gt;2018&lt;/Year&gt;&lt;RecNum&gt;82&lt;/RecNum&gt;&lt;DisplayText&gt;(Manikowski et al., 2018)&lt;/DisplayText&gt;&lt;record&gt;&lt;rec-number&gt;82&lt;/rec-number&gt;&lt;foreign-keys&gt;&lt;key app="EN" db-id="svf00ra0rp2atbeapzeps0tapew9rapd22tt" timestamp="1619374226"&gt;82&lt;/key&gt;&lt;/foreign-keys&gt;&lt;ref-type name="Journal Article"&gt;17&lt;/ref-type&gt;&lt;contributors&gt;&lt;authors&gt;&lt;author&gt;Manikowski, Dominique&lt;/author&gt;&lt;author&gt;Andrée, Birgit&lt;/author&gt;&lt;author&gt;Samper, Esther&lt;/author&gt;&lt;author&gt;Saint-Marc, Clémence&lt;/author&gt;&lt;author&gt;Olmer, Ruth&lt;/author&gt;&lt;author&gt;Vogt, Peter&lt;/author&gt;&lt;author&gt;Strauß, Sarah&lt;/author&gt;&lt;author&gt;Haverich, Axel&lt;/author&gt;&lt;author&gt;Hilfiker, Andres %J Vascular Pharmacology&lt;/author&gt;&lt;/authors&gt;&lt;/contributors&gt;&lt;titles&gt;&lt;title&gt;Human adipose tissue-derived stromal cells in combination with exogenous stimuli facilitate three-dimensional network formation of human endothelial cells derived from various sources&lt;/title&gt;&lt;/titles&gt;&lt;pages&gt;28-36&lt;/pages&gt;&lt;volume&gt;106&lt;/volume&gt;&lt;dates&gt;&lt;year&gt;2018&lt;/year&gt;&lt;/dates&gt;&lt;isbn&gt;1537-189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Manikowski et al., 2018)</w:t>
            </w:r>
            <w:r w:rsidRPr="00DB51A2">
              <w:rPr>
                <w:rFonts w:asciiTheme="minorHAnsi" w:hAnsiTheme="minorHAnsi"/>
                <w:sz w:val="18"/>
                <w:szCs w:val="18"/>
              </w:rPr>
              <w:fldChar w:fldCharType="end"/>
            </w:r>
          </w:p>
        </w:tc>
      </w:tr>
      <w:tr w:rsidR="00207794" w:rsidRPr="00DB51A2" w14:paraId="0987B72D" w14:textId="77777777" w:rsidTr="0058272F">
        <w:trPr>
          <w:trHeight w:val="20"/>
        </w:trPr>
        <w:tc>
          <w:tcPr>
            <w:tcW w:w="1247" w:type="dxa"/>
            <w:vAlign w:val="center"/>
          </w:tcPr>
          <w:p w14:paraId="756952F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Differentiated endothelial cells</w:t>
            </w:r>
            <w:r>
              <w:rPr>
                <w:rFonts w:asciiTheme="minorHAnsi" w:hAnsiTheme="minorHAnsi"/>
                <w:sz w:val="18"/>
                <w:szCs w:val="18"/>
              </w:rPr>
              <w:t xml:space="preserve"> obtained from</w:t>
            </w:r>
            <w:r w:rsidRPr="00DB51A2">
              <w:rPr>
                <w:rFonts w:asciiTheme="minorHAnsi" w:hAnsiTheme="minorHAnsi"/>
                <w:sz w:val="18"/>
                <w:szCs w:val="18"/>
              </w:rPr>
              <w:t xml:space="preserve"> Bone marrow MSCs of </w:t>
            </w:r>
            <w:proofErr w:type="spellStart"/>
            <w:r w:rsidRPr="00DB51A2">
              <w:rPr>
                <w:rFonts w:asciiTheme="minorHAnsi" w:hAnsiTheme="minorHAnsi"/>
                <w:sz w:val="18"/>
                <w:szCs w:val="18"/>
              </w:rPr>
              <w:t>Witsar</w:t>
            </w:r>
            <w:proofErr w:type="spellEnd"/>
            <w:r w:rsidRPr="00DB51A2">
              <w:rPr>
                <w:rFonts w:asciiTheme="minorHAnsi" w:hAnsiTheme="minorHAnsi"/>
                <w:sz w:val="18"/>
                <w:szCs w:val="18"/>
              </w:rPr>
              <w:t xml:space="preserve"> rats</w:t>
            </w:r>
          </w:p>
          <w:p w14:paraId="64A11CAE" w14:textId="77777777" w:rsidR="004042C0" w:rsidRDefault="004042C0" w:rsidP="00E5210B">
            <w:pPr>
              <w:spacing w:line="240" w:lineRule="auto"/>
              <w:jc w:val="center"/>
              <w:rPr>
                <w:rFonts w:asciiTheme="minorHAnsi" w:hAnsiTheme="minorHAnsi"/>
                <w:sz w:val="18"/>
                <w:szCs w:val="18"/>
              </w:rPr>
            </w:pPr>
          </w:p>
        </w:tc>
        <w:tc>
          <w:tcPr>
            <w:tcW w:w="2231" w:type="dxa"/>
            <w:vAlign w:val="center"/>
          </w:tcPr>
          <w:p w14:paraId="13D633B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w:t>
            </w:r>
            <w:r>
              <w:rPr>
                <w:rFonts w:asciiTheme="minorHAnsi" w:hAnsiTheme="minorHAnsi"/>
                <w:sz w:val="18"/>
                <w:szCs w:val="18"/>
              </w:rPr>
              <w:t xml:space="preserve"> from</w:t>
            </w:r>
            <w:r w:rsidRPr="00DB51A2">
              <w:rPr>
                <w:rFonts w:asciiTheme="minorHAnsi" w:hAnsiTheme="minorHAnsi"/>
                <w:sz w:val="18"/>
                <w:szCs w:val="18"/>
              </w:rPr>
              <w:t xml:space="preserve"> Bone marrow of </w:t>
            </w:r>
            <w:proofErr w:type="spellStart"/>
            <w:r w:rsidRPr="00DB51A2">
              <w:rPr>
                <w:rFonts w:asciiTheme="minorHAnsi" w:hAnsiTheme="minorHAnsi"/>
                <w:sz w:val="18"/>
                <w:szCs w:val="18"/>
              </w:rPr>
              <w:t>Witsar</w:t>
            </w:r>
            <w:proofErr w:type="spellEnd"/>
            <w:r w:rsidRPr="00DB51A2">
              <w:rPr>
                <w:rFonts w:asciiTheme="minorHAnsi" w:hAnsiTheme="minorHAnsi"/>
                <w:sz w:val="18"/>
                <w:szCs w:val="18"/>
              </w:rPr>
              <w:t xml:space="preserve"> rat</w:t>
            </w:r>
          </w:p>
        </w:tc>
        <w:tc>
          <w:tcPr>
            <w:tcW w:w="0" w:type="auto"/>
            <w:vAlign w:val="center"/>
          </w:tcPr>
          <w:p w14:paraId="1B8B2B5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heet</w:t>
            </w:r>
          </w:p>
        </w:tc>
        <w:tc>
          <w:tcPr>
            <w:tcW w:w="0" w:type="auto"/>
            <w:vAlign w:val="center"/>
          </w:tcPr>
          <w:p w14:paraId="450B1228"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54C4690A" w14:textId="6946322C" w:rsidR="004042C0" w:rsidRPr="00DB51A2" w:rsidRDefault="00384DDA" w:rsidP="00E5210B">
            <w:pPr>
              <w:spacing w:line="240" w:lineRule="auto"/>
              <w:jc w:val="center"/>
              <w:rPr>
                <w:rFonts w:asciiTheme="minorHAnsi" w:hAnsiTheme="minorHAnsi"/>
                <w:sz w:val="18"/>
                <w:szCs w:val="18"/>
              </w:rPr>
            </w:pPr>
            <w:r>
              <w:rPr>
                <w:rFonts w:asciiTheme="minorHAnsi" w:hAnsiTheme="minorHAnsi"/>
                <w:sz w:val="18"/>
                <w:szCs w:val="18"/>
              </w:rPr>
              <w:t>F</w:t>
            </w:r>
            <w:r w:rsidR="004042C0" w:rsidRPr="00DB51A2">
              <w:rPr>
                <w:rFonts w:asciiTheme="minorHAnsi" w:hAnsiTheme="minorHAnsi"/>
                <w:sz w:val="18"/>
                <w:szCs w:val="18"/>
              </w:rPr>
              <w:t xml:space="preserve">ibroblast </w:t>
            </w:r>
            <w:proofErr w:type="spellStart"/>
            <w:r w:rsidR="004042C0" w:rsidRPr="00DB51A2">
              <w:rPr>
                <w:rFonts w:asciiTheme="minorHAnsi" w:hAnsiTheme="minorHAnsi"/>
                <w:sz w:val="18"/>
                <w:szCs w:val="18"/>
              </w:rPr>
              <w:t>nichecoated</w:t>
            </w:r>
            <w:proofErr w:type="spellEnd"/>
          </w:p>
          <w:p w14:paraId="0DFE7CAD" w14:textId="77777777" w:rsidR="004042C0" w:rsidRPr="000C6226"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TEDG</w:t>
            </w:r>
          </w:p>
        </w:tc>
        <w:tc>
          <w:tcPr>
            <w:tcW w:w="1360" w:type="dxa"/>
            <w:vAlign w:val="center"/>
          </w:tcPr>
          <w:p w14:paraId="7701BCB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Critical-sized </w:t>
            </w:r>
            <w:proofErr w:type="spellStart"/>
            <w:r w:rsidRPr="00DB51A2">
              <w:rPr>
                <w:rFonts w:asciiTheme="minorHAnsi" w:hAnsiTheme="minorHAnsi"/>
                <w:sz w:val="18"/>
                <w:szCs w:val="18"/>
              </w:rPr>
              <w:t>calvarial</w:t>
            </w:r>
            <w:proofErr w:type="spellEnd"/>
            <w:r w:rsidRPr="00DB51A2">
              <w:rPr>
                <w:rFonts w:asciiTheme="minorHAnsi" w:hAnsiTheme="minorHAnsi"/>
                <w:sz w:val="18"/>
                <w:szCs w:val="18"/>
              </w:rPr>
              <w:t xml:space="preserve"> bone defect in rat</w:t>
            </w:r>
          </w:p>
        </w:tc>
        <w:tc>
          <w:tcPr>
            <w:tcW w:w="599" w:type="dxa"/>
            <w:vAlign w:val="center"/>
          </w:tcPr>
          <w:p w14:paraId="18B24181" w14:textId="61D8B4F6"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Xu&lt;/Author&gt;&lt;Year&gt;2019&lt;/Year&gt;&lt;RecNum&gt;73&lt;/RecNum&gt;&lt;DisplayText&gt;(Xu et al., 2019)&lt;/DisplayText&gt;&lt;record&gt;&lt;rec-number&gt;73&lt;/rec-number&gt;&lt;foreign-keys&gt;&lt;key app="EN" db-id="svf00ra0rp2atbeapzeps0tapew9rapd22tt" timestamp="1619373817"&gt;73&lt;/key&gt;&lt;/foreign-keys&gt;&lt;ref-type name="Journal Article"&gt;17&lt;/ref-type&gt;&lt;contributors&gt;&lt;authors&gt;&lt;author&gt;Xu, Man&lt;/author&gt;&lt;author&gt;Li, Jinda&lt;/author&gt;&lt;author&gt;Liu, Xiaoning&lt;/author&gt;&lt;author&gt;Long, Siqi&lt;/author&gt;&lt;author&gt;Shen, Yuan&lt;/author&gt;&lt;author&gt;Li, Qin&lt;/author&gt;&lt;author&gt;Ren, Liling&lt;/author&gt;&lt;author&gt;Ma, Dongyang %J Tissue&lt;/author&gt;&lt;author&gt;Cell&lt;/author&gt;&lt;/authors&gt;&lt;/contributors&gt;&lt;titles&gt;&lt;title&gt;Fabrication of vascularized and scaffold-free bone tissue using endothelial and osteogenic cells differentiated from bone marrow derived mesenchymal stem cells&lt;/title&gt;&lt;/titles&gt;&lt;pages&gt;21-29&lt;/pages&gt;&lt;volume&gt;61&lt;/volume&gt;&lt;dates&gt;&lt;year&gt;2019&lt;/year&gt;&lt;/dates&gt;&lt;isbn&gt;0040-8166&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Xu et al., 2019)</w:t>
            </w:r>
            <w:r w:rsidRPr="00DB51A2">
              <w:rPr>
                <w:rFonts w:asciiTheme="minorHAnsi" w:hAnsiTheme="minorHAnsi"/>
                <w:sz w:val="18"/>
                <w:szCs w:val="18"/>
              </w:rPr>
              <w:fldChar w:fldCharType="end"/>
            </w:r>
          </w:p>
        </w:tc>
      </w:tr>
      <w:tr w:rsidR="00207794" w:rsidRPr="00DB51A2" w14:paraId="0A77CC2D" w14:textId="77777777" w:rsidTr="0058272F">
        <w:trPr>
          <w:trHeight w:val="20"/>
        </w:trPr>
        <w:tc>
          <w:tcPr>
            <w:tcW w:w="1247" w:type="dxa"/>
            <w:vAlign w:val="center"/>
          </w:tcPr>
          <w:p w14:paraId="368AED80" w14:textId="77777777" w:rsidR="004042C0" w:rsidRPr="00125DAA" w:rsidRDefault="004042C0" w:rsidP="00E5210B">
            <w:pPr>
              <w:spacing w:line="240" w:lineRule="auto"/>
              <w:jc w:val="center"/>
              <w:rPr>
                <w:rFonts w:asciiTheme="minorHAnsi" w:hAnsiTheme="minorHAnsi"/>
                <w:sz w:val="18"/>
                <w:szCs w:val="18"/>
                <w:lang w:bidi="fa-IR"/>
              </w:rPr>
            </w:pPr>
            <w:r w:rsidRPr="006F6199">
              <w:rPr>
                <w:rFonts w:asciiTheme="minorHAnsi" w:hAnsiTheme="minorHAnsi"/>
                <w:sz w:val="18"/>
                <w:szCs w:val="18"/>
              </w:rPr>
              <w:t>Human cardiac microvascular</w:t>
            </w:r>
            <w:r w:rsidRPr="006F6199">
              <w:rPr>
                <w:rFonts w:asciiTheme="minorHAnsi" w:hAnsiTheme="minorHAnsi"/>
                <w:sz w:val="18"/>
                <w:szCs w:val="18"/>
                <w:lang w:bidi="fa-IR"/>
              </w:rPr>
              <w:t xml:space="preserve"> </w:t>
            </w:r>
            <w:proofErr w:type="spellStart"/>
            <w:r w:rsidRPr="006F6199">
              <w:rPr>
                <w:rFonts w:asciiTheme="minorHAnsi" w:hAnsiTheme="minorHAnsi"/>
                <w:sz w:val="18"/>
                <w:szCs w:val="18"/>
                <w:lang w:bidi="fa-IR"/>
              </w:rPr>
              <w:t>hCMVECs</w:t>
            </w:r>
            <w:proofErr w:type="spellEnd"/>
          </w:p>
        </w:tc>
        <w:tc>
          <w:tcPr>
            <w:tcW w:w="2231" w:type="dxa"/>
            <w:vAlign w:val="center"/>
          </w:tcPr>
          <w:p w14:paraId="0AC60B2A" w14:textId="77777777" w:rsidR="004042C0" w:rsidRPr="00DB51A2" w:rsidRDefault="004042C0" w:rsidP="00E5210B">
            <w:pPr>
              <w:spacing w:line="240" w:lineRule="auto"/>
              <w:jc w:val="center"/>
              <w:rPr>
                <w:rFonts w:asciiTheme="minorHAnsi" w:hAnsiTheme="minorHAnsi"/>
                <w:sz w:val="18"/>
                <w:szCs w:val="18"/>
              </w:rPr>
            </w:pPr>
            <w:proofErr w:type="spellStart"/>
            <w:r>
              <w:rPr>
                <w:rFonts w:asciiTheme="minorHAnsi" w:hAnsiTheme="minorHAnsi"/>
                <w:sz w:val="18"/>
                <w:szCs w:val="18"/>
              </w:rPr>
              <w:t>h</w:t>
            </w:r>
            <w:r w:rsidRPr="006F6199">
              <w:rPr>
                <w:rFonts w:asciiTheme="minorHAnsi" w:hAnsiTheme="minorHAnsi"/>
                <w:sz w:val="18"/>
                <w:szCs w:val="18"/>
              </w:rPr>
              <w:t>MSCs</w:t>
            </w:r>
            <w:proofErr w:type="spellEnd"/>
            <w:r>
              <w:rPr>
                <w:rFonts w:asciiTheme="minorHAnsi" w:hAnsiTheme="minorHAnsi"/>
                <w:sz w:val="18"/>
                <w:szCs w:val="18"/>
              </w:rPr>
              <w:t>/</w:t>
            </w:r>
            <w:r w:rsidRPr="006F6199">
              <w:rPr>
                <w:rFonts w:asciiTheme="minorHAnsi" w:hAnsiTheme="minorHAnsi"/>
                <w:sz w:val="18"/>
                <w:szCs w:val="18"/>
              </w:rPr>
              <w:t xml:space="preserve">Embryonic cardiomyocytes </w:t>
            </w:r>
            <w:r>
              <w:rPr>
                <w:rFonts w:asciiTheme="minorHAnsi" w:hAnsiTheme="minorHAnsi"/>
                <w:sz w:val="18"/>
                <w:szCs w:val="18"/>
              </w:rPr>
              <w:t xml:space="preserve">differentiated from </w:t>
            </w:r>
            <w:proofErr w:type="spellStart"/>
            <w:r w:rsidRPr="006F6199">
              <w:rPr>
                <w:rFonts w:asciiTheme="minorHAnsi" w:hAnsiTheme="minorHAnsi"/>
                <w:sz w:val="18"/>
                <w:szCs w:val="18"/>
              </w:rPr>
              <w:t>hiPSC</w:t>
            </w:r>
            <w:proofErr w:type="spellEnd"/>
          </w:p>
        </w:tc>
        <w:tc>
          <w:tcPr>
            <w:tcW w:w="0" w:type="auto"/>
            <w:vAlign w:val="center"/>
          </w:tcPr>
          <w:p w14:paraId="6AA6FE8E" w14:textId="77777777" w:rsidR="004042C0" w:rsidRPr="00DB51A2"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Cell seeding</w:t>
            </w:r>
          </w:p>
        </w:tc>
        <w:tc>
          <w:tcPr>
            <w:tcW w:w="0" w:type="auto"/>
            <w:vAlign w:val="center"/>
          </w:tcPr>
          <w:p w14:paraId="2380858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14901E49" w14:textId="77777777" w:rsidR="004042C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Collagen cell carrier</w:t>
            </w:r>
          </w:p>
        </w:tc>
        <w:tc>
          <w:tcPr>
            <w:tcW w:w="1360" w:type="dxa"/>
            <w:vAlign w:val="center"/>
          </w:tcPr>
          <w:p w14:paraId="77E68280" w14:textId="77777777" w:rsidR="004042C0" w:rsidRPr="00DB51A2"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Cardia</w:t>
            </w:r>
          </w:p>
        </w:tc>
        <w:tc>
          <w:tcPr>
            <w:tcW w:w="599" w:type="dxa"/>
            <w:vAlign w:val="center"/>
          </w:tcPr>
          <w:p w14:paraId="61295A3D" w14:textId="1F2D3081" w:rsidR="004042C0" w:rsidRPr="00DB51A2"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Valarmathi&lt;/Author&gt;&lt;Year&gt;2017&lt;/Year&gt;&lt;RecNum&gt;89&lt;/RecNum&gt;&lt;DisplayText&gt;(Valarmathi et al., 2017)&lt;/DisplayText&gt;&lt;record&gt;&lt;rec-number&gt;89&lt;/rec-number&gt;&lt;foreign-keys&gt;&lt;key app="EN" db-id="svf00ra0rp2atbeapzeps0tapew9rapd22tt" timestamp="1619374551"&gt;89&lt;/key&gt;&lt;/foreign-keys&gt;&lt;ref-type name="Journal Article"&gt;17&lt;/ref-type&gt;&lt;contributors&gt;&lt;authors&gt;&lt;author&gt;Valarmathi, Mani T&lt;/author&gt;&lt;author&gt;Fuseler, John W&lt;/author&gt;&lt;author&gt;Davis, Jeffrey M&lt;/author&gt;&lt;author&gt;Price, Robert L %J Frontiers in cell&lt;/author&gt;&lt;author&gt;developmental biology&lt;/author&gt;&lt;/authors&gt;&lt;/contributors&gt;&lt;titles&gt;&lt;title&gt;A novel human tissue-engineered 3-D functional vascularized cardiac muscle construct&lt;/title&gt;&lt;/titles&gt;&lt;pages&gt;2&lt;/pages&gt;&lt;volume&gt;5&lt;/volume&gt;&lt;dates&gt;&lt;year&gt;2017&lt;/year&gt;&lt;/dates&gt;&lt;isbn&gt;2296-634X&lt;/isbn&gt;&lt;urls&gt;&lt;/urls&gt;&lt;/record&gt;&lt;/Cite&gt;&lt;/EndNote&gt;</w:instrText>
            </w:r>
            <w:r w:rsidRPr="006F6199">
              <w:rPr>
                <w:rFonts w:asciiTheme="minorHAnsi" w:hAnsiTheme="minorHAnsi"/>
                <w:sz w:val="18"/>
                <w:szCs w:val="18"/>
              </w:rPr>
              <w:fldChar w:fldCharType="separate"/>
            </w:r>
            <w:r w:rsidR="00207794">
              <w:rPr>
                <w:rFonts w:asciiTheme="minorHAnsi" w:hAnsiTheme="minorHAnsi"/>
                <w:noProof/>
                <w:sz w:val="18"/>
                <w:szCs w:val="18"/>
              </w:rPr>
              <w:t>(Valarmathi et al., 2017)</w:t>
            </w:r>
            <w:r w:rsidRPr="006F6199">
              <w:rPr>
                <w:rFonts w:asciiTheme="minorHAnsi" w:hAnsiTheme="minorHAnsi"/>
                <w:sz w:val="18"/>
                <w:szCs w:val="18"/>
              </w:rPr>
              <w:fldChar w:fldCharType="end"/>
            </w:r>
          </w:p>
        </w:tc>
      </w:tr>
      <w:tr w:rsidR="00207794" w:rsidRPr="00DB51A2" w14:paraId="1C846ECD" w14:textId="77777777" w:rsidTr="0058272F">
        <w:trPr>
          <w:trHeight w:val="20"/>
        </w:trPr>
        <w:tc>
          <w:tcPr>
            <w:tcW w:w="1247" w:type="dxa"/>
            <w:vAlign w:val="center"/>
          </w:tcPr>
          <w:p w14:paraId="30E0910C" w14:textId="68DFDD80" w:rsidR="004042C0" w:rsidRPr="00DB51A2" w:rsidRDefault="004042C0" w:rsidP="00E5210B">
            <w:pPr>
              <w:spacing w:line="240" w:lineRule="auto"/>
              <w:jc w:val="center"/>
              <w:rPr>
                <w:rFonts w:asciiTheme="minorHAnsi" w:hAnsiTheme="minorHAnsi"/>
                <w:sz w:val="18"/>
                <w:szCs w:val="18"/>
              </w:rPr>
            </w:pPr>
            <w:r w:rsidRPr="00125DAA">
              <w:rPr>
                <w:rFonts w:asciiTheme="minorHAnsi" w:hAnsiTheme="minorHAnsi"/>
                <w:sz w:val="18"/>
                <w:szCs w:val="18"/>
                <w:lang w:bidi="fa-IR"/>
              </w:rPr>
              <w:t>HDMECs</w:t>
            </w:r>
            <w:r>
              <w:rPr>
                <w:rFonts w:asciiTheme="minorHAnsi" w:hAnsiTheme="minorHAnsi"/>
                <w:sz w:val="18"/>
                <w:szCs w:val="18"/>
                <w:lang w:bidi="fa-IR"/>
              </w:rPr>
              <w:t xml:space="preserve"> from</w:t>
            </w:r>
            <w:r>
              <w:rPr>
                <w:rFonts w:asciiTheme="minorHAnsi" w:hAnsiTheme="minorHAnsi"/>
                <w:sz w:val="18"/>
                <w:szCs w:val="18"/>
              </w:rPr>
              <w:t xml:space="preserve"> </w:t>
            </w:r>
            <w:r>
              <w:rPr>
                <w:rFonts w:asciiTheme="minorHAnsi" w:hAnsiTheme="minorHAnsi"/>
                <w:sz w:val="18"/>
                <w:szCs w:val="18"/>
              </w:rPr>
              <w:lastRenderedPageBreak/>
              <w:t>human foreskin dermis</w:t>
            </w:r>
          </w:p>
        </w:tc>
        <w:tc>
          <w:tcPr>
            <w:tcW w:w="2231" w:type="dxa"/>
            <w:vAlign w:val="center"/>
          </w:tcPr>
          <w:p w14:paraId="322943C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Gingiva fibroblasts</w:t>
            </w:r>
            <w:r>
              <w:rPr>
                <w:rFonts w:asciiTheme="minorHAnsi" w:hAnsiTheme="minorHAnsi"/>
                <w:sz w:val="18"/>
                <w:szCs w:val="18"/>
              </w:rPr>
              <w:t>/</w:t>
            </w:r>
          </w:p>
          <w:p w14:paraId="741977D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Gingiva epithelial cells</w:t>
            </w:r>
          </w:p>
        </w:tc>
        <w:tc>
          <w:tcPr>
            <w:tcW w:w="0" w:type="auto"/>
            <w:vAlign w:val="center"/>
          </w:tcPr>
          <w:p w14:paraId="1017517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699C29E6"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DMECs 1:1 Fibroblasts</w:t>
            </w:r>
          </w:p>
        </w:tc>
        <w:tc>
          <w:tcPr>
            <w:tcW w:w="0" w:type="auto"/>
            <w:vAlign w:val="center"/>
          </w:tcPr>
          <w:p w14:paraId="27005232"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525E026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Urethra subcutaneou</w:t>
            </w:r>
            <w:r w:rsidRPr="00DB51A2">
              <w:rPr>
                <w:rFonts w:asciiTheme="minorHAnsi" w:hAnsiTheme="minorHAnsi"/>
                <w:sz w:val="18"/>
                <w:szCs w:val="18"/>
              </w:rPr>
              <w:lastRenderedPageBreak/>
              <w:t>s implantation</w:t>
            </w:r>
          </w:p>
        </w:tc>
        <w:tc>
          <w:tcPr>
            <w:tcW w:w="599" w:type="dxa"/>
            <w:vAlign w:val="center"/>
          </w:tcPr>
          <w:p w14:paraId="7B8E489B" w14:textId="1247607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fldChar w:fldCharType="begin"/>
            </w:r>
            <w:r w:rsidR="00207794">
              <w:rPr>
                <w:rFonts w:asciiTheme="minorHAnsi" w:hAnsiTheme="minorHAnsi"/>
                <w:sz w:val="18"/>
                <w:szCs w:val="18"/>
              </w:rPr>
              <w:instrText xml:space="preserve"> ADDIN EN.CITE &lt;EndNote&gt;&lt;Cite&gt;&lt;Author&gt;Heller&lt;/Author&gt;&lt;Year&gt;2016&lt;/Year&gt;&lt;RecNum&gt;84&lt;/RecNum&gt;&lt;DisplayText&gt;(Heller et al., 2016)&lt;/DisplayText&gt;&lt;record&gt;&lt;rec-number&gt;84&lt;/rec-number&gt;&lt;foreign-keys&gt;&lt;key app="EN" db-id="svf00ra0rp2atbeapzeps0tapew9rapd22tt" timestamp="1619374322"&gt;84&lt;/key&gt;&lt;/foreign-keys&gt;&lt;ref-type name="Journal Article"&gt;17&lt;/ref-type&gt;&lt;contributors&gt;&lt;authors&gt;&lt;author&gt;Heller, M&lt;/author&gt;&lt;author&gt;Frerick-Ochs, EV&lt;/author&gt;&lt;author&gt;Bauer, H-K&lt;/author&gt;&lt;author&gt;Schiegnitz, E&lt;/author&gt;&lt;author&gt;Flesch, D&lt;/author&gt;&lt;author&gt;Brieger, J&lt;/author&gt;&lt;author&gt;Stein, R&lt;/author&gt;&lt;author&gt;Al-Nawas, B&lt;/author&gt;&lt;author&gt;Brochhausen, C&lt;/author&gt;&lt;author&gt;Thüroff, JW %J Biomaterials&lt;/author&gt;&lt;/authors&gt;&lt;/contributors&gt;&lt;titles&gt;&lt;title&gt;Tissue engineered pre-vascularized buccal mucosa equivalents utilizing a primary triculture of epithelial cells, endothelial cells and fibroblasts&lt;/title&gt;&lt;/titles&gt;&lt;pages&gt;207-215&lt;/pages&gt;&lt;volume&gt;77&lt;/volume&gt;&lt;dates&gt;&lt;year&gt;2016&lt;/year&gt;&lt;/dates&gt;&lt;isbn&gt;0142-961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Heller et al., 2016)</w:t>
            </w:r>
            <w:r w:rsidRPr="00DB51A2">
              <w:rPr>
                <w:rFonts w:asciiTheme="minorHAnsi" w:hAnsiTheme="minorHAnsi"/>
                <w:sz w:val="18"/>
                <w:szCs w:val="18"/>
              </w:rPr>
              <w:fldChar w:fldCharType="end"/>
            </w:r>
          </w:p>
        </w:tc>
      </w:tr>
      <w:tr w:rsidR="00207794" w:rsidRPr="00DB51A2" w14:paraId="0F4D1A69" w14:textId="77777777" w:rsidTr="0058272F">
        <w:trPr>
          <w:trHeight w:val="20"/>
        </w:trPr>
        <w:tc>
          <w:tcPr>
            <w:tcW w:w="1247" w:type="dxa"/>
            <w:vAlign w:val="center"/>
          </w:tcPr>
          <w:p w14:paraId="1F9B7821" w14:textId="77777777" w:rsidR="004042C0" w:rsidRPr="00125DAA" w:rsidRDefault="004042C0" w:rsidP="00E5210B">
            <w:pPr>
              <w:spacing w:line="240" w:lineRule="auto"/>
              <w:jc w:val="center"/>
              <w:rPr>
                <w:rFonts w:asciiTheme="minorHAnsi" w:hAnsiTheme="minorHAnsi"/>
                <w:sz w:val="18"/>
                <w:szCs w:val="18"/>
                <w:lang w:bidi="fa-IR"/>
              </w:rPr>
            </w:pPr>
            <w:r w:rsidRPr="00DB51A2">
              <w:rPr>
                <w:rFonts w:asciiTheme="minorHAnsi" w:hAnsiTheme="minorHAnsi"/>
                <w:sz w:val="18"/>
                <w:szCs w:val="18"/>
                <w:lang w:bidi="fa-IR"/>
              </w:rPr>
              <w:t>Endothelial cells</w:t>
            </w:r>
            <w:r>
              <w:rPr>
                <w:rFonts w:asciiTheme="minorHAnsi" w:hAnsiTheme="minorHAnsi"/>
                <w:sz w:val="18"/>
                <w:szCs w:val="18"/>
                <w:lang w:bidi="fa-IR"/>
              </w:rPr>
              <w:t xml:space="preserve"> obtained from </w:t>
            </w:r>
            <w:r w:rsidRPr="00DB51A2">
              <w:rPr>
                <w:rFonts w:asciiTheme="minorHAnsi" w:hAnsiTheme="minorHAnsi"/>
                <w:sz w:val="18"/>
                <w:szCs w:val="18"/>
              </w:rPr>
              <w:t>pluripotent cells of rat embryo</w:t>
            </w:r>
          </w:p>
        </w:tc>
        <w:tc>
          <w:tcPr>
            <w:tcW w:w="2231" w:type="dxa"/>
            <w:vAlign w:val="center"/>
          </w:tcPr>
          <w:p w14:paraId="2A5C52AC" w14:textId="77777777" w:rsidR="004042C0" w:rsidRPr="00DB51A2" w:rsidRDefault="004042C0" w:rsidP="00E5210B">
            <w:pPr>
              <w:spacing w:line="240" w:lineRule="auto"/>
              <w:jc w:val="center"/>
              <w:rPr>
                <w:rFonts w:asciiTheme="minorHAnsi" w:hAnsiTheme="minorHAnsi"/>
                <w:sz w:val="18"/>
                <w:szCs w:val="18"/>
              </w:rPr>
            </w:pPr>
            <w:proofErr w:type="spellStart"/>
            <w:r w:rsidRPr="00DB51A2">
              <w:rPr>
                <w:rFonts w:asciiTheme="minorHAnsi" w:hAnsiTheme="minorHAnsi"/>
                <w:sz w:val="18"/>
                <w:szCs w:val="18"/>
              </w:rPr>
              <w:t>Derm</w:t>
            </w:r>
            <w:proofErr w:type="spellEnd"/>
            <w:r w:rsidRPr="00DB51A2">
              <w:rPr>
                <w:rFonts w:asciiTheme="minorHAnsi" w:hAnsiTheme="minorHAnsi"/>
                <w:sz w:val="18"/>
                <w:szCs w:val="18"/>
              </w:rPr>
              <w:t xml:space="preserve"> fibroblasts</w:t>
            </w:r>
            <w:r>
              <w:rPr>
                <w:rFonts w:asciiTheme="minorHAnsi" w:hAnsiTheme="minorHAnsi"/>
                <w:sz w:val="18"/>
                <w:szCs w:val="18"/>
              </w:rPr>
              <w:t>/</w:t>
            </w:r>
            <w:r w:rsidRPr="00DB51A2">
              <w:rPr>
                <w:rFonts w:asciiTheme="minorHAnsi" w:hAnsiTheme="minorHAnsi"/>
                <w:sz w:val="18"/>
                <w:szCs w:val="18"/>
              </w:rPr>
              <w:t>cardiomyocytes</w:t>
            </w:r>
            <w:r>
              <w:rPr>
                <w:rFonts w:asciiTheme="minorHAnsi" w:hAnsiTheme="minorHAnsi"/>
                <w:sz w:val="18"/>
                <w:szCs w:val="18"/>
              </w:rPr>
              <w:t xml:space="preserve"> from </w:t>
            </w:r>
            <w:r w:rsidRPr="00DB51A2">
              <w:rPr>
                <w:rFonts w:asciiTheme="minorHAnsi" w:hAnsiTheme="minorHAnsi"/>
                <w:sz w:val="18"/>
                <w:szCs w:val="18"/>
              </w:rPr>
              <w:t>Embryonic induction</w:t>
            </w:r>
          </w:p>
        </w:tc>
        <w:tc>
          <w:tcPr>
            <w:tcW w:w="0" w:type="auto"/>
            <w:vAlign w:val="center"/>
          </w:tcPr>
          <w:p w14:paraId="32DC4B4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3D suspension culture</w:t>
            </w:r>
          </w:p>
          <w:p w14:paraId="4841B95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And cell sheet</w:t>
            </w:r>
          </w:p>
        </w:tc>
        <w:tc>
          <w:tcPr>
            <w:tcW w:w="0" w:type="auto"/>
            <w:vAlign w:val="center"/>
          </w:tcPr>
          <w:p w14:paraId="1C71104F"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388B7347" w14:textId="77777777" w:rsidR="004042C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58D236B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ardia</w:t>
            </w:r>
          </w:p>
        </w:tc>
        <w:tc>
          <w:tcPr>
            <w:tcW w:w="599" w:type="dxa"/>
            <w:vAlign w:val="center"/>
          </w:tcPr>
          <w:p w14:paraId="13892495" w14:textId="6655EFB4"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Masuda&lt;/Author&gt;&lt;Year&gt;2015&lt;/Year&gt;&lt;RecNum&gt;92&lt;/RecNum&gt;&lt;DisplayText&gt;(Masuda et al., 2015)&lt;/DisplayText&gt;&lt;record&gt;&lt;rec-number&gt;92&lt;/rec-number&gt;&lt;foreign-keys&gt;&lt;key app="EN" db-id="svf00ra0rp2atbeapzeps0tapew9rapd22tt" timestamp="1619374650"&gt;92&lt;/key&gt;&lt;/foreign-keys&gt;&lt;ref-type name="Journal Article"&gt;17&lt;/ref-type&gt;&lt;contributors&gt;&lt;authors&gt;&lt;author&gt;Masuda, Shinako&lt;/author&gt;&lt;author&gt;Matsuura, Katsuhisa&lt;/author&gt;&lt;author&gt;Anazawa, Mie&lt;/author&gt;&lt;author&gt;Iwamiya, Takahiro&lt;/author&gt;&lt;author&gt;Shimizu, Tatsuya&lt;/author&gt;&lt;author&gt;Okano, Teruo %J Regenerative Therapy&lt;/author&gt;&lt;/authors&gt;&lt;/contributors&gt;&lt;titles&gt;&lt;title&gt;Formation of vascular network structures within cardiac cell sheets from mouse embryonic stem cells&lt;/title&gt;&lt;/titles&gt;&lt;pages&gt;6-16&lt;/pages&gt;&lt;volume&gt;2&lt;/volume&gt;&lt;dates&gt;&lt;year&gt;2015&lt;/year&gt;&lt;/dates&gt;&lt;isbn&gt;2352-3204&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Masuda et al., 2015)</w:t>
            </w:r>
            <w:r w:rsidRPr="00DB51A2">
              <w:rPr>
                <w:rFonts w:asciiTheme="minorHAnsi" w:hAnsiTheme="minorHAnsi"/>
                <w:sz w:val="18"/>
                <w:szCs w:val="18"/>
              </w:rPr>
              <w:fldChar w:fldCharType="end"/>
            </w:r>
          </w:p>
        </w:tc>
      </w:tr>
      <w:tr w:rsidR="00207794" w:rsidRPr="00DB51A2" w14:paraId="5642A286" w14:textId="77777777" w:rsidTr="0058272F">
        <w:trPr>
          <w:trHeight w:val="20"/>
        </w:trPr>
        <w:tc>
          <w:tcPr>
            <w:tcW w:w="1247" w:type="dxa"/>
            <w:vAlign w:val="center"/>
          </w:tcPr>
          <w:p w14:paraId="1BFADD0D" w14:textId="77777777" w:rsidR="004042C0" w:rsidRPr="00DB51A2" w:rsidRDefault="004042C0" w:rsidP="00E5210B">
            <w:pPr>
              <w:spacing w:line="240" w:lineRule="auto"/>
              <w:jc w:val="center"/>
              <w:rPr>
                <w:rFonts w:asciiTheme="minorHAnsi" w:hAnsiTheme="minorHAnsi"/>
                <w:sz w:val="18"/>
                <w:szCs w:val="18"/>
              </w:rPr>
            </w:pPr>
            <w:r w:rsidRPr="00A728A6">
              <w:rPr>
                <w:rFonts w:asciiTheme="minorHAnsi" w:hAnsiTheme="minorHAnsi"/>
                <w:sz w:val="18"/>
                <w:szCs w:val="18"/>
              </w:rPr>
              <w:t xml:space="preserve">Commercial cell line </w:t>
            </w:r>
            <w:r w:rsidRPr="00DB51A2">
              <w:rPr>
                <w:rFonts w:asciiTheme="minorHAnsi" w:hAnsiTheme="minorHAnsi"/>
                <w:sz w:val="18"/>
                <w:szCs w:val="18"/>
              </w:rPr>
              <w:t>HUVECs</w:t>
            </w:r>
          </w:p>
          <w:p w14:paraId="01FF0A54"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and</w:t>
            </w:r>
          </w:p>
          <w:p w14:paraId="303BDA62" w14:textId="77777777" w:rsidR="004042C0" w:rsidRPr="00DB51A2" w:rsidRDefault="004042C0" w:rsidP="00E5210B">
            <w:pPr>
              <w:spacing w:line="240" w:lineRule="auto"/>
              <w:jc w:val="center"/>
              <w:rPr>
                <w:rFonts w:asciiTheme="minorHAnsi" w:hAnsiTheme="minorHAnsi"/>
                <w:sz w:val="18"/>
                <w:szCs w:val="18"/>
              </w:rPr>
            </w:pPr>
            <w:r w:rsidRPr="000B5024">
              <w:rPr>
                <w:rFonts w:asciiTheme="minorHAnsi" w:hAnsiTheme="minorHAnsi"/>
                <w:sz w:val="18"/>
                <w:szCs w:val="18"/>
              </w:rPr>
              <w:t>HDMVECs</w:t>
            </w:r>
          </w:p>
        </w:tc>
        <w:tc>
          <w:tcPr>
            <w:tcW w:w="2231" w:type="dxa"/>
            <w:vAlign w:val="center"/>
          </w:tcPr>
          <w:p w14:paraId="0335BF58" w14:textId="77777777" w:rsidR="004042C0" w:rsidRPr="00DB51A2" w:rsidRDefault="004042C0" w:rsidP="00E5210B">
            <w:pPr>
              <w:spacing w:line="240" w:lineRule="auto"/>
              <w:jc w:val="center"/>
              <w:rPr>
                <w:rFonts w:asciiTheme="minorHAnsi" w:hAnsiTheme="minorHAnsi"/>
                <w:sz w:val="18"/>
                <w:szCs w:val="18"/>
              </w:rPr>
            </w:pPr>
            <w:r w:rsidRPr="00A728A6">
              <w:rPr>
                <w:rFonts w:asciiTheme="minorHAnsi" w:hAnsiTheme="minorHAnsi"/>
                <w:sz w:val="18"/>
                <w:szCs w:val="18"/>
              </w:rPr>
              <w:t xml:space="preserve">Human dermis </w:t>
            </w:r>
            <w:r w:rsidRPr="00DB51A2">
              <w:rPr>
                <w:rFonts w:asciiTheme="minorHAnsi" w:hAnsiTheme="minorHAnsi"/>
                <w:sz w:val="18"/>
                <w:szCs w:val="18"/>
              </w:rPr>
              <w:t>Fibroblast</w:t>
            </w:r>
          </w:p>
          <w:p w14:paraId="3FFA4000" w14:textId="77777777" w:rsidR="004042C0" w:rsidRPr="00A728A6" w:rsidRDefault="004042C0" w:rsidP="00E5210B">
            <w:pPr>
              <w:spacing w:line="240" w:lineRule="auto"/>
              <w:jc w:val="center"/>
              <w:rPr>
                <w:rFonts w:asciiTheme="minorHAnsi" w:hAnsiTheme="minorHAnsi"/>
                <w:sz w:val="18"/>
                <w:szCs w:val="18"/>
              </w:rPr>
            </w:pPr>
            <w:r>
              <w:rPr>
                <w:rFonts w:asciiTheme="minorHAnsi" w:hAnsiTheme="minorHAnsi"/>
                <w:sz w:val="18"/>
                <w:szCs w:val="18"/>
              </w:rPr>
              <w:t xml:space="preserve">And Bone marrow-derived </w:t>
            </w:r>
            <w:r w:rsidRPr="00DB51A2">
              <w:rPr>
                <w:rFonts w:asciiTheme="minorHAnsi" w:hAnsiTheme="minorHAnsi"/>
                <w:sz w:val="18"/>
                <w:szCs w:val="18"/>
              </w:rPr>
              <w:t>MSCs</w:t>
            </w:r>
          </w:p>
        </w:tc>
        <w:tc>
          <w:tcPr>
            <w:tcW w:w="0" w:type="auto"/>
            <w:vAlign w:val="center"/>
          </w:tcPr>
          <w:p w14:paraId="7E762035" w14:textId="7CE2FF78"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C</w:t>
            </w:r>
            <w:r w:rsidR="004042C0" w:rsidRPr="000B5024">
              <w:rPr>
                <w:rFonts w:asciiTheme="minorHAnsi" w:hAnsiTheme="minorHAnsi"/>
                <w:sz w:val="18"/>
                <w:szCs w:val="18"/>
              </w:rPr>
              <w:t>ell seeding</w:t>
            </w:r>
          </w:p>
        </w:tc>
        <w:tc>
          <w:tcPr>
            <w:tcW w:w="0" w:type="auto"/>
            <w:vAlign w:val="center"/>
          </w:tcPr>
          <w:p w14:paraId="14BE8ACA"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6CDF32D5"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49AE1236" w14:textId="3AA63EC5"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S</w:t>
            </w:r>
            <w:r w:rsidR="004042C0" w:rsidRPr="00DB51A2">
              <w:rPr>
                <w:rFonts w:asciiTheme="minorHAnsi" w:hAnsiTheme="minorHAnsi"/>
                <w:sz w:val="18"/>
                <w:szCs w:val="18"/>
              </w:rPr>
              <w:t>kin</w:t>
            </w:r>
          </w:p>
        </w:tc>
        <w:tc>
          <w:tcPr>
            <w:tcW w:w="599" w:type="dxa"/>
            <w:vAlign w:val="center"/>
          </w:tcPr>
          <w:p w14:paraId="35FD6CC5" w14:textId="19F470C6"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Sorrell&lt;/Author&gt;&lt;Year&gt;2007&lt;/Year&gt;&lt;RecNum&gt;50&lt;/RecNum&gt;&lt;DisplayText&gt;(Sorrell et al., 2007)&lt;/DisplayText&gt;&lt;record&gt;&lt;rec-number&gt;50&lt;/rec-number&gt;&lt;foreign-keys&gt;&lt;key app="EN" db-id="svf00ra0rp2atbeapzeps0tapew9rapd22tt" timestamp="1619372652"&gt;50&lt;/key&gt;&lt;/foreign-keys&gt;&lt;ref-type name="Journal Article"&gt;17&lt;/ref-type&gt;&lt;contributors&gt;&lt;authors&gt;&lt;author&gt;Sorrell, J Michael&lt;/author&gt;&lt;author&gt;Baber, Marilyn A&lt;/author&gt;&lt;author&gt;Caplan, Arnold I %J Cells Tissues Organs&lt;/author&gt;&lt;/authors&gt;&lt;/contributors&gt;&lt;titles&gt;&lt;title&gt;A self-assembled fibroblast-endothelial cell co-culture system that supports in vitro vasculogenesis by both human umbilical vein endothelial cells and human dermal microvascular endothelial cells&lt;/title&gt;&lt;/titles&gt;&lt;pages&gt;157-168&lt;/pages&gt;&lt;volume&gt;186&lt;/volume&gt;&lt;number&gt;3&lt;/number&gt;&lt;dates&gt;&lt;year&gt;2007&lt;/year&gt;&lt;/dates&gt;&lt;isbn&gt;1422-6405&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Sorrell et al., 2007)</w:t>
            </w:r>
            <w:r w:rsidRPr="00DB51A2">
              <w:rPr>
                <w:rFonts w:asciiTheme="minorHAnsi" w:hAnsiTheme="minorHAnsi"/>
                <w:sz w:val="18"/>
                <w:szCs w:val="18"/>
              </w:rPr>
              <w:fldChar w:fldCharType="end"/>
            </w:r>
          </w:p>
        </w:tc>
      </w:tr>
      <w:tr w:rsidR="00207794" w:rsidRPr="00DB51A2" w14:paraId="0AAF87A1" w14:textId="77777777" w:rsidTr="0058272F">
        <w:trPr>
          <w:trHeight w:val="20"/>
        </w:trPr>
        <w:tc>
          <w:tcPr>
            <w:tcW w:w="1247" w:type="dxa"/>
            <w:vAlign w:val="center"/>
          </w:tcPr>
          <w:p w14:paraId="5561CA2B" w14:textId="77777777" w:rsidR="004042C0" w:rsidRPr="00A728A6" w:rsidRDefault="004042C0" w:rsidP="00E5210B">
            <w:pPr>
              <w:spacing w:line="240" w:lineRule="auto"/>
              <w:jc w:val="center"/>
              <w:rPr>
                <w:rFonts w:asciiTheme="minorHAnsi" w:hAnsiTheme="minorHAnsi"/>
                <w:sz w:val="18"/>
                <w:szCs w:val="18"/>
              </w:rPr>
            </w:pPr>
            <w:r w:rsidRPr="006D2126">
              <w:rPr>
                <w:rFonts w:asciiTheme="minorHAnsi" w:hAnsiTheme="minorHAnsi"/>
                <w:sz w:val="18"/>
                <w:szCs w:val="18"/>
              </w:rPr>
              <w:t>Rat bone marrow derived-</w:t>
            </w:r>
            <w:r w:rsidRPr="00DB51A2">
              <w:rPr>
                <w:rFonts w:asciiTheme="minorHAnsi" w:hAnsiTheme="minorHAnsi"/>
                <w:sz w:val="18"/>
                <w:szCs w:val="18"/>
              </w:rPr>
              <w:t>EPCs</w:t>
            </w:r>
          </w:p>
        </w:tc>
        <w:tc>
          <w:tcPr>
            <w:tcW w:w="2231" w:type="dxa"/>
            <w:vAlign w:val="center"/>
          </w:tcPr>
          <w:p w14:paraId="2395A525" w14:textId="77777777" w:rsidR="004042C0" w:rsidRPr="00A728A6" w:rsidRDefault="004042C0" w:rsidP="00E5210B">
            <w:pPr>
              <w:spacing w:line="240" w:lineRule="auto"/>
              <w:jc w:val="center"/>
              <w:rPr>
                <w:rFonts w:asciiTheme="minorHAnsi" w:hAnsiTheme="minorHAnsi"/>
                <w:sz w:val="18"/>
                <w:szCs w:val="18"/>
              </w:rPr>
            </w:pPr>
            <w:r w:rsidRPr="006D2126">
              <w:rPr>
                <w:rFonts w:asciiTheme="minorHAnsi" w:hAnsiTheme="minorHAnsi"/>
                <w:sz w:val="18"/>
                <w:szCs w:val="18"/>
              </w:rPr>
              <w:t>Rat bone marrow derived-</w:t>
            </w:r>
            <w:r w:rsidRPr="00DB51A2">
              <w:rPr>
                <w:rFonts w:asciiTheme="minorHAnsi" w:hAnsiTheme="minorHAnsi"/>
                <w:sz w:val="18"/>
                <w:szCs w:val="18"/>
              </w:rPr>
              <w:t>MSCs</w:t>
            </w:r>
          </w:p>
        </w:tc>
        <w:tc>
          <w:tcPr>
            <w:tcW w:w="0" w:type="auto"/>
            <w:vAlign w:val="center"/>
          </w:tcPr>
          <w:p w14:paraId="3EED47E5" w14:textId="77777777" w:rsidR="004042C0" w:rsidRPr="000B5024"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2FEBF2A9"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1:1 MSCs</w:t>
            </w:r>
          </w:p>
        </w:tc>
        <w:tc>
          <w:tcPr>
            <w:tcW w:w="0" w:type="auto"/>
            <w:vAlign w:val="center"/>
          </w:tcPr>
          <w:p w14:paraId="09C90867"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atrigel</w:t>
            </w:r>
          </w:p>
        </w:tc>
        <w:tc>
          <w:tcPr>
            <w:tcW w:w="1360" w:type="dxa"/>
            <w:vAlign w:val="center"/>
          </w:tcPr>
          <w:p w14:paraId="00540414"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322D30A2" w14:textId="378091BE"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Aguirre&lt;/Author&gt;&lt;Year&gt;2010&lt;/Year&gt;&lt;RecNum&gt;58&lt;/RecNum&gt;&lt;DisplayText&gt;(Aguirre et al., 2010)&lt;/DisplayText&gt;&lt;record&gt;&lt;rec-number&gt;58&lt;/rec-number&gt;&lt;foreign-keys&gt;&lt;key app="EN" db-id="svf00ra0rp2atbeapzeps0tapew9rapd22tt" timestamp="1619373042"&gt;58&lt;/key&gt;&lt;/foreign-keys&gt;&lt;ref-type name="Journal Article"&gt;17&lt;/ref-type&gt;&lt;contributors&gt;&lt;authors&gt;&lt;author&gt;Aguirre, A&lt;/author&gt;&lt;author&gt;Planell, JA&lt;/author&gt;&lt;author&gt;Engel, E %J Biochemical&lt;/author&gt;&lt;author&gt;biophysical research communications&lt;/author&gt;&lt;/authors&gt;&lt;/contributors&gt;&lt;titles&gt;&lt;title&gt;Dynamics of bone marrow-derived endothelial progenitor cell/mesenchymal stem cell interaction in co-culture and its implications in angiogenesis&lt;/title&gt;&lt;/titles&gt;&lt;pages&gt;284-291&lt;/pages&gt;&lt;volume&gt;400&lt;/volume&gt;&lt;number&gt;2&lt;/number&gt;&lt;dates&gt;&lt;year&gt;2010&lt;/year&gt;&lt;/dates&gt;&lt;isbn&gt;0006-291X&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Aguirre et al., 2010)</w:t>
            </w:r>
            <w:r w:rsidRPr="00DB51A2">
              <w:rPr>
                <w:rFonts w:asciiTheme="minorHAnsi" w:hAnsiTheme="minorHAnsi"/>
                <w:sz w:val="18"/>
                <w:szCs w:val="18"/>
              </w:rPr>
              <w:fldChar w:fldCharType="end"/>
            </w:r>
          </w:p>
        </w:tc>
      </w:tr>
      <w:tr w:rsidR="00207794" w:rsidRPr="00DB51A2" w14:paraId="1BE4C6EA" w14:textId="77777777" w:rsidTr="0058272F">
        <w:trPr>
          <w:trHeight w:val="20"/>
        </w:trPr>
        <w:tc>
          <w:tcPr>
            <w:tcW w:w="1247" w:type="dxa"/>
            <w:vAlign w:val="center"/>
          </w:tcPr>
          <w:p w14:paraId="0AF2E603" w14:textId="0E5E62F0" w:rsidR="004042C0" w:rsidRPr="006D2126"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236EAF3F" w14:textId="77777777" w:rsidR="004042C0" w:rsidRPr="00CE668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ro</w:t>
            </w:r>
            <w:r w:rsidRPr="00CE6680">
              <w:rPr>
                <w:rFonts w:asciiTheme="minorHAnsi" w:hAnsiTheme="minorHAnsi"/>
                <w:sz w:val="18"/>
                <w:szCs w:val="18"/>
              </w:rPr>
              <w:t>ximal tubular epithelial cells (RPTEC)</w:t>
            </w:r>
          </w:p>
          <w:p w14:paraId="6845D987" w14:textId="77777777" w:rsidR="004042C0" w:rsidRPr="006D2126"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GEC from kidney of rat</w:t>
            </w:r>
          </w:p>
        </w:tc>
        <w:tc>
          <w:tcPr>
            <w:tcW w:w="0" w:type="auto"/>
            <w:vAlign w:val="center"/>
          </w:tcPr>
          <w:p w14:paraId="5AB7017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39C0CC09"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346054E1"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6EA50CE2"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Kidney</w:t>
            </w:r>
          </w:p>
        </w:tc>
        <w:tc>
          <w:tcPr>
            <w:tcW w:w="599" w:type="dxa"/>
            <w:vAlign w:val="center"/>
          </w:tcPr>
          <w:p w14:paraId="4CEC2F70" w14:textId="048C7AE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Kim&lt;/Author&gt;&lt;Year&gt;2002&lt;/Year&gt;&lt;RecNum&gt;65&lt;/RecNum&gt;&lt;DisplayText&gt;(Kim et al., 2002)&lt;/DisplayText&gt;&lt;record&gt;&lt;rec-number&gt;65&lt;/rec-number&gt;&lt;foreign-keys&gt;&lt;key app="EN" db-id="svf00ra0rp2atbeapzeps0tapew9rapd22tt" timestamp="1619373428"&gt;65&lt;/key&gt;&lt;/foreign-keys&gt;&lt;ref-type name="Journal Article"&gt;17&lt;/ref-type&gt;&lt;contributors&gt;&lt;authors&gt;&lt;author&gt;Kim, Byung-Soo&lt;/author&gt;&lt;author&gt;Chen, Jun&lt;/author&gt;&lt;author&gt;Weinstein, Talia&lt;/author&gt;&lt;author&gt;Noiri, Eisei&lt;/author&gt;&lt;author&gt;Goligorsky, Michael S %J Journal of the American Society of Nephrology&lt;/author&gt;&lt;/authors&gt;&lt;/contributors&gt;&lt;titles&gt;&lt;title&gt;VEGF expression in hypoxia and hyperglycemia: reciprocal effect on branching angiogenesis in epithelial-endothelial co-cultures&lt;/title&gt;&lt;/titles&gt;&lt;pages&gt;2027-2036&lt;/pages&gt;&lt;volume&gt;13&lt;/volume&gt;&lt;number&gt;8&lt;/number&gt;&lt;dates&gt;&lt;year&gt;2002&lt;/year&gt;&lt;/dates&gt;&lt;isbn&gt;1046-667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Kim et al., 2002)</w:t>
            </w:r>
            <w:r w:rsidRPr="00DB51A2">
              <w:rPr>
                <w:rFonts w:asciiTheme="minorHAnsi" w:hAnsiTheme="minorHAnsi"/>
                <w:sz w:val="18"/>
                <w:szCs w:val="18"/>
              </w:rPr>
              <w:fldChar w:fldCharType="end"/>
            </w:r>
          </w:p>
        </w:tc>
      </w:tr>
      <w:tr w:rsidR="00207794" w:rsidRPr="00DB51A2" w14:paraId="7E7C275D" w14:textId="77777777" w:rsidTr="0058272F">
        <w:trPr>
          <w:trHeight w:val="20"/>
        </w:trPr>
        <w:tc>
          <w:tcPr>
            <w:tcW w:w="1247" w:type="dxa"/>
            <w:vAlign w:val="center"/>
          </w:tcPr>
          <w:p w14:paraId="32AFAFB6" w14:textId="77777777" w:rsidR="004042C0" w:rsidRPr="006D2126"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commercial cell line</w:t>
            </w:r>
          </w:p>
        </w:tc>
        <w:tc>
          <w:tcPr>
            <w:tcW w:w="2231" w:type="dxa"/>
            <w:vAlign w:val="center"/>
          </w:tcPr>
          <w:p w14:paraId="18F4B582" w14:textId="77777777" w:rsidR="004042C0" w:rsidRPr="006D2126"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Cancellous bone osteoblasts</w:t>
            </w:r>
          </w:p>
        </w:tc>
        <w:tc>
          <w:tcPr>
            <w:tcW w:w="0" w:type="auto"/>
            <w:vAlign w:val="center"/>
          </w:tcPr>
          <w:p w14:paraId="7EE3EE46"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0939008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1:1 Osteoblasts</w:t>
            </w:r>
          </w:p>
        </w:tc>
        <w:tc>
          <w:tcPr>
            <w:tcW w:w="0" w:type="auto"/>
            <w:vAlign w:val="center"/>
          </w:tcPr>
          <w:p w14:paraId="6AD5C95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iodegradable polyurethane scaffold</w:t>
            </w:r>
          </w:p>
        </w:tc>
        <w:tc>
          <w:tcPr>
            <w:tcW w:w="1360" w:type="dxa"/>
            <w:vAlign w:val="center"/>
          </w:tcPr>
          <w:p w14:paraId="269A7623" w14:textId="77777777" w:rsidR="004042C0"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0EB2DAAF" w14:textId="4623A599"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Hofmann&lt;/Author&gt;&lt;Year&gt;2008&lt;/Year&gt;&lt;RecNum&gt;64&lt;/RecNum&gt;&lt;DisplayText&gt;(Hofmann et al., 2008)&lt;/DisplayText&gt;&lt;record&gt;&lt;rec-number&gt;64&lt;/rec-number&gt;&lt;foreign-keys&gt;&lt;key app="EN" db-id="svf00ra0rp2atbeapzeps0tapew9rapd22tt" timestamp="1619373380"&gt;64&lt;/key&gt;&lt;/foreign-keys&gt;&lt;ref-type name="Journal Article"&gt;17&lt;/ref-type&gt;&lt;contributors&gt;&lt;authors&gt;&lt;author&gt;Hofmann, Alexander&lt;/author&gt;&lt;author&gt;Ritz, Ulrike&lt;/author&gt;&lt;author&gt;Verrier, Sophie&lt;/author&gt;&lt;author&gt;Eglin, David&lt;/author&gt;&lt;author&gt;Alini, Mauro&lt;/author&gt;&lt;author&gt;Fuchs, Sabine&lt;/author&gt;&lt;author&gt;Kirkpatrick, C James&lt;/author&gt;&lt;author&gt;Rommens, Pol Maria %J Biomaterials&lt;/author&gt;&lt;/authors&gt;&lt;/contributors&gt;&lt;titles&gt;&lt;title&gt;The effect of human osteoblasts on proliferation and neo-vessel formation of human umbilical vein endothelial cells in a long-term 3D co-culture on polyurethane scaffolds&lt;/title&gt;&lt;/titles&gt;&lt;pages&gt;4217-4226&lt;/pages&gt;&lt;volume&gt;29&lt;/volume&gt;&lt;number&gt;31&lt;/number&gt;&lt;dates&gt;&lt;year&gt;2008&lt;/year&gt;&lt;/dates&gt;&lt;isbn&gt;0142-961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Hofmann et al., 2008)</w:t>
            </w:r>
            <w:r w:rsidRPr="00DB51A2">
              <w:rPr>
                <w:rFonts w:asciiTheme="minorHAnsi" w:hAnsiTheme="minorHAnsi"/>
                <w:sz w:val="18"/>
                <w:szCs w:val="18"/>
              </w:rPr>
              <w:fldChar w:fldCharType="end"/>
            </w:r>
          </w:p>
        </w:tc>
      </w:tr>
      <w:tr w:rsidR="00207794" w:rsidRPr="00DB51A2" w14:paraId="6694EA38" w14:textId="77777777" w:rsidTr="0058272F">
        <w:trPr>
          <w:trHeight w:val="20"/>
        </w:trPr>
        <w:tc>
          <w:tcPr>
            <w:tcW w:w="1247" w:type="dxa"/>
            <w:vAlign w:val="center"/>
          </w:tcPr>
          <w:p w14:paraId="7BFF1909" w14:textId="1C47BF02" w:rsidR="004042C0" w:rsidRPr="00DB51A2" w:rsidRDefault="00725463"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04707106"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H</w:t>
            </w:r>
            <w:r w:rsidRPr="00DB51A2">
              <w:rPr>
                <w:rFonts w:asciiTheme="minorHAnsi" w:hAnsiTheme="minorHAnsi"/>
                <w:sz w:val="18"/>
                <w:szCs w:val="18"/>
              </w:rPr>
              <w:t xml:space="preserve">uman </w:t>
            </w:r>
            <w:r>
              <w:rPr>
                <w:rFonts w:asciiTheme="minorHAnsi" w:hAnsiTheme="minorHAnsi"/>
                <w:sz w:val="18"/>
                <w:szCs w:val="18"/>
              </w:rPr>
              <w:t>d</w:t>
            </w:r>
            <w:r w:rsidRPr="00DB51A2">
              <w:rPr>
                <w:rFonts w:asciiTheme="minorHAnsi" w:hAnsiTheme="minorHAnsi"/>
                <w:sz w:val="18"/>
                <w:szCs w:val="18"/>
              </w:rPr>
              <w:t xml:space="preserve">ermis </w:t>
            </w:r>
            <w:r>
              <w:rPr>
                <w:rFonts w:asciiTheme="minorHAnsi" w:hAnsiTheme="minorHAnsi"/>
                <w:sz w:val="18"/>
                <w:szCs w:val="18"/>
              </w:rPr>
              <w:t>f</w:t>
            </w:r>
            <w:r w:rsidRPr="00DB51A2">
              <w:rPr>
                <w:rFonts w:asciiTheme="minorHAnsi" w:hAnsiTheme="minorHAnsi"/>
                <w:sz w:val="18"/>
                <w:szCs w:val="18"/>
              </w:rPr>
              <w:t>ibroblasts</w:t>
            </w:r>
          </w:p>
        </w:tc>
        <w:tc>
          <w:tcPr>
            <w:tcW w:w="0" w:type="auto"/>
            <w:vAlign w:val="center"/>
          </w:tcPr>
          <w:p w14:paraId="68ACA54E" w14:textId="74C14321" w:rsidR="004042C0" w:rsidRPr="00DB51A2" w:rsidRDefault="0058272F" w:rsidP="00E5210B">
            <w:pPr>
              <w:spacing w:line="240" w:lineRule="auto"/>
              <w:jc w:val="center"/>
              <w:rPr>
                <w:rFonts w:asciiTheme="minorHAnsi" w:hAnsiTheme="minorHAnsi"/>
                <w:sz w:val="18"/>
                <w:szCs w:val="18"/>
              </w:rPr>
            </w:pPr>
            <w:r w:rsidRPr="00DB51A2">
              <w:rPr>
                <w:rFonts w:asciiTheme="minorHAnsi" w:hAnsiTheme="minorHAnsi"/>
                <w:sz w:val="18"/>
                <w:szCs w:val="18"/>
              </w:rPr>
              <w:t>3-layer</w:t>
            </w:r>
            <w:r w:rsidR="004042C0" w:rsidRPr="00DB51A2">
              <w:rPr>
                <w:rFonts w:asciiTheme="minorHAnsi" w:hAnsiTheme="minorHAnsi"/>
                <w:sz w:val="18"/>
                <w:szCs w:val="18"/>
              </w:rPr>
              <w:t xml:space="preserve"> cell sheet</w:t>
            </w:r>
          </w:p>
        </w:tc>
        <w:tc>
          <w:tcPr>
            <w:tcW w:w="0" w:type="auto"/>
            <w:vAlign w:val="center"/>
          </w:tcPr>
          <w:p w14:paraId="424E8F08" w14:textId="16C2EA5B" w:rsidR="004042C0" w:rsidRPr="00DB51A2" w:rsidRDefault="004042C0" w:rsidP="00E5210B">
            <w:pPr>
              <w:spacing w:line="240" w:lineRule="auto"/>
              <w:jc w:val="center"/>
              <w:rPr>
                <w:rFonts w:asciiTheme="minorHAnsi" w:hAnsiTheme="minorHAnsi"/>
                <w:sz w:val="18"/>
                <w:szCs w:val="18"/>
              </w:rPr>
            </w:pPr>
            <w:r w:rsidRPr="00A04107">
              <w:rPr>
                <w:rFonts w:asciiTheme="minorHAnsi" w:hAnsiTheme="minorHAnsi"/>
                <w:sz w:val="18"/>
                <w:szCs w:val="18"/>
              </w:rPr>
              <w:t>HUVECs 1:2 Fibroblasts</w:t>
            </w:r>
          </w:p>
        </w:tc>
        <w:tc>
          <w:tcPr>
            <w:tcW w:w="0" w:type="auto"/>
            <w:vAlign w:val="center"/>
          </w:tcPr>
          <w:p w14:paraId="5AD1FCBF" w14:textId="77777777" w:rsidR="004042C0" w:rsidRPr="00DB51A2" w:rsidRDefault="004042C0" w:rsidP="00E5210B">
            <w:pPr>
              <w:spacing w:line="240" w:lineRule="auto"/>
              <w:jc w:val="center"/>
              <w:rPr>
                <w:rFonts w:asciiTheme="minorHAnsi" w:hAnsiTheme="minorHAnsi"/>
                <w:sz w:val="18"/>
                <w:szCs w:val="18"/>
              </w:rPr>
            </w:pPr>
          </w:p>
        </w:tc>
        <w:tc>
          <w:tcPr>
            <w:tcW w:w="1360" w:type="dxa"/>
            <w:vAlign w:val="center"/>
          </w:tcPr>
          <w:p w14:paraId="44DA193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kin</w:t>
            </w:r>
          </w:p>
        </w:tc>
        <w:tc>
          <w:tcPr>
            <w:tcW w:w="599" w:type="dxa"/>
            <w:vAlign w:val="center"/>
          </w:tcPr>
          <w:p w14:paraId="7E06D135" w14:textId="2E3097EC"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Asakawa&lt;/Author&gt;&lt;Year&gt;2010&lt;/Year&gt;&lt;RecNum&gt;47&lt;/RecNum&gt;&lt;DisplayText&gt;(Asakawa et al., 2010)&lt;/DisplayText&gt;&lt;record&gt;&lt;rec-number&gt;47&lt;/rec-number&gt;&lt;foreign-keys&gt;&lt;key app="EN" db-id="svf00ra0rp2atbeapzeps0tapew9rapd22tt" timestamp="1619372468"&gt;47&lt;/key&gt;&lt;/foreign-keys&gt;&lt;ref-type name="Journal Article"&gt;17&lt;/ref-type&gt;&lt;contributors&gt;&lt;authors&gt;&lt;author&gt;Asakawa, Nahoko&lt;/author&gt;&lt;author&gt;Shimizu, Tatsuya&lt;/author&gt;&lt;author&gt;Tsuda, Yukiko&lt;/author&gt;&lt;author&gt;Sekiya, Sachiko&lt;/author&gt;&lt;author&gt;Sasagawa, Tadashi&lt;/author&gt;&lt;author&gt;Yamato, Masayuki&lt;/author&gt;&lt;author&gt;Fukai, Fumio&lt;/author&gt;&lt;author&gt;Okano, Teruo %J Biomaterials&lt;/author&gt;&lt;/authors&gt;&lt;/contributors&gt;&lt;titles&gt;&lt;title&gt;Pre-vascularization of in vitro three-dimensional tissues created by cell sheet engineering&lt;/title&gt;&lt;/titles&gt;&lt;pages&gt;3903-3909&lt;/pages&gt;&lt;volume&gt;31&lt;/volume&gt;&lt;number&gt;14&lt;/number&gt;&lt;dates&gt;&lt;year&gt;2010&lt;/year&gt;&lt;/dates&gt;&lt;isbn&gt;0142-961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Asakawa et al., 2010)</w:t>
            </w:r>
            <w:r w:rsidRPr="00DB51A2">
              <w:rPr>
                <w:rFonts w:asciiTheme="minorHAnsi" w:hAnsiTheme="minorHAnsi"/>
                <w:sz w:val="18"/>
                <w:szCs w:val="18"/>
              </w:rPr>
              <w:fldChar w:fldCharType="end"/>
            </w:r>
          </w:p>
        </w:tc>
      </w:tr>
      <w:tr w:rsidR="00207794" w:rsidRPr="00DB51A2" w14:paraId="093D41C8" w14:textId="77777777" w:rsidTr="0058272F">
        <w:trPr>
          <w:trHeight w:val="20"/>
        </w:trPr>
        <w:tc>
          <w:tcPr>
            <w:tcW w:w="1247" w:type="dxa"/>
            <w:vAlign w:val="center"/>
          </w:tcPr>
          <w:p w14:paraId="79EA4BD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commercial cell line</w:t>
            </w:r>
          </w:p>
        </w:tc>
        <w:tc>
          <w:tcPr>
            <w:tcW w:w="2231" w:type="dxa"/>
            <w:vAlign w:val="center"/>
          </w:tcPr>
          <w:p w14:paraId="2C6D8893" w14:textId="77777777" w:rsidR="004042C0" w:rsidRDefault="004042C0" w:rsidP="00E5210B">
            <w:pPr>
              <w:spacing w:line="240" w:lineRule="auto"/>
              <w:jc w:val="center"/>
              <w:rPr>
                <w:rFonts w:asciiTheme="minorHAnsi" w:hAnsiTheme="minorHAnsi"/>
                <w:sz w:val="18"/>
                <w:szCs w:val="18"/>
              </w:rPr>
            </w:pPr>
            <w:r w:rsidRPr="007F0C61">
              <w:rPr>
                <w:rFonts w:asciiTheme="minorHAnsi" w:hAnsiTheme="minorHAnsi"/>
                <w:sz w:val="18"/>
                <w:szCs w:val="18"/>
              </w:rPr>
              <w:t>Human Aorta derived-SMCs</w:t>
            </w:r>
          </w:p>
        </w:tc>
        <w:tc>
          <w:tcPr>
            <w:tcW w:w="0" w:type="auto"/>
            <w:vAlign w:val="center"/>
          </w:tcPr>
          <w:p w14:paraId="011D2BE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ioreactor, cell seeding</w:t>
            </w:r>
          </w:p>
        </w:tc>
        <w:tc>
          <w:tcPr>
            <w:tcW w:w="0" w:type="auto"/>
            <w:vAlign w:val="center"/>
          </w:tcPr>
          <w:p w14:paraId="5728D3E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ubsequent seeding of HUVECs after 3 weeks</w:t>
            </w:r>
          </w:p>
        </w:tc>
        <w:tc>
          <w:tcPr>
            <w:tcW w:w="0" w:type="auto"/>
            <w:vAlign w:val="center"/>
          </w:tcPr>
          <w:p w14:paraId="5455AF6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PC</w:t>
            </w:r>
          </w:p>
          <w:p w14:paraId="763755C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Decellularized porcine scaffold</w:t>
            </w:r>
          </w:p>
        </w:tc>
        <w:tc>
          <w:tcPr>
            <w:tcW w:w="1360" w:type="dxa"/>
            <w:vAlign w:val="center"/>
          </w:tcPr>
          <w:p w14:paraId="43E30FE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78E52159" w14:textId="4F9E0CC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Liu&lt;/Author&gt;&lt;Year&gt;2018&lt;/Year&gt;&lt;RecNum&gt;68&lt;/RecNum&gt;&lt;DisplayText&gt;(Liu et al., 2018b)&lt;/DisplayText&gt;&lt;record&gt;&lt;rec-number&gt;68&lt;/rec-number&gt;&lt;foreign-keys&gt;&lt;key app="EN" db-id="svf00ra0rp2atbeapzeps0tapew9rapd22tt" timestamp="1619373615"&gt;68&lt;/key&gt;&lt;/foreign-keys&gt;&lt;ref-type name="Journal Article"&gt;17&lt;/ref-type&gt;&lt;contributors&gt;&lt;authors&gt;&lt;author&gt;Liu, Xi&lt;/author&gt;&lt;author&gt;Jakus, Adam E&lt;/author&gt;&lt;author&gt;Kural, Mehmet&lt;/author&gt;&lt;author&gt;Qian, Hong&lt;/author&gt;&lt;author&gt;Engler, Alexander&lt;/author&gt;&lt;author&gt;Ghaedi, Mahboobe&lt;/author&gt;&lt;author&gt;Shah, Ramille&lt;/author&gt;&lt;author&gt;Steinbacher, Derek M&lt;/author&gt;&lt;author&gt;Niklason, Laura E %J Cell transplantation&lt;/author&gt;&lt;/authors&gt;&lt;/contributors&gt;&lt;titles&gt;&lt;title&gt;Vascularization of natural and synthetic bone scaffolds&lt;/title&gt;&lt;/titles&gt;&lt;pages&gt;1269-1280&lt;/pages&gt;&lt;volume&gt;27&lt;/volume&gt;&lt;number&gt;8&lt;/number&gt;&lt;dates&gt;&lt;year&gt;2018&lt;/year&gt;&lt;/dates&gt;&lt;isbn&gt;0963-6897&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Liu et al., 2018b)</w:t>
            </w:r>
            <w:r w:rsidRPr="00DB51A2">
              <w:rPr>
                <w:rFonts w:asciiTheme="minorHAnsi" w:hAnsiTheme="minorHAnsi"/>
                <w:sz w:val="18"/>
                <w:szCs w:val="18"/>
              </w:rPr>
              <w:fldChar w:fldCharType="end"/>
            </w:r>
          </w:p>
        </w:tc>
      </w:tr>
      <w:tr w:rsidR="00207794" w:rsidRPr="00DB51A2" w14:paraId="64487DC7" w14:textId="77777777" w:rsidTr="0058272F">
        <w:trPr>
          <w:trHeight w:val="20"/>
        </w:trPr>
        <w:tc>
          <w:tcPr>
            <w:tcW w:w="1247" w:type="dxa"/>
            <w:vAlign w:val="center"/>
          </w:tcPr>
          <w:p w14:paraId="0E113F3F" w14:textId="2D8BF22B"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46B4001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w:t>
            </w:r>
            <w:r>
              <w:rPr>
                <w:rFonts w:asciiTheme="minorHAnsi" w:hAnsiTheme="minorHAnsi"/>
                <w:sz w:val="18"/>
                <w:szCs w:val="18"/>
              </w:rPr>
              <w:t>a</w:t>
            </w:r>
            <w:r w:rsidRPr="00DB51A2">
              <w:rPr>
                <w:rFonts w:asciiTheme="minorHAnsi" w:hAnsiTheme="minorHAnsi"/>
                <w:sz w:val="18"/>
                <w:szCs w:val="18"/>
              </w:rPr>
              <w:t>orta SMCs</w:t>
            </w:r>
          </w:p>
        </w:tc>
        <w:tc>
          <w:tcPr>
            <w:tcW w:w="0" w:type="auto"/>
            <w:vAlign w:val="center"/>
          </w:tcPr>
          <w:p w14:paraId="0274790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ncapsulation of cell spheroids</w:t>
            </w:r>
          </w:p>
        </w:tc>
        <w:tc>
          <w:tcPr>
            <w:tcW w:w="0" w:type="auto"/>
            <w:vAlign w:val="center"/>
          </w:tcPr>
          <w:p w14:paraId="4952DE80"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0B2EA4C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hoto-cross-linkable gelatin methacrylate</w:t>
            </w:r>
          </w:p>
        </w:tc>
        <w:tc>
          <w:tcPr>
            <w:tcW w:w="1360" w:type="dxa"/>
            <w:vAlign w:val="center"/>
          </w:tcPr>
          <w:p w14:paraId="177338D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Large vessels</w:t>
            </w:r>
          </w:p>
        </w:tc>
        <w:tc>
          <w:tcPr>
            <w:tcW w:w="599" w:type="dxa"/>
            <w:vAlign w:val="center"/>
          </w:tcPr>
          <w:p w14:paraId="3A58307A" w14:textId="4A1C54C9"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Shimazu&lt;/Author&gt;&lt;Year&gt;2019&lt;/Year&gt;&lt;RecNum&gt;62&lt;/RecNum&gt;&lt;DisplayText&gt;(Shimazu et al., 2019)&lt;/DisplayText&gt;&lt;record&gt;&lt;rec-number&gt;62&lt;/rec-number&gt;&lt;foreign-keys&gt;&lt;key app="EN" db-id="svf00ra0rp2atbeapzeps0tapew9rapd22tt" timestamp="1619373276"&gt;62&lt;/key&gt;&lt;/foreign-keys&gt;&lt;ref-type name="Journal Article"&gt;17&lt;/ref-type&gt;&lt;contributors&gt;&lt;authors&gt;&lt;author&gt;Shimazu, Yuka&lt;/author&gt;&lt;author&gt;Zhang, Binbin&lt;/author&gt;&lt;author&gt;Yue, Zhilian&lt;/author&gt;&lt;author&gt;Wallace, Gordon G&lt;/author&gt;&lt;author&gt;Fukuda, Junji %J Journal of bioscience&lt;/author&gt;&lt;author&gt;bioengineering&lt;/author&gt;&lt;/authors&gt;&lt;/contributors&gt;&lt;titles&gt;&lt;title&gt;Engineering of perfusable double-layered vascular structures using contraction of spheroid-embedded hydrogel and electrochemical cell detachment&lt;/title&gt;&lt;/titles&gt;&lt;pages&gt;114-120&lt;/pages&gt;&lt;volume&gt;127&lt;/volume&gt;&lt;number&gt;1&lt;/number&gt;&lt;dates&gt;&lt;year&gt;2019&lt;/year&gt;&lt;/dates&gt;&lt;isbn&gt;1389-172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Shimazu et al., 2019)</w:t>
            </w:r>
            <w:r w:rsidRPr="00DB51A2">
              <w:rPr>
                <w:rFonts w:asciiTheme="minorHAnsi" w:hAnsiTheme="minorHAnsi"/>
                <w:sz w:val="18"/>
                <w:szCs w:val="18"/>
              </w:rPr>
              <w:fldChar w:fldCharType="end"/>
            </w:r>
          </w:p>
        </w:tc>
      </w:tr>
      <w:tr w:rsidR="00207794" w:rsidRPr="00DB51A2" w14:paraId="222CF822" w14:textId="77777777" w:rsidTr="0058272F">
        <w:trPr>
          <w:trHeight w:val="20"/>
        </w:trPr>
        <w:tc>
          <w:tcPr>
            <w:tcW w:w="1247" w:type="dxa"/>
            <w:vAlign w:val="center"/>
          </w:tcPr>
          <w:p w14:paraId="4C0E23B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umbilical vein </w:t>
            </w:r>
            <w:r w:rsidRPr="00DB51A2">
              <w:rPr>
                <w:rFonts w:asciiTheme="minorHAnsi" w:hAnsiTheme="minorHAnsi"/>
                <w:sz w:val="18"/>
                <w:szCs w:val="18"/>
                <w:lang w:bidi="fa-IR"/>
              </w:rPr>
              <w:t>HUVECs</w:t>
            </w:r>
          </w:p>
        </w:tc>
        <w:tc>
          <w:tcPr>
            <w:tcW w:w="2231" w:type="dxa"/>
            <w:vAlign w:val="center"/>
          </w:tcPr>
          <w:p w14:paraId="557E11C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w:t>
            </w:r>
          </w:p>
          <w:p w14:paraId="607DE73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ericytes</w:t>
            </w:r>
            <w:r>
              <w:rPr>
                <w:rFonts w:asciiTheme="minorHAnsi" w:hAnsiTheme="minorHAnsi"/>
                <w:sz w:val="18"/>
                <w:szCs w:val="18"/>
              </w:rPr>
              <w:t xml:space="preserve"> differentiated from </w:t>
            </w:r>
            <w:proofErr w:type="spellStart"/>
            <w:r w:rsidRPr="00DB51A2">
              <w:rPr>
                <w:rFonts w:asciiTheme="minorHAnsi" w:hAnsiTheme="minorHAnsi"/>
                <w:sz w:val="18"/>
                <w:szCs w:val="18"/>
              </w:rPr>
              <w:t>hiPSCs</w:t>
            </w:r>
            <w:proofErr w:type="spellEnd"/>
          </w:p>
          <w:p w14:paraId="591D4CC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ommercial cell line</w:t>
            </w:r>
          </w:p>
        </w:tc>
        <w:tc>
          <w:tcPr>
            <w:tcW w:w="0" w:type="auto"/>
            <w:vAlign w:val="center"/>
          </w:tcPr>
          <w:p w14:paraId="54184A6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p w14:paraId="42EB743D" w14:textId="77777777" w:rsidR="004042C0" w:rsidRPr="00DB51A2" w:rsidRDefault="004042C0" w:rsidP="00E5210B">
            <w:pPr>
              <w:spacing w:line="240" w:lineRule="auto"/>
              <w:jc w:val="center"/>
              <w:rPr>
                <w:rFonts w:asciiTheme="minorHAnsi" w:hAnsiTheme="minorHAnsi"/>
                <w:sz w:val="18"/>
                <w:szCs w:val="18"/>
              </w:rPr>
            </w:pPr>
          </w:p>
        </w:tc>
        <w:tc>
          <w:tcPr>
            <w:tcW w:w="0" w:type="auto"/>
            <w:vAlign w:val="center"/>
          </w:tcPr>
          <w:p w14:paraId="5DD716A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4:1 pericytes</w:t>
            </w:r>
          </w:p>
          <w:p w14:paraId="1F8E1F34" w14:textId="77777777" w:rsidR="004042C0" w:rsidRDefault="004042C0" w:rsidP="00E5210B">
            <w:pPr>
              <w:spacing w:line="240" w:lineRule="auto"/>
              <w:jc w:val="center"/>
              <w:rPr>
                <w:rFonts w:asciiTheme="minorHAnsi" w:hAnsiTheme="minorHAnsi"/>
                <w:sz w:val="18"/>
                <w:szCs w:val="18"/>
              </w:rPr>
            </w:pPr>
          </w:p>
        </w:tc>
        <w:tc>
          <w:tcPr>
            <w:tcW w:w="0" w:type="auto"/>
            <w:vAlign w:val="center"/>
          </w:tcPr>
          <w:p w14:paraId="2A4FC96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alcium phosphate cement</w:t>
            </w:r>
          </w:p>
        </w:tc>
        <w:tc>
          <w:tcPr>
            <w:tcW w:w="1360" w:type="dxa"/>
            <w:vAlign w:val="center"/>
          </w:tcPr>
          <w:p w14:paraId="51ED96F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ranial bone defect in nude rat</w:t>
            </w:r>
          </w:p>
        </w:tc>
        <w:tc>
          <w:tcPr>
            <w:tcW w:w="599" w:type="dxa"/>
            <w:vAlign w:val="center"/>
          </w:tcPr>
          <w:p w14:paraId="22C607FB" w14:textId="0B7EECEF"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Zhang&lt;/Author&gt;&lt;Year&gt;2017&lt;/Year&gt;&lt;RecNum&gt;81&lt;/RecNum&gt;&lt;DisplayText&gt;(Zhang et al., 2017)&lt;/DisplayText&gt;&lt;record&gt;&lt;rec-number&gt;81&lt;/rec-number&gt;&lt;foreign-keys&gt;&lt;key app="EN" db-id="svf00ra0rp2atbeapzeps0tapew9rapd22tt" timestamp="1619374170"&gt;81&lt;/key&gt;&lt;/foreign-keys&gt;&lt;ref-type name="Journal Article"&gt;17&lt;/ref-type&gt;&lt;contributors&gt;&lt;authors&gt;&lt;author&gt;Zhang, Chi&lt;/author&gt;&lt;author&gt;Hu, Kevin&lt;/author&gt;&lt;author&gt;Liu, Xian&lt;/author&gt;&lt;author&gt;Reynolds, Mark A&lt;/author&gt;&lt;author&gt;Bao, Chongyun&lt;/author&gt;&lt;author&gt;Wang, Ping&lt;/author&gt;&lt;author&gt;Zhao, Liang&lt;/author&gt;&lt;author&gt;Xu, Hockin HK %J Materials Science&lt;/author&gt;&lt;author&gt;Engineering: C&lt;/author&gt;&lt;/authors&gt;&lt;/contributors&gt;&lt;titles&gt;&lt;title&gt;Novel hiPSC-based tri-culture for pre-vascularization of calcium phosphate scaffold to enhance bone and vessel formation&lt;/title&gt;&lt;/titles&gt;&lt;pages&gt;296-304&lt;/pages&gt;&lt;volume&gt;79&lt;/volume&gt;&lt;dates&gt;&lt;year&gt;2017&lt;/year&gt;&lt;/dates&gt;&lt;isbn&gt;0928-493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Zhang et al., 2017)</w:t>
            </w:r>
            <w:r w:rsidRPr="00DB51A2">
              <w:rPr>
                <w:rFonts w:asciiTheme="minorHAnsi" w:hAnsiTheme="minorHAnsi"/>
                <w:sz w:val="18"/>
                <w:szCs w:val="18"/>
              </w:rPr>
              <w:fldChar w:fldCharType="end"/>
            </w:r>
          </w:p>
        </w:tc>
      </w:tr>
      <w:tr w:rsidR="00207794" w:rsidRPr="00DB51A2" w14:paraId="443D9CE2" w14:textId="77777777" w:rsidTr="0058272F">
        <w:trPr>
          <w:trHeight w:val="20"/>
        </w:trPr>
        <w:tc>
          <w:tcPr>
            <w:tcW w:w="1247" w:type="dxa"/>
            <w:vAlign w:val="center"/>
          </w:tcPr>
          <w:p w14:paraId="323802E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at bone marrow</w:t>
            </w:r>
            <w:r>
              <w:rPr>
                <w:rFonts w:asciiTheme="minorHAnsi" w:hAnsiTheme="minorHAnsi"/>
                <w:sz w:val="18"/>
                <w:szCs w:val="18"/>
              </w:rPr>
              <w:t>-derived</w:t>
            </w:r>
            <w:r w:rsidRPr="00DB51A2">
              <w:rPr>
                <w:rFonts w:asciiTheme="minorHAnsi" w:hAnsiTheme="minorHAnsi"/>
                <w:sz w:val="18"/>
                <w:szCs w:val="18"/>
              </w:rPr>
              <w:t xml:space="preserve"> EPCs</w:t>
            </w:r>
          </w:p>
        </w:tc>
        <w:tc>
          <w:tcPr>
            <w:tcW w:w="2231" w:type="dxa"/>
            <w:vAlign w:val="center"/>
          </w:tcPr>
          <w:p w14:paraId="29D4F80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at bone marrow</w:t>
            </w:r>
            <w:r>
              <w:rPr>
                <w:rFonts w:asciiTheme="minorHAnsi" w:hAnsiTheme="minorHAnsi"/>
                <w:sz w:val="18"/>
                <w:szCs w:val="18"/>
              </w:rPr>
              <w:t>-</w:t>
            </w:r>
            <w:r w:rsidRPr="00DB51A2">
              <w:rPr>
                <w:rFonts w:asciiTheme="minorHAnsi" w:hAnsiTheme="minorHAnsi"/>
                <w:sz w:val="18"/>
                <w:szCs w:val="18"/>
              </w:rPr>
              <w:t xml:space="preserve"> </w:t>
            </w:r>
            <w:r>
              <w:rPr>
                <w:rFonts w:asciiTheme="minorHAnsi" w:hAnsiTheme="minorHAnsi"/>
                <w:sz w:val="18"/>
                <w:szCs w:val="18"/>
              </w:rPr>
              <w:t xml:space="preserve">derived </w:t>
            </w:r>
            <w:r w:rsidRPr="00DB51A2">
              <w:rPr>
                <w:rFonts w:asciiTheme="minorHAnsi" w:hAnsiTheme="minorHAnsi"/>
                <w:sz w:val="18"/>
                <w:szCs w:val="18"/>
              </w:rPr>
              <w:t xml:space="preserve">MSCs </w:t>
            </w:r>
            <w:r>
              <w:rPr>
                <w:rFonts w:asciiTheme="minorHAnsi" w:hAnsiTheme="minorHAnsi"/>
                <w:sz w:val="18"/>
                <w:szCs w:val="18"/>
              </w:rPr>
              <w:t xml:space="preserve">differentiated toward </w:t>
            </w:r>
            <w:r w:rsidRPr="00DB51A2">
              <w:rPr>
                <w:rFonts w:asciiTheme="minorHAnsi" w:hAnsiTheme="minorHAnsi"/>
                <w:sz w:val="18"/>
                <w:szCs w:val="18"/>
              </w:rPr>
              <w:t>SMCs</w:t>
            </w:r>
          </w:p>
        </w:tc>
        <w:tc>
          <w:tcPr>
            <w:tcW w:w="0" w:type="auto"/>
            <w:vAlign w:val="center"/>
          </w:tcPr>
          <w:p w14:paraId="6A3B9AF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0BB452E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seeded with a density of 1.5×10</w:t>
            </w:r>
            <w:r w:rsidRPr="00DB51A2">
              <w:rPr>
                <w:rFonts w:asciiTheme="minorHAnsi" w:hAnsiTheme="minorHAnsi"/>
                <w:sz w:val="18"/>
                <w:szCs w:val="18"/>
                <w:vertAlign w:val="superscript"/>
              </w:rPr>
              <w:t>5</w:t>
            </w:r>
            <w:r w:rsidRPr="00DB51A2">
              <w:rPr>
                <w:rFonts w:asciiTheme="minorHAnsi" w:hAnsiTheme="minorHAnsi"/>
                <w:sz w:val="18"/>
                <w:szCs w:val="18"/>
              </w:rPr>
              <w:t>/cm</w:t>
            </w:r>
            <w:r w:rsidRPr="00DB51A2">
              <w:rPr>
                <w:rFonts w:asciiTheme="minorHAnsi" w:hAnsiTheme="minorHAnsi"/>
                <w:sz w:val="18"/>
                <w:szCs w:val="18"/>
                <w:vertAlign w:val="superscript"/>
              </w:rPr>
              <w:t xml:space="preserve">2 </w:t>
            </w:r>
            <w:r w:rsidRPr="00DB51A2">
              <w:rPr>
                <w:rFonts w:asciiTheme="minorHAnsi" w:hAnsiTheme="minorHAnsi"/>
                <w:sz w:val="18"/>
                <w:szCs w:val="18"/>
              </w:rPr>
              <w:t>on a confluent SMC culture on fibronectin</w:t>
            </w:r>
          </w:p>
        </w:tc>
        <w:tc>
          <w:tcPr>
            <w:tcW w:w="0" w:type="auto"/>
            <w:vAlign w:val="center"/>
          </w:tcPr>
          <w:p w14:paraId="1FDCBCE9"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7248067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Ischemic-induced heart defect in rat</w:t>
            </w:r>
          </w:p>
        </w:tc>
        <w:tc>
          <w:tcPr>
            <w:tcW w:w="599" w:type="dxa"/>
            <w:vAlign w:val="center"/>
          </w:tcPr>
          <w:p w14:paraId="502C080C" w14:textId="13072672"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Shudo&lt;/Author&gt;&lt;Year&gt;2017&lt;/Year&gt;&lt;RecNum&gt;60&lt;/RecNum&gt;&lt;DisplayText&gt;(Shudo et al., 2017)&lt;/DisplayText&gt;&lt;record&gt;&lt;rec-number&gt;60&lt;/rec-number&gt;&lt;foreign-keys&gt;&lt;key app="EN" db-id="svf00ra0rp2atbeapzeps0tapew9rapd22tt" timestamp="1619373189"&gt;60&lt;/key&gt;&lt;/foreign-keys&gt;&lt;ref-type name="Journal Article"&gt;17&lt;/ref-type&gt;&lt;contributors&gt;&lt;authors&gt;&lt;author&gt;Shudo, Yasuhiro&lt;/author&gt;&lt;author&gt;Goldstone, Andrew B&lt;/author&gt;&lt;author&gt;Cohen, Jeffrey E&lt;/author&gt;&lt;author&gt;Patel, Jay B&lt;/author&gt;&lt;author&gt;Hopkins, Michael S&lt;/author&gt;&lt;author&gt;Steele, Amanda N&lt;/author&gt;&lt;author&gt;Edwards, Bryan B&lt;/author&gt;&lt;author&gt;Kawamura, Masashi&lt;/author&gt;&lt;author&gt;Miyagawa, Shigeru&lt;/author&gt;&lt;author&gt;Sawa, Yoshiki %J The Journal of thoracic&lt;/author&gt;&lt;author&gt;cardiovascular surgery&lt;/author&gt;&lt;/authors&gt;&lt;/contributors&gt;&lt;titles&gt;&lt;title&gt;Layered smooth muscle cell–endothelial progenitor cell sheets derived from the bone marrow augment postinfarction ventricular function&lt;/title&gt;&lt;/titles&gt;&lt;pages&gt;955-963&lt;/pages&gt;&lt;volume&gt;154&lt;/volume&gt;&lt;number&gt;3&lt;/number&gt;&lt;dates&gt;&lt;year&gt;2017&lt;/year&gt;&lt;/dates&gt;&lt;isbn&gt;0022-522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Shudo et al., 2017)</w:t>
            </w:r>
            <w:r w:rsidRPr="00DB51A2">
              <w:rPr>
                <w:rFonts w:asciiTheme="minorHAnsi" w:hAnsiTheme="minorHAnsi"/>
                <w:sz w:val="18"/>
                <w:szCs w:val="18"/>
              </w:rPr>
              <w:fldChar w:fldCharType="end"/>
            </w:r>
          </w:p>
        </w:tc>
      </w:tr>
      <w:tr w:rsidR="00207794" w:rsidRPr="00DB51A2" w14:paraId="0C972AE0" w14:textId="77777777" w:rsidTr="0058272F">
        <w:trPr>
          <w:trHeight w:val="20"/>
        </w:trPr>
        <w:tc>
          <w:tcPr>
            <w:tcW w:w="1247" w:type="dxa"/>
            <w:vAlign w:val="center"/>
          </w:tcPr>
          <w:p w14:paraId="0AB872DB"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EPCs</w:t>
            </w:r>
            <w:r>
              <w:rPr>
                <w:rFonts w:asciiTheme="minorHAnsi" w:hAnsiTheme="minorHAnsi"/>
                <w:sz w:val="18"/>
                <w:szCs w:val="18"/>
              </w:rPr>
              <w:t xml:space="preserve"> obtained from</w:t>
            </w:r>
            <w:r w:rsidRPr="00CE6680">
              <w:rPr>
                <w:rFonts w:asciiTheme="minorHAnsi" w:hAnsiTheme="minorHAnsi"/>
                <w:sz w:val="18"/>
                <w:szCs w:val="18"/>
              </w:rPr>
              <w:t xml:space="preserve"> New Zealand rabbit Peripheral blood</w:t>
            </w:r>
          </w:p>
        </w:tc>
        <w:tc>
          <w:tcPr>
            <w:tcW w:w="2231" w:type="dxa"/>
            <w:vAlign w:val="center"/>
          </w:tcPr>
          <w:p w14:paraId="611AEC7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MCs</w:t>
            </w:r>
            <w:r>
              <w:rPr>
                <w:rFonts w:asciiTheme="minorHAnsi" w:hAnsiTheme="minorHAnsi"/>
                <w:sz w:val="18"/>
                <w:szCs w:val="18"/>
              </w:rPr>
              <w:t xml:space="preserve"> obtained from</w:t>
            </w:r>
            <w:r w:rsidRPr="00DB51A2">
              <w:rPr>
                <w:rFonts w:asciiTheme="minorHAnsi" w:hAnsiTheme="minorHAnsi"/>
                <w:sz w:val="18"/>
                <w:szCs w:val="18"/>
              </w:rPr>
              <w:t xml:space="preserve"> bladder of rabbit</w:t>
            </w:r>
          </w:p>
        </w:tc>
        <w:tc>
          <w:tcPr>
            <w:tcW w:w="0" w:type="auto"/>
            <w:vAlign w:val="center"/>
          </w:tcPr>
          <w:p w14:paraId="60EF425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heet</w:t>
            </w:r>
          </w:p>
        </w:tc>
        <w:tc>
          <w:tcPr>
            <w:tcW w:w="0" w:type="auto"/>
            <w:vAlign w:val="center"/>
          </w:tcPr>
          <w:p w14:paraId="55D0CFA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PCs 1:6 SMCs</w:t>
            </w:r>
          </w:p>
        </w:tc>
        <w:tc>
          <w:tcPr>
            <w:tcW w:w="0" w:type="auto"/>
            <w:vAlign w:val="center"/>
          </w:tcPr>
          <w:p w14:paraId="46BB47E2" w14:textId="77777777" w:rsidR="004042C0"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19C1798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Implanted subcutaneously on Dorsal skin of rat</w:t>
            </w:r>
          </w:p>
        </w:tc>
        <w:tc>
          <w:tcPr>
            <w:tcW w:w="599" w:type="dxa"/>
            <w:vAlign w:val="center"/>
          </w:tcPr>
          <w:p w14:paraId="2E5EF985" w14:textId="53942084"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Jia&lt;/Author&gt;&lt;Year&gt;2018&lt;/Year&gt;&lt;RecNum&gt;67&lt;/RecNum&gt;&lt;DisplayText&gt;(Jia et al., 2018)&lt;/DisplayText&gt;&lt;record&gt;&lt;rec-number&gt;67&lt;/rec-number&gt;&lt;foreign-keys&gt;&lt;key app="EN" db-id="svf00ra0rp2atbeapzeps0tapew9rapd22tt" timestamp="1619373548"&gt;67&lt;/key&gt;&lt;/foreign-keys&gt;&lt;ref-type name="Journal Article"&gt;17&lt;/ref-type&gt;&lt;contributors&gt;&lt;authors&gt;&lt;author&gt;Jia, Zhiming&lt;/author&gt;&lt;author&gt;Guo, Hailin&lt;/author&gt;&lt;author&gt;Xie, Hua&lt;/author&gt;&lt;author&gt;Bao, Xingqi&lt;/author&gt;&lt;author&gt;Huang, Yichen&lt;/author&gt;&lt;author&gt;Yang, Ganggang&lt;/author&gt;&lt;author&gt;Chen, Fang %J PloS one&lt;/author&gt;&lt;/authors&gt;&lt;/contributors&gt;&lt;titles&gt;&lt;title&gt;Harvesting prevascularized smooth muscle cell sheets from common polystyrene culture dishes&lt;/title&gt;&lt;/titles&gt;&lt;pages&gt;e0204677&lt;/pages&gt;&lt;volume&gt;13&lt;/volume&gt;&lt;number&gt;9&lt;/number&gt;&lt;dates&gt;&lt;year&gt;2018&lt;/year&gt;&lt;/dates&gt;&lt;isbn&gt;1932-620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Jia et al., 2018)</w:t>
            </w:r>
            <w:r w:rsidRPr="00DB51A2">
              <w:rPr>
                <w:rFonts w:asciiTheme="minorHAnsi" w:hAnsiTheme="minorHAnsi"/>
                <w:sz w:val="18"/>
                <w:szCs w:val="18"/>
              </w:rPr>
              <w:fldChar w:fldCharType="end"/>
            </w:r>
          </w:p>
        </w:tc>
      </w:tr>
      <w:tr w:rsidR="00207794" w:rsidRPr="00DB51A2" w14:paraId="59800D48" w14:textId="77777777" w:rsidTr="0058272F">
        <w:trPr>
          <w:trHeight w:val="20"/>
        </w:trPr>
        <w:tc>
          <w:tcPr>
            <w:tcW w:w="1247" w:type="dxa"/>
            <w:vAlign w:val="center"/>
          </w:tcPr>
          <w:p w14:paraId="1E5498C3" w14:textId="189F67F4"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 xml:space="preserve">HUVECs </w:t>
            </w:r>
            <w:r w:rsidR="00725463">
              <w:rPr>
                <w:rFonts w:asciiTheme="minorHAnsi" w:hAnsiTheme="minorHAnsi"/>
                <w:sz w:val="18"/>
                <w:szCs w:val="18"/>
              </w:rPr>
              <w:t>c</w:t>
            </w:r>
            <w:r w:rsidRPr="00CE6680">
              <w:rPr>
                <w:rFonts w:asciiTheme="minorHAnsi" w:hAnsiTheme="minorHAnsi"/>
                <w:sz w:val="18"/>
                <w:szCs w:val="18"/>
              </w:rPr>
              <w:t>ommercial cell line</w:t>
            </w:r>
          </w:p>
        </w:tc>
        <w:tc>
          <w:tcPr>
            <w:tcW w:w="2231" w:type="dxa"/>
            <w:vAlign w:val="center"/>
          </w:tcPr>
          <w:p w14:paraId="2E752BF6" w14:textId="77777777" w:rsidR="004042C0" w:rsidRPr="00CE6680" w:rsidRDefault="004042C0" w:rsidP="00E5210B">
            <w:pPr>
              <w:spacing w:line="240" w:lineRule="auto"/>
              <w:jc w:val="center"/>
              <w:rPr>
                <w:rFonts w:asciiTheme="minorHAnsi" w:hAnsiTheme="minorHAnsi"/>
                <w:sz w:val="18"/>
                <w:szCs w:val="18"/>
              </w:rPr>
            </w:pPr>
            <w:proofErr w:type="spellStart"/>
            <w:r w:rsidRPr="00CE6680">
              <w:rPr>
                <w:rFonts w:asciiTheme="minorHAnsi" w:hAnsiTheme="minorHAnsi"/>
                <w:sz w:val="18"/>
                <w:szCs w:val="18"/>
              </w:rPr>
              <w:t>Witsar</w:t>
            </w:r>
            <w:proofErr w:type="spellEnd"/>
            <w:r w:rsidRPr="00CE6680">
              <w:rPr>
                <w:rFonts w:asciiTheme="minorHAnsi" w:hAnsiTheme="minorHAnsi"/>
                <w:sz w:val="18"/>
                <w:szCs w:val="18"/>
              </w:rPr>
              <w:t xml:space="preserve"> rat</w:t>
            </w:r>
          </w:p>
          <w:p w14:paraId="60243BE8"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neural cells</w:t>
            </w:r>
          </w:p>
        </w:tc>
        <w:tc>
          <w:tcPr>
            <w:tcW w:w="0" w:type="auto"/>
            <w:vAlign w:val="center"/>
          </w:tcPr>
          <w:p w14:paraId="691B0E51"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Cell seeding</w:t>
            </w:r>
          </w:p>
        </w:tc>
        <w:tc>
          <w:tcPr>
            <w:tcW w:w="0" w:type="auto"/>
            <w:vAlign w:val="center"/>
          </w:tcPr>
          <w:p w14:paraId="4E012DDD"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HUVECs 1:1 Neural cells</w:t>
            </w:r>
          </w:p>
        </w:tc>
        <w:tc>
          <w:tcPr>
            <w:tcW w:w="0" w:type="auto"/>
            <w:vAlign w:val="center"/>
          </w:tcPr>
          <w:p w14:paraId="1E495B77" w14:textId="77777777" w:rsidR="004042C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PLLA/PLGA</w:t>
            </w:r>
          </w:p>
        </w:tc>
        <w:tc>
          <w:tcPr>
            <w:tcW w:w="1360" w:type="dxa"/>
            <w:vAlign w:val="center"/>
          </w:tcPr>
          <w:p w14:paraId="7F46B872" w14:textId="77777777"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Spinal chamber Neurovascular</w:t>
            </w:r>
          </w:p>
        </w:tc>
        <w:tc>
          <w:tcPr>
            <w:tcW w:w="599" w:type="dxa"/>
            <w:vAlign w:val="center"/>
          </w:tcPr>
          <w:p w14:paraId="571EF3E9" w14:textId="517347B4" w:rsidR="004042C0" w:rsidRPr="00DB51A2"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Shor&lt;/Author&gt;&lt;Year&gt;2018&lt;/Year&gt;&lt;RecNum&gt;71&lt;/RecNum&gt;&lt;DisplayText&gt;(Shor et al., 2018)&lt;/DisplayText&gt;&lt;record&gt;&lt;rec-number&gt;71&lt;/rec-number&gt;&lt;foreign-keys&gt;&lt;key app="EN" db-id="svf00ra0rp2atbeapzeps0tapew9rapd22tt" timestamp="1619373735"&gt;71&lt;/key&gt;&lt;/foreign-keys&gt;&lt;ref-type name="Journal Article"&gt;17&lt;/ref-type&gt;&lt;contributors&gt;&lt;authors&gt;&lt;author&gt;Shor, Erez&lt;/author&gt;&lt;author&gt;Merdler, Uri&lt;/author&gt;&lt;author&gt;Brosh, Inbar&lt;/author&gt;&lt;author&gt;Shoham, Shy&lt;/author&gt;&lt;author&gt;Levenberg, Shulamit %J Biomaterials&lt;/author&gt;&lt;/authors&gt;&lt;/contributors&gt;&lt;titles&gt;&lt;title&gt;Induced neuro-vascular interactions robustly enhance functional attributes of engineered neural implants&lt;/title&gt;&lt;/titles&gt;&lt;pages&gt;1-11&lt;/pages&gt;&lt;volume&gt;180&lt;/volume&gt;&lt;dates&gt;&lt;year&gt;2018&lt;/year&gt;&lt;/dates&gt;&lt;isbn&gt;0142-9612&lt;/isbn&gt;&lt;urls&gt;&lt;/urls&gt;&lt;/record&gt;&lt;/Cite&gt;&lt;/EndNote&gt;</w:instrText>
            </w:r>
            <w:r w:rsidRPr="00CE6680">
              <w:rPr>
                <w:rFonts w:asciiTheme="minorHAnsi" w:hAnsiTheme="minorHAnsi"/>
                <w:sz w:val="18"/>
                <w:szCs w:val="18"/>
              </w:rPr>
              <w:fldChar w:fldCharType="separate"/>
            </w:r>
            <w:r w:rsidR="00207794">
              <w:rPr>
                <w:rFonts w:asciiTheme="minorHAnsi" w:hAnsiTheme="minorHAnsi"/>
                <w:noProof/>
                <w:sz w:val="18"/>
                <w:szCs w:val="18"/>
              </w:rPr>
              <w:t>(Shor et al., 2018)</w:t>
            </w:r>
            <w:r w:rsidRPr="00CE6680">
              <w:rPr>
                <w:rFonts w:asciiTheme="minorHAnsi" w:hAnsiTheme="minorHAnsi"/>
                <w:sz w:val="18"/>
                <w:szCs w:val="18"/>
              </w:rPr>
              <w:fldChar w:fldCharType="end"/>
            </w:r>
          </w:p>
        </w:tc>
      </w:tr>
      <w:tr w:rsidR="00207794" w:rsidRPr="00DB51A2" w14:paraId="7C64BBA1" w14:textId="77777777" w:rsidTr="0058272F">
        <w:trPr>
          <w:trHeight w:val="20"/>
        </w:trPr>
        <w:tc>
          <w:tcPr>
            <w:tcW w:w="1247" w:type="dxa"/>
            <w:vAlign w:val="center"/>
          </w:tcPr>
          <w:p w14:paraId="208A629E" w14:textId="77777777" w:rsidR="004042C0" w:rsidRPr="006F6199" w:rsidRDefault="004042C0" w:rsidP="00E5210B">
            <w:pPr>
              <w:spacing w:line="240" w:lineRule="auto"/>
              <w:jc w:val="center"/>
              <w:rPr>
                <w:rFonts w:asciiTheme="minorHAnsi" w:hAnsiTheme="minorHAnsi"/>
                <w:sz w:val="18"/>
                <w:szCs w:val="18"/>
                <w:lang w:bidi="fa-IR"/>
              </w:rPr>
            </w:pPr>
            <w:r w:rsidRPr="006F6199">
              <w:rPr>
                <w:rFonts w:asciiTheme="minorHAnsi" w:hAnsiTheme="minorHAnsi"/>
                <w:sz w:val="18"/>
                <w:szCs w:val="18"/>
              </w:rPr>
              <w:t>Human umbilical vein</w:t>
            </w:r>
          </w:p>
          <w:p w14:paraId="77F60A9B"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lang w:bidi="fa-IR"/>
              </w:rPr>
              <w:t>HUVECs</w:t>
            </w:r>
          </w:p>
        </w:tc>
        <w:tc>
          <w:tcPr>
            <w:tcW w:w="2231" w:type="dxa"/>
            <w:vAlign w:val="center"/>
          </w:tcPr>
          <w:p w14:paraId="3501D9E4"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Endometria</w:t>
            </w:r>
            <w:r>
              <w:rPr>
                <w:rFonts w:asciiTheme="minorHAnsi" w:hAnsiTheme="minorHAnsi"/>
                <w:sz w:val="18"/>
                <w:szCs w:val="18"/>
              </w:rPr>
              <w:t xml:space="preserve"> </w:t>
            </w:r>
            <w:r w:rsidRPr="006F6199">
              <w:rPr>
                <w:rFonts w:asciiTheme="minorHAnsi" w:hAnsiTheme="minorHAnsi"/>
                <w:sz w:val="18"/>
                <w:szCs w:val="18"/>
              </w:rPr>
              <w:t>Epithelial cells</w:t>
            </w:r>
          </w:p>
        </w:tc>
        <w:tc>
          <w:tcPr>
            <w:tcW w:w="0" w:type="auto"/>
            <w:vAlign w:val="center"/>
          </w:tcPr>
          <w:p w14:paraId="2310C3CA"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Cell seeding</w:t>
            </w:r>
          </w:p>
        </w:tc>
        <w:tc>
          <w:tcPr>
            <w:tcW w:w="0" w:type="auto"/>
            <w:vAlign w:val="center"/>
          </w:tcPr>
          <w:p w14:paraId="5533EC8E"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Epithelial cells 1:01 endothelial</w:t>
            </w:r>
          </w:p>
        </w:tc>
        <w:tc>
          <w:tcPr>
            <w:tcW w:w="0" w:type="auto"/>
            <w:vAlign w:val="center"/>
          </w:tcPr>
          <w:p w14:paraId="4406EB10"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Cross-linked collagen scaffold</w:t>
            </w:r>
          </w:p>
        </w:tc>
        <w:tc>
          <w:tcPr>
            <w:tcW w:w="1360" w:type="dxa"/>
            <w:vAlign w:val="center"/>
          </w:tcPr>
          <w:p w14:paraId="587498BB" w14:textId="77777777"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t>Uterus</w:t>
            </w:r>
          </w:p>
        </w:tc>
        <w:tc>
          <w:tcPr>
            <w:tcW w:w="599" w:type="dxa"/>
            <w:vAlign w:val="center"/>
          </w:tcPr>
          <w:p w14:paraId="0C14288F" w14:textId="19F1D8F5" w:rsidR="004042C0" w:rsidRPr="00CE6680" w:rsidRDefault="004042C0" w:rsidP="00E5210B">
            <w:pPr>
              <w:spacing w:line="240" w:lineRule="auto"/>
              <w:jc w:val="center"/>
              <w:rPr>
                <w:rFonts w:asciiTheme="minorHAnsi" w:hAnsiTheme="minorHAnsi"/>
                <w:sz w:val="18"/>
                <w:szCs w:val="18"/>
              </w:rPr>
            </w:pPr>
            <w:r w:rsidRPr="006F6199">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Pence&lt;/Author&gt;&lt;Year&gt;2015&lt;/Year&gt;&lt;RecNum&gt;88&lt;/RecNum&gt;&lt;DisplayText&gt;(Pence et al., 2015)&lt;/DisplayText&gt;&lt;record&gt;&lt;rec-number&gt;88&lt;/rec-number&gt;&lt;foreign-keys&gt;&lt;key app="EN" db-id="svf00ra0rp2atbeapzeps0tapew9rapd22tt" timestamp="1619374483"&gt;88&lt;/key&gt;&lt;/foreign-keys&gt;&lt;ref-type name="Journal Article"&gt;17&lt;/ref-type&gt;&lt;contributors&gt;&lt;authors&gt;&lt;author&gt;Pence, Jacquelyn C&lt;/author&gt;&lt;author&gt;Clancy, Kathryn BH&lt;/author&gt;&lt;author&gt;Harley, Brendan AC %J Biotechnology&lt;/author&gt;&lt;author&gt;bioengineering&lt;/author&gt;&lt;/authors&gt;&lt;/contributors&gt;&lt;titles&gt;&lt;title&gt;The induction of pro‐angiogenic processes within a collagen scaffold via exogenous estradiol and endometrial epithelial cells&lt;/title&gt;&lt;/titles&gt;&lt;pages&gt;2185-2194&lt;/pages&gt;&lt;volume&gt;112&lt;/volume&gt;&lt;number&gt;10&lt;/number&gt;&lt;dates&gt;&lt;year&gt;2015&lt;/year&gt;&lt;/dates&gt;&lt;isbn&gt;0006-3592&lt;/isbn&gt;&lt;urls&gt;&lt;/urls&gt;&lt;/record&gt;&lt;/Cite&gt;&lt;/EndNote&gt;</w:instrText>
            </w:r>
            <w:r w:rsidRPr="006F6199">
              <w:rPr>
                <w:rFonts w:asciiTheme="minorHAnsi" w:hAnsiTheme="minorHAnsi"/>
                <w:sz w:val="18"/>
                <w:szCs w:val="18"/>
              </w:rPr>
              <w:fldChar w:fldCharType="separate"/>
            </w:r>
            <w:r w:rsidR="00207794">
              <w:rPr>
                <w:rFonts w:asciiTheme="minorHAnsi" w:hAnsiTheme="minorHAnsi"/>
                <w:noProof/>
                <w:sz w:val="18"/>
                <w:szCs w:val="18"/>
              </w:rPr>
              <w:t>(Pence et al., 2015)</w:t>
            </w:r>
            <w:r w:rsidRPr="006F6199">
              <w:rPr>
                <w:rFonts w:asciiTheme="minorHAnsi" w:hAnsiTheme="minorHAnsi"/>
                <w:sz w:val="18"/>
                <w:szCs w:val="18"/>
              </w:rPr>
              <w:fldChar w:fldCharType="end"/>
            </w:r>
          </w:p>
        </w:tc>
      </w:tr>
      <w:tr w:rsidR="00207794" w:rsidRPr="00DB51A2" w14:paraId="4D752B00" w14:textId="77777777" w:rsidTr="0058272F">
        <w:trPr>
          <w:trHeight w:val="20"/>
        </w:trPr>
        <w:tc>
          <w:tcPr>
            <w:tcW w:w="1247" w:type="dxa"/>
            <w:vAlign w:val="center"/>
          </w:tcPr>
          <w:p w14:paraId="3F7F0CD8"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lastRenderedPageBreak/>
              <w:t>Human umbilical vein HUVECs</w:t>
            </w:r>
          </w:p>
        </w:tc>
        <w:tc>
          <w:tcPr>
            <w:tcW w:w="2231" w:type="dxa"/>
            <w:vAlign w:val="center"/>
          </w:tcPr>
          <w:p w14:paraId="081C8FF7"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AFSCs (Amniotic fluid stem cells)</w:t>
            </w:r>
          </w:p>
        </w:tc>
        <w:tc>
          <w:tcPr>
            <w:tcW w:w="0" w:type="auto"/>
            <w:vAlign w:val="center"/>
          </w:tcPr>
          <w:p w14:paraId="4ACBB3DF"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Cell seeding</w:t>
            </w:r>
          </w:p>
        </w:tc>
        <w:tc>
          <w:tcPr>
            <w:tcW w:w="0" w:type="auto"/>
            <w:vAlign w:val="center"/>
          </w:tcPr>
          <w:p w14:paraId="03C0543F"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ECs 1:4 AFSCs</w:t>
            </w:r>
          </w:p>
        </w:tc>
        <w:tc>
          <w:tcPr>
            <w:tcW w:w="0" w:type="auto"/>
            <w:vAlign w:val="center"/>
          </w:tcPr>
          <w:p w14:paraId="046CAD63"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Collagen chondroitin sulphate</w:t>
            </w:r>
          </w:p>
        </w:tc>
        <w:tc>
          <w:tcPr>
            <w:tcW w:w="1360" w:type="dxa"/>
            <w:vAlign w:val="center"/>
          </w:tcPr>
          <w:p w14:paraId="584460CA" w14:textId="77777777"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t>Bone and thick tissues</w:t>
            </w:r>
          </w:p>
        </w:tc>
        <w:tc>
          <w:tcPr>
            <w:tcW w:w="599" w:type="dxa"/>
            <w:vAlign w:val="center"/>
          </w:tcPr>
          <w:p w14:paraId="52421D91" w14:textId="10B39021" w:rsidR="004042C0" w:rsidRPr="00CE6680" w:rsidRDefault="004042C0" w:rsidP="00E5210B">
            <w:pPr>
              <w:spacing w:line="240" w:lineRule="auto"/>
              <w:jc w:val="center"/>
              <w:rPr>
                <w:rFonts w:asciiTheme="minorHAnsi" w:hAnsiTheme="minorHAnsi"/>
                <w:sz w:val="18"/>
                <w:szCs w:val="18"/>
              </w:rPr>
            </w:pPr>
            <w:r w:rsidRPr="00CE6680">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Lloyd-Griffith&lt;/Author&gt;&lt;Year&gt;2015&lt;/Year&gt;&lt;RecNum&gt;70&lt;/RecNum&gt;&lt;DisplayText&gt;(Lloyd-Griffith et al., 2015)&lt;/DisplayText&gt;&lt;record&gt;&lt;rec-number&gt;70&lt;/rec-number&gt;&lt;foreign-keys&gt;&lt;key app="EN" db-id="svf00ra0rp2atbeapzeps0tapew9rapd22tt" timestamp="1619373693"&gt;70&lt;/key&gt;&lt;/foreign-keys&gt;&lt;ref-type name="Journal Article"&gt;17&lt;/ref-type&gt;&lt;contributors&gt;&lt;authors&gt;&lt;author&gt;Lloyd-Griffith, Cai&lt;/author&gt;&lt;author&gt;McFadden, Tara M&lt;/author&gt;&lt;author&gt;Duffy, Garry P&lt;/author&gt;&lt;author&gt;Unger, Ronald E&lt;/author&gt;&lt;author&gt;Kirkpatrick, C James&lt;/author&gt;&lt;author&gt;O’Brien, Fergal J %J Acta biomaterialia&lt;/author&gt;&lt;/authors&gt;&lt;/contributors&gt;&lt;titles&gt;&lt;title&gt;The pre-vascularisation of a collagen-chondroitin sulphate scaffold using human amniotic fluid-derived stem cells to enhance and stabilise endothelial cell-mediated vessel formation&lt;/title&gt;&lt;/titles&gt;&lt;pages&gt;263-273&lt;/pages&gt;&lt;volume&gt;26&lt;/volume&gt;&lt;dates&gt;&lt;year&gt;2015&lt;/year&gt;&lt;/dates&gt;&lt;isbn&gt;1742-7061&lt;/isbn&gt;&lt;urls&gt;&lt;/urls&gt;&lt;/record&gt;&lt;/Cite&gt;&lt;/EndNote&gt;</w:instrText>
            </w:r>
            <w:r w:rsidRPr="00CE6680">
              <w:rPr>
                <w:rFonts w:asciiTheme="minorHAnsi" w:hAnsiTheme="minorHAnsi"/>
                <w:sz w:val="18"/>
                <w:szCs w:val="18"/>
              </w:rPr>
              <w:fldChar w:fldCharType="separate"/>
            </w:r>
            <w:r w:rsidR="00207794">
              <w:rPr>
                <w:rFonts w:asciiTheme="minorHAnsi" w:hAnsiTheme="minorHAnsi"/>
                <w:noProof/>
                <w:sz w:val="18"/>
                <w:szCs w:val="18"/>
              </w:rPr>
              <w:t>(Lloyd-Griffith et al., 2015)</w:t>
            </w:r>
            <w:r w:rsidRPr="00CE6680">
              <w:rPr>
                <w:rFonts w:asciiTheme="minorHAnsi" w:hAnsiTheme="minorHAnsi"/>
                <w:sz w:val="18"/>
                <w:szCs w:val="18"/>
              </w:rPr>
              <w:fldChar w:fldCharType="end"/>
            </w:r>
          </w:p>
        </w:tc>
      </w:tr>
      <w:tr w:rsidR="00207794" w:rsidRPr="00DB51A2" w14:paraId="12AA43DA" w14:textId="77777777" w:rsidTr="0058272F">
        <w:trPr>
          <w:trHeight w:val="20"/>
        </w:trPr>
        <w:tc>
          <w:tcPr>
            <w:tcW w:w="1247" w:type="dxa"/>
            <w:vAlign w:val="center"/>
          </w:tcPr>
          <w:p w14:paraId="22FF8B59" w14:textId="7635F6F4" w:rsidR="004042C0" w:rsidRPr="00DB51A2" w:rsidRDefault="0058272F" w:rsidP="00E5210B">
            <w:pPr>
              <w:spacing w:line="240" w:lineRule="auto"/>
              <w:jc w:val="center"/>
              <w:rPr>
                <w:rFonts w:asciiTheme="minorHAnsi" w:hAnsiTheme="minorHAnsi"/>
                <w:sz w:val="18"/>
                <w:szCs w:val="18"/>
              </w:rPr>
            </w:pPr>
            <w:r w:rsidRPr="00CE6680">
              <w:rPr>
                <w:rFonts w:asciiTheme="minorHAnsi" w:hAnsiTheme="minorHAnsi"/>
                <w:sz w:val="18"/>
                <w:szCs w:val="18"/>
              </w:rPr>
              <w:t>Human umbilical vein HUVECs</w:t>
            </w:r>
          </w:p>
        </w:tc>
        <w:tc>
          <w:tcPr>
            <w:tcW w:w="2231" w:type="dxa"/>
            <w:vAlign w:val="center"/>
          </w:tcPr>
          <w:p w14:paraId="4091A1D6" w14:textId="77777777" w:rsidR="004042C0" w:rsidRPr="00DB51A2" w:rsidRDefault="004042C0" w:rsidP="00E5210B">
            <w:pPr>
              <w:spacing w:line="240" w:lineRule="auto"/>
              <w:jc w:val="center"/>
              <w:rPr>
                <w:rFonts w:asciiTheme="minorHAnsi" w:hAnsiTheme="minorHAnsi"/>
                <w:sz w:val="18"/>
                <w:szCs w:val="18"/>
              </w:rPr>
            </w:pPr>
            <w:r w:rsidRPr="00A728A6">
              <w:rPr>
                <w:rFonts w:asciiTheme="minorHAnsi" w:hAnsiTheme="minorHAnsi"/>
                <w:sz w:val="18"/>
                <w:szCs w:val="18"/>
              </w:rPr>
              <w:t>Human dermis</w:t>
            </w:r>
            <w:r>
              <w:rPr>
                <w:rFonts w:asciiTheme="minorHAnsi" w:hAnsiTheme="minorHAnsi"/>
                <w:sz w:val="18"/>
                <w:szCs w:val="18"/>
              </w:rPr>
              <w:t xml:space="preserve"> f</w:t>
            </w:r>
            <w:r w:rsidRPr="00DB51A2">
              <w:rPr>
                <w:rFonts w:asciiTheme="minorHAnsi" w:hAnsiTheme="minorHAnsi"/>
                <w:sz w:val="18"/>
                <w:szCs w:val="18"/>
              </w:rPr>
              <w:t>ibroblasts</w:t>
            </w:r>
          </w:p>
        </w:tc>
        <w:tc>
          <w:tcPr>
            <w:tcW w:w="0" w:type="auto"/>
            <w:vAlign w:val="center"/>
          </w:tcPr>
          <w:p w14:paraId="2DFA53AD" w14:textId="09A1799A"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C</w:t>
            </w:r>
            <w:r w:rsidR="004042C0" w:rsidRPr="00DB51A2">
              <w:rPr>
                <w:rFonts w:asciiTheme="minorHAnsi" w:hAnsiTheme="minorHAnsi"/>
                <w:sz w:val="18"/>
                <w:szCs w:val="18"/>
              </w:rPr>
              <w:t>ell seeding</w:t>
            </w:r>
          </w:p>
        </w:tc>
        <w:tc>
          <w:tcPr>
            <w:tcW w:w="0" w:type="auto"/>
            <w:vAlign w:val="center"/>
          </w:tcPr>
          <w:p w14:paraId="7768F1E1" w14:textId="77777777" w:rsidR="004042C0" w:rsidRDefault="004042C0" w:rsidP="00E5210B">
            <w:pPr>
              <w:spacing w:line="240" w:lineRule="auto"/>
              <w:jc w:val="center"/>
              <w:rPr>
                <w:rFonts w:asciiTheme="minorHAnsi" w:hAnsiTheme="minorHAnsi"/>
                <w:sz w:val="18"/>
                <w:szCs w:val="18"/>
              </w:rPr>
            </w:pPr>
            <w:r w:rsidRPr="007C5179">
              <w:rPr>
                <w:rFonts w:asciiTheme="minorHAnsi" w:hAnsiTheme="minorHAnsi"/>
                <w:sz w:val="18"/>
                <w:szCs w:val="18"/>
              </w:rPr>
              <w:t>HUVECs 5:1 Fibroblasts</w:t>
            </w:r>
          </w:p>
          <w:p w14:paraId="1014435F" w14:textId="77777777" w:rsidR="004042C0" w:rsidRPr="00DB51A2" w:rsidRDefault="004042C0" w:rsidP="00E5210B">
            <w:pPr>
              <w:spacing w:line="240" w:lineRule="auto"/>
              <w:jc w:val="center"/>
              <w:rPr>
                <w:rFonts w:asciiTheme="minorHAnsi" w:hAnsiTheme="minorHAnsi"/>
                <w:sz w:val="18"/>
                <w:szCs w:val="18"/>
              </w:rPr>
            </w:pPr>
          </w:p>
        </w:tc>
        <w:tc>
          <w:tcPr>
            <w:tcW w:w="0" w:type="auto"/>
            <w:vAlign w:val="center"/>
          </w:tcPr>
          <w:p w14:paraId="74694616" w14:textId="77777777" w:rsidR="004042C0" w:rsidRDefault="004042C0" w:rsidP="00E5210B">
            <w:pPr>
              <w:spacing w:line="240" w:lineRule="auto"/>
              <w:jc w:val="center"/>
              <w:rPr>
                <w:rFonts w:asciiTheme="minorHAnsi" w:hAnsiTheme="minorHAnsi"/>
                <w:sz w:val="18"/>
                <w:szCs w:val="18"/>
              </w:rPr>
            </w:pPr>
            <w:r w:rsidRPr="007C5179">
              <w:rPr>
                <w:rFonts w:asciiTheme="minorHAnsi" w:hAnsiTheme="minorHAnsi"/>
                <w:sz w:val="18"/>
                <w:szCs w:val="18"/>
              </w:rPr>
              <w:t>Porous silk fibroin films</w:t>
            </w:r>
          </w:p>
        </w:tc>
        <w:tc>
          <w:tcPr>
            <w:tcW w:w="1360" w:type="dxa"/>
            <w:vAlign w:val="center"/>
          </w:tcPr>
          <w:p w14:paraId="05B2AB2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kin</w:t>
            </w:r>
          </w:p>
        </w:tc>
        <w:tc>
          <w:tcPr>
            <w:tcW w:w="599" w:type="dxa"/>
            <w:vAlign w:val="center"/>
          </w:tcPr>
          <w:p w14:paraId="325C1BFB" w14:textId="61392B9D"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Zhu&lt;/Author&gt;&lt;Year&gt;2018&lt;/Year&gt;&lt;RecNum&gt;46&lt;/RecNum&gt;&lt;DisplayText&gt;(Zhu et al., 2018)&lt;/DisplayText&gt;&lt;record&gt;&lt;rec-number&gt;46&lt;/rec-number&gt;&lt;foreign-keys&gt;&lt;key app="EN" db-id="svf00ra0rp2atbeapzeps0tapew9rapd22tt" timestamp="1619372432"&gt;46&lt;/key&gt;&lt;/foreign-keys&gt;&lt;ref-type name="Journal Article"&gt;17&lt;/ref-type&gt;&lt;contributors&gt;&lt;authors&gt;&lt;author&gt;Zhu, Shixin&lt;/author&gt;&lt;author&gt;Wang, JiaMin&lt;/author&gt;&lt;author&gt;Sun, Ziling %J Bioinspired, Biomimetic&lt;/author&gt;&lt;author&gt;Nanobiomaterials&lt;/author&gt;&lt;/authors&gt;&lt;/contributors&gt;&lt;titles&gt;&lt;title&gt;Observation of co-culturing cells on porous silk fibroin films&lt;/title&gt;&lt;/titles&gt;&lt;pages&gt;109-114&lt;/pages&gt;&lt;volume&gt;8&lt;/volume&gt;&lt;number&gt;2&lt;/number&gt;&lt;dates&gt;&lt;year&gt;2018&lt;/year&gt;&lt;/dates&gt;&lt;isbn&gt;2045-9858&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Zhu et al., 2018)</w:t>
            </w:r>
            <w:r w:rsidRPr="00DB51A2">
              <w:rPr>
                <w:rFonts w:asciiTheme="minorHAnsi" w:hAnsiTheme="minorHAnsi"/>
                <w:sz w:val="18"/>
                <w:szCs w:val="18"/>
              </w:rPr>
              <w:fldChar w:fldCharType="end"/>
            </w:r>
          </w:p>
        </w:tc>
      </w:tr>
      <w:tr w:rsidR="00207794" w:rsidRPr="00DB51A2" w14:paraId="140C3FF4" w14:textId="77777777" w:rsidTr="0058272F">
        <w:trPr>
          <w:trHeight w:val="20"/>
        </w:trPr>
        <w:tc>
          <w:tcPr>
            <w:tcW w:w="1247" w:type="dxa"/>
            <w:vAlign w:val="center"/>
          </w:tcPr>
          <w:p w14:paraId="28F9C99B" w14:textId="1940B1DB"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 xml:space="preserve">ommercial </w:t>
            </w:r>
            <w:r w:rsidR="00725463">
              <w:rPr>
                <w:rFonts w:asciiTheme="minorHAnsi" w:hAnsiTheme="minorHAnsi"/>
                <w:sz w:val="18"/>
                <w:szCs w:val="18"/>
              </w:rPr>
              <w:t>c</w:t>
            </w:r>
            <w:r w:rsidRPr="00DB51A2">
              <w:rPr>
                <w:rFonts w:asciiTheme="minorHAnsi" w:hAnsiTheme="minorHAnsi"/>
                <w:sz w:val="18"/>
                <w:szCs w:val="18"/>
              </w:rPr>
              <w:t>ell line</w:t>
            </w:r>
          </w:p>
        </w:tc>
        <w:tc>
          <w:tcPr>
            <w:tcW w:w="2231" w:type="dxa"/>
            <w:vAlign w:val="center"/>
          </w:tcPr>
          <w:p w14:paraId="11B7F6C2" w14:textId="6F416558"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Fibroblast </w:t>
            </w:r>
            <w:r>
              <w:rPr>
                <w:rFonts w:asciiTheme="minorHAnsi" w:hAnsiTheme="minorHAnsi"/>
                <w:sz w:val="18"/>
                <w:szCs w:val="18"/>
              </w:rPr>
              <w:t xml:space="preserve">and </w:t>
            </w:r>
            <w:r w:rsidRPr="00DB51A2">
              <w:rPr>
                <w:rFonts w:asciiTheme="minorHAnsi" w:hAnsiTheme="minorHAnsi"/>
                <w:sz w:val="18"/>
                <w:szCs w:val="18"/>
              </w:rPr>
              <w:t>Keratinocytes</w:t>
            </w:r>
            <w:r>
              <w:rPr>
                <w:rFonts w:asciiTheme="minorHAnsi" w:hAnsiTheme="minorHAnsi"/>
                <w:sz w:val="18"/>
                <w:szCs w:val="18"/>
              </w:rPr>
              <w:t xml:space="preserve"> </w:t>
            </w:r>
            <w:r w:rsidRPr="00DB51A2">
              <w:rPr>
                <w:rFonts w:asciiTheme="minorHAnsi" w:hAnsiTheme="minorHAnsi"/>
                <w:sz w:val="18"/>
                <w:szCs w:val="18"/>
              </w:rPr>
              <w:t>commercial cell line</w:t>
            </w:r>
            <w:r>
              <w:rPr>
                <w:rFonts w:asciiTheme="minorHAnsi" w:hAnsiTheme="minorHAnsi"/>
                <w:sz w:val="18"/>
                <w:szCs w:val="18"/>
              </w:rPr>
              <w:t>s</w:t>
            </w:r>
          </w:p>
        </w:tc>
        <w:tc>
          <w:tcPr>
            <w:tcW w:w="0" w:type="auto"/>
            <w:vAlign w:val="center"/>
          </w:tcPr>
          <w:p w14:paraId="598233D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layer by layer assembly</w:t>
            </w:r>
          </w:p>
        </w:tc>
        <w:tc>
          <w:tcPr>
            <w:tcW w:w="0" w:type="auto"/>
            <w:vAlign w:val="center"/>
          </w:tcPr>
          <w:p w14:paraId="730B7DE5" w14:textId="77777777" w:rsidR="004042C0" w:rsidRPr="00DB51A2" w:rsidRDefault="004042C0" w:rsidP="00E5210B">
            <w:pPr>
              <w:spacing w:line="240" w:lineRule="auto"/>
              <w:jc w:val="center"/>
              <w:rPr>
                <w:rFonts w:asciiTheme="minorHAnsi" w:hAnsiTheme="minorHAnsi"/>
                <w:sz w:val="18"/>
                <w:szCs w:val="18"/>
              </w:rPr>
            </w:pPr>
            <w:r w:rsidRPr="007C5179">
              <w:rPr>
                <w:rFonts w:asciiTheme="minorHAnsi" w:hAnsiTheme="minorHAnsi"/>
                <w:sz w:val="18"/>
                <w:szCs w:val="18"/>
              </w:rPr>
              <w:t>NHDFs and HUVECs seeding ratios were 1,000:1, 500:1, or 100:1, and subsequently keratinocytes seeded with a 1:100 ratio</w:t>
            </w:r>
          </w:p>
        </w:tc>
        <w:tc>
          <w:tcPr>
            <w:tcW w:w="0" w:type="auto"/>
            <w:vAlign w:val="center"/>
          </w:tcPr>
          <w:p w14:paraId="1AE99C46" w14:textId="77777777" w:rsidR="004042C0" w:rsidRPr="00DB51A2" w:rsidRDefault="004042C0" w:rsidP="00E5210B">
            <w:pPr>
              <w:spacing w:line="240" w:lineRule="auto"/>
              <w:jc w:val="center"/>
              <w:rPr>
                <w:rFonts w:asciiTheme="minorHAnsi" w:hAnsiTheme="minorHAnsi"/>
                <w:sz w:val="18"/>
                <w:szCs w:val="18"/>
              </w:rPr>
            </w:pPr>
          </w:p>
        </w:tc>
        <w:tc>
          <w:tcPr>
            <w:tcW w:w="1360" w:type="dxa"/>
            <w:vAlign w:val="center"/>
          </w:tcPr>
          <w:p w14:paraId="0F1CFA6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xcisional wound splinting model in mice</w:t>
            </w:r>
          </w:p>
        </w:tc>
        <w:tc>
          <w:tcPr>
            <w:tcW w:w="599" w:type="dxa"/>
            <w:vAlign w:val="center"/>
          </w:tcPr>
          <w:p w14:paraId="65C00EFF" w14:textId="3BD129C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Miyazaki&lt;/Author&gt;&lt;Year&gt;2019&lt;/Year&gt;&lt;RecNum&gt;48&lt;/RecNum&gt;&lt;DisplayText&gt;(Miyazaki et al., 2019)&lt;/DisplayText&gt;&lt;record&gt;&lt;rec-number&gt;48&lt;/rec-number&gt;&lt;foreign-keys&gt;&lt;key app="EN" db-id="svf00ra0rp2atbeapzeps0tapew9rapd22tt" timestamp="1619372511"&gt;48&lt;/key&gt;&lt;/foreign-keys&gt;&lt;ref-type name="Journal Article"&gt;17&lt;/ref-type&gt;&lt;contributors&gt;&lt;authors&gt;&lt;author&gt;Miyazaki, Hiromi&lt;/author&gt;&lt;author&gt;Tsunoi, Yasuyuki&lt;/author&gt;&lt;author&gt;Akagi, Takami&lt;/author&gt;&lt;author&gt;Sato, Shunichi&lt;/author&gt;&lt;author&gt;Akashi, Mitsuru&lt;/author&gt;&lt;author&gt;Saitoh, Daizoh %J Scientific reports&lt;/author&gt;&lt;/authors&gt;&lt;/contributors&gt;&lt;titles&gt;&lt;title&gt;A novel strategy to engineer pre-vascularized 3-dimensional skin substitutes to achieve efficient, functional engraftment&lt;/title&gt;&lt;/titles&gt;&lt;pages&gt;1-10&lt;/pages&gt;&lt;volume&gt;9&lt;/volume&gt;&lt;number&gt;1&lt;/number&gt;&lt;dates&gt;&lt;year&gt;2019&lt;/year&gt;&lt;/dates&gt;&lt;isbn&gt;2045-232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Miyazaki et al., 2019)</w:t>
            </w:r>
            <w:r w:rsidRPr="00DB51A2">
              <w:rPr>
                <w:rFonts w:asciiTheme="minorHAnsi" w:hAnsiTheme="minorHAnsi"/>
                <w:sz w:val="18"/>
                <w:szCs w:val="18"/>
              </w:rPr>
              <w:fldChar w:fldCharType="end"/>
            </w:r>
          </w:p>
        </w:tc>
      </w:tr>
      <w:tr w:rsidR="00207794" w:rsidRPr="00DB51A2" w14:paraId="7B8F1FE2" w14:textId="77777777" w:rsidTr="0058272F">
        <w:trPr>
          <w:trHeight w:val="20"/>
        </w:trPr>
        <w:tc>
          <w:tcPr>
            <w:tcW w:w="1247" w:type="dxa"/>
            <w:vAlign w:val="center"/>
          </w:tcPr>
          <w:p w14:paraId="34FE3C06" w14:textId="10F7211E"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1851777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 Commercial cell line</w:t>
            </w:r>
          </w:p>
        </w:tc>
        <w:tc>
          <w:tcPr>
            <w:tcW w:w="0" w:type="auto"/>
            <w:vAlign w:val="center"/>
          </w:tcPr>
          <w:p w14:paraId="0861D0E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pheroid</w:t>
            </w:r>
          </w:p>
          <w:p w14:paraId="2B98D7C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ncapsulation</w:t>
            </w:r>
          </w:p>
        </w:tc>
        <w:tc>
          <w:tcPr>
            <w:tcW w:w="0" w:type="auto"/>
            <w:vAlign w:val="center"/>
          </w:tcPr>
          <w:p w14:paraId="219A0824" w14:textId="77777777" w:rsidR="004042C0" w:rsidRPr="00DB51A2" w:rsidRDefault="004042C0" w:rsidP="00E5210B">
            <w:pPr>
              <w:spacing w:line="240" w:lineRule="auto"/>
              <w:jc w:val="center"/>
              <w:rPr>
                <w:rFonts w:asciiTheme="minorHAnsi" w:hAnsiTheme="minorHAnsi"/>
                <w:sz w:val="18"/>
                <w:szCs w:val="18"/>
              </w:rPr>
            </w:pPr>
            <w:r w:rsidRPr="007C5179">
              <w:rPr>
                <w:rFonts w:asciiTheme="minorHAnsi" w:hAnsiTheme="minorHAnsi"/>
                <w:sz w:val="18"/>
                <w:szCs w:val="18"/>
              </w:rPr>
              <w:t>HUVECs 1:4 MSCs</w:t>
            </w:r>
          </w:p>
        </w:tc>
        <w:tc>
          <w:tcPr>
            <w:tcW w:w="0" w:type="auto"/>
            <w:vAlign w:val="center"/>
          </w:tcPr>
          <w:p w14:paraId="2D371EAD" w14:textId="77777777" w:rsidR="004042C0" w:rsidRPr="00DB51A2" w:rsidRDefault="004042C0" w:rsidP="00E5210B">
            <w:pPr>
              <w:spacing w:line="240" w:lineRule="auto"/>
              <w:jc w:val="center"/>
              <w:rPr>
                <w:rFonts w:asciiTheme="minorHAnsi" w:hAnsiTheme="minorHAnsi"/>
                <w:sz w:val="18"/>
                <w:szCs w:val="18"/>
              </w:rPr>
            </w:pPr>
            <w:r w:rsidRPr="007C5179">
              <w:rPr>
                <w:rFonts w:asciiTheme="minorHAnsi" w:hAnsiTheme="minorHAnsi"/>
                <w:sz w:val="18"/>
                <w:szCs w:val="18"/>
              </w:rPr>
              <w:t>Collagen fibrin</w:t>
            </w:r>
          </w:p>
        </w:tc>
        <w:tc>
          <w:tcPr>
            <w:tcW w:w="1360" w:type="dxa"/>
            <w:vAlign w:val="center"/>
          </w:tcPr>
          <w:p w14:paraId="36A0A54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4BF11A6A" w14:textId="54C7044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Heo&lt;/Author&gt;&lt;Year&gt;2019&lt;/Year&gt;&lt;RecNum&gt;53&lt;/RecNum&gt;&lt;DisplayText&gt;(Heo et al., 2019)&lt;/DisplayText&gt;&lt;record&gt;&lt;rec-number&gt;53&lt;/rec-number&gt;&lt;foreign-keys&gt;&lt;key app="EN" db-id="svf00ra0rp2atbeapzeps0tapew9rapd22tt" timestamp="1619372830"&gt;53&lt;/key&gt;&lt;/foreign-keys&gt;&lt;ref-type name="Journal Article"&gt;17&lt;/ref-type&gt;&lt;contributors&gt;&lt;authors&gt;&lt;author&gt;Heo, Dong Nyoung&lt;/author&gt;&lt;author&gt;Hospodiuk, Monika&lt;/author&gt;&lt;author&gt;Ozbolat, Ibrahim T %J Acta biomaterialia&lt;/author&gt;&lt;/authors&gt;&lt;/contributors&gt;&lt;titles&gt;&lt;title&gt;Synergistic interplay between human MSCs and HUVECs in 3D spheroids laden in collagen/fibrin hydrogels for bone tissue engineering&lt;/title&gt;&lt;/titles&gt;&lt;pages&gt;348-356&lt;/pages&gt;&lt;volume&gt;95&lt;/volume&gt;&lt;dates&gt;&lt;year&gt;2019&lt;/year&gt;&lt;/dates&gt;&lt;isbn&gt;1742-706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Heo et al., 2019)</w:t>
            </w:r>
            <w:r w:rsidRPr="00DB51A2">
              <w:rPr>
                <w:rFonts w:asciiTheme="minorHAnsi" w:hAnsiTheme="minorHAnsi"/>
                <w:sz w:val="18"/>
                <w:szCs w:val="18"/>
              </w:rPr>
              <w:fldChar w:fldCharType="end"/>
            </w:r>
          </w:p>
        </w:tc>
      </w:tr>
      <w:tr w:rsidR="00207794" w:rsidRPr="00DB51A2" w14:paraId="76809383" w14:textId="77777777" w:rsidTr="0058272F">
        <w:trPr>
          <w:trHeight w:val="20"/>
        </w:trPr>
        <w:tc>
          <w:tcPr>
            <w:tcW w:w="1247" w:type="dxa"/>
            <w:vAlign w:val="center"/>
          </w:tcPr>
          <w:p w14:paraId="3CC716F7" w14:textId="619F6DE2"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3CC8D0EE" w14:textId="7DD81AD3"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H</w:t>
            </w:r>
            <w:r w:rsidR="004042C0" w:rsidRPr="00DB51A2">
              <w:rPr>
                <w:rFonts w:asciiTheme="minorHAnsi" w:hAnsiTheme="minorHAnsi"/>
                <w:sz w:val="18"/>
                <w:szCs w:val="18"/>
              </w:rPr>
              <w:t>uman apical papilla</w:t>
            </w:r>
            <w:r w:rsidR="004042C0">
              <w:rPr>
                <w:rFonts w:asciiTheme="minorHAnsi" w:hAnsiTheme="minorHAnsi"/>
                <w:sz w:val="18"/>
                <w:szCs w:val="18"/>
              </w:rPr>
              <w:t xml:space="preserve">-derived </w:t>
            </w:r>
            <w:r w:rsidR="004042C0" w:rsidRPr="00DB51A2">
              <w:rPr>
                <w:rFonts w:asciiTheme="minorHAnsi" w:hAnsiTheme="minorHAnsi"/>
                <w:sz w:val="18"/>
                <w:szCs w:val="18"/>
              </w:rPr>
              <w:t>MSCs</w:t>
            </w:r>
          </w:p>
        </w:tc>
        <w:tc>
          <w:tcPr>
            <w:tcW w:w="0" w:type="auto"/>
            <w:vAlign w:val="center"/>
          </w:tcPr>
          <w:p w14:paraId="7F041412" w14:textId="3AD9C5BF"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Laser assisted bioprinting</w:t>
            </w:r>
          </w:p>
        </w:tc>
        <w:tc>
          <w:tcPr>
            <w:tcW w:w="0" w:type="auto"/>
            <w:vAlign w:val="center"/>
          </w:tcPr>
          <w:p w14:paraId="5A830008" w14:textId="77777777" w:rsidR="004042C0" w:rsidRPr="00DB51A2" w:rsidRDefault="004042C0" w:rsidP="00E5210B">
            <w:pPr>
              <w:spacing w:line="240" w:lineRule="auto"/>
              <w:jc w:val="center"/>
              <w:rPr>
                <w:rFonts w:asciiTheme="minorHAnsi" w:hAnsiTheme="minorHAnsi"/>
                <w:sz w:val="18"/>
                <w:szCs w:val="18"/>
              </w:rPr>
            </w:pPr>
            <w:r w:rsidRPr="000C6226">
              <w:rPr>
                <w:rFonts w:asciiTheme="minorHAnsi" w:hAnsiTheme="minorHAnsi"/>
                <w:sz w:val="18"/>
                <w:szCs w:val="18"/>
              </w:rPr>
              <w:t>Rat tail collagen type 1</w:t>
            </w:r>
          </w:p>
        </w:tc>
        <w:tc>
          <w:tcPr>
            <w:tcW w:w="0" w:type="auto"/>
            <w:vAlign w:val="center"/>
          </w:tcPr>
          <w:p w14:paraId="6EA518BB"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4EB2B85E" w14:textId="223403D6" w:rsidR="004042C0" w:rsidRPr="00DB51A2" w:rsidRDefault="00384DDA" w:rsidP="00E5210B">
            <w:pPr>
              <w:spacing w:line="240" w:lineRule="auto"/>
              <w:jc w:val="center"/>
              <w:rPr>
                <w:rFonts w:asciiTheme="minorHAnsi" w:hAnsiTheme="minorHAnsi"/>
                <w:sz w:val="18"/>
                <w:szCs w:val="18"/>
              </w:rPr>
            </w:pPr>
            <w:proofErr w:type="spellStart"/>
            <w:r>
              <w:rPr>
                <w:rFonts w:asciiTheme="minorHAnsi" w:hAnsiTheme="minorHAnsi"/>
                <w:sz w:val="18"/>
                <w:szCs w:val="18"/>
              </w:rPr>
              <w:t>C</w:t>
            </w:r>
            <w:r w:rsidR="004042C0" w:rsidRPr="00DB51A2">
              <w:rPr>
                <w:rFonts w:asciiTheme="minorHAnsi" w:hAnsiTheme="minorHAnsi"/>
                <w:sz w:val="18"/>
                <w:szCs w:val="18"/>
              </w:rPr>
              <w:t>alvarial</w:t>
            </w:r>
            <w:proofErr w:type="spellEnd"/>
            <w:r w:rsidR="004042C0" w:rsidRPr="00DB51A2">
              <w:rPr>
                <w:rFonts w:asciiTheme="minorHAnsi" w:hAnsiTheme="minorHAnsi"/>
                <w:sz w:val="18"/>
                <w:szCs w:val="18"/>
              </w:rPr>
              <w:t xml:space="preserve"> bone defect in </w:t>
            </w:r>
            <w:r w:rsidR="004042C0">
              <w:rPr>
                <w:rFonts w:asciiTheme="minorHAnsi" w:hAnsiTheme="minorHAnsi"/>
                <w:sz w:val="18"/>
                <w:szCs w:val="18"/>
              </w:rPr>
              <w:t xml:space="preserve">the </w:t>
            </w:r>
            <w:r w:rsidR="004042C0" w:rsidRPr="00DB51A2">
              <w:rPr>
                <w:rFonts w:asciiTheme="minorHAnsi" w:hAnsiTheme="minorHAnsi"/>
                <w:sz w:val="18"/>
                <w:szCs w:val="18"/>
              </w:rPr>
              <w:t>rat</w:t>
            </w:r>
            <w:r w:rsidR="004042C0">
              <w:rPr>
                <w:rFonts w:asciiTheme="minorHAnsi" w:hAnsiTheme="minorHAnsi"/>
                <w:sz w:val="18"/>
                <w:szCs w:val="18"/>
              </w:rPr>
              <w:t xml:space="preserve"> model</w:t>
            </w:r>
          </w:p>
        </w:tc>
        <w:tc>
          <w:tcPr>
            <w:tcW w:w="599" w:type="dxa"/>
            <w:vAlign w:val="center"/>
          </w:tcPr>
          <w:p w14:paraId="3957C07F" w14:textId="41ED4FA2"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Kérourédan&lt;/Author&gt;&lt;Year&gt;2019&lt;/Year&gt;&lt;RecNum&gt;54&lt;/RecNum&gt;&lt;DisplayText&gt;(Kérourédan et al., 2019)&lt;/DisplayText&gt;&lt;record&gt;&lt;rec-number&gt;54&lt;/rec-number&gt;&lt;foreign-keys&gt;&lt;key app="EN" db-id="svf00ra0rp2atbeapzeps0tapew9rapd22tt" timestamp="1619372863"&gt;54&lt;/key&gt;&lt;/foreign-keys&gt;&lt;ref-type name="Journal Article"&gt;17&lt;/ref-type&gt;&lt;contributors&gt;&lt;authors&gt;&lt;author&gt;Kérourédan, Olivia&lt;/author&gt;&lt;author&gt;Hakobyan, Davit&lt;/author&gt;&lt;author&gt;Rémy, Murielle&lt;/author&gt;&lt;author&gt;Ziane, Sophia&lt;/author&gt;&lt;author&gt;Dusserre, Nathalie&lt;/author&gt;&lt;author&gt;Fricain, Jean-Christophe&lt;/author&gt;&lt;author&gt;Delmond, Samantha&lt;/author&gt;&lt;author&gt;Thébaud, Noëlie B&lt;/author&gt;&lt;author&gt;Devillard, Raphaël %J Biofabrication&lt;/author&gt;&lt;/authors&gt;&lt;/contributors&gt;&lt;titles&gt;&lt;title&gt;In situ prevascularization designed by laser-assisted bioprinting: Effect on bone regeneration&lt;/title&gt;&lt;/titles&gt;&lt;pages&gt;045002&lt;/pages&gt;&lt;volume&gt;11&lt;/volume&gt;&lt;number&gt;4&lt;/number&gt;&lt;dates&gt;&lt;year&gt;2019&lt;/year&gt;&lt;/dates&gt;&lt;isbn&gt;1758-5090&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Kérourédan et al., 2019)</w:t>
            </w:r>
            <w:r w:rsidRPr="00DB51A2">
              <w:rPr>
                <w:rFonts w:asciiTheme="minorHAnsi" w:hAnsiTheme="minorHAnsi"/>
                <w:sz w:val="18"/>
                <w:szCs w:val="18"/>
              </w:rPr>
              <w:fldChar w:fldCharType="end"/>
            </w:r>
          </w:p>
        </w:tc>
      </w:tr>
      <w:tr w:rsidR="00207794" w:rsidRPr="00DB51A2" w14:paraId="309113D3" w14:textId="77777777" w:rsidTr="0058272F">
        <w:trPr>
          <w:trHeight w:val="20"/>
        </w:trPr>
        <w:tc>
          <w:tcPr>
            <w:tcW w:w="1247" w:type="dxa"/>
            <w:vAlign w:val="center"/>
          </w:tcPr>
          <w:p w14:paraId="3DA7FE74"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Rat bone marrow derived-</w:t>
            </w:r>
            <w:r w:rsidRPr="00DB51A2">
              <w:rPr>
                <w:rFonts w:asciiTheme="minorHAnsi" w:hAnsiTheme="minorHAnsi"/>
                <w:sz w:val="18"/>
                <w:szCs w:val="18"/>
              </w:rPr>
              <w:t>EPCs</w:t>
            </w:r>
          </w:p>
        </w:tc>
        <w:tc>
          <w:tcPr>
            <w:tcW w:w="2231" w:type="dxa"/>
            <w:vAlign w:val="center"/>
          </w:tcPr>
          <w:p w14:paraId="70D97756" w14:textId="77777777" w:rsidR="004042C0" w:rsidRPr="00DB51A2" w:rsidRDefault="004042C0" w:rsidP="00E5210B">
            <w:pPr>
              <w:spacing w:line="240" w:lineRule="auto"/>
              <w:jc w:val="center"/>
              <w:rPr>
                <w:rFonts w:asciiTheme="minorHAnsi" w:hAnsiTheme="minorHAnsi"/>
                <w:sz w:val="18"/>
                <w:szCs w:val="18"/>
              </w:rPr>
            </w:pPr>
            <w:r w:rsidRPr="006D2126">
              <w:rPr>
                <w:rFonts w:asciiTheme="minorHAnsi" w:hAnsiTheme="minorHAnsi"/>
                <w:sz w:val="18"/>
                <w:szCs w:val="18"/>
              </w:rPr>
              <w:t>Rat bone marrow derived-</w:t>
            </w:r>
            <w:r w:rsidRPr="00DB51A2">
              <w:rPr>
                <w:rFonts w:asciiTheme="minorHAnsi" w:hAnsiTheme="minorHAnsi"/>
                <w:sz w:val="18"/>
                <w:szCs w:val="18"/>
              </w:rPr>
              <w:t>MSCs</w:t>
            </w:r>
          </w:p>
        </w:tc>
        <w:tc>
          <w:tcPr>
            <w:tcW w:w="0" w:type="auto"/>
            <w:vAlign w:val="center"/>
          </w:tcPr>
          <w:p w14:paraId="61C41E3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ubsequent seeding of EPCs on MSCs cell sheets</w:t>
            </w:r>
          </w:p>
        </w:tc>
        <w:tc>
          <w:tcPr>
            <w:tcW w:w="0" w:type="auto"/>
            <w:vAlign w:val="center"/>
          </w:tcPr>
          <w:p w14:paraId="3BC82D79"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098560B7"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5CDBF33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Tibial defect in rat</w:t>
            </w:r>
          </w:p>
        </w:tc>
        <w:tc>
          <w:tcPr>
            <w:tcW w:w="599" w:type="dxa"/>
            <w:vAlign w:val="center"/>
          </w:tcPr>
          <w:p w14:paraId="7D0E81A8" w14:textId="367F1BFC"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Liu&lt;/Author&gt;&lt;Year&gt;2018&lt;/Year&gt;&lt;RecNum&gt;57&lt;/RecNum&gt;&lt;DisplayText&gt;(Liu et al., 2018a)&lt;/DisplayText&gt;&lt;record&gt;&lt;rec-number&gt;57&lt;/rec-number&gt;&lt;foreign-keys&gt;&lt;key app="EN" db-id="svf00ra0rp2atbeapzeps0tapew9rapd22tt" timestamp="1619373001"&gt;57&lt;/key&gt;&lt;/foreign-keys&gt;&lt;ref-type name="Journal Article"&gt;17&lt;/ref-type&gt;&lt;contributors&gt;&lt;authors&gt;&lt;author&gt;Liu, Huan&lt;/author&gt;&lt;author&gt;Jiao, Yang&lt;/author&gt;&lt;author&gt;Zhou, Wei&lt;/author&gt;&lt;author&gt;Bai, Shizhu&lt;/author&gt;&lt;author&gt;Feng, Zhihong&lt;/author&gt;&lt;author&gt;Dong, Yan&lt;/author&gt;&lt;author&gt;Liu, Qian&lt;/author&gt;&lt;author&gt;Feng, Xiaoke&lt;/author&gt;&lt;author&gt;Zhao, Yimin %J Journal of translational medicine&lt;/author&gt;&lt;/authors&gt;&lt;/contributors&gt;&lt;titles&gt;&lt;title&gt;Endothelial progenitor cells improve the therapeutic effect of mesenchymal stem cell sheets on irradiated bone defect repair in a rat model&lt;/title&gt;&lt;/titles&gt;&lt;pages&gt;1-13&lt;/pages&gt;&lt;volume&gt;16&lt;/volume&gt;&lt;number&gt;1&lt;/number&gt;&lt;dates&gt;&lt;year&gt;2018&lt;/year&gt;&lt;/dates&gt;&lt;isbn&gt;1479-5876&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Liu et al., 2018a)</w:t>
            </w:r>
            <w:r w:rsidRPr="00DB51A2">
              <w:rPr>
                <w:rFonts w:asciiTheme="minorHAnsi" w:hAnsiTheme="minorHAnsi"/>
                <w:sz w:val="18"/>
                <w:szCs w:val="18"/>
              </w:rPr>
              <w:fldChar w:fldCharType="end"/>
            </w:r>
          </w:p>
        </w:tc>
      </w:tr>
      <w:tr w:rsidR="00207794" w:rsidRPr="00DB51A2" w14:paraId="1E76F8AB" w14:textId="77777777" w:rsidTr="0058272F">
        <w:trPr>
          <w:trHeight w:val="20"/>
        </w:trPr>
        <w:tc>
          <w:tcPr>
            <w:tcW w:w="1247" w:type="dxa"/>
            <w:vAlign w:val="center"/>
          </w:tcPr>
          <w:p w14:paraId="48B260FD" w14:textId="186EAE6A"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7E3FB3DB" w14:textId="77777777" w:rsidR="004042C0" w:rsidRPr="00DB51A2" w:rsidRDefault="004042C0" w:rsidP="00E5210B">
            <w:pPr>
              <w:spacing w:line="240" w:lineRule="auto"/>
              <w:jc w:val="center"/>
              <w:rPr>
                <w:rFonts w:asciiTheme="minorHAnsi" w:hAnsiTheme="minorHAnsi"/>
                <w:sz w:val="18"/>
                <w:szCs w:val="18"/>
              </w:rPr>
            </w:pPr>
            <w:r w:rsidRPr="006D2126">
              <w:rPr>
                <w:rFonts w:asciiTheme="minorHAnsi" w:hAnsiTheme="minorHAnsi"/>
                <w:sz w:val="18"/>
                <w:szCs w:val="18"/>
              </w:rPr>
              <w:t>Rat bone marrow</w:t>
            </w:r>
            <w:r>
              <w:rPr>
                <w:rFonts w:asciiTheme="minorHAnsi" w:hAnsiTheme="minorHAnsi"/>
                <w:sz w:val="18"/>
                <w:szCs w:val="18"/>
              </w:rPr>
              <w:t>-</w:t>
            </w:r>
            <w:r w:rsidRPr="006D2126">
              <w:rPr>
                <w:rFonts w:asciiTheme="minorHAnsi" w:hAnsiTheme="minorHAnsi"/>
                <w:sz w:val="18"/>
                <w:szCs w:val="18"/>
              </w:rPr>
              <w:t xml:space="preserve"> derived </w:t>
            </w:r>
            <w:r w:rsidRPr="00DB51A2">
              <w:rPr>
                <w:rFonts w:asciiTheme="minorHAnsi" w:hAnsiTheme="minorHAnsi"/>
                <w:sz w:val="18"/>
                <w:szCs w:val="18"/>
              </w:rPr>
              <w:t>MSCs</w:t>
            </w:r>
          </w:p>
        </w:tc>
        <w:tc>
          <w:tcPr>
            <w:tcW w:w="0" w:type="auto"/>
            <w:vAlign w:val="center"/>
          </w:tcPr>
          <w:p w14:paraId="6CE3D29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ubsequent seeding of MSCs porous silk fibroin scaffold. HUVECs were previously seeded on scaffold</w:t>
            </w:r>
          </w:p>
        </w:tc>
        <w:tc>
          <w:tcPr>
            <w:tcW w:w="0" w:type="auto"/>
            <w:vAlign w:val="center"/>
          </w:tcPr>
          <w:p w14:paraId="7B13CD30"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41B3A9E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orous silk fibroin</w:t>
            </w:r>
          </w:p>
        </w:tc>
        <w:tc>
          <w:tcPr>
            <w:tcW w:w="1360" w:type="dxa"/>
            <w:vAlign w:val="center"/>
          </w:tcPr>
          <w:p w14:paraId="2489689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Dorsal subcutaneous pockets in mice</w:t>
            </w:r>
          </w:p>
        </w:tc>
        <w:tc>
          <w:tcPr>
            <w:tcW w:w="599" w:type="dxa"/>
            <w:vAlign w:val="center"/>
          </w:tcPr>
          <w:p w14:paraId="467F589A" w14:textId="34B43A9B"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Zhang&lt;/Author&gt;&lt;Year&gt;2015&lt;/Year&gt;&lt;RecNum&gt;94&lt;/RecNum&gt;&lt;DisplayText&gt;(Zhang et al., 2015)&lt;/DisplayText&gt;&lt;record&gt;&lt;rec-number&gt;94&lt;/rec-number&gt;&lt;foreign-keys&gt;&lt;key app="EN" db-id="svf00ra0rp2atbeapzeps0tapew9rapd22tt" timestamp="1619375726"&gt;94&lt;/key&gt;&lt;/foreign-keys&gt;&lt;ref-type name="Journal Article"&gt;17&lt;/ref-type&gt;&lt;contributors&gt;&lt;authors&gt;&lt;author&gt;Zhang, Wenjie&lt;/author&gt;&lt;author&gt;Wray, Lindsay S&lt;/author&gt;&lt;author&gt;Rnjak-Kovacina, Jelena&lt;/author&gt;&lt;author&gt;Xu, Ling&lt;/author&gt;&lt;author&gt;Zou, Duohong&lt;/author&gt;&lt;author&gt;Wang, Shaoyi&lt;/author&gt;&lt;author&gt;Zhang, Maolin&lt;/author&gt;&lt;author&gt;Dong, Jiachen&lt;/author&gt;&lt;author&gt;Li, Guanglong&lt;/author&gt;&lt;author&gt;Kaplan, David L %J Biomaterials&lt;/author&gt;&lt;/authors&gt;&lt;/contributors&gt;&lt;titles&gt;&lt;title&gt;Vascularization of hollow channel-modified porous silk scaffolds with endothelial cells for tissue regeneration&lt;/title&gt;&lt;/titles&gt;&lt;pages&gt;68-77&lt;/pages&gt;&lt;volume&gt;56&lt;/volume&gt;&lt;dates&gt;&lt;year&gt;2015&lt;/year&gt;&lt;/dates&gt;&lt;isbn&gt;0142-961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Zhang et al., 2015)</w:t>
            </w:r>
            <w:r w:rsidRPr="00DB51A2">
              <w:rPr>
                <w:rFonts w:asciiTheme="minorHAnsi" w:hAnsiTheme="minorHAnsi"/>
                <w:sz w:val="18"/>
                <w:szCs w:val="18"/>
              </w:rPr>
              <w:fldChar w:fldCharType="end"/>
            </w:r>
          </w:p>
        </w:tc>
      </w:tr>
      <w:tr w:rsidR="00207794" w:rsidRPr="00DB51A2" w14:paraId="6C68F2D3" w14:textId="77777777" w:rsidTr="0058272F">
        <w:trPr>
          <w:trHeight w:val="20"/>
        </w:trPr>
        <w:tc>
          <w:tcPr>
            <w:tcW w:w="1247" w:type="dxa"/>
            <w:vAlign w:val="center"/>
          </w:tcPr>
          <w:p w14:paraId="552E811A" w14:textId="6A31D2AA"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741B9922" w14:textId="55198CB3"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H</w:t>
            </w:r>
            <w:r w:rsidR="004042C0" w:rsidRPr="00DB51A2">
              <w:rPr>
                <w:rFonts w:asciiTheme="minorHAnsi" w:hAnsiTheme="minorHAnsi"/>
                <w:sz w:val="18"/>
                <w:szCs w:val="18"/>
              </w:rPr>
              <w:t>uman</w:t>
            </w:r>
            <w:r w:rsidR="004042C0">
              <w:t xml:space="preserve"> </w:t>
            </w:r>
            <w:r w:rsidR="004042C0" w:rsidRPr="006D2126">
              <w:rPr>
                <w:rFonts w:asciiTheme="minorHAnsi" w:hAnsiTheme="minorHAnsi"/>
                <w:sz w:val="18"/>
                <w:szCs w:val="18"/>
              </w:rPr>
              <w:t>bone marrow- derived</w:t>
            </w:r>
            <w:r w:rsidR="004042C0" w:rsidRPr="00DB51A2">
              <w:rPr>
                <w:rFonts w:asciiTheme="minorHAnsi" w:hAnsiTheme="minorHAnsi"/>
                <w:sz w:val="18"/>
                <w:szCs w:val="18"/>
              </w:rPr>
              <w:t xml:space="preserve"> MSCs</w:t>
            </w:r>
          </w:p>
        </w:tc>
        <w:tc>
          <w:tcPr>
            <w:tcW w:w="0" w:type="auto"/>
            <w:vAlign w:val="center"/>
          </w:tcPr>
          <w:p w14:paraId="61CEB39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Uses Two different aggregation techniques before encapsulation</w:t>
            </w:r>
          </w:p>
        </w:tc>
        <w:tc>
          <w:tcPr>
            <w:tcW w:w="0" w:type="auto"/>
            <w:vAlign w:val="center"/>
          </w:tcPr>
          <w:p w14:paraId="51CDC7C8"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5:95 MSCs</w:t>
            </w:r>
          </w:p>
        </w:tc>
        <w:tc>
          <w:tcPr>
            <w:tcW w:w="0" w:type="auto"/>
            <w:vAlign w:val="center"/>
          </w:tcPr>
          <w:p w14:paraId="5E76288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at tai collagen type 1</w:t>
            </w:r>
          </w:p>
        </w:tc>
        <w:tc>
          <w:tcPr>
            <w:tcW w:w="1360" w:type="dxa"/>
            <w:vAlign w:val="center"/>
          </w:tcPr>
          <w:p w14:paraId="75FCEFC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03884685" w14:textId="07FD96AD"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Heo&lt;/Author&gt;&lt;Year&gt;2019&lt;/Year&gt;&lt;RecNum&gt;93&lt;/RecNum&gt;&lt;DisplayText&gt;(Heo et al., 2019)&lt;/DisplayText&gt;&lt;record&gt;&lt;rec-number&gt;93&lt;/rec-number&gt;&lt;foreign-keys&gt;&lt;key app="EN" db-id="svf00ra0rp2atbeapzeps0tapew9rapd22tt" timestamp="1619375558"&gt;93&lt;/key&gt;&lt;/foreign-keys&gt;&lt;ref-type name="Journal Article"&gt;17&lt;/ref-type&gt;&lt;contributors&gt;&lt;authors&gt;&lt;author&gt;Heo, Dong Nyoung&lt;/author&gt;&lt;author&gt;Hospodiuk, Monika&lt;/author&gt;&lt;author&gt;Ozbolat, Ibrahim T %J Acta biomaterialia&lt;/author&gt;&lt;/authors&gt;&lt;/contributors&gt;&lt;titles&gt;&lt;title&gt;Synergistic interplay between human MSCs and HUVECs in 3D spheroids laden in collagen/fibrin hydrogels for bone tissue engineering&lt;/title&gt;&lt;/titles&gt;&lt;pages&gt;348-356&lt;/pages&gt;&lt;volume&gt;95&lt;/volume&gt;&lt;dates&gt;&lt;year&gt;2019&lt;/year&gt;&lt;/dates&gt;&lt;isbn&gt;1742-706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Heo et al., 2019)</w:t>
            </w:r>
            <w:r w:rsidRPr="00DB51A2">
              <w:rPr>
                <w:rFonts w:asciiTheme="minorHAnsi" w:hAnsiTheme="minorHAnsi"/>
                <w:sz w:val="18"/>
                <w:szCs w:val="18"/>
              </w:rPr>
              <w:fldChar w:fldCharType="end"/>
            </w:r>
          </w:p>
          <w:p w14:paraId="1E0614E4" w14:textId="77777777" w:rsidR="004042C0" w:rsidRPr="00DB51A2" w:rsidRDefault="004042C0" w:rsidP="00E5210B">
            <w:pPr>
              <w:spacing w:line="240" w:lineRule="auto"/>
              <w:jc w:val="center"/>
              <w:rPr>
                <w:rFonts w:asciiTheme="minorHAnsi" w:hAnsiTheme="minorHAnsi"/>
                <w:sz w:val="18"/>
                <w:szCs w:val="18"/>
              </w:rPr>
            </w:pPr>
          </w:p>
          <w:p w14:paraId="6A5C279F" w14:textId="201A55A4"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Deegan&lt;/Author&gt;&lt;Year&gt;2019&lt;/Year&gt;&lt;RecNum&gt;96&lt;/RecNum&gt;&lt;DisplayText&gt;(Deegan et al., 2019)&lt;/DisplayText&gt;&lt;record&gt;&lt;rec-number&gt;96&lt;/rec-number&gt;&lt;foreign-keys&gt;&lt;key app="EN" db-id="svf00ra0rp2atbeapzeps0tapew9rapd22tt" timestamp="1619376576"&gt;96&lt;/key&gt;&lt;/foreign-keys&gt;&lt;ref-type name="Journal Article"&gt;17&lt;/ref-type&gt;&lt;contributors&gt;&lt;authors&gt;&lt;author&gt;Deegan, Anthony J&lt;/author&gt;&lt;author&gt;Hendrikson, Wim J&lt;/author&gt;&lt;author&gt;El Haj, Alicia J&lt;/author&gt;&lt;author&gt;Rouwkema, Jeroen&lt;/author&gt;&lt;author&gt;Yang, Ying %J biomedical journal&lt;/author&gt;&lt;/authors&gt;&lt;/contributors&gt;&lt;titles&gt;&lt;title&gt;Regulation of endothelial cell arrangements within hMSC–HUVEC co-cultured aggregates&lt;/title&gt;&lt;/titles&gt;&lt;pages&gt;166-177&lt;/pages&gt;&lt;volume&gt;42&lt;/volume&gt;&lt;number&gt;3&lt;/number&gt;&lt;dates&gt;&lt;year&gt;2019&lt;/year&gt;&lt;/dates&gt;&lt;isbn&gt;2319-4170&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Deegan et al., 2019)</w:t>
            </w:r>
            <w:r w:rsidRPr="00DB51A2">
              <w:rPr>
                <w:rFonts w:asciiTheme="minorHAnsi" w:hAnsiTheme="minorHAnsi"/>
                <w:sz w:val="18"/>
                <w:szCs w:val="18"/>
              </w:rPr>
              <w:fldChar w:fldCharType="end"/>
            </w:r>
          </w:p>
        </w:tc>
      </w:tr>
      <w:tr w:rsidR="00207794" w:rsidRPr="00DB51A2" w14:paraId="55491AAA" w14:textId="77777777" w:rsidTr="0058272F">
        <w:trPr>
          <w:trHeight w:val="20"/>
        </w:trPr>
        <w:tc>
          <w:tcPr>
            <w:tcW w:w="1247" w:type="dxa"/>
            <w:vAlign w:val="center"/>
          </w:tcPr>
          <w:p w14:paraId="1138705B" w14:textId="31898E22" w:rsidR="004042C0" w:rsidRPr="00856EB1" w:rsidRDefault="0058272F"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3D3B1585" w14:textId="777E0FDA" w:rsidR="004042C0" w:rsidRPr="00856EB1" w:rsidRDefault="0058272F" w:rsidP="00E5210B">
            <w:pPr>
              <w:spacing w:line="240" w:lineRule="auto"/>
              <w:jc w:val="center"/>
              <w:rPr>
                <w:rFonts w:asciiTheme="minorHAnsi" w:hAnsiTheme="minorHAnsi"/>
                <w:sz w:val="18"/>
                <w:szCs w:val="18"/>
              </w:rPr>
            </w:pPr>
            <w:r>
              <w:rPr>
                <w:rFonts w:asciiTheme="minorHAnsi" w:hAnsiTheme="minorHAnsi"/>
                <w:sz w:val="18"/>
                <w:szCs w:val="18"/>
              </w:rPr>
              <w:t>H</w:t>
            </w:r>
            <w:r w:rsidR="004042C0" w:rsidRPr="006D2126">
              <w:rPr>
                <w:rFonts w:asciiTheme="minorHAnsi" w:hAnsiTheme="minorHAnsi"/>
                <w:sz w:val="18"/>
                <w:szCs w:val="18"/>
              </w:rPr>
              <w:t xml:space="preserve">uman bone marrow </w:t>
            </w:r>
            <w:r w:rsidR="004042C0" w:rsidRPr="00856EB1">
              <w:rPr>
                <w:rFonts w:asciiTheme="minorHAnsi" w:hAnsiTheme="minorHAnsi"/>
                <w:sz w:val="18"/>
                <w:szCs w:val="18"/>
              </w:rPr>
              <w:t>MSCs</w:t>
            </w:r>
          </w:p>
        </w:tc>
        <w:tc>
          <w:tcPr>
            <w:tcW w:w="0" w:type="auto"/>
            <w:vAlign w:val="center"/>
          </w:tcPr>
          <w:p w14:paraId="1EB56D94" w14:textId="77777777" w:rsidR="004042C0" w:rsidRPr="00856EB1" w:rsidRDefault="004042C0" w:rsidP="00E5210B">
            <w:pPr>
              <w:spacing w:line="240" w:lineRule="auto"/>
              <w:jc w:val="center"/>
              <w:rPr>
                <w:rFonts w:asciiTheme="minorHAnsi" w:hAnsiTheme="minorHAnsi"/>
                <w:sz w:val="18"/>
                <w:szCs w:val="18"/>
              </w:rPr>
            </w:pPr>
            <w:r w:rsidRPr="00856EB1">
              <w:rPr>
                <w:rFonts w:asciiTheme="minorHAnsi" w:hAnsiTheme="minorHAnsi"/>
                <w:sz w:val="18"/>
                <w:szCs w:val="18"/>
              </w:rPr>
              <w:t>Cell seeding</w:t>
            </w:r>
          </w:p>
        </w:tc>
        <w:tc>
          <w:tcPr>
            <w:tcW w:w="0" w:type="auto"/>
            <w:vAlign w:val="center"/>
          </w:tcPr>
          <w:p w14:paraId="31398D93" w14:textId="77777777" w:rsidR="004042C0" w:rsidRPr="00856EB1" w:rsidRDefault="004042C0" w:rsidP="00E5210B">
            <w:pPr>
              <w:spacing w:line="240" w:lineRule="auto"/>
              <w:jc w:val="center"/>
              <w:rPr>
                <w:rFonts w:asciiTheme="minorHAnsi" w:hAnsiTheme="minorHAnsi"/>
                <w:sz w:val="18"/>
                <w:szCs w:val="18"/>
              </w:rPr>
            </w:pPr>
            <w:r w:rsidRPr="00856EB1">
              <w:rPr>
                <w:rFonts w:asciiTheme="minorHAnsi" w:hAnsiTheme="minorHAnsi"/>
                <w:sz w:val="18"/>
                <w:szCs w:val="18"/>
              </w:rPr>
              <w:t>-</w:t>
            </w:r>
          </w:p>
        </w:tc>
        <w:tc>
          <w:tcPr>
            <w:tcW w:w="0" w:type="auto"/>
            <w:vAlign w:val="center"/>
          </w:tcPr>
          <w:p w14:paraId="07F90CD5" w14:textId="77777777" w:rsidR="004042C0" w:rsidRPr="00856EB1" w:rsidRDefault="004042C0" w:rsidP="00E5210B">
            <w:pPr>
              <w:spacing w:line="240" w:lineRule="auto"/>
              <w:jc w:val="center"/>
              <w:rPr>
                <w:rFonts w:asciiTheme="minorHAnsi" w:hAnsiTheme="minorHAnsi"/>
                <w:sz w:val="18"/>
                <w:szCs w:val="18"/>
              </w:rPr>
            </w:pPr>
            <w:r w:rsidRPr="00856EB1">
              <w:rPr>
                <w:rFonts w:asciiTheme="minorHAnsi" w:hAnsiTheme="minorHAnsi"/>
                <w:sz w:val="18"/>
                <w:szCs w:val="18"/>
              </w:rPr>
              <w:t>Polycaprolactone (PCL) micro-fiber constructs</w:t>
            </w:r>
          </w:p>
        </w:tc>
        <w:tc>
          <w:tcPr>
            <w:tcW w:w="1360" w:type="dxa"/>
            <w:vAlign w:val="center"/>
          </w:tcPr>
          <w:p w14:paraId="786E0557" w14:textId="0AD3E83D" w:rsidR="004042C0" w:rsidRPr="00856EB1" w:rsidRDefault="0058272F" w:rsidP="00E5210B">
            <w:pPr>
              <w:spacing w:line="240" w:lineRule="auto"/>
              <w:jc w:val="center"/>
              <w:rPr>
                <w:rFonts w:asciiTheme="minorHAnsi" w:hAnsiTheme="minorHAnsi"/>
                <w:sz w:val="18"/>
                <w:szCs w:val="18"/>
              </w:rPr>
            </w:pPr>
            <w:proofErr w:type="spellStart"/>
            <w:r>
              <w:rPr>
                <w:rFonts w:asciiTheme="minorHAnsi" w:hAnsiTheme="minorHAnsi"/>
                <w:sz w:val="18"/>
                <w:szCs w:val="18"/>
              </w:rPr>
              <w:t>C</w:t>
            </w:r>
            <w:r w:rsidR="004042C0" w:rsidRPr="00856EB1">
              <w:rPr>
                <w:rFonts w:asciiTheme="minorHAnsi" w:hAnsiTheme="minorHAnsi"/>
                <w:sz w:val="18"/>
                <w:szCs w:val="18"/>
              </w:rPr>
              <w:t>alvarial</w:t>
            </w:r>
            <w:proofErr w:type="spellEnd"/>
            <w:r w:rsidR="004042C0" w:rsidRPr="00856EB1">
              <w:rPr>
                <w:rFonts w:asciiTheme="minorHAnsi" w:hAnsiTheme="minorHAnsi"/>
                <w:sz w:val="18"/>
                <w:szCs w:val="18"/>
              </w:rPr>
              <w:t xml:space="preserve"> bone defect in rat</w:t>
            </w:r>
          </w:p>
        </w:tc>
        <w:tc>
          <w:tcPr>
            <w:tcW w:w="599" w:type="dxa"/>
            <w:vAlign w:val="center"/>
          </w:tcPr>
          <w:p w14:paraId="2FCFE320" w14:textId="2B9221CA" w:rsidR="004042C0" w:rsidRPr="00856EB1" w:rsidRDefault="004042C0" w:rsidP="00E5210B">
            <w:pPr>
              <w:spacing w:line="240" w:lineRule="auto"/>
              <w:jc w:val="center"/>
              <w:rPr>
                <w:rFonts w:asciiTheme="minorHAnsi" w:hAnsiTheme="minorHAnsi"/>
                <w:sz w:val="18"/>
                <w:szCs w:val="18"/>
              </w:rPr>
            </w:pPr>
            <w:r w:rsidRPr="00856EB1">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Freeman&lt;/Author&gt;&lt;Year&gt;2020&lt;/Year&gt;&lt;RecNum&gt;95&lt;/RecNum&gt;&lt;DisplayText&gt;(Freeman et al., 2020)&lt;/DisplayText&gt;&lt;record&gt;&lt;rec-number&gt;95&lt;/rec-number&gt;&lt;foreign-keys&gt;&lt;key app="EN" db-id="svf00ra0rp2atbeapzeps0tapew9rapd22tt" timestamp="1619375913"&gt;95&lt;/key&gt;&lt;/foreign-keys&gt;&lt;ref-type name="Journal Article"&gt;17&lt;/ref-type&gt;&lt;contributors&gt;&lt;authors&gt;&lt;author&gt;Freeman, Fiona E&lt;/author&gt;&lt;author&gt;Brennan, Meadhbh Á&lt;/author&gt;&lt;author&gt;Browe, David C&lt;/author&gt;&lt;author&gt;Renaud, Audrey&lt;/author&gt;&lt;author&gt;De Lima, Julien&lt;/author&gt;&lt;author&gt;Kelly, Daniel J&lt;/author&gt;&lt;author&gt;McNamara, Laoise M&lt;/author&gt;&lt;author&gt;Layrolle, Pierre %J Frontiers in bioengineering&lt;/author&gt;&lt;author&gt;biotechnology&lt;/author&gt;&lt;/authors&gt;&lt;/contributors&gt;&lt;titles&gt;&lt;title&gt;A developmental engineering-based approach to bone repair: endochondral priming enhances vascularization and new bone formation in a critical size defect&lt;/title&gt;&lt;/titles&gt;&lt;pages&gt;230&lt;/pages&gt;&lt;volume&gt;8&lt;/volume&gt;&lt;dates&gt;&lt;year&gt;2020&lt;/year&gt;&lt;/dates&gt;&lt;isbn&gt;2296-4185&lt;/isbn&gt;&lt;urls&gt;&lt;/urls&gt;&lt;/record&gt;&lt;/Cite&gt;&lt;/EndNote&gt;</w:instrText>
            </w:r>
            <w:r w:rsidRPr="00856EB1">
              <w:rPr>
                <w:rFonts w:asciiTheme="minorHAnsi" w:hAnsiTheme="minorHAnsi"/>
                <w:sz w:val="18"/>
                <w:szCs w:val="18"/>
              </w:rPr>
              <w:fldChar w:fldCharType="separate"/>
            </w:r>
            <w:r w:rsidR="00207794">
              <w:rPr>
                <w:rFonts w:asciiTheme="minorHAnsi" w:hAnsiTheme="minorHAnsi"/>
                <w:noProof/>
                <w:sz w:val="18"/>
                <w:szCs w:val="18"/>
              </w:rPr>
              <w:t>(Freeman et al., 2020)</w:t>
            </w:r>
            <w:r w:rsidRPr="00856EB1">
              <w:rPr>
                <w:rFonts w:asciiTheme="minorHAnsi" w:hAnsiTheme="minorHAnsi"/>
                <w:sz w:val="18"/>
                <w:szCs w:val="18"/>
              </w:rPr>
              <w:fldChar w:fldCharType="end"/>
            </w:r>
          </w:p>
        </w:tc>
      </w:tr>
      <w:tr w:rsidR="00207794" w:rsidRPr="00DB51A2" w14:paraId="15BAA28B" w14:textId="77777777" w:rsidTr="0058272F">
        <w:trPr>
          <w:trHeight w:val="20"/>
        </w:trPr>
        <w:tc>
          <w:tcPr>
            <w:tcW w:w="1247" w:type="dxa"/>
            <w:vAlign w:val="center"/>
          </w:tcPr>
          <w:p w14:paraId="7090D601" w14:textId="260D22D4" w:rsidR="004042C0" w:rsidRPr="00DB51A2" w:rsidRDefault="0058272F" w:rsidP="00E5210B">
            <w:pPr>
              <w:spacing w:line="240" w:lineRule="auto"/>
              <w:jc w:val="center"/>
              <w:rPr>
                <w:rFonts w:asciiTheme="minorHAnsi" w:hAnsiTheme="minorHAnsi"/>
                <w:sz w:val="18"/>
                <w:szCs w:val="18"/>
              </w:rPr>
            </w:pPr>
            <w:r w:rsidRPr="00CE6680">
              <w:rPr>
                <w:rFonts w:asciiTheme="minorHAnsi" w:hAnsiTheme="minorHAnsi"/>
                <w:sz w:val="18"/>
                <w:szCs w:val="18"/>
              </w:rPr>
              <w:t>Human umbilical vein HUVECs</w:t>
            </w:r>
          </w:p>
        </w:tc>
        <w:tc>
          <w:tcPr>
            <w:tcW w:w="2231" w:type="dxa"/>
            <w:vAlign w:val="center"/>
          </w:tcPr>
          <w:p w14:paraId="7F6ED3EE" w14:textId="18DC1CBC" w:rsidR="004042C0" w:rsidRPr="00DB51A2" w:rsidRDefault="0058272F" w:rsidP="00E5210B">
            <w:pPr>
              <w:spacing w:line="240" w:lineRule="auto"/>
              <w:jc w:val="center"/>
              <w:rPr>
                <w:rFonts w:asciiTheme="minorHAnsi" w:hAnsiTheme="minorHAnsi"/>
                <w:sz w:val="18"/>
                <w:szCs w:val="18"/>
              </w:rPr>
            </w:pPr>
            <w:r>
              <w:rPr>
                <w:rFonts w:asciiTheme="minorHAnsi" w:hAnsiTheme="minorHAnsi"/>
                <w:sz w:val="18"/>
                <w:szCs w:val="18"/>
              </w:rPr>
              <w:t>H</w:t>
            </w:r>
            <w:r w:rsidR="004042C0" w:rsidRPr="00DB51A2">
              <w:rPr>
                <w:rFonts w:asciiTheme="minorHAnsi" w:hAnsiTheme="minorHAnsi"/>
                <w:sz w:val="18"/>
                <w:szCs w:val="18"/>
              </w:rPr>
              <w:t xml:space="preserve">uman </w:t>
            </w:r>
            <w:r w:rsidR="004042C0">
              <w:rPr>
                <w:rFonts w:asciiTheme="minorHAnsi" w:hAnsiTheme="minorHAnsi"/>
                <w:sz w:val="18"/>
                <w:szCs w:val="18"/>
              </w:rPr>
              <w:t>b</w:t>
            </w:r>
            <w:r w:rsidR="004042C0" w:rsidRPr="00DB51A2">
              <w:rPr>
                <w:rFonts w:asciiTheme="minorHAnsi" w:hAnsiTheme="minorHAnsi"/>
                <w:sz w:val="18"/>
                <w:szCs w:val="18"/>
              </w:rPr>
              <w:t>one marrow</w:t>
            </w:r>
            <w:r w:rsidR="004042C0">
              <w:rPr>
                <w:rFonts w:asciiTheme="minorHAnsi" w:hAnsiTheme="minorHAnsi"/>
                <w:sz w:val="18"/>
                <w:szCs w:val="18"/>
              </w:rPr>
              <w:t>-derived</w:t>
            </w:r>
            <w:r w:rsidR="004042C0" w:rsidRPr="00DB51A2">
              <w:rPr>
                <w:rFonts w:asciiTheme="minorHAnsi" w:hAnsiTheme="minorHAnsi"/>
                <w:sz w:val="18"/>
                <w:szCs w:val="18"/>
              </w:rPr>
              <w:t xml:space="preserve"> MSCs</w:t>
            </w:r>
          </w:p>
        </w:tc>
        <w:tc>
          <w:tcPr>
            <w:tcW w:w="0" w:type="auto"/>
            <w:vAlign w:val="center"/>
          </w:tcPr>
          <w:p w14:paraId="59C53D22" w14:textId="77777777" w:rsidR="004042C0" w:rsidRPr="00DB51A2" w:rsidRDefault="004042C0" w:rsidP="00E5210B">
            <w:pPr>
              <w:spacing w:line="240" w:lineRule="auto"/>
              <w:jc w:val="center"/>
              <w:rPr>
                <w:rFonts w:asciiTheme="minorHAnsi" w:hAnsiTheme="minorHAnsi"/>
                <w:sz w:val="18"/>
                <w:szCs w:val="18"/>
              </w:rPr>
            </w:pPr>
            <w:r w:rsidRPr="002C66BD">
              <w:rPr>
                <w:rFonts w:asciiTheme="minorHAnsi" w:hAnsiTheme="minorHAnsi"/>
                <w:sz w:val="18"/>
                <w:szCs w:val="18"/>
              </w:rPr>
              <w:t>Cell seeding</w:t>
            </w:r>
          </w:p>
        </w:tc>
        <w:tc>
          <w:tcPr>
            <w:tcW w:w="0" w:type="auto"/>
            <w:vAlign w:val="center"/>
          </w:tcPr>
          <w:p w14:paraId="7EC71BF0"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3787B72E"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CL-alginate</w:t>
            </w:r>
          </w:p>
        </w:tc>
        <w:tc>
          <w:tcPr>
            <w:tcW w:w="1360" w:type="dxa"/>
            <w:vAlign w:val="center"/>
          </w:tcPr>
          <w:p w14:paraId="6C8B3640" w14:textId="77777777" w:rsidR="004042C0" w:rsidRPr="00DB51A2" w:rsidRDefault="004042C0" w:rsidP="00E5210B">
            <w:pPr>
              <w:spacing w:line="240" w:lineRule="auto"/>
              <w:jc w:val="center"/>
              <w:rPr>
                <w:rFonts w:asciiTheme="minorHAnsi" w:hAnsiTheme="minorHAnsi"/>
                <w:sz w:val="18"/>
                <w:szCs w:val="18"/>
              </w:rPr>
            </w:pPr>
            <w:r w:rsidRPr="00AA46C4">
              <w:rPr>
                <w:rFonts w:asciiTheme="minorHAnsi" w:hAnsiTheme="minorHAnsi"/>
                <w:sz w:val="18"/>
                <w:szCs w:val="18"/>
              </w:rPr>
              <w:t>Bone</w:t>
            </w:r>
          </w:p>
        </w:tc>
        <w:tc>
          <w:tcPr>
            <w:tcW w:w="599" w:type="dxa"/>
            <w:vAlign w:val="center"/>
          </w:tcPr>
          <w:p w14:paraId="33AD2D96" w14:textId="73F70800"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Freeman&lt;/Author&gt;&lt;Year&gt;2015&lt;/Year&gt;&lt;RecNum&gt;97&lt;/RecNum&gt;&lt;DisplayText&gt;(Freeman et al., 2015)&lt;/DisplayText&gt;&lt;record&gt;&lt;rec-number&gt;97&lt;/rec-number&gt;&lt;foreign-keys&gt;&lt;key app="EN" db-id="svf00ra0rp2atbeapzeps0tapew9rapd22tt" timestamp="1619376739"&gt;97&lt;/key&gt;&lt;/foreign-keys&gt;&lt;ref-type name="Journal Article"&gt;17&lt;/ref-type&gt;&lt;contributors&gt;&lt;authors&gt;&lt;author&gt;Freeman, Fiona E&lt;/author&gt;&lt;author&gt;Allen, Ashley B&lt;/author&gt;&lt;author&gt;Stevens, Hazel Y&lt;/author&gt;&lt;author&gt;Guldberg, Robert E&lt;/author&gt;&lt;author&gt;McNamara, Laoise M %J Stem cell research&lt;/author&gt;&lt;author&gt;therapy&lt;/author&gt;&lt;/authors&gt;&lt;/contributors&gt;&lt;titles&gt;&lt;title&gt;Effects of in vitro endochondral priming and pre-vascularisation of human MSC cellular aggregates in vivo&lt;/title&gt;&lt;/titles&gt;&lt;pages&gt;1-18&lt;/pages&gt;&lt;volume&gt;6&lt;/volume&gt;&lt;number&gt;1&lt;/number&gt;&lt;dates&gt;&lt;year&gt;2015&lt;/year&gt;&lt;/dates&gt;&lt;isbn&gt;1757-651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Freeman et al., 2015)</w:t>
            </w:r>
            <w:r w:rsidRPr="00DB51A2">
              <w:rPr>
                <w:rFonts w:asciiTheme="minorHAnsi" w:hAnsiTheme="minorHAnsi"/>
                <w:sz w:val="18"/>
                <w:szCs w:val="18"/>
              </w:rPr>
              <w:fldChar w:fldCharType="end"/>
            </w:r>
          </w:p>
        </w:tc>
      </w:tr>
      <w:tr w:rsidR="00207794" w:rsidRPr="00DB51A2" w14:paraId="73FD3BFE" w14:textId="77777777" w:rsidTr="0058272F">
        <w:trPr>
          <w:trHeight w:val="20"/>
        </w:trPr>
        <w:tc>
          <w:tcPr>
            <w:tcW w:w="1247" w:type="dxa"/>
            <w:vAlign w:val="center"/>
          </w:tcPr>
          <w:p w14:paraId="33FA7A2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commercial cell line</w:t>
            </w:r>
          </w:p>
        </w:tc>
        <w:tc>
          <w:tcPr>
            <w:tcW w:w="2231" w:type="dxa"/>
            <w:vAlign w:val="center"/>
          </w:tcPr>
          <w:p w14:paraId="2B2DD55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185EE911"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ioprinting</w:t>
            </w:r>
          </w:p>
        </w:tc>
        <w:tc>
          <w:tcPr>
            <w:tcW w:w="0" w:type="auto"/>
            <w:vAlign w:val="center"/>
          </w:tcPr>
          <w:p w14:paraId="0C1FDEF6"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3DB9362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PLGA/Hydrogel </w:t>
            </w:r>
            <w:proofErr w:type="spellStart"/>
            <w:r w:rsidRPr="00DB51A2">
              <w:rPr>
                <w:rFonts w:asciiTheme="minorHAnsi" w:hAnsiTheme="minorHAnsi"/>
                <w:sz w:val="18"/>
                <w:szCs w:val="18"/>
              </w:rPr>
              <w:t>Biopapers</w:t>
            </w:r>
            <w:proofErr w:type="spellEnd"/>
          </w:p>
        </w:tc>
        <w:tc>
          <w:tcPr>
            <w:tcW w:w="1360" w:type="dxa"/>
            <w:vAlign w:val="center"/>
          </w:tcPr>
          <w:p w14:paraId="055FEF4F"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599" w:type="dxa"/>
            <w:vAlign w:val="center"/>
          </w:tcPr>
          <w:p w14:paraId="4C6C5B74" w14:textId="232AA6A0"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Pirlo&lt;/Author&gt;&lt;Year&gt;2012&lt;/Year&gt;&lt;RecNum&gt;69&lt;/RecNum&gt;&lt;DisplayText&gt;(Pirlo et al., 2012)&lt;/DisplayText&gt;&lt;record&gt;&lt;rec-number&gt;69&lt;/rec-number&gt;&lt;foreign-keys&gt;&lt;key app="EN" db-id="svf00ra0rp2atbeapzeps0tapew9rapd22tt" timestamp="1619373647"&gt;69&lt;/key&gt;&lt;/foreign-keys&gt;&lt;ref-type name="Journal Article"&gt;17&lt;/ref-type&gt;&lt;contributors&gt;&lt;authors&gt;&lt;author&gt;Pirlo, Russell Kirk&lt;/author&gt;&lt;author&gt;Wu, Peter&lt;/author&gt;&lt;author&gt;Liu, Jinny&lt;/author&gt;&lt;author&gt;Ringeisen, Bradley %J Biotechnology&lt;/author&gt;&lt;author&gt;bioengineering&lt;/author&gt;&lt;/authors&gt;&lt;/contributors&gt;&lt;titles&gt;&lt;title&gt;PLGA/hydrogel biopapers as a stackable substrate for printing HUVEC networks via BioLP™&lt;/title&gt;&lt;/titles&gt;&lt;pages&gt;262-273&lt;/pages&gt;&lt;volume&gt;109&lt;/volume&gt;&lt;number&gt;1&lt;/number&gt;&lt;dates&gt;&lt;year&gt;2012&lt;/year&gt;&lt;/dates&gt;&lt;isbn&gt;0006-359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Pirlo et al., 2012)</w:t>
            </w:r>
            <w:r w:rsidRPr="00DB51A2">
              <w:rPr>
                <w:rFonts w:asciiTheme="minorHAnsi" w:hAnsiTheme="minorHAnsi"/>
                <w:sz w:val="18"/>
                <w:szCs w:val="18"/>
              </w:rPr>
              <w:fldChar w:fldCharType="end"/>
            </w:r>
          </w:p>
        </w:tc>
      </w:tr>
      <w:tr w:rsidR="00207794" w:rsidRPr="00DB51A2" w14:paraId="28BDD223" w14:textId="77777777" w:rsidTr="0058272F">
        <w:trPr>
          <w:trHeight w:val="20"/>
        </w:trPr>
        <w:tc>
          <w:tcPr>
            <w:tcW w:w="1247" w:type="dxa"/>
            <w:vAlign w:val="center"/>
          </w:tcPr>
          <w:p w14:paraId="54F36AB8" w14:textId="77777777" w:rsidR="004042C0" w:rsidRPr="00DB51A2" w:rsidRDefault="004042C0" w:rsidP="00E5210B">
            <w:pPr>
              <w:spacing w:line="240" w:lineRule="auto"/>
              <w:jc w:val="center"/>
              <w:rPr>
                <w:rFonts w:asciiTheme="minorHAnsi" w:hAnsiTheme="minorHAnsi"/>
                <w:sz w:val="18"/>
                <w:szCs w:val="18"/>
              </w:rPr>
            </w:pPr>
            <w:proofErr w:type="spellStart"/>
            <w:r>
              <w:rPr>
                <w:rFonts w:asciiTheme="minorHAnsi" w:hAnsiTheme="minorHAnsi"/>
                <w:sz w:val="18"/>
                <w:szCs w:val="18"/>
              </w:rPr>
              <w:t>h</w:t>
            </w:r>
            <w:r w:rsidRPr="00DB51A2">
              <w:rPr>
                <w:rFonts w:asciiTheme="minorHAnsi" w:hAnsiTheme="minorHAnsi"/>
                <w:sz w:val="18"/>
                <w:szCs w:val="18"/>
              </w:rPr>
              <w:t>MSCs</w:t>
            </w:r>
            <w:proofErr w:type="spellEnd"/>
            <w:r>
              <w:rPr>
                <w:rFonts w:asciiTheme="minorHAnsi" w:hAnsiTheme="minorHAnsi"/>
                <w:sz w:val="18"/>
                <w:szCs w:val="18"/>
              </w:rPr>
              <w:t xml:space="preserve">-derived </w:t>
            </w:r>
            <w:r w:rsidRPr="00DB51A2">
              <w:rPr>
                <w:rFonts w:asciiTheme="minorHAnsi" w:hAnsiTheme="minorHAnsi"/>
                <w:sz w:val="18"/>
                <w:szCs w:val="18"/>
              </w:rPr>
              <w:lastRenderedPageBreak/>
              <w:t>endothelial cells</w:t>
            </w:r>
          </w:p>
        </w:tc>
        <w:tc>
          <w:tcPr>
            <w:tcW w:w="2231" w:type="dxa"/>
            <w:vAlign w:val="center"/>
          </w:tcPr>
          <w:p w14:paraId="195200F8"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lastRenderedPageBreak/>
              <w:t xml:space="preserve">Adipose-derived </w:t>
            </w:r>
            <w:r w:rsidRPr="00DB51A2">
              <w:rPr>
                <w:rFonts w:asciiTheme="minorHAnsi" w:hAnsiTheme="minorHAnsi"/>
                <w:sz w:val="18"/>
                <w:szCs w:val="18"/>
              </w:rPr>
              <w:t>MSCs</w:t>
            </w:r>
            <w:r>
              <w:rPr>
                <w:rFonts w:asciiTheme="minorHAnsi" w:hAnsiTheme="minorHAnsi"/>
                <w:sz w:val="18"/>
                <w:szCs w:val="18"/>
              </w:rPr>
              <w:t>/</w:t>
            </w:r>
          </w:p>
          <w:p w14:paraId="79FBE1B0" w14:textId="4F841610"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MSC</w:t>
            </w:r>
            <w:r>
              <w:rPr>
                <w:rFonts w:asciiTheme="minorHAnsi" w:hAnsiTheme="minorHAnsi"/>
                <w:sz w:val="18"/>
                <w:szCs w:val="18"/>
              </w:rPr>
              <w:t>-derived</w:t>
            </w:r>
            <w:r w:rsidRPr="00DB51A2">
              <w:rPr>
                <w:rFonts w:asciiTheme="minorHAnsi" w:hAnsiTheme="minorHAnsi"/>
                <w:sz w:val="18"/>
                <w:szCs w:val="18"/>
              </w:rPr>
              <w:t xml:space="preserve"> Fibroblasts</w:t>
            </w:r>
          </w:p>
        </w:tc>
        <w:tc>
          <w:tcPr>
            <w:tcW w:w="0" w:type="auto"/>
            <w:vAlign w:val="center"/>
          </w:tcPr>
          <w:p w14:paraId="4F0E149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Cell seeding</w:t>
            </w:r>
          </w:p>
        </w:tc>
        <w:tc>
          <w:tcPr>
            <w:tcW w:w="0" w:type="auto"/>
            <w:vAlign w:val="center"/>
          </w:tcPr>
          <w:p w14:paraId="6A390E91"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29F0BA7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Fibroblast niche</w:t>
            </w:r>
            <w:r>
              <w:rPr>
                <w:rFonts w:asciiTheme="minorHAnsi" w:hAnsiTheme="minorHAnsi"/>
                <w:sz w:val="18"/>
                <w:szCs w:val="18"/>
              </w:rPr>
              <w:t xml:space="preserve"> </w:t>
            </w:r>
            <w:r w:rsidRPr="00DB51A2">
              <w:rPr>
                <w:rFonts w:asciiTheme="minorHAnsi" w:hAnsiTheme="minorHAnsi"/>
                <w:sz w:val="18"/>
                <w:szCs w:val="18"/>
              </w:rPr>
              <w:t>coated</w:t>
            </w:r>
          </w:p>
          <w:p w14:paraId="132EA01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TEDG</w:t>
            </w:r>
          </w:p>
        </w:tc>
        <w:tc>
          <w:tcPr>
            <w:tcW w:w="1360" w:type="dxa"/>
            <w:vAlign w:val="center"/>
          </w:tcPr>
          <w:p w14:paraId="7EBFFD39"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lastRenderedPageBreak/>
              <w:t>Skin</w:t>
            </w:r>
          </w:p>
        </w:tc>
        <w:tc>
          <w:tcPr>
            <w:tcW w:w="599" w:type="dxa"/>
            <w:vAlign w:val="center"/>
          </w:tcPr>
          <w:p w14:paraId="26626B5F" w14:textId="45EDACB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Ajit&lt;/Author&gt;&lt;Year&gt;2020&lt;/Year&gt;&lt;RecNum&gt;72&lt;/RecNum&gt;&lt;DisplayText&gt;(Ajit et al., 2020)&lt;/DisplayText&gt;&lt;record&gt;&lt;rec-number&gt;72&lt;/rec-number&gt;&lt;foreign-keys&gt;&lt;key app="EN" db-id="svf00ra0rp2atbeapzeps0tapew9rapd22tt" timestamp="1619373789"&gt;72&lt;/key&gt;&lt;/foreign-keys&gt;&lt;ref-type name="Journal Article"&gt;17&lt;/ref-type&gt;&lt;contributors&gt;&lt;authors&gt;&lt;author&gt;Ajit, Amita&lt;/author&gt;&lt;author&gt;Ramakrishnan, Rashmi&lt;/author&gt;&lt;author&gt;Retnabai, Santhoshkumar T&lt;/author&gt;&lt;author&gt;Senan, Manesh&lt;/author&gt;&lt;author&gt;Krishnan, Lissy K %J Journal of Biomedical Materials Research Part B: Applied Biomaterials&lt;/author&gt;&lt;/authors&gt;&lt;/contributors&gt;&lt;titles&gt;&lt;title&gt;Generation of niche tuned antifibrotic fibroblasts and non‐viral mediated endothelial commitment using adipose stem cells for dermal graft development&lt;/title&gt;&lt;/titles&gt;&lt;pages&gt;2807-2819&lt;/pages&gt;&lt;volume&gt;108&lt;/volume&gt;&lt;number&gt;7&lt;/number&gt;&lt;dates&gt;&lt;year&gt;2020&lt;/year&gt;&lt;/dates&gt;&lt;isbn&gt;1552-497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Ajit et al., 2020)</w:t>
            </w:r>
            <w:r w:rsidRPr="00DB51A2">
              <w:rPr>
                <w:rFonts w:asciiTheme="minorHAnsi" w:hAnsiTheme="minorHAnsi"/>
                <w:sz w:val="18"/>
                <w:szCs w:val="18"/>
              </w:rPr>
              <w:fldChar w:fldCharType="end"/>
            </w:r>
          </w:p>
        </w:tc>
      </w:tr>
      <w:tr w:rsidR="00207794" w:rsidRPr="00DB51A2" w14:paraId="4B1685E1" w14:textId="77777777" w:rsidTr="0058272F">
        <w:trPr>
          <w:trHeight w:val="20"/>
        </w:trPr>
        <w:tc>
          <w:tcPr>
            <w:tcW w:w="1247" w:type="dxa"/>
            <w:vAlign w:val="center"/>
          </w:tcPr>
          <w:p w14:paraId="15334C27" w14:textId="038ED9F6"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VECs </w:t>
            </w:r>
            <w:r w:rsidR="00725463">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6BFD39ED"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Human d</w:t>
            </w:r>
            <w:r w:rsidRPr="00DB51A2">
              <w:rPr>
                <w:rFonts w:asciiTheme="minorHAnsi" w:hAnsiTheme="minorHAnsi"/>
                <w:sz w:val="18"/>
                <w:szCs w:val="18"/>
              </w:rPr>
              <w:t>ermis fibroblasts</w:t>
            </w:r>
          </w:p>
        </w:tc>
        <w:tc>
          <w:tcPr>
            <w:tcW w:w="0" w:type="auto"/>
            <w:vAlign w:val="center"/>
          </w:tcPr>
          <w:p w14:paraId="6CA4170E" w14:textId="7D3A002D"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Cell seeding on scaffold with an organized surface </w:t>
            </w:r>
            <w:proofErr w:type="spellStart"/>
            <w:r w:rsidRPr="00DB51A2">
              <w:rPr>
                <w:rFonts w:asciiTheme="minorHAnsi" w:hAnsiTheme="minorHAnsi"/>
                <w:sz w:val="18"/>
                <w:szCs w:val="18"/>
              </w:rPr>
              <w:t>tomographical</w:t>
            </w:r>
            <w:proofErr w:type="spellEnd"/>
            <w:r w:rsidRPr="00DB51A2">
              <w:rPr>
                <w:rFonts w:asciiTheme="minorHAnsi" w:hAnsiTheme="minorHAnsi"/>
                <w:sz w:val="18"/>
                <w:szCs w:val="18"/>
              </w:rPr>
              <w:t xml:space="preserve"> </w:t>
            </w:r>
            <w:r w:rsidR="00725463" w:rsidRPr="00DB51A2">
              <w:rPr>
                <w:rFonts w:asciiTheme="minorHAnsi" w:hAnsiTheme="minorHAnsi"/>
                <w:sz w:val="18"/>
                <w:szCs w:val="18"/>
              </w:rPr>
              <w:t>features</w:t>
            </w:r>
          </w:p>
        </w:tc>
        <w:tc>
          <w:tcPr>
            <w:tcW w:w="0" w:type="auto"/>
            <w:vAlign w:val="center"/>
          </w:tcPr>
          <w:p w14:paraId="6E156BE5" w14:textId="77777777" w:rsidR="004042C0" w:rsidRPr="005955D3"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46D91B1D" w14:textId="77777777" w:rsidR="004042C0" w:rsidRPr="005955D3" w:rsidRDefault="004042C0" w:rsidP="00E5210B">
            <w:pPr>
              <w:spacing w:line="240" w:lineRule="auto"/>
              <w:jc w:val="center"/>
              <w:rPr>
                <w:rFonts w:asciiTheme="minorHAnsi" w:hAnsiTheme="minorHAnsi"/>
                <w:sz w:val="18"/>
                <w:szCs w:val="18"/>
              </w:rPr>
            </w:pPr>
            <w:r w:rsidRPr="005955D3">
              <w:rPr>
                <w:rFonts w:asciiTheme="minorHAnsi" w:hAnsiTheme="minorHAnsi"/>
                <w:sz w:val="18"/>
                <w:szCs w:val="18"/>
              </w:rPr>
              <w:t>PES/PVP</w:t>
            </w:r>
          </w:p>
        </w:tc>
        <w:tc>
          <w:tcPr>
            <w:tcW w:w="1360" w:type="dxa"/>
            <w:vAlign w:val="center"/>
          </w:tcPr>
          <w:p w14:paraId="11F2092B"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oft tissues</w:t>
            </w:r>
          </w:p>
        </w:tc>
        <w:tc>
          <w:tcPr>
            <w:tcW w:w="599" w:type="dxa"/>
            <w:vAlign w:val="center"/>
          </w:tcPr>
          <w:p w14:paraId="0D56841A" w14:textId="65529472"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Skrzypek&lt;/Author&gt;&lt;Year&gt;2018&lt;/Year&gt;&lt;RecNum&gt;74&lt;/RecNum&gt;&lt;DisplayText&gt;(Skrzypek et al., 2018)&lt;/DisplayText&gt;&lt;record&gt;&lt;rec-number&gt;74&lt;/rec-number&gt;&lt;foreign-keys&gt;&lt;key app="EN" db-id="svf00ra0rp2atbeapzeps0tapew9rapd22tt" timestamp="1619373846"&gt;74&lt;/key&gt;&lt;/foreign-keys&gt;&lt;ref-type name="Journal Article"&gt;17&lt;/ref-type&gt;&lt;contributors&gt;&lt;authors&gt;&lt;author&gt;Skrzypek, Katarzyna&lt;/author&gt;&lt;author&gt;Nibbelink, Milou Groot&lt;/author&gt;&lt;author&gt;Karbaat, Lisanne P&lt;/author&gt;&lt;author&gt;Karperien, Marcel&lt;/author&gt;&lt;author&gt;van Apeldoorn, Aart&lt;/author&gt;&lt;author&gt;Stamatialis, Dimitrios %J Journal of Materials Science: Materials in Medicine&lt;/author&gt;&lt;/authors&gt;&lt;/contributors&gt;&lt;titles&gt;&lt;title&gt;An important step towards a prevascularized islet macroencapsulation device—effect of micropatterned membranes on development of endothelial cell network&lt;/title&gt;&lt;/titles&gt;&lt;pages&gt;1-15&lt;/pages&gt;&lt;volume&gt;29&lt;/volume&gt;&lt;number&gt;7&lt;/number&gt;&lt;dates&gt;&lt;year&gt;2018&lt;/year&gt;&lt;/dates&gt;&lt;isbn&gt;1573-4838&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Skrzypek et al., 2018)</w:t>
            </w:r>
            <w:r w:rsidRPr="00DB51A2">
              <w:rPr>
                <w:rFonts w:asciiTheme="minorHAnsi" w:hAnsiTheme="minorHAnsi"/>
                <w:sz w:val="18"/>
                <w:szCs w:val="18"/>
              </w:rPr>
              <w:fldChar w:fldCharType="end"/>
            </w:r>
          </w:p>
        </w:tc>
      </w:tr>
      <w:tr w:rsidR="00207794" w:rsidRPr="00DB51A2" w14:paraId="515C740D" w14:textId="77777777" w:rsidTr="0058272F">
        <w:trPr>
          <w:trHeight w:val="20"/>
        </w:trPr>
        <w:tc>
          <w:tcPr>
            <w:tcW w:w="1247" w:type="dxa"/>
            <w:vAlign w:val="center"/>
          </w:tcPr>
          <w:p w14:paraId="3A1AD790" w14:textId="77777777" w:rsidR="004042C0" w:rsidRPr="00DB51A2" w:rsidRDefault="004042C0" w:rsidP="00E5210B">
            <w:pPr>
              <w:spacing w:line="240" w:lineRule="auto"/>
              <w:jc w:val="center"/>
              <w:rPr>
                <w:rFonts w:asciiTheme="minorHAnsi" w:hAnsiTheme="minorHAnsi"/>
                <w:sz w:val="18"/>
                <w:szCs w:val="18"/>
                <w:rtl/>
              </w:rPr>
            </w:pPr>
            <w:r w:rsidRPr="00290021">
              <w:rPr>
                <w:rFonts w:asciiTheme="minorHAnsi" w:hAnsiTheme="minorHAnsi"/>
                <w:sz w:val="18"/>
                <w:szCs w:val="18"/>
              </w:rPr>
              <w:t>Vascular</w:t>
            </w:r>
            <w:r>
              <w:rPr>
                <w:rFonts w:asciiTheme="minorHAnsi" w:hAnsiTheme="minorHAnsi"/>
                <w:sz w:val="18"/>
                <w:szCs w:val="18"/>
              </w:rPr>
              <w:t xml:space="preserve"> </w:t>
            </w:r>
            <w:proofErr w:type="gramStart"/>
            <w:r w:rsidRPr="00290021">
              <w:rPr>
                <w:rFonts w:asciiTheme="minorHAnsi" w:hAnsiTheme="minorHAnsi"/>
                <w:sz w:val="18"/>
                <w:szCs w:val="18"/>
              </w:rPr>
              <w:t>endothelial  cell</w:t>
            </w:r>
            <w:proofErr w:type="gramEnd"/>
            <w:r w:rsidRPr="00290021">
              <w:rPr>
                <w:rFonts w:asciiTheme="minorHAnsi" w:hAnsiTheme="minorHAnsi"/>
                <w:sz w:val="18"/>
                <w:szCs w:val="18"/>
              </w:rPr>
              <w:t xml:space="preserve">  (VECs</w:t>
            </w:r>
            <w:r>
              <w:rPr>
                <w:rFonts w:asciiTheme="minorHAnsi" w:hAnsiTheme="minorHAnsi"/>
                <w:sz w:val="18"/>
                <w:szCs w:val="18"/>
              </w:rPr>
              <w:t xml:space="preserve">) obtained from </w:t>
            </w:r>
            <w:r w:rsidRPr="00DB51A2">
              <w:rPr>
                <w:rFonts w:asciiTheme="minorHAnsi" w:hAnsiTheme="minorHAnsi"/>
                <w:sz w:val="18"/>
                <w:szCs w:val="18"/>
              </w:rPr>
              <w:t>descending aorta of rat</w:t>
            </w:r>
          </w:p>
        </w:tc>
        <w:tc>
          <w:tcPr>
            <w:tcW w:w="2231" w:type="dxa"/>
            <w:vAlign w:val="center"/>
          </w:tcPr>
          <w:p w14:paraId="32CC8C7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at bone marrow</w:t>
            </w:r>
            <w:r>
              <w:rPr>
                <w:rFonts w:asciiTheme="minorHAnsi" w:hAnsiTheme="minorHAnsi"/>
                <w:sz w:val="18"/>
                <w:szCs w:val="18"/>
              </w:rPr>
              <w:t>-derived B</w:t>
            </w:r>
            <w:r w:rsidRPr="00DB51A2">
              <w:rPr>
                <w:rFonts w:asciiTheme="minorHAnsi" w:hAnsiTheme="minorHAnsi"/>
                <w:sz w:val="18"/>
                <w:szCs w:val="18"/>
              </w:rPr>
              <w:t>MSCs</w:t>
            </w:r>
          </w:p>
        </w:tc>
        <w:tc>
          <w:tcPr>
            <w:tcW w:w="0" w:type="auto"/>
            <w:vAlign w:val="center"/>
          </w:tcPr>
          <w:p w14:paraId="6C34E926" w14:textId="70188E51" w:rsidR="004042C0" w:rsidRPr="00DB51A2" w:rsidRDefault="00725463" w:rsidP="00E5210B">
            <w:pPr>
              <w:spacing w:line="240" w:lineRule="auto"/>
              <w:jc w:val="center"/>
              <w:rPr>
                <w:rFonts w:asciiTheme="minorHAnsi" w:hAnsiTheme="minorHAnsi"/>
                <w:sz w:val="18"/>
                <w:szCs w:val="18"/>
              </w:rPr>
            </w:pPr>
            <w:r>
              <w:rPr>
                <w:rFonts w:asciiTheme="minorHAnsi" w:hAnsiTheme="minorHAnsi"/>
                <w:sz w:val="18"/>
                <w:szCs w:val="18"/>
              </w:rPr>
              <w:t>N</w:t>
            </w:r>
            <w:r w:rsidR="004042C0" w:rsidRPr="00290021">
              <w:rPr>
                <w:rFonts w:asciiTheme="minorHAnsi" w:hAnsiTheme="minorHAnsi"/>
                <w:sz w:val="18"/>
                <w:szCs w:val="18"/>
              </w:rPr>
              <w:t>oncontact co-culture</w:t>
            </w:r>
          </w:p>
        </w:tc>
        <w:tc>
          <w:tcPr>
            <w:tcW w:w="0" w:type="auto"/>
            <w:vAlign w:val="center"/>
          </w:tcPr>
          <w:p w14:paraId="44E13AAF" w14:textId="77777777" w:rsidR="004042C0" w:rsidRPr="00DB51A2" w:rsidRDefault="004042C0" w:rsidP="00E5210B">
            <w:pPr>
              <w:spacing w:line="240" w:lineRule="auto"/>
              <w:jc w:val="center"/>
              <w:rPr>
                <w:rFonts w:asciiTheme="minorHAnsi" w:hAnsiTheme="minorHAnsi"/>
                <w:sz w:val="18"/>
                <w:szCs w:val="18"/>
              </w:rPr>
            </w:pPr>
            <w:r w:rsidRPr="00290021">
              <w:rPr>
                <w:rFonts w:asciiTheme="minorHAnsi" w:hAnsiTheme="minorHAnsi"/>
                <w:sz w:val="18"/>
                <w:szCs w:val="18"/>
              </w:rPr>
              <w:t>BMSCs</w:t>
            </w:r>
            <w:r>
              <w:rPr>
                <w:rFonts w:asciiTheme="minorHAnsi" w:hAnsiTheme="minorHAnsi"/>
                <w:sz w:val="18"/>
                <w:szCs w:val="18"/>
              </w:rPr>
              <w:t xml:space="preserve"> 1:1 </w:t>
            </w:r>
            <w:r w:rsidRPr="00290021">
              <w:rPr>
                <w:rFonts w:asciiTheme="minorHAnsi" w:hAnsiTheme="minorHAnsi"/>
                <w:sz w:val="18"/>
                <w:szCs w:val="18"/>
              </w:rPr>
              <w:t>VECs</w:t>
            </w:r>
          </w:p>
        </w:tc>
        <w:tc>
          <w:tcPr>
            <w:tcW w:w="0" w:type="auto"/>
            <w:vAlign w:val="center"/>
          </w:tcPr>
          <w:p w14:paraId="0F952A5D"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6886DCA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18CB7BE3" w14:textId="6FDE9E61"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Jiang&lt;/Author&gt;&lt;Year&gt;2018&lt;/Year&gt;&lt;RecNum&gt;77&lt;/RecNum&gt;&lt;DisplayText&gt;(Jiang et al., 2018)&lt;/DisplayText&gt;&lt;record&gt;&lt;rec-number&gt;77&lt;/rec-number&gt;&lt;foreign-keys&gt;&lt;key app="EN" db-id="svf00ra0rp2atbeapzeps0tapew9rapd22tt" timestamp="1619373993"&gt;77&lt;/key&gt;&lt;/foreign-keys&gt;&lt;ref-type name="Journal Article"&gt;17&lt;/ref-type&gt;&lt;contributors&gt;&lt;authors&gt;&lt;author&gt;Jiang, Yu Nan&lt;/author&gt;&lt;author&gt;Zhao, Jun&lt;/author&gt;&lt;author&gt;Chu, Feng Ting&lt;/author&gt;&lt;author&gt;Jiang, Yang Yang&lt;/author&gt;&lt;author&gt;Tang, Guo Hua %J Biology open&lt;/author&gt;&lt;/authors&gt;&lt;/contributors&gt;&lt;titles&gt;&lt;title&gt;Tension-loaded bone marrow stromal cells potentiate the paracrine osteogenic signaling of co-cultured vascular endothelial cells&lt;/title&gt;&lt;/titles&gt;&lt;volume&gt;7&lt;/volume&gt;&lt;number&gt;6&lt;/number&gt;&lt;dates&gt;&lt;year&gt;2018&lt;/year&gt;&lt;/dates&gt;&lt;isbn&gt;2046-6390&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Jiang et al., 2018)</w:t>
            </w:r>
            <w:r w:rsidRPr="00DB51A2">
              <w:rPr>
                <w:rFonts w:asciiTheme="minorHAnsi" w:hAnsiTheme="minorHAnsi"/>
                <w:sz w:val="18"/>
                <w:szCs w:val="18"/>
              </w:rPr>
              <w:fldChar w:fldCharType="end"/>
            </w:r>
          </w:p>
        </w:tc>
      </w:tr>
      <w:tr w:rsidR="00207794" w:rsidRPr="00DB51A2" w14:paraId="6EBDED0B" w14:textId="77777777" w:rsidTr="0058272F">
        <w:trPr>
          <w:trHeight w:val="20"/>
        </w:trPr>
        <w:tc>
          <w:tcPr>
            <w:tcW w:w="1247" w:type="dxa"/>
            <w:vAlign w:val="center"/>
          </w:tcPr>
          <w:p w14:paraId="62DD0697"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MCEC human Immortalized microvascular cells</w:t>
            </w:r>
          </w:p>
        </w:tc>
        <w:tc>
          <w:tcPr>
            <w:tcW w:w="2231" w:type="dxa"/>
            <w:vAlign w:val="center"/>
          </w:tcPr>
          <w:p w14:paraId="5452AFF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w:t>
            </w:r>
            <w:r>
              <w:rPr>
                <w:rFonts w:asciiTheme="minorHAnsi" w:hAnsiTheme="minorHAnsi"/>
                <w:sz w:val="18"/>
                <w:szCs w:val="18"/>
              </w:rPr>
              <w:t xml:space="preserve">-derived </w:t>
            </w:r>
            <w:r w:rsidRPr="00DB51A2">
              <w:rPr>
                <w:rFonts w:asciiTheme="minorHAnsi" w:hAnsiTheme="minorHAnsi"/>
                <w:sz w:val="18"/>
                <w:szCs w:val="18"/>
              </w:rPr>
              <w:t>one marrow MSCs</w:t>
            </w:r>
          </w:p>
        </w:tc>
        <w:tc>
          <w:tcPr>
            <w:tcW w:w="0" w:type="auto"/>
            <w:vAlign w:val="center"/>
          </w:tcPr>
          <w:p w14:paraId="033559C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tc>
        <w:tc>
          <w:tcPr>
            <w:tcW w:w="0" w:type="auto"/>
            <w:vAlign w:val="center"/>
          </w:tcPr>
          <w:p w14:paraId="30C28A07"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3235FAC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LLA/PDLA sheet</w:t>
            </w:r>
          </w:p>
        </w:tc>
        <w:tc>
          <w:tcPr>
            <w:tcW w:w="1360" w:type="dxa"/>
            <w:vAlign w:val="center"/>
          </w:tcPr>
          <w:p w14:paraId="5BE157D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Bone</w:t>
            </w:r>
          </w:p>
        </w:tc>
        <w:tc>
          <w:tcPr>
            <w:tcW w:w="599" w:type="dxa"/>
            <w:vAlign w:val="center"/>
          </w:tcPr>
          <w:p w14:paraId="6EF2AC03" w14:textId="6A126039"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Cipriano&lt;/Author&gt;&lt;Year&gt;2020&lt;/Year&gt;&lt;RecNum&gt;78&lt;/RecNum&gt;&lt;DisplayText&gt;(Cipriano et al., 2020)&lt;/DisplayText&gt;&lt;record&gt;&lt;rec-number&gt;78&lt;/rec-number&gt;&lt;foreign-keys&gt;&lt;key app="EN" db-id="svf00ra0rp2atbeapzeps0tapew9rapd22tt" timestamp="1619374077"&gt;78&lt;/key&gt;&lt;/foreign-keys&gt;&lt;ref-type name="Journal Article"&gt;17&lt;/ref-type&gt;&lt;contributors&gt;&lt;authors&gt;&lt;author&gt;Cipriano, James&lt;/author&gt;&lt;author&gt;Lakshmikanthan, Adhithi&lt;/author&gt;&lt;author&gt;Buckley, Christian&lt;/author&gt;&lt;author&gt;Mai, Linh&lt;/author&gt;&lt;author&gt;Patel, Het&lt;/author&gt;&lt;author&gt;Pellegrini, Michael&lt;/author&gt;&lt;author&gt;Freeman, Joseph W %J Journal of Biomedical Materials Research Part B: Applied Biomaterials&lt;/author&gt;&lt;/authors&gt;&lt;/contributors&gt;&lt;titles&gt;&lt;title&gt;Characterization of a prevascularized biomimetic tissue engineered scaffold for bone regeneration&lt;/title&gt;&lt;/titles&gt;&lt;pages&gt;1655-1668&lt;/pages&gt;&lt;volume&gt;108&lt;/volume&gt;&lt;number&gt;4&lt;/number&gt;&lt;dates&gt;&lt;year&gt;2020&lt;/year&gt;&lt;/dates&gt;&lt;isbn&gt;1552-4973&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Cipriano et al., 2020)</w:t>
            </w:r>
            <w:r w:rsidRPr="00DB51A2">
              <w:rPr>
                <w:rFonts w:asciiTheme="minorHAnsi" w:hAnsiTheme="minorHAnsi"/>
                <w:sz w:val="18"/>
                <w:szCs w:val="18"/>
              </w:rPr>
              <w:fldChar w:fldCharType="end"/>
            </w:r>
          </w:p>
        </w:tc>
      </w:tr>
      <w:tr w:rsidR="00207794" w:rsidRPr="00DB51A2" w14:paraId="686AE5AF" w14:textId="77777777" w:rsidTr="0058272F">
        <w:trPr>
          <w:trHeight w:val="20"/>
        </w:trPr>
        <w:tc>
          <w:tcPr>
            <w:tcW w:w="1247" w:type="dxa"/>
            <w:vAlign w:val="center"/>
          </w:tcPr>
          <w:p w14:paraId="073BA5E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commercial cell line</w:t>
            </w:r>
          </w:p>
        </w:tc>
        <w:tc>
          <w:tcPr>
            <w:tcW w:w="2231" w:type="dxa"/>
            <w:vAlign w:val="center"/>
          </w:tcPr>
          <w:p w14:paraId="165744F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vagina fibroblasts</w:t>
            </w:r>
            <w:r>
              <w:rPr>
                <w:rFonts w:asciiTheme="minorHAnsi" w:hAnsiTheme="minorHAnsi"/>
                <w:sz w:val="18"/>
                <w:szCs w:val="18"/>
              </w:rPr>
              <w:t>/</w:t>
            </w:r>
          </w:p>
          <w:p w14:paraId="2CFE63B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man vagina Epithelial cells</w:t>
            </w:r>
          </w:p>
        </w:tc>
        <w:tc>
          <w:tcPr>
            <w:tcW w:w="0" w:type="auto"/>
            <w:vAlign w:val="center"/>
          </w:tcPr>
          <w:p w14:paraId="364554F4"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elf-assembly</w:t>
            </w:r>
          </w:p>
          <w:p w14:paraId="1CD8E1D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eseeding</w:t>
            </w:r>
          </w:p>
        </w:tc>
        <w:tc>
          <w:tcPr>
            <w:tcW w:w="0" w:type="auto"/>
            <w:vAlign w:val="center"/>
          </w:tcPr>
          <w:p w14:paraId="475BEC36"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HUVECs 1:2 Fibroblasts</w:t>
            </w:r>
          </w:p>
        </w:tc>
        <w:tc>
          <w:tcPr>
            <w:tcW w:w="0" w:type="auto"/>
            <w:vAlign w:val="center"/>
          </w:tcPr>
          <w:p w14:paraId="2C81B2ED"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06BA09BD"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Subcutaneous implantation on back of a </w:t>
            </w:r>
            <w:proofErr w:type="gramStart"/>
            <w:r w:rsidRPr="00DB51A2">
              <w:rPr>
                <w:rFonts w:asciiTheme="minorHAnsi" w:hAnsiTheme="minorHAnsi"/>
                <w:sz w:val="18"/>
                <w:szCs w:val="18"/>
              </w:rPr>
              <w:t>nude mice</w:t>
            </w:r>
            <w:proofErr w:type="gramEnd"/>
          </w:p>
        </w:tc>
        <w:tc>
          <w:tcPr>
            <w:tcW w:w="599" w:type="dxa"/>
            <w:vAlign w:val="center"/>
          </w:tcPr>
          <w:p w14:paraId="2A1450C2" w14:textId="1F47D80A"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Jakubowska&lt;/Author&gt;&lt;Year&gt;2020&lt;/Year&gt;&lt;RecNum&gt;79&lt;/RecNum&gt;&lt;DisplayText&gt;(Jakubowska et al., 2020)&lt;/DisplayText&gt;&lt;record&gt;&lt;rec-number&gt;79&lt;/rec-number&gt;&lt;foreign-keys&gt;&lt;key app="EN" db-id="svf00ra0rp2atbeapzeps0tapew9rapd22tt" timestamp="1619374105"&gt;79&lt;/key&gt;&lt;/foreign-keys&gt;&lt;ref-type name="Journal Article"&gt;17&lt;/ref-type&gt;&lt;contributors&gt;&lt;authors&gt;&lt;author&gt;Jakubowska, Weronika&lt;/author&gt;&lt;author&gt;Chabaud, Stéphane&lt;/author&gt;&lt;author&gt;Saba, Ingrid&lt;/author&gt;&lt;author&gt;Galbraith, Todd&lt;/author&gt;&lt;author&gt;Berthod, François&lt;/author&gt;&lt;author&gt;Bolduc, Stéphane %J Tissue Engineering Part A&lt;/author&gt;&lt;/authors&gt;&lt;/contributors&gt;&lt;titles&gt;&lt;title&gt;Prevascularized Tissue-Engineered Human Vaginal Mucosa: In Vitro Optimization and In Vivo Validation&lt;/title&gt;&lt;/titles&gt;&lt;pages&gt;811-822&lt;/pages&gt;&lt;volume&gt;26&lt;/volume&gt;&lt;number&gt;13-14&lt;/number&gt;&lt;dates&gt;&lt;year&gt;2020&lt;/year&gt;&lt;/dates&gt;&lt;isbn&gt;1937-334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Jakubowska et al., 2020)</w:t>
            </w:r>
            <w:r w:rsidRPr="00DB51A2">
              <w:rPr>
                <w:rFonts w:asciiTheme="minorHAnsi" w:hAnsiTheme="minorHAnsi"/>
                <w:sz w:val="18"/>
                <w:szCs w:val="18"/>
              </w:rPr>
              <w:fldChar w:fldCharType="end"/>
            </w:r>
          </w:p>
        </w:tc>
      </w:tr>
      <w:tr w:rsidR="00207794" w:rsidRPr="00DB51A2" w14:paraId="27C9B46C" w14:textId="77777777" w:rsidTr="0058272F">
        <w:trPr>
          <w:trHeight w:val="20"/>
        </w:trPr>
        <w:tc>
          <w:tcPr>
            <w:tcW w:w="1247" w:type="dxa"/>
            <w:vAlign w:val="center"/>
          </w:tcPr>
          <w:p w14:paraId="67FA6827" w14:textId="05D14E51" w:rsidR="004042C0" w:rsidRPr="00DB51A2" w:rsidRDefault="004042C0" w:rsidP="00E5210B">
            <w:pPr>
              <w:spacing w:line="240" w:lineRule="auto"/>
              <w:jc w:val="center"/>
              <w:rPr>
                <w:rFonts w:asciiTheme="minorHAnsi" w:hAnsiTheme="minorHAnsi"/>
                <w:sz w:val="18"/>
                <w:szCs w:val="18"/>
                <w:lang w:bidi="fa-IR"/>
              </w:rPr>
            </w:pPr>
            <w:r w:rsidRPr="00DB51A2">
              <w:rPr>
                <w:rFonts w:asciiTheme="minorHAnsi" w:hAnsiTheme="minorHAnsi"/>
                <w:sz w:val="18"/>
                <w:szCs w:val="18"/>
                <w:lang w:bidi="fa-IR"/>
              </w:rPr>
              <w:t>HUVECs</w:t>
            </w:r>
            <w:r w:rsidRPr="00DB51A2">
              <w:rPr>
                <w:rFonts w:asciiTheme="minorHAnsi" w:hAnsiTheme="minorHAnsi"/>
                <w:sz w:val="18"/>
                <w:szCs w:val="18"/>
              </w:rPr>
              <w:t xml:space="preserve"> </w:t>
            </w:r>
            <w:r w:rsidR="0058272F">
              <w:rPr>
                <w:rFonts w:asciiTheme="minorHAnsi" w:hAnsiTheme="minorHAnsi"/>
                <w:sz w:val="18"/>
                <w:szCs w:val="18"/>
              </w:rPr>
              <w:t>c</w:t>
            </w:r>
            <w:r w:rsidRPr="00DB51A2">
              <w:rPr>
                <w:rFonts w:asciiTheme="minorHAnsi" w:hAnsiTheme="minorHAnsi"/>
                <w:sz w:val="18"/>
                <w:szCs w:val="18"/>
              </w:rPr>
              <w:t>ommercial cell line</w:t>
            </w:r>
          </w:p>
        </w:tc>
        <w:tc>
          <w:tcPr>
            <w:tcW w:w="2231" w:type="dxa"/>
            <w:vAlign w:val="center"/>
          </w:tcPr>
          <w:p w14:paraId="0C7A8A7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Rabbit bone marrow</w:t>
            </w:r>
            <w:r>
              <w:rPr>
                <w:rFonts w:asciiTheme="minorHAnsi" w:hAnsiTheme="minorHAnsi"/>
                <w:sz w:val="18"/>
                <w:szCs w:val="18"/>
              </w:rPr>
              <w:t>-derived</w:t>
            </w:r>
            <w:r w:rsidRPr="00DB51A2">
              <w:rPr>
                <w:rFonts w:asciiTheme="minorHAnsi" w:hAnsiTheme="minorHAnsi"/>
                <w:sz w:val="18"/>
                <w:szCs w:val="18"/>
              </w:rPr>
              <w:t xml:space="preserve"> MSCs</w:t>
            </w:r>
          </w:p>
        </w:tc>
        <w:tc>
          <w:tcPr>
            <w:tcW w:w="0" w:type="auto"/>
            <w:vAlign w:val="center"/>
          </w:tcPr>
          <w:p w14:paraId="541FD3F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heet</w:t>
            </w:r>
          </w:p>
        </w:tc>
        <w:tc>
          <w:tcPr>
            <w:tcW w:w="0" w:type="auto"/>
            <w:vAlign w:val="center"/>
          </w:tcPr>
          <w:p w14:paraId="6412D263"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411E1A40"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3AE1CD83"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Nerve conduit</w:t>
            </w:r>
          </w:p>
        </w:tc>
        <w:tc>
          <w:tcPr>
            <w:tcW w:w="599" w:type="dxa"/>
            <w:vAlign w:val="center"/>
          </w:tcPr>
          <w:p w14:paraId="0395E047" w14:textId="6ABF9A66"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Fan&lt;/Author&gt;&lt;Year&gt;2020&lt;/Year&gt;&lt;RecNum&gt;80&lt;/RecNum&gt;&lt;DisplayText&gt;(Fan et al., 2020)&lt;/DisplayText&gt;&lt;record&gt;&lt;rec-number&gt;80&lt;/rec-number&gt;&lt;foreign-keys&gt;&lt;key app="EN" db-id="svf00ra0rp2atbeapzeps0tapew9rapd22tt" timestamp="1619374138"&gt;80&lt;/key&gt;&lt;/foreign-keys&gt;&lt;ref-type name="Journal Article"&gt;17&lt;/ref-type&gt;&lt;contributors&gt;&lt;authors&gt;&lt;author&gt;Fan, Zengjie&lt;/author&gt;&lt;author&gt;Liao, Xiaozhu&lt;/author&gt;&lt;author&gt;Tian, Yu&lt;/author&gt;&lt;author&gt;Nie, Yingying %J Acta biomaterialia&lt;/author&gt;&lt;/authors&gt;&lt;/contributors&gt;&lt;titles&gt;&lt;title&gt;A prevascularized nerve conduit based on a stem cell sheet effectively promotes the repair of transected spinal cord injury&lt;/title&gt;&lt;/titles&gt;&lt;pages&gt;304-313&lt;/pages&gt;&lt;volume&gt;101&lt;/volume&gt;&lt;dates&gt;&lt;year&gt;2020&lt;/year&gt;&lt;/dates&gt;&lt;isbn&gt;1742-706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Fan et al., 2020)</w:t>
            </w:r>
            <w:r w:rsidRPr="00DB51A2">
              <w:rPr>
                <w:rFonts w:asciiTheme="minorHAnsi" w:hAnsiTheme="minorHAnsi"/>
                <w:sz w:val="18"/>
                <w:szCs w:val="18"/>
              </w:rPr>
              <w:fldChar w:fldCharType="end"/>
            </w:r>
          </w:p>
        </w:tc>
      </w:tr>
      <w:tr w:rsidR="00207794" w:rsidRPr="00DB51A2" w14:paraId="7B72F29E" w14:textId="77777777" w:rsidTr="0058272F">
        <w:trPr>
          <w:trHeight w:val="20"/>
        </w:trPr>
        <w:tc>
          <w:tcPr>
            <w:tcW w:w="1247" w:type="dxa"/>
            <w:vAlign w:val="center"/>
          </w:tcPr>
          <w:p w14:paraId="001B68A8" w14:textId="6F4F6FC8" w:rsidR="004042C0" w:rsidRPr="00DB51A2" w:rsidRDefault="004042C0" w:rsidP="00E5210B">
            <w:pPr>
              <w:spacing w:line="240" w:lineRule="auto"/>
              <w:jc w:val="center"/>
              <w:rPr>
                <w:rFonts w:asciiTheme="minorHAnsi" w:hAnsiTheme="minorHAnsi"/>
                <w:sz w:val="18"/>
                <w:szCs w:val="18"/>
                <w:lang w:bidi="fa-IR"/>
              </w:rPr>
            </w:pPr>
            <w:r w:rsidRPr="00751A00">
              <w:rPr>
                <w:rFonts w:asciiTheme="minorHAnsi" w:hAnsiTheme="minorHAnsi"/>
                <w:sz w:val="18"/>
                <w:szCs w:val="18"/>
                <w:lang w:bidi="fa-IR"/>
              </w:rPr>
              <w:t>HUVECs</w:t>
            </w:r>
            <w:r w:rsidRPr="00751A00">
              <w:rPr>
                <w:rFonts w:asciiTheme="minorHAnsi" w:hAnsiTheme="minorHAnsi"/>
                <w:sz w:val="18"/>
                <w:szCs w:val="18"/>
              </w:rPr>
              <w:t xml:space="preserve"> </w:t>
            </w:r>
            <w:r w:rsidR="0058272F">
              <w:rPr>
                <w:rFonts w:asciiTheme="minorHAnsi" w:hAnsiTheme="minorHAnsi"/>
                <w:sz w:val="18"/>
                <w:szCs w:val="18"/>
              </w:rPr>
              <w:t>c</w:t>
            </w:r>
            <w:r w:rsidRPr="00751A00">
              <w:rPr>
                <w:rFonts w:asciiTheme="minorHAnsi" w:hAnsiTheme="minorHAnsi"/>
                <w:sz w:val="18"/>
                <w:szCs w:val="18"/>
              </w:rPr>
              <w:t>ommercial cell line</w:t>
            </w:r>
          </w:p>
        </w:tc>
        <w:tc>
          <w:tcPr>
            <w:tcW w:w="2231" w:type="dxa"/>
            <w:vAlign w:val="center"/>
          </w:tcPr>
          <w:p w14:paraId="368AAB3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MSCs</w:t>
            </w:r>
            <w:r w:rsidRPr="00751A00">
              <w:rPr>
                <w:rFonts w:asciiTheme="minorHAnsi" w:hAnsiTheme="minorHAnsi"/>
                <w:sz w:val="18"/>
                <w:szCs w:val="18"/>
              </w:rPr>
              <w:t xml:space="preserve"> Commercial cell line</w:t>
            </w:r>
          </w:p>
        </w:tc>
        <w:tc>
          <w:tcPr>
            <w:tcW w:w="0" w:type="auto"/>
            <w:vAlign w:val="center"/>
          </w:tcPr>
          <w:p w14:paraId="00D6D040"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heet</w:t>
            </w:r>
          </w:p>
        </w:tc>
        <w:tc>
          <w:tcPr>
            <w:tcW w:w="0" w:type="auto"/>
            <w:vAlign w:val="center"/>
          </w:tcPr>
          <w:p w14:paraId="4BFFC765" w14:textId="194F5050" w:rsidR="004042C0" w:rsidRPr="00DB51A2" w:rsidRDefault="004042C0" w:rsidP="00E5210B">
            <w:pPr>
              <w:spacing w:line="240" w:lineRule="auto"/>
              <w:jc w:val="center"/>
              <w:rPr>
                <w:rFonts w:asciiTheme="minorHAnsi" w:hAnsiTheme="minorHAnsi"/>
                <w:sz w:val="18"/>
                <w:szCs w:val="18"/>
              </w:rPr>
            </w:pPr>
            <w:r w:rsidRPr="00751A00">
              <w:rPr>
                <w:rFonts w:asciiTheme="minorHAnsi" w:hAnsiTheme="minorHAnsi"/>
                <w:sz w:val="18"/>
                <w:szCs w:val="18"/>
              </w:rPr>
              <w:t>HUVECs</w:t>
            </w:r>
            <w:r>
              <w:rPr>
                <w:rFonts w:asciiTheme="minorHAnsi" w:hAnsiTheme="minorHAnsi"/>
                <w:sz w:val="18"/>
                <w:szCs w:val="18"/>
              </w:rPr>
              <w:t xml:space="preserve"> 2:1</w:t>
            </w:r>
            <w:r>
              <w:t xml:space="preserve"> </w:t>
            </w:r>
            <w:r w:rsidRPr="00751A00">
              <w:rPr>
                <w:rFonts w:asciiTheme="minorHAnsi" w:hAnsiTheme="minorHAnsi"/>
                <w:sz w:val="18"/>
                <w:szCs w:val="18"/>
              </w:rPr>
              <w:t>MSCs</w:t>
            </w:r>
          </w:p>
        </w:tc>
        <w:tc>
          <w:tcPr>
            <w:tcW w:w="0" w:type="auto"/>
            <w:vAlign w:val="center"/>
          </w:tcPr>
          <w:p w14:paraId="2E91449C"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1601EE97" w14:textId="08986450" w:rsidR="004042C0" w:rsidRPr="00DB51A2" w:rsidRDefault="00384DDA" w:rsidP="00E5210B">
            <w:pPr>
              <w:spacing w:line="240" w:lineRule="auto"/>
              <w:jc w:val="center"/>
              <w:rPr>
                <w:rFonts w:asciiTheme="minorHAnsi" w:hAnsiTheme="minorHAnsi"/>
                <w:sz w:val="18"/>
                <w:szCs w:val="18"/>
              </w:rPr>
            </w:pPr>
            <w:r>
              <w:rPr>
                <w:rFonts w:asciiTheme="minorHAnsi" w:hAnsiTheme="minorHAnsi"/>
                <w:sz w:val="18"/>
                <w:szCs w:val="18"/>
              </w:rPr>
              <w:t>R</w:t>
            </w:r>
            <w:r w:rsidR="004042C0" w:rsidRPr="00751A00">
              <w:rPr>
                <w:rFonts w:asciiTheme="minorHAnsi" w:hAnsiTheme="minorHAnsi"/>
                <w:sz w:val="18"/>
                <w:szCs w:val="18"/>
              </w:rPr>
              <w:t>at full thickness skin wound model</w:t>
            </w:r>
          </w:p>
        </w:tc>
        <w:tc>
          <w:tcPr>
            <w:tcW w:w="599" w:type="dxa"/>
            <w:vAlign w:val="center"/>
          </w:tcPr>
          <w:p w14:paraId="632AC921" w14:textId="291402F8"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Chen&lt;/Author&gt;&lt;Year&gt;2017&lt;/Year&gt;&lt;RecNum&gt;83&lt;/RecNum&gt;&lt;DisplayText&gt;(Chen et al., 2017)&lt;/DisplayText&gt;&lt;record&gt;&lt;rec-number&gt;83&lt;/rec-number&gt;&lt;foreign-keys&gt;&lt;key app="EN" db-id="svf00ra0rp2atbeapzeps0tapew9rapd22tt" timestamp="1619374286"&gt;83&lt;/key&gt;&lt;/foreign-keys&gt;&lt;ref-type name="Journal Article"&gt;17&lt;/ref-type&gt;&lt;contributors&gt;&lt;authors&gt;&lt;author&gt;Chen, Lei&lt;/author&gt;&lt;author&gt;Xing, Qi&lt;/author&gt;&lt;author&gt;Zhai, Qiyi&lt;/author&gt;&lt;author&gt;Tahtinen, Mitchell&lt;/author&gt;&lt;author&gt;Zhou, Fei&lt;/author&gt;&lt;author&gt;Chen, Lili&lt;/author&gt;&lt;author&gt;Xu, Yingbin&lt;/author&gt;&lt;author&gt;Qi, Shaohai&lt;/author&gt;&lt;author&gt;Zhao, Feng %J Theranostics&lt;/author&gt;&lt;/authors&gt;&lt;/contributors&gt;&lt;titles&gt;&lt;title&gt;Pre-vascularization enhances therapeutic effects of human mesenchymal stem cell sheets in full thickness skin wound repair&lt;/title&gt;&lt;/titles&gt;&lt;pages&gt;117&lt;/pages&gt;&lt;volume&gt;7&lt;/volume&gt;&lt;number&gt;1&lt;/number&gt;&lt;dates&gt;&lt;year&gt;2017&lt;/year&gt;&lt;/dates&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Chen et al., 2017)</w:t>
            </w:r>
            <w:r w:rsidRPr="00DB51A2">
              <w:rPr>
                <w:rFonts w:asciiTheme="minorHAnsi" w:hAnsiTheme="minorHAnsi"/>
                <w:sz w:val="18"/>
                <w:szCs w:val="18"/>
              </w:rPr>
              <w:fldChar w:fldCharType="end"/>
            </w:r>
          </w:p>
        </w:tc>
      </w:tr>
      <w:tr w:rsidR="00207794" w:rsidRPr="00DB51A2" w14:paraId="64911386" w14:textId="77777777" w:rsidTr="0058272F">
        <w:trPr>
          <w:trHeight w:val="20"/>
        </w:trPr>
        <w:tc>
          <w:tcPr>
            <w:tcW w:w="1247" w:type="dxa"/>
            <w:vAlign w:val="center"/>
          </w:tcPr>
          <w:p w14:paraId="03D28C5E" w14:textId="354CEFB5" w:rsidR="004042C0" w:rsidRPr="00DB51A2" w:rsidRDefault="0058272F" w:rsidP="00E5210B">
            <w:pPr>
              <w:spacing w:line="240" w:lineRule="auto"/>
              <w:jc w:val="center"/>
              <w:rPr>
                <w:rFonts w:asciiTheme="minorHAnsi" w:hAnsiTheme="minorHAnsi"/>
                <w:sz w:val="18"/>
                <w:szCs w:val="18"/>
                <w:lang w:bidi="fa-IR"/>
              </w:rPr>
            </w:pPr>
            <w:r w:rsidRPr="00CE6680">
              <w:rPr>
                <w:rFonts w:asciiTheme="minorHAnsi" w:hAnsiTheme="minorHAnsi"/>
                <w:sz w:val="18"/>
                <w:szCs w:val="18"/>
              </w:rPr>
              <w:t>Human umbilical vein HUVECs</w:t>
            </w:r>
          </w:p>
        </w:tc>
        <w:tc>
          <w:tcPr>
            <w:tcW w:w="2231" w:type="dxa"/>
            <w:vAlign w:val="center"/>
          </w:tcPr>
          <w:p w14:paraId="3F5F9417"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SMCs</w:t>
            </w:r>
            <w:r>
              <w:rPr>
                <w:rFonts w:asciiTheme="minorHAnsi" w:hAnsiTheme="minorHAnsi"/>
                <w:sz w:val="18"/>
                <w:szCs w:val="18"/>
              </w:rPr>
              <w:t xml:space="preserve"> from</w:t>
            </w:r>
            <w:r w:rsidRPr="00DB51A2">
              <w:rPr>
                <w:rFonts w:asciiTheme="minorHAnsi" w:hAnsiTheme="minorHAnsi"/>
                <w:sz w:val="18"/>
                <w:szCs w:val="18"/>
              </w:rPr>
              <w:t xml:space="preserve"> human muscle biopsy</w:t>
            </w:r>
          </w:p>
        </w:tc>
        <w:tc>
          <w:tcPr>
            <w:tcW w:w="0" w:type="auto"/>
            <w:vAlign w:val="center"/>
          </w:tcPr>
          <w:p w14:paraId="50C11B0F"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ell seeding</w:t>
            </w:r>
          </w:p>
          <w:p w14:paraId="1B37ED16" w14:textId="28359B42" w:rsidR="004042C0" w:rsidRPr="00DB51A2" w:rsidRDefault="00725463" w:rsidP="00E5210B">
            <w:pPr>
              <w:spacing w:line="240" w:lineRule="auto"/>
              <w:jc w:val="center"/>
              <w:rPr>
                <w:rFonts w:asciiTheme="minorHAnsi" w:hAnsiTheme="minorHAnsi"/>
                <w:sz w:val="18"/>
                <w:szCs w:val="18"/>
              </w:rPr>
            </w:pPr>
            <w:r>
              <w:rPr>
                <w:rFonts w:asciiTheme="minorHAnsi" w:hAnsiTheme="minorHAnsi"/>
                <w:sz w:val="18"/>
                <w:szCs w:val="18"/>
              </w:rPr>
              <w:t>a</w:t>
            </w:r>
            <w:r w:rsidR="004042C0" w:rsidRPr="00DB51A2">
              <w:rPr>
                <w:rFonts w:asciiTheme="minorHAnsi" w:hAnsiTheme="minorHAnsi"/>
                <w:sz w:val="18"/>
                <w:szCs w:val="18"/>
              </w:rPr>
              <w:t xml:space="preserve">nd delayed </w:t>
            </w:r>
            <w:r>
              <w:rPr>
                <w:rFonts w:asciiTheme="minorHAnsi" w:hAnsiTheme="minorHAnsi"/>
                <w:sz w:val="18"/>
                <w:szCs w:val="18"/>
              </w:rPr>
              <w:t>s</w:t>
            </w:r>
            <w:r w:rsidR="004042C0" w:rsidRPr="00DB51A2">
              <w:rPr>
                <w:rFonts w:asciiTheme="minorHAnsi" w:hAnsiTheme="minorHAnsi"/>
                <w:sz w:val="18"/>
                <w:szCs w:val="18"/>
              </w:rPr>
              <w:t>ee</w:t>
            </w:r>
            <w:r>
              <w:rPr>
                <w:rFonts w:asciiTheme="minorHAnsi" w:hAnsiTheme="minorHAnsi"/>
                <w:sz w:val="18"/>
                <w:szCs w:val="18"/>
              </w:rPr>
              <w:t>d</w:t>
            </w:r>
            <w:r w:rsidR="004042C0" w:rsidRPr="00DB51A2">
              <w:rPr>
                <w:rFonts w:asciiTheme="minorHAnsi" w:hAnsiTheme="minorHAnsi"/>
                <w:sz w:val="18"/>
                <w:szCs w:val="18"/>
              </w:rPr>
              <w:t>ing of Endothelial Cells</w:t>
            </w:r>
          </w:p>
        </w:tc>
        <w:tc>
          <w:tcPr>
            <w:tcW w:w="0" w:type="auto"/>
            <w:vAlign w:val="center"/>
          </w:tcPr>
          <w:p w14:paraId="4B8F2847"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4E0909FA"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4BD0A206" w14:textId="3F01B610"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Implanted on Fascia of Latis</w:t>
            </w:r>
            <w:r w:rsidR="004B286E">
              <w:rPr>
                <w:rFonts w:asciiTheme="minorHAnsi" w:hAnsiTheme="minorHAnsi"/>
                <w:sz w:val="18"/>
                <w:szCs w:val="18"/>
              </w:rPr>
              <w:t>si</w:t>
            </w:r>
            <w:r w:rsidRPr="00DB51A2">
              <w:rPr>
                <w:rFonts w:asciiTheme="minorHAnsi" w:hAnsiTheme="minorHAnsi"/>
                <w:sz w:val="18"/>
                <w:szCs w:val="18"/>
              </w:rPr>
              <w:t>mus Dorsi</w:t>
            </w:r>
          </w:p>
        </w:tc>
        <w:tc>
          <w:tcPr>
            <w:tcW w:w="599" w:type="dxa"/>
            <w:vAlign w:val="center"/>
          </w:tcPr>
          <w:p w14:paraId="1DE490BB" w14:textId="3C3D95FC"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Gholobova&lt;/Author&gt;&lt;Year&gt;2020&lt;/Year&gt;&lt;RecNum&gt;86&lt;/RecNum&gt;&lt;DisplayText&gt;(Gholobova et al., 2020)&lt;/DisplayText&gt;&lt;record&gt;&lt;rec-number&gt;86&lt;/rec-number&gt;&lt;foreign-keys&gt;&lt;key app="EN" db-id="svf00ra0rp2atbeapzeps0tapew9rapd22tt" timestamp="1619374392"&gt;86&lt;/key&gt;&lt;/foreign-keys&gt;&lt;ref-type name="Journal Article"&gt;17&lt;/ref-type&gt;&lt;contributors&gt;&lt;authors&gt;&lt;author&gt;Gholobova, Dacha&lt;/author&gt;&lt;author&gt;Terrie, Lisanne&lt;/author&gt;&lt;author&gt;Mackova, Katerina&lt;/author&gt;&lt;author&gt;Desender, Linda&lt;/author&gt;&lt;author&gt;Carpentier, Gilles&lt;/author&gt;&lt;author&gt;Gerard, Melanie&lt;/author&gt;&lt;author&gt;Hympanova, Lucie&lt;/author&gt;&lt;author&gt;Deprest, Jan&lt;/author&gt;&lt;author&gt;Thorrez, Lieven %J Biofabrication&lt;/author&gt;&lt;/authors&gt;&lt;/contributors&gt;&lt;titles&gt;&lt;title&gt;Functional evaluation of prevascularization in one-stage versus two-stage tissue engineering approach of human bio-artificial muscle&lt;/title&gt;&lt;/titles&gt;&lt;pages&gt;035021&lt;/pages&gt;&lt;volume&gt;12&lt;/volume&gt;&lt;number&gt;3&lt;/number&gt;&lt;dates&gt;&lt;year&gt;2020&lt;/year&gt;&lt;/dates&gt;&lt;isbn&gt;1758-5090&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Gholobova et al., 2020)</w:t>
            </w:r>
            <w:r w:rsidRPr="00DB51A2">
              <w:rPr>
                <w:rFonts w:asciiTheme="minorHAnsi" w:hAnsiTheme="minorHAnsi"/>
                <w:sz w:val="18"/>
                <w:szCs w:val="18"/>
              </w:rPr>
              <w:fldChar w:fldCharType="end"/>
            </w:r>
          </w:p>
        </w:tc>
      </w:tr>
      <w:tr w:rsidR="00207794" w:rsidRPr="00DB51A2" w14:paraId="1980817A" w14:textId="77777777" w:rsidTr="0058272F">
        <w:trPr>
          <w:trHeight w:val="20"/>
        </w:trPr>
        <w:tc>
          <w:tcPr>
            <w:tcW w:w="1247" w:type="dxa"/>
            <w:vAlign w:val="center"/>
          </w:tcPr>
          <w:p w14:paraId="2CA6E15C" w14:textId="29897C04" w:rsidR="004042C0" w:rsidRPr="00DB51A2" w:rsidRDefault="0058272F" w:rsidP="00E5210B">
            <w:pPr>
              <w:spacing w:line="240" w:lineRule="auto"/>
              <w:jc w:val="center"/>
              <w:rPr>
                <w:rFonts w:asciiTheme="minorHAnsi" w:hAnsiTheme="minorHAnsi"/>
                <w:sz w:val="18"/>
                <w:szCs w:val="18"/>
                <w:lang w:bidi="fa-IR"/>
              </w:rPr>
            </w:pPr>
            <w:r w:rsidRPr="00CE6680">
              <w:rPr>
                <w:rFonts w:asciiTheme="minorHAnsi" w:hAnsiTheme="minorHAnsi"/>
                <w:sz w:val="18"/>
                <w:szCs w:val="18"/>
              </w:rPr>
              <w:t>Human umbilical vein HUVECs</w:t>
            </w:r>
            <w:r>
              <w:rPr>
                <w:rFonts w:asciiTheme="minorHAnsi" w:hAnsiTheme="minorHAnsi"/>
                <w:sz w:val="18"/>
                <w:szCs w:val="18"/>
                <w:lang w:bidi="fa-IR"/>
              </w:rPr>
              <w:t xml:space="preserve"> </w:t>
            </w:r>
            <w:r w:rsidR="004042C0">
              <w:rPr>
                <w:rFonts w:asciiTheme="minorHAnsi" w:hAnsiTheme="minorHAnsi"/>
                <w:sz w:val="18"/>
                <w:szCs w:val="18"/>
                <w:lang w:bidi="fa-IR"/>
              </w:rPr>
              <w:t>/</w:t>
            </w:r>
            <w:r w:rsidR="004042C0" w:rsidRPr="00DB51A2">
              <w:rPr>
                <w:rFonts w:asciiTheme="minorHAnsi" w:hAnsiTheme="minorHAnsi"/>
                <w:sz w:val="18"/>
                <w:szCs w:val="18"/>
              </w:rPr>
              <w:t xml:space="preserve"> </w:t>
            </w:r>
            <w:proofErr w:type="spellStart"/>
            <w:r w:rsidR="004042C0" w:rsidRPr="00DB51A2">
              <w:rPr>
                <w:rFonts w:asciiTheme="minorHAnsi" w:hAnsiTheme="minorHAnsi"/>
                <w:sz w:val="18"/>
                <w:szCs w:val="18"/>
              </w:rPr>
              <w:t>hiPSCs</w:t>
            </w:r>
            <w:proofErr w:type="spellEnd"/>
            <w:r w:rsidR="004042C0">
              <w:rPr>
                <w:rFonts w:asciiTheme="minorHAnsi" w:hAnsiTheme="minorHAnsi"/>
                <w:sz w:val="18"/>
                <w:szCs w:val="18"/>
              </w:rPr>
              <w:t>-derived</w:t>
            </w:r>
          </w:p>
          <w:p w14:paraId="19204C8F" w14:textId="77777777" w:rsidR="004042C0" w:rsidRPr="00DB51A2" w:rsidRDefault="004042C0" w:rsidP="00E5210B">
            <w:pPr>
              <w:spacing w:line="240" w:lineRule="auto"/>
              <w:jc w:val="center"/>
              <w:rPr>
                <w:rFonts w:asciiTheme="minorHAnsi" w:hAnsiTheme="minorHAnsi"/>
                <w:sz w:val="18"/>
                <w:szCs w:val="18"/>
                <w:lang w:bidi="fa-IR"/>
              </w:rPr>
            </w:pPr>
            <w:r w:rsidRPr="00DB51A2">
              <w:rPr>
                <w:rFonts w:asciiTheme="minorHAnsi" w:hAnsiTheme="minorHAnsi"/>
                <w:sz w:val="18"/>
                <w:szCs w:val="18"/>
                <w:lang w:bidi="fa-IR"/>
              </w:rPr>
              <w:t>Endothelial cells</w:t>
            </w:r>
          </w:p>
          <w:p w14:paraId="0725BE07" w14:textId="77777777" w:rsidR="004042C0" w:rsidRPr="00DB51A2" w:rsidRDefault="004042C0" w:rsidP="00E5210B">
            <w:pPr>
              <w:spacing w:line="240" w:lineRule="auto"/>
              <w:jc w:val="center"/>
              <w:rPr>
                <w:rFonts w:asciiTheme="minorHAnsi" w:hAnsiTheme="minorHAnsi"/>
                <w:sz w:val="18"/>
                <w:szCs w:val="18"/>
                <w:lang w:bidi="fa-IR"/>
              </w:rPr>
            </w:pPr>
          </w:p>
        </w:tc>
        <w:tc>
          <w:tcPr>
            <w:tcW w:w="2231" w:type="dxa"/>
            <w:vAlign w:val="center"/>
          </w:tcPr>
          <w:p w14:paraId="4DF7CF3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Adipose tissue</w:t>
            </w:r>
            <w:r>
              <w:rPr>
                <w:rFonts w:asciiTheme="minorHAnsi" w:hAnsiTheme="minorHAnsi"/>
                <w:sz w:val="18"/>
                <w:szCs w:val="18"/>
              </w:rPr>
              <w:t xml:space="preserve"> derived-</w:t>
            </w:r>
            <w:r w:rsidRPr="00DB51A2">
              <w:rPr>
                <w:rFonts w:asciiTheme="minorHAnsi" w:hAnsiTheme="minorHAnsi"/>
                <w:sz w:val="18"/>
                <w:szCs w:val="18"/>
              </w:rPr>
              <w:t xml:space="preserve"> MSCs</w:t>
            </w:r>
            <w:r>
              <w:rPr>
                <w:rFonts w:asciiTheme="minorHAnsi" w:hAnsiTheme="minorHAnsi"/>
                <w:sz w:val="18"/>
                <w:szCs w:val="18"/>
              </w:rPr>
              <w:t>/</w:t>
            </w:r>
            <w:r w:rsidRPr="00DB51A2">
              <w:rPr>
                <w:rFonts w:asciiTheme="minorHAnsi" w:hAnsiTheme="minorHAnsi"/>
                <w:sz w:val="18"/>
                <w:szCs w:val="18"/>
              </w:rPr>
              <w:t xml:space="preserve"> Lung fibroblasts</w:t>
            </w:r>
          </w:p>
        </w:tc>
        <w:tc>
          <w:tcPr>
            <w:tcW w:w="0" w:type="auto"/>
            <w:vAlign w:val="center"/>
          </w:tcPr>
          <w:p w14:paraId="36D60F95"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0" w:type="auto"/>
            <w:vAlign w:val="center"/>
          </w:tcPr>
          <w:p w14:paraId="4D20985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ECs 5:1 MSCs/Fibroblasts</w:t>
            </w:r>
          </w:p>
        </w:tc>
        <w:tc>
          <w:tcPr>
            <w:tcW w:w="0" w:type="auto"/>
            <w:vAlign w:val="center"/>
          </w:tcPr>
          <w:p w14:paraId="76818AA3" w14:textId="77777777" w:rsidR="004042C0" w:rsidRPr="00DB51A2" w:rsidRDefault="004042C0" w:rsidP="00E5210B">
            <w:pPr>
              <w:spacing w:line="240" w:lineRule="auto"/>
              <w:jc w:val="center"/>
              <w:rPr>
                <w:rFonts w:asciiTheme="minorHAnsi" w:hAnsiTheme="minorHAnsi"/>
                <w:sz w:val="18"/>
                <w:szCs w:val="18"/>
              </w:rPr>
            </w:pPr>
            <w:r w:rsidRPr="00125DAA">
              <w:rPr>
                <w:rFonts w:asciiTheme="minorHAnsi" w:hAnsiTheme="minorHAnsi"/>
                <w:sz w:val="18"/>
                <w:szCs w:val="18"/>
              </w:rPr>
              <w:t>Pancreatic island of rat</w:t>
            </w:r>
          </w:p>
        </w:tc>
        <w:tc>
          <w:tcPr>
            <w:tcW w:w="1360" w:type="dxa"/>
            <w:vAlign w:val="center"/>
          </w:tcPr>
          <w:p w14:paraId="62B0762A"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Pancreas</w:t>
            </w:r>
          </w:p>
        </w:tc>
        <w:tc>
          <w:tcPr>
            <w:tcW w:w="599" w:type="dxa"/>
            <w:vAlign w:val="center"/>
          </w:tcPr>
          <w:p w14:paraId="26B21947" w14:textId="2DDC435E"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Rambøl&lt;/Author&gt;&lt;Year&gt;2020&lt;/Year&gt;&lt;RecNum&gt;87&lt;/RecNum&gt;&lt;DisplayText&gt;(Rambøl et al., 2020)&lt;/DisplayText&gt;&lt;record&gt;&lt;rec-number&gt;87&lt;/rec-number&gt;&lt;foreign-keys&gt;&lt;key app="EN" db-id="svf00ra0rp2atbeapzeps0tapew9rapd22tt" timestamp="1619374434"&gt;87&lt;/key&gt;&lt;/foreign-keys&gt;&lt;ref-type name="Journal Article"&gt;17&lt;/ref-type&gt;&lt;contributors&gt;&lt;authors&gt;&lt;author&gt;Rambøl, Mia H&lt;/author&gt;&lt;author&gt;Han, Edward&lt;/author&gt;&lt;author&gt;Niklason, Laura E %J Tissue Engineering Part A&lt;/author&gt;&lt;/authors&gt;&lt;/contributors&gt;&lt;titles&gt;&lt;title&gt;Microvessel network formation and interactions with pancreatic islets in three-dimensional chip cultures&lt;/title&gt;&lt;/titles&gt;&lt;pages&gt;556-568&lt;/pages&gt;&lt;volume&gt;26&lt;/volume&gt;&lt;number&gt;9-10&lt;/number&gt;&lt;dates&gt;&lt;year&gt;2020&lt;/year&gt;&lt;/dates&gt;&lt;isbn&gt;1937-3341&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Rambøl et al., 2020)</w:t>
            </w:r>
            <w:r w:rsidRPr="00DB51A2">
              <w:rPr>
                <w:rFonts w:asciiTheme="minorHAnsi" w:hAnsiTheme="minorHAnsi"/>
                <w:sz w:val="18"/>
                <w:szCs w:val="18"/>
              </w:rPr>
              <w:fldChar w:fldCharType="end"/>
            </w:r>
          </w:p>
        </w:tc>
      </w:tr>
      <w:tr w:rsidR="00207794" w:rsidRPr="00DB51A2" w14:paraId="40D81C9B" w14:textId="77777777" w:rsidTr="0058272F">
        <w:trPr>
          <w:trHeight w:val="20"/>
        </w:trPr>
        <w:tc>
          <w:tcPr>
            <w:tcW w:w="1247" w:type="dxa"/>
            <w:vAlign w:val="center"/>
          </w:tcPr>
          <w:p w14:paraId="71F3E023" w14:textId="77777777" w:rsidR="004042C0" w:rsidRPr="00DB51A2" w:rsidRDefault="004042C0" w:rsidP="00E5210B">
            <w:pPr>
              <w:spacing w:line="240" w:lineRule="auto"/>
              <w:jc w:val="center"/>
              <w:rPr>
                <w:rFonts w:asciiTheme="minorHAnsi" w:hAnsiTheme="minorHAnsi"/>
                <w:sz w:val="18"/>
                <w:szCs w:val="18"/>
                <w:lang w:bidi="fa-IR"/>
              </w:rPr>
            </w:pPr>
            <w:r w:rsidRPr="00DB51A2">
              <w:rPr>
                <w:rFonts w:asciiTheme="minorHAnsi" w:hAnsiTheme="minorHAnsi"/>
                <w:sz w:val="18"/>
                <w:szCs w:val="18"/>
                <w:lang w:bidi="fa-IR"/>
              </w:rPr>
              <w:t>HUVECs</w:t>
            </w:r>
            <w:r w:rsidRPr="00DB51A2">
              <w:rPr>
                <w:rFonts w:asciiTheme="minorHAnsi" w:hAnsiTheme="minorHAnsi"/>
                <w:sz w:val="18"/>
                <w:szCs w:val="18"/>
              </w:rPr>
              <w:t xml:space="preserve"> commercial cell line</w:t>
            </w:r>
          </w:p>
        </w:tc>
        <w:tc>
          <w:tcPr>
            <w:tcW w:w="2231" w:type="dxa"/>
            <w:vAlign w:val="center"/>
          </w:tcPr>
          <w:p w14:paraId="33EA8F1C"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 xml:space="preserve">Human adult heart </w:t>
            </w:r>
            <w:proofErr w:type="spellStart"/>
            <w:r w:rsidRPr="00DB51A2">
              <w:rPr>
                <w:rFonts w:asciiTheme="minorHAnsi" w:hAnsiTheme="minorHAnsi"/>
                <w:sz w:val="18"/>
                <w:szCs w:val="18"/>
              </w:rPr>
              <w:t>ventricule</w:t>
            </w:r>
            <w:proofErr w:type="spellEnd"/>
            <w:r w:rsidRPr="00DB51A2">
              <w:rPr>
                <w:rFonts w:asciiTheme="minorHAnsi" w:hAnsiTheme="minorHAnsi"/>
                <w:sz w:val="18"/>
                <w:szCs w:val="18"/>
              </w:rPr>
              <w:t xml:space="preserve"> fibroblasts</w:t>
            </w:r>
            <w:r>
              <w:rPr>
                <w:rFonts w:asciiTheme="minorHAnsi" w:hAnsiTheme="minorHAnsi"/>
                <w:sz w:val="18"/>
                <w:szCs w:val="18"/>
              </w:rPr>
              <w:t>/</w:t>
            </w:r>
            <w:r w:rsidRPr="00DB51A2">
              <w:rPr>
                <w:rFonts w:asciiTheme="minorHAnsi" w:hAnsiTheme="minorHAnsi"/>
                <w:sz w:val="18"/>
                <w:szCs w:val="18"/>
              </w:rPr>
              <w:t>Cardiomyocytes</w:t>
            </w:r>
            <w:r>
              <w:rPr>
                <w:rFonts w:asciiTheme="minorHAnsi" w:hAnsiTheme="minorHAnsi"/>
                <w:sz w:val="18"/>
                <w:szCs w:val="18"/>
              </w:rPr>
              <w:t xml:space="preserve"> differentiated from </w:t>
            </w:r>
            <w:proofErr w:type="spellStart"/>
            <w:r w:rsidRPr="00DB51A2">
              <w:rPr>
                <w:rFonts w:asciiTheme="minorHAnsi" w:hAnsiTheme="minorHAnsi"/>
                <w:sz w:val="18"/>
                <w:szCs w:val="18"/>
              </w:rPr>
              <w:t>hiPSCs</w:t>
            </w:r>
            <w:proofErr w:type="spellEnd"/>
          </w:p>
        </w:tc>
        <w:tc>
          <w:tcPr>
            <w:tcW w:w="0" w:type="auto"/>
            <w:vAlign w:val="center"/>
          </w:tcPr>
          <w:p w14:paraId="4880EA5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3D bioprinting of cell spheroids</w:t>
            </w:r>
          </w:p>
        </w:tc>
        <w:tc>
          <w:tcPr>
            <w:tcW w:w="0" w:type="auto"/>
            <w:vAlign w:val="center"/>
          </w:tcPr>
          <w:p w14:paraId="14AA8B75"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w:t>
            </w:r>
            <w:proofErr w:type="gramStart"/>
            <w:r w:rsidRPr="00DB51A2">
              <w:rPr>
                <w:rFonts w:asciiTheme="minorHAnsi" w:hAnsiTheme="minorHAnsi"/>
                <w:sz w:val="18"/>
                <w:szCs w:val="18"/>
              </w:rPr>
              <w:t>CM:FB</w:t>
            </w:r>
            <w:proofErr w:type="gramEnd"/>
            <w:r w:rsidRPr="00DB51A2">
              <w:rPr>
                <w:rFonts w:asciiTheme="minorHAnsi" w:hAnsiTheme="minorHAnsi"/>
                <w:sz w:val="18"/>
                <w:szCs w:val="18"/>
              </w:rPr>
              <w:t>:EC  70:15:15, 70:0:30, 45:40:15)</w:t>
            </w:r>
          </w:p>
        </w:tc>
        <w:tc>
          <w:tcPr>
            <w:tcW w:w="0" w:type="auto"/>
            <w:vAlign w:val="center"/>
          </w:tcPr>
          <w:p w14:paraId="6DB4D367" w14:textId="77777777" w:rsidR="004042C0" w:rsidRPr="00DB51A2" w:rsidRDefault="004042C0" w:rsidP="00E5210B">
            <w:pPr>
              <w:spacing w:line="240" w:lineRule="auto"/>
              <w:jc w:val="center"/>
              <w:rPr>
                <w:rFonts w:asciiTheme="minorHAnsi" w:hAnsiTheme="minorHAnsi"/>
                <w:sz w:val="18"/>
                <w:szCs w:val="18"/>
              </w:rPr>
            </w:pPr>
            <w:r>
              <w:rPr>
                <w:rFonts w:asciiTheme="minorHAnsi" w:hAnsiTheme="minorHAnsi"/>
                <w:sz w:val="18"/>
                <w:szCs w:val="18"/>
              </w:rPr>
              <w:t>-</w:t>
            </w:r>
          </w:p>
        </w:tc>
        <w:tc>
          <w:tcPr>
            <w:tcW w:w="1360" w:type="dxa"/>
            <w:vAlign w:val="center"/>
          </w:tcPr>
          <w:p w14:paraId="4D1F16B2" w14:textId="77777777"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t>Cardia</w:t>
            </w:r>
          </w:p>
        </w:tc>
        <w:tc>
          <w:tcPr>
            <w:tcW w:w="599" w:type="dxa"/>
            <w:vAlign w:val="center"/>
          </w:tcPr>
          <w:p w14:paraId="3CB6834E" w14:textId="1D05220F" w:rsidR="004042C0" w:rsidRPr="00DB51A2" w:rsidRDefault="004042C0" w:rsidP="00E5210B">
            <w:pPr>
              <w:spacing w:line="240" w:lineRule="auto"/>
              <w:jc w:val="center"/>
              <w:rPr>
                <w:rFonts w:asciiTheme="minorHAnsi" w:hAnsiTheme="minorHAnsi"/>
                <w:sz w:val="18"/>
                <w:szCs w:val="18"/>
              </w:rPr>
            </w:pPr>
            <w:r w:rsidRPr="00DB51A2">
              <w:rPr>
                <w:rFonts w:asciiTheme="minorHAnsi" w:hAnsiTheme="minorHAnsi"/>
                <w:sz w:val="18"/>
                <w:szCs w:val="18"/>
              </w:rPr>
              <w:fldChar w:fldCharType="begin"/>
            </w:r>
            <w:r w:rsidR="00207794">
              <w:rPr>
                <w:rFonts w:asciiTheme="minorHAnsi" w:hAnsiTheme="minorHAnsi"/>
                <w:sz w:val="18"/>
                <w:szCs w:val="18"/>
              </w:rPr>
              <w:instrText xml:space="preserve"> ADDIN EN.CITE &lt;EndNote&gt;&lt;Cite&gt;&lt;Author&gt;Ong&lt;/Author&gt;&lt;Year&gt;2017&lt;/Year&gt;&lt;RecNum&gt;142&lt;/RecNum&gt;&lt;DisplayText&gt;(Ong et al., 2017)&lt;/DisplayText&gt;&lt;record&gt;&lt;rec-number&gt;142&lt;/rec-number&gt;&lt;foreign-keys&gt;&lt;key app="EN" db-id="f9d5z0vd0ed00pepsxbx5wfarzes0tz92vdv" timestamp="1613733302"&gt;142&lt;/key&gt;&lt;/foreign-keys&gt;&lt;ref-type name="Journal Article"&gt;17&lt;/ref-type&gt;&lt;contributors&gt;&lt;authors&gt;&lt;author&gt;Ong, Chin Siang&lt;/author&gt;&lt;author&gt;Fukunishi, Takuma&lt;/author&gt;&lt;author&gt;Zhang, Huaitao&lt;/author&gt;&lt;author&gt;Huang, Chen Yu&lt;/author&gt;&lt;author&gt;Nashed, Andrew&lt;/author&gt;&lt;author&gt;Blazeski, Adriana&lt;/author&gt;&lt;author&gt;DiSilvestre, Deborah&lt;/author&gt;&lt;author&gt;Vricella, Luca&lt;/author&gt;&lt;author&gt;Conte, John&lt;/author&gt;&lt;author&gt;Tung, Leslie %J Scientific reports&lt;/author&gt;&lt;/authors&gt;&lt;/contributors&gt;&lt;titles&gt;&lt;title&gt;Biomaterial-free three-dimensional bioprinting of cardiac tissue using human induced pluripotent stem cell derived cardiomyocytes&lt;/title&gt;&lt;/titles&gt;&lt;pages&gt;1-11&lt;/pages&gt;&lt;volume&gt;7&lt;/volume&gt;&lt;number&gt;1&lt;/number&gt;&lt;dates&gt;&lt;year&gt;2017&lt;/year&gt;&lt;/dates&gt;&lt;isbn&gt;2045-2322&lt;/isbn&gt;&lt;urls&gt;&lt;/urls&gt;&lt;/record&gt;&lt;/Cite&gt;&lt;/EndNote&gt;</w:instrText>
            </w:r>
            <w:r w:rsidRPr="00DB51A2">
              <w:rPr>
                <w:rFonts w:asciiTheme="minorHAnsi" w:hAnsiTheme="minorHAnsi"/>
                <w:sz w:val="18"/>
                <w:szCs w:val="18"/>
              </w:rPr>
              <w:fldChar w:fldCharType="separate"/>
            </w:r>
            <w:r w:rsidR="00207794">
              <w:rPr>
                <w:rFonts w:asciiTheme="minorHAnsi" w:hAnsiTheme="minorHAnsi"/>
                <w:noProof/>
                <w:sz w:val="18"/>
                <w:szCs w:val="18"/>
              </w:rPr>
              <w:t>(Ong et al., 2017)</w:t>
            </w:r>
            <w:r w:rsidRPr="00DB51A2">
              <w:rPr>
                <w:rFonts w:asciiTheme="minorHAnsi" w:hAnsiTheme="minorHAnsi"/>
                <w:sz w:val="18"/>
                <w:szCs w:val="18"/>
              </w:rPr>
              <w:fldChar w:fldCharType="end"/>
            </w:r>
          </w:p>
        </w:tc>
      </w:tr>
    </w:tbl>
    <w:p w14:paraId="67FFCD6A" w14:textId="77777777" w:rsidR="00F90FF7" w:rsidRPr="000F74EA" w:rsidRDefault="00F90FF7" w:rsidP="00E5210B">
      <w:pPr>
        <w:snapToGrid w:val="0"/>
        <w:spacing w:after="120" w:line="240" w:lineRule="auto"/>
        <w:jc w:val="both"/>
        <w:rPr>
          <w:rFonts w:asciiTheme="majorBidi" w:hAnsiTheme="majorBidi" w:cstheme="majorBidi"/>
          <w:color w:val="000000" w:themeColor="text1"/>
          <w:szCs w:val="24"/>
        </w:rPr>
      </w:pPr>
    </w:p>
    <w:p w14:paraId="73319F6B" w14:textId="07DE1567" w:rsidR="00D22DB2" w:rsidRPr="00CC4771" w:rsidRDefault="005A1EF2" w:rsidP="00E5210B">
      <w:pPr>
        <w:pStyle w:val="Heading1"/>
        <w:numPr>
          <w:ilvl w:val="0"/>
          <w:numId w:val="0"/>
        </w:numPr>
        <w:spacing w:line="240" w:lineRule="auto"/>
        <w:ind w:left="432" w:hanging="432"/>
      </w:pPr>
      <w:r w:rsidRPr="00CC4771">
        <w:t>References</w:t>
      </w:r>
    </w:p>
    <w:p w14:paraId="51BDCE78" w14:textId="77777777" w:rsidR="00D22DB2" w:rsidRPr="000F74EA" w:rsidRDefault="00D22DB2" w:rsidP="00E5210B">
      <w:pPr>
        <w:snapToGrid w:val="0"/>
        <w:spacing w:after="120" w:line="240" w:lineRule="auto"/>
        <w:jc w:val="both"/>
        <w:rPr>
          <w:rFonts w:asciiTheme="majorBidi" w:hAnsiTheme="majorBidi" w:cstheme="majorBidi"/>
          <w:color w:val="000000" w:themeColor="text1"/>
          <w:szCs w:val="24"/>
        </w:rPr>
      </w:pPr>
    </w:p>
    <w:p w14:paraId="0AC80431" w14:textId="77777777" w:rsidR="00207794" w:rsidRPr="00207794" w:rsidRDefault="000936B7" w:rsidP="00207794">
      <w:pPr>
        <w:pStyle w:val="EndNoteBibliography"/>
        <w:ind w:left="720" w:hanging="720"/>
      </w:pPr>
      <w:r w:rsidRPr="000F74EA">
        <w:rPr>
          <w:rFonts w:asciiTheme="majorBidi" w:hAnsiTheme="majorBidi" w:cstheme="majorBidi"/>
          <w:color w:val="000000" w:themeColor="text1"/>
          <w:sz w:val="24"/>
          <w:szCs w:val="24"/>
        </w:rPr>
        <w:fldChar w:fldCharType="begin"/>
      </w:r>
      <w:r w:rsidRPr="000F74EA">
        <w:rPr>
          <w:rFonts w:asciiTheme="majorBidi" w:hAnsiTheme="majorBidi" w:cstheme="majorBidi"/>
          <w:color w:val="000000" w:themeColor="text1"/>
          <w:sz w:val="24"/>
          <w:szCs w:val="24"/>
        </w:rPr>
        <w:instrText xml:space="preserve"> ADDIN EN.REFLIST </w:instrText>
      </w:r>
      <w:r w:rsidRPr="000F74EA">
        <w:rPr>
          <w:rFonts w:asciiTheme="majorBidi" w:hAnsiTheme="majorBidi" w:cstheme="majorBidi"/>
          <w:color w:val="000000" w:themeColor="text1"/>
          <w:sz w:val="24"/>
          <w:szCs w:val="24"/>
        </w:rPr>
        <w:fldChar w:fldCharType="separate"/>
      </w:r>
      <w:r w:rsidR="00207794" w:rsidRPr="00207794">
        <w:t>Aguirre, A., Planell, J., Engel, E.J.B., and communications, b.r. (2010). Dynamics of bone marrow-derived endothelial progenitor cell/mesenchymal stem cell interaction in co-culture and its implications in angiogenesis. 400(2)</w:t>
      </w:r>
      <w:r w:rsidR="00207794" w:rsidRPr="00207794">
        <w:rPr>
          <w:b/>
        </w:rPr>
        <w:t>,</w:t>
      </w:r>
      <w:r w:rsidR="00207794" w:rsidRPr="00207794">
        <w:t xml:space="preserve"> 284-291.</w:t>
      </w:r>
    </w:p>
    <w:p w14:paraId="43FD5FAD" w14:textId="77777777" w:rsidR="00207794" w:rsidRPr="00207794" w:rsidRDefault="00207794" w:rsidP="00207794">
      <w:pPr>
        <w:pStyle w:val="EndNoteBibliography"/>
        <w:ind w:left="720" w:hanging="720"/>
      </w:pPr>
      <w:r w:rsidRPr="00207794">
        <w:lastRenderedPageBreak/>
        <w:t>Ajit, A., Ramakrishnan, R., Retnabai, S.T., Senan, M., and Krishnan, L.K.J.J.o.B.M.R.P.B.A.B. (2020). Generation of niche tuned antifibrotic fibroblasts and non‐viral mediated endothelial commitment using adipose stem cells for dermal graft development. 108(7)</w:t>
      </w:r>
      <w:r w:rsidRPr="00207794">
        <w:rPr>
          <w:b/>
        </w:rPr>
        <w:t>,</w:t>
      </w:r>
      <w:r w:rsidRPr="00207794">
        <w:t xml:space="preserve"> 2807-2819.</w:t>
      </w:r>
    </w:p>
    <w:p w14:paraId="0CB38B1A" w14:textId="77777777" w:rsidR="00207794" w:rsidRPr="00207794" w:rsidRDefault="00207794" w:rsidP="00207794">
      <w:pPr>
        <w:pStyle w:val="EndNoteBibliography"/>
        <w:ind w:left="720" w:hanging="720"/>
      </w:pPr>
      <w:r w:rsidRPr="00207794">
        <w:t>Asakawa, N., Shimizu, T., Tsuda, Y., Sekiya, S., Sasagawa, T., Yamato, M., et al. (2010). Pre-vascularization of in vitro three-dimensional tissues created by cell sheet engineering. 31(14)</w:t>
      </w:r>
      <w:r w:rsidRPr="00207794">
        <w:rPr>
          <w:b/>
        </w:rPr>
        <w:t>,</w:t>
      </w:r>
      <w:r w:rsidRPr="00207794">
        <w:t xml:space="preserve"> 3903-3909.</w:t>
      </w:r>
    </w:p>
    <w:p w14:paraId="762D2739" w14:textId="77777777" w:rsidR="00207794" w:rsidRPr="00207794" w:rsidRDefault="00207794" w:rsidP="00207794">
      <w:pPr>
        <w:pStyle w:val="EndNoteBibliography"/>
        <w:ind w:left="720" w:hanging="720"/>
      </w:pPr>
      <w:r w:rsidRPr="00207794">
        <w:t>Chen, L., Xing, Q., Zhai, Q., Tahtinen, M., Zhou, F., Chen, L., et al. (2017). Pre-vascularization enhances therapeutic effects of human mesenchymal stem cell sheets in full thickness skin wound repair. 7(1)</w:t>
      </w:r>
      <w:r w:rsidRPr="00207794">
        <w:rPr>
          <w:b/>
        </w:rPr>
        <w:t>,</w:t>
      </w:r>
      <w:r w:rsidRPr="00207794">
        <w:t xml:space="preserve"> 117.</w:t>
      </w:r>
    </w:p>
    <w:p w14:paraId="7AF3EA02" w14:textId="77777777" w:rsidR="00207794" w:rsidRPr="00207794" w:rsidRDefault="00207794" w:rsidP="00207794">
      <w:pPr>
        <w:pStyle w:val="EndNoteBibliography"/>
        <w:ind w:left="720" w:hanging="720"/>
      </w:pPr>
      <w:r w:rsidRPr="00207794">
        <w:t>Chen, W., Liu, X., Chen, Q., Bao, C., Zhao, L., Zhu, Z., et al. (2018). Angiogenic and osteogenic regeneration in rats via calcium phosphate scaffold and endothelial cell co‐culture with human bone marrow mesenchymal stem cells (MSCs), human umbilical cord MSCs, human induced pluripotent stem cell‐derived MSCs and human embryonic stem cell‐derived MSCs. 12(1)</w:t>
      </w:r>
      <w:r w:rsidRPr="00207794">
        <w:rPr>
          <w:b/>
        </w:rPr>
        <w:t>,</w:t>
      </w:r>
      <w:r w:rsidRPr="00207794">
        <w:t xml:space="preserve"> 191-203.</w:t>
      </w:r>
    </w:p>
    <w:p w14:paraId="17DA5CF1" w14:textId="77777777" w:rsidR="00207794" w:rsidRPr="00207794" w:rsidRDefault="00207794" w:rsidP="00207794">
      <w:pPr>
        <w:pStyle w:val="EndNoteBibliography"/>
        <w:ind w:left="720" w:hanging="720"/>
      </w:pPr>
      <w:r w:rsidRPr="00207794">
        <w:t>Cipriano, J., Lakshmikanthan, A., Buckley, C., Mai, L., Patel, H., Pellegrini, M., et al. (2020). Characterization of a prevascularized biomimetic tissue engineered scaffold for bone regeneration. 108(4)</w:t>
      </w:r>
      <w:r w:rsidRPr="00207794">
        <w:rPr>
          <w:b/>
        </w:rPr>
        <w:t>,</w:t>
      </w:r>
      <w:r w:rsidRPr="00207794">
        <w:t xml:space="preserve"> 1655-1668.</w:t>
      </w:r>
    </w:p>
    <w:p w14:paraId="50DB73C1" w14:textId="77777777" w:rsidR="00207794" w:rsidRPr="00207794" w:rsidRDefault="00207794" w:rsidP="00207794">
      <w:pPr>
        <w:pStyle w:val="EndNoteBibliography"/>
        <w:ind w:left="720" w:hanging="720"/>
      </w:pPr>
      <w:r w:rsidRPr="00207794">
        <w:t>Dai, N.-T., Huang, W.-S., Chang, F.-W., Wei, L.-G., Huang, T.-C., Li, J.-K., et al. (2018). Development of a novel pre-vascularized three-dimensional skin substitute using blood plasma gel. 27(10)</w:t>
      </w:r>
      <w:r w:rsidRPr="00207794">
        <w:rPr>
          <w:b/>
        </w:rPr>
        <w:t>,</w:t>
      </w:r>
      <w:r w:rsidRPr="00207794">
        <w:t xml:space="preserve"> 1535-1547.</w:t>
      </w:r>
    </w:p>
    <w:p w14:paraId="77BCC649" w14:textId="77777777" w:rsidR="00207794" w:rsidRPr="00207794" w:rsidRDefault="00207794" w:rsidP="00207794">
      <w:pPr>
        <w:pStyle w:val="EndNoteBibliography"/>
        <w:ind w:left="720" w:hanging="720"/>
      </w:pPr>
      <w:r w:rsidRPr="00207794">
        <w:t>Deegan, A.J., Hendrikson, W.J., El Haj, A.J., Rouwkema, J., and Yang, Y.J.b.j. (2019). Regulation of endothelial cell arrangements within hMSC–HUVEC co-cultured aggregates. 42(3)</w:t>
      </w:r>
      <w:r w:rsidRPr="00207794">
        <w:rPr>
          <w:b/>
        </w:rPr>
        <w:t>,</w:t>
      </w:r>
      <w:r w:rsidRPr="00207794">
        <w:t xml:space="preserve"> 166-177.</w:t>
      </w:r>
    </w:p>
    <w:p w14:paraId="7EF518DE" w14:textId="77777777" w:rsidR="00207794" w:rsidRPr="00207794" w:rsidRDefault="00207794" w:rsidP="00207794">
      <w:pPr>
        <w:pStyle w:val="EndNoteBibliography"/>
        <w:ind w:left="720" w:hanging="720"/>
      </w:pPr>
      <w:r w:rsidRPr="00207794">
        <w:t>Fan, Z., Liao, X., Tian, Y., and Nie, Y.J.A.b. (2020). A prevascularized nerve conduit based on a stem cell sheet effectively promotes the repair of transected spinal cord injury. 101</w:t>
      </w:r>
      <w:r w:rsidRPr="00207794">
        <w:rPr>
          <w:b/>
        </w:rPr>
        <w:t>,</w:t>
      </w:r>
      <w:r w:rsidRPr="00207794">
        <w:t xml:space="preserve"> 304-313.</w:t>
      </w:r>
    </w:p>
    <w:p w14:paraId="383BE840" w14:textId="77777777" w:rsidR="00207794" w:rsidRPr="00207794" w:rsidRDefault="00207794" w:rsidP="00207794">
      <w:pPr>
        <w:pStyle w:val="EndNoteBibliography"/>
        <w:ind w:left="720" w:hanging="720"/>
      </w:pPr>
      <w:r w:rsidRPr="00207794">
        <w:t>Fedorovich, N.E., Haverslag, R.T., Dhert, W.J., and Alblas, J.J.T.E.P.A. (2010). The role of endothelial progenitor cells in prevascularized bone tissue engineering: development of heterogeneous constructs. 16(7)</w:t>
      </w:r>
      <w:r w:rsidRPr="00207794">
        <w:rPr>
          <w:b/>
        </w:rPr>
        <w:t>,</w:t>
      </w:r>
      <w:r w:rsidRPr="00207794">
        <w:t xml:space="preserve"> 2355-2367.</w:t>
      </w:r>
    </w:p>
    <w:p w14:paraId="48D2D1C5" w14:textId="77777777" w:rsidR="00207794" w:rsidRPr="00207794" w:rsidRDefault="00207794" w:rsidP="00207794">
      <w:pPr>
        <w:pStyle w:val="EndNoteBibliography"/>
        <w:ind w:left="720" w:hanging="720"/>
      </w:pPr>
      <w:r w:rsidRPr="00207794">
        <w:t>Freeman, F.E., Allen, A.B., Stevens, H.Y., Guldberg, R.E., McNamara, L.M.J.S.c.r., and therapy (2015). Effects of in vitro endochondral priming and pre-vascularisation of human MSC cellular aggregates in vivo. 6(1)</w:t>
      </w:r>
      <w:r w:rsidRPr="00207794">
        <w:rPr>
          <w:b/>
        </w:rPr>
        <w:t>,</w:t>
      </w:r>
      <w:r w:rsidRPr="00207794">
        <w:t xml:space="preserve"> 1-18.</w:t>
      </w:r>
    </w:p>
    <w:p w14:paraId="3E8EF695" w14:textId="77777777" w:rsidR="00207794" w:rsidRPr="00207794" w:rsidRDefault="00207794" w:rsidP="00207794">
      <w:pPr>
        <w:pStyle w:val="EndNoteBibliography"/>
        <w:ind w:left="720" w:hanging="720"/>
      </w:pPr>
      <w:r w:rsidRPr="00207794">
        <w:t>Freeman, F.E., Brennan, M.Á., Browe, D.C., Renaud, A., De Lima, J., Kelly, D.J., et al. (2020). A developmental engineering-based approach to bone repair: endochondral priming enhances vascularization and new bone formation in a critical size defect. 8</w:t>
      </w:r>
      <w:r w:rsidRPr="00207794">
        <w:rPr>
          <w:b/>
        </w:rPr>
        <w:t>,</w:t>
      </w:r>
      <w:r w:rsidRPr="00207794">
        <w:t xml:space="preserve"> 230.</w:t>
      </w:r>
    </w:p>
    <w:p w14:paraId="6123162E" w14:textId="77777777" w:rsidR="00207794" w:rsidRPr="00207794" w:rsidRDefault="00207794" w:rsidP="00207794">
      <w:pPr>
        <w:pStyle w:val="EndNoteBibliography"/>
        <w:ind w:left="720" w:hanging="720"/>
      </w:pPr>
      <w:r w:rsidRPr="00207794">
        <w:t>Fuchs, S., Hofmann, A., and Kirkpatrick, C.J.J.T.e. (2007). Microvessel-like structures from outgrowth endothelial cells from human peripheral blood in 2-dimensional and 3-dimensional co-cultures with osteoblastic lineage cells. 13(10)</w:t>
      </w:r>
      <w:r w:rsidRPr="00207794">
        <w:rPr>
          <w:b/>
        </w:rPr>
        <w:t>,</w:t>
      </w:r>
      <w:r w:rsidRPr="00207794">
        <w:t xml:space="preserve"> 2577-2588.</w:t>
      </w:r>
    </w:p>
    <w:p w14:paraId="79AD4C74" w14:textId="77777777" w:rsidR="00207794" w:rsidRPr="00207794" w:rsidRDefault="00207794" w:rsidP="00207794">
      <w:pPr>
        <w:pStyle w:val="EndNoteBibliography"/>
        <w:ind w:left="720" w:hanging="720"/>
      </w:pPr>
      <w:r w:rsidRPr="00207794">
        <w:t>Gholobova, D., Terrie, L., Mackova, K., Desender, L., Carpentier, G., Gerard, M., et al. (2020). Functional evaluation of prevascularization in one-stage versus two-stage tissue engineering approach of human bio-artificial muscle. 12(3)</w:t>
      </w:r>
      <w:r w:rsidRPr="00207794">
        <w:rPr>
          <w:b/>
        </w:rPr>
        <w:t>,</w:t>
      </w:r>
      <w:r w:rsidRPr="00207794">
        <w:t xml:space="preserve"> 035021.</w:t>
      </w:r>
    </w:p>
    <w:p w14:paraId="3BEBF297" w14:textId="77777777" w:rsidR="00207794" w:rsidRPr="00207794" w:rsidRDefault="00207794" w:rsidP="00207794">
      <w:pPr>
        <w:pStyle w:val="EndNoteBibliography"/>
        <w:ind w:left="720" w:hanging="720"/>
      </w:pPr>
      <w:r w:rsidRPr="00207794">
        <w:t>Heller, M., Frerick-Ochs, E., Bauer, H.-K., Schiegnitz, E., Flesch, D., Brieger, J., et al. (2016). Tissue engineered pre-vascularized buccal mucosa equivalents utilizing a primary triculture of epithelial cells, endothelial cells and fibroblasts. 77</w:t>
      </w:r>
      <w:r w:rsidRPr="00207794">
        <w:rPr>
          <w:b/>
        </w:rPr>
        <w:t>,</w:t>
      </w:r>
      <w:r w:rsidRPr="00207794">
        <w:t xml:space="preserve"> 207-215.</w:t>
      </w:r>
    </w:p>
    <w:p w14:paraId="3DFF6F5A" w14:textId="77777777" w:rsidR="00207794" w:rsidRPr="00207794" w:rsidRDefault="00207794" w:rsidP="00207794">
      <w:pPr>
        <w:pStyle w:val="EndNoteBibliography"/>
        <w:ind w:left="720" w:hanging="720"/>
      </w:pPr>
      <w:r w:rsidRPr="00207794">
        <w:t>Heo, D.N., Hospodiuk, M., and Ozbolat, I.T.J.A.b. (2019). Synergistic interplay between human MSCs and HUVECs in 3D spheroids laden in collagen/fibrin hydrogels for bone tissue engineering. 95</w:t>
      </w:r>
      <w:r w:rsidRPr="00207794">
        <w:rPr>
          <w:b/>
        </w:rPr>
        <w:t>,</w:t>
      </w:r>
      <w:r w:rsidRPr="00207794">
        <w:t xml:space="preserve"> 348-356.</w:t>
      </w:r>
    </w:p>
    <w:p w14:paraId="66F1BCFC" w14:textId="77777777" w:rsidR="00207794" w:rsidRPr="00207794" w:rsidRDefault="00207794" w:rsidP="00207794">
      <w:pPr>
        <w:pStyle w:val="EndNoteBibliography"/>
        <w:ind w:left="720" w:hanging="720"/>
      </w:pPr>
      <w:r w:rsidRPr="00207794">
        <w:t>Hofmann, A., Ritz, U., Verrier, S., Eglin, D., Alini, M., Fuchs, S., et al. (2008). The effect of human osteoblasts on proliferation and neo-vessel formation of human umbilical vein endothelial cells in a long-term 3D co-culture on polyurethane scaffolds. 29(31)</w:t>
      </w:r>
      <w:r w:rsidRPr="00207794">
        <w:rPr>
          <w:b/>
        </w:rPr>
        <w:t>,</w:t>
      </w:r>
      <w:r w:rsidRPr="00207794">
        <w:t xml:space="preserve"> 4217-4226.</w:t>
      </w:r>
    </w:p>
    <w:p w14:paraId="5AAF25DA" w14:textId="77777777" w:rsidR="00207794" w:rsidRPr="00207794" w:rsidRDefault="00207794" w:rsidP="00207794">
      <w:pPr>
        <w:pStyle w:val="EndNoteBibliography"/>
        <w:ind w:left="720" w:hanging="720"/>
      </w:pPr>
      <w:r w:rsidRPr="00207794">
        <w:t xml:space="preserve">Iqbal, F., Szaraz, P., Wu, J., Gauthier-Fisher, A., Li, R., and Librach, C.J.C. (2017). Co-administration of first trimester umbilical cord-derived perivascular cells (FTM HUCPVCs) with endothelial </w:t>
      </w:r>
      <w:r w:rsidRPr="00207794">
        <w:lastRenderedPageBreak/>
        <w:t>progenitor cells (EPCs) leads to enhanced angiogenesis, both in vitro and in vivo, compared to either cell type alone. 19(5)</w:t>
      </w:r>
      <w:r w:rsidRPr="00207794">
        <w:rPr>
          <w:b/>
        </w:rPr>
        <w:t>,</w:t>
      </w:r>
      <w:r w:rsidRPr="00207794">
        <w:t xml:space="preserve"> S160-S161.</w:t>
      </w:r>
    </w:p>
    <w:p w14:paraId="45D57631" w14:textId="77777777" w:rsidR="00207794" w:rsidRPr="00207794" w:rsidRDefault="00207794" w:rsidP="00207794">
      <w:pPr>
        <w:pStyle w:val="EndNoteBibliography"/>
        <w:ind w:left="720" w:hanging="720"/>
      </w:pPr>
      <w:r w:rsidRPr="00207794">
        <w:t>Jakubowska, W., Chabaud, S., Saba, I., Galbraith, T., Berthod, F., and Bolduc, S.J.T.E.P.A. (2020). Prevascularized Tissue-Engineered Human Vaginal Mucosa: In Vitro Optimization and In Vivo Validation. 26(13-14)</w:t>
      </w:r>
      <w:r w:rsidRPr="00207794">
        <w:rPr>
          <w:b/>
        </w:rPr>
        <w:t>,</w:t>
      </w:r>
      <w:r w:rsidRPr="00207794">
        <w:t xml:space="preserve"> 811-822.</w:t>
      </w:r>
    </w:p>
    <w:p w14:paraId="6A391890" w14:textId="77777777" w:rsidR="00207794" w:rsidRPr="00207794" w:rsidRDefault="00207794" w:rsidP="00207794">
      <w:pPr>
        <w:pStyle w:val="EndNoteBibliography"/>
        <w:ind w:left="720" w:hanging="720"/>
      </w:pPr>
      <w:r w:rsidRPr="00207794">
        <w:t>Jia, Z., Guo, H., Xie, H., Bao, X., Huang, Y., Yang, G., et al. (2018). Harvesting prevascularized smooth muscle cell sheets from common polystyrene culture dishes. 13(9)</w:t>
      </w:r>
      <w:r w:rsidRPr="00207794">
        <w:rPr>
          <w:b/>
        </w:rPr>
        <w:t>,</w:t>
      </w:r>
      <w:r w:rsidRPr="00207794">
        <w:t xml:space="preserve"> e0204677.</w:t>
      </w:r>
    </w:p>
    <w:p w14:paraId="377E2CFE" w14:textId="77777777" w:rsidR="00207794" w:rsidRPr="00207794" w:rsidRDefault="00207794" w:rsidP="00207794">
      <w:pPr>
        <w:pStyle w:val="EndNoteBibliography"/>
        <w:ind w:left="720" w:hanging="720"/>
      </w:pPr>
      <w:r w:rsidRPr="00207794">
        <w:t>Jiang, Y.N., Zhao, J., Chu, F.T., Jiang, Y.Y., and Tang, G.H.J.B.o. (2018). Tension-loaded bone marrow stromal cells potentiate the paracrine osteogenic signaling of co-cultured vascular endothelial cells. 7(6).</w:t>
      </w:r>
    </w:p>
    <w:p w14:paraId="46B9902B" w14:textId="77777777" w:rsidR="00207794" w:rsidRPr="00207794" w:rsidRDefault="00207794" w:rsidP="00207794">
      <w:pPr>
        <w:pStyle w:val="EndNoteBibliography"/>
        <w:ind w:left="720" w:hanging="720"/>
      </w:pPr>
      <w:r w:rsidRPr="00207794">
        <w:t>Kawecki, F., Clafshenkel, W.P., Auger, F.A., Bourget, J.-M., Fradette, J., and Devillard, R.J.B. (2018). Self-assembled human osseous cell sheets as living biopapers for the laser-assisted bioprinting of human endothelial cells. 10(3)</w:t>
      </w:r>
      <w:r w:rsidRPr="00207794">
        <w:rPr>
          <w:b/>
        </w:rPr>
        <w:t>,</w:t>
      </w:r>
      <w:r w:rsidRPr="00207794">
        <w:t xml:space="preserve"> 035006.</w:t>
      </w:r>
    </w:p>
    <w:p w14:paraId="07633004" w14:textId="77777777" w:rsidR="00207794" w:rsidRPr="00207794" w:rsidRDefault="00207794" w:rsidP="00207794">
      <w:pPr>
        <w:pStyle w:val="EndNoteBibliography"/>
        <w:ind w:left="720" w:hanging="720"/>
      </w:pPr>
      <w:r w:rsidRPr="00207794">
        <w:t>Kérourédan, O., Hakobyan, D., Rémy, M., Ziane, S., Dusserre, N., Fricain, J.-C., et al. (2019). In situ prevascularization designed by laser-assisted bioprinting: Effect on bone regeneration. 11(4)</w:t>
      </w:r>
      <w:r w:rsidRPr="00207794">
        <w:rPr>
          <w:b/>
        </w:rPr>
        <w:t>,</w:t>
      </w:r>
      <w:r w:rsidRPr="00207794">
        <w:t xml:space="preserve"> 045002.</w:t>
      </w:r>
    </w:p>
    <w:p w14:paraId="0B480020" w14:textId="77777777" w:rsidR="00207794" w:rsidRPr="00207794" w:rsidRDefault="00207794" w:rsidP="00207794">
      <w:pPr>
        <w:pStyle w:val="EndNoteBibliography"/>
        <w:ind w:left="720" w:hanging="720"/>
      </w:pPr>
      <w:r w:rsidRPr="00207794">
        <w:t>Khan, S., Villalobos, M.A., Choron, R.L., Chang, S., Brown, S.A., Carpenter, J.P., et al. (2017). Fibroblast growth factor and vascular endothelial growth factor play a critical role in endotheliogenesis from human adipose-derived stem cells. 65(5)</w:t>
      </w:r>
      <w:r w:rsidRPr="00207794">
        <w:rPr>
          <w:b/>
        </w:rPr>
        <w:t>,</w:t>
      </w:r>
      <w:r w:rsidRPr="00207794">
        <w:t xml:space="preserve"> 1483-1492.</w:t>
      </w:r>
    </w:p>
    <w:p w14:paraId="4636A18A" w14:textId="77777777" w:rsidR="00207794" w:rsidRPr="00207794" w:rsidRDefault="00207794" w:rsidP="00207794">
      <w:pPr>
        <w:pStyle w:val="EndNoteBibliography"/>
        <w:ind w:left="720" w:hanging="720"/>
      </w:pPr>
      <w:r w:rsidRPr="00207794">
        <w:t>Kim, B.-S., Chen, J., Weinstein, T., Noiri, E., and Goligorsky, M.S.J.J.o.t.A.S.o.N. (2002). VEGF expression in hypoxia and hyperglycemia: reciprocal effect on branching angiogenesis in epithelial-endothelial co-cultures. 13(8)</w:t>
      </w:r>
      <w:r w:rsidRPr="00207794">
        <w:rPr>
          <w:b/>
        </w:rPr>
        <w:t>,</w:t>
      </w:r>
      <w:r w:rsidRPr="00207794">
        <w:t xml:space="preserve"> 2027-2036.</w:t>
      </w:r>
    </w:p>
    <w:p w14:paraId="7D8EA096" w14:textId="77777777" w:rsidR="00207794" w:rsidRPr="00207794" w:rsidRDefault="00207794" w:rsidP="00207794">
      <w:pPr>
        <w:pStyle w:val="EndNoteBibliography"/>
        <w:ind w:left="720" w:hanging="720"/>
      </w:pPr>
      <w:r w:rsidRPr="00207794">
        <w:t>Kniebs, C., Kreimendahl, F., Köpf, M., Fischer, H., Jockenhoevel, S., and Thiebes, A.L.J.O. (2020). Influence of different cell types and sources on pre-vascularisation in fibrin and agarose–collagen gels. 16(1)</w:t>
      </w:r>
      <w:r w:rsidRPr="00207794">
        <w:rPr>
          <w:b/>
        </w:rPr>
        <w:t>,</w:t>
      </w:r>
      <w:r w:rsidRPr="00207794">
        <w:t xml:space="preserve"> 14-26.</w:t>
      </w:r>
    </w:p>
    <w:p w14:paraId="7CC6AA75" w14:textId="77777777" w:rsidR="00207794" w:rsidRPr="00207794" w:rsidRDefault="00207794" w:rsidP="00207794">
      <w:pPr>
        <w:pStyle w:val="EndNoteBibliography"/>
        <w:ind w:left="720" w:hanging="720"/>
      </w:pPr>
      <w:r w:rsidRPr="00207794">
        <w:t>Kuss, M.A., Wu, S., Wang, Y., Untrauer, J.B., Li, W., Lim, J.Y., et al. (2018). Prevascularization of 3D printed bone scaffolds by bioactive hydrogels and cell co‐culture. 106(5)</w:t>
      </w:r>
      <w:r w:rsidRPr="00207794">
        <w:rPr>
          <w:b/>
        </w:rPr>
        <w:t>,</w:t>
      </w:r>
      <w:r w:rsidRPr="00207794">
        <w:t xml:space="preserve"> 1788-1798.</w:t>
      </w:r>
    </w:p>
    <w:p w14:paraId="5CA63B45" w14:textId="77777777" w:rsidR="00207794" w:rsidRPr="00207794" w:rsidRDefault="00207794" w:rsidP="00207794">
      <w:pPr>
        <w:pStyle w:val="EndNoteBibliography"/>
        <w:ind w:left="720" w:hanging="720"/>
      </w:pPr>
      <w:r w:rsidRPr="00207794">
        <w:t>Lee, J., Shin, D., Roh, J.L.J.H., and neck (2019). Promotion of skin wound healing using prevascularized oral mucosal cell sheet. 41(3)</w:t>
      </w:r>
      <w:r w:rsidRPr="00207794">
        <w:rPr>
          <w:b/>
        </w:rPr>
        <w:t>,</w:t>
      </w:r>
      <w:r w:rsidRPr="00207794">
        <w:t xml:space="preserve"> 774-779.</w:t>
      </w:r>
    </w:p>
    <w:p w14:paraId="38E158DE" w14:textId="77777777" w:rsidR="00207794" w:rsidRPr="00207794" w:rsidRDefault="00207794" w:rsidP="00207794">
      <w:pPr>
        <w:pStyle w:val="EndNoteBibliography"/>
        <w:ind w:left="720" w:hanging="720"/>
      </w:pPr>
      <w:r w:rsidRPr="00207794">
        <w:t>Liu, H., Jiao, Y., Zhou, W., Bai, S., Feng, Z., Dong, Y., et al. (2018a). Endothelial progenitor cells improve the therapeutic effect of mesenchymal stem cell sheets on irradiated bone defect repair in a rat model. 16(1)</w:t>
      </w:r>
      <w:r w:rsidRPr="00207794">
        <w:rPr>
          <w:b/>
        </w:rPr>
        <w:t>,</w:t>
      </w:r>
      <w:r w:rsidRPr="00207794">
        <w:t xml:space="preserve"> 1-13.</w:t>
      </w:r>
    </w:p>
    <w:p w14:paraId="4DFE2211" w14:textId="77777777" w:rsidR="00207794" w:rsidRPr="00207794" w:rsidRDefault="00207794" w:rsidP="00207794">
      <w:pPr>
        <w:pStyle w:val="EndNoteBibliography"/>
        <w:ind w:left="720" w:hanging="720"/>
      </w:pPr>
      <w:r w:rsidRPr="00207794">
        <w:t>Liu, X., Chen, W., Zhang, C., Thein-Han, W., Hu, K., Reynolds, M.A., et al. (2017). Co-seeding human endothelial cells with human-induced pluripotent stem cell-derived mesenchymal stem cells on calcium phosphate scaffold enhances osteogenesis and vascularization in rats. 23(11-12)</w:t>
      </w:r>
      <w:r w:rsidRPr="00207794">
        <w:rPr>
          <w:b/>
        </w:rPr>
        <w:t>,</w:t>
      </w:r>
      <w:r w:rsidRPr="00207794">
        <w:t xml:space="preserve"> 546-555.</w:t>
      </w:r>
    </w:p>
    <w:p w14:paraId="78B5D382" w14:textId="77777777" w:rsidR="00207794" w:rsidRPr="00207794" w:rsidRDefault="00207794" w:rsidP="00207794">
      <w:pPr>
        <w:pStyle w:val="EndNoteBibliography"/>
        <w:ind w:left="720" w:hanging="720"/>
      </w:pPr>
      <w:r w:rsidRPr="00207794">
        <w:t>Liu, X., Jakus, A.E., Kural, M., Qian, H., Engler, A., Ghaedi, M., et al. (2018b). Vascularization of natural and synthetic bone scaffolds. 27(8)</w:t>
      </w:r>
      <w:r w:rsidRPr="00207794">
        <w:rPr>
          <w:b/>
        </w:rPr>
        <w:t>,</w:t>
      </w:r>
      <w:r w:rsidRPr="00207794">
        <w:t xml:space="preserve"> 1269-1280.</w:t>
      </w:r>
    </w:p>
    <w:p w14:paraId="226D36DF" w14:textId="77777777" w:rsidR="00207794" w:rsidRPr="00207794" w:rsidRDefault="00207794" w:rsidP="00207794">
      <w:pPr>
        <w:pStyle w:val="EndNoteBibliography"/>
        <w:ind w:left="720" w:hanging="720"/>
      </w:pPr>
      <w:r w:rsidRPr="00207794">
        <w:t>Lloyd-Griffith, C., McFadden, T.M., Duffy, G.P., Unger, R.E., Kirkpatrick, C.J., and O’Brien, F.J.J.A.b. (2015). The pre-vascularisation of a collagen-chondroitin sulphate scaffold using human amniotic fluid-derived stem cells to enhance and stabilise endothelial cell-mediated vessel formation. 26</w:t>
      </w:r>
      <w:r w:rsidRPr="00207794">
        <w:rPr>
          <w:b/>
        </w:rPr>
        <w:t>,</w:t>
      </w:r>
      <w:r w:rsidRPr="00207794">
        <w:t xml:space="preserve"> 263-273.</w:t>
      </w:r>
    </w:p>
    <w:p w14:paraId="6E0EB940" w14:textId="77777777" w:rsidR="00207794" w:rsidRPr="00207794" w:rsidRDefault="00207794" w:rsidP="00207794">
      <w:pPr>
        <w:pStyle w:val="EndNoteBibliography"/>
        <w:ind w:left="720" w:hanging="720"/>
      </w:pPr>
      <w:r w:rsidRPr="00207794">
        <w:t>Ma, J., Both, S.K., Ji, W., Yang, F., Prins, H.J., Helder, M.N., et al. (2014). Adipose tissue‐derived mesenchymal stem cells as monocultures or cocultures with human umbilical vein endothelial cells: Performance in vitro and in rat cranial defects. 102(4)</w:t>
      </w:r>
      <w:r w:rsidRPr="00207794">
        <w:rPr>
          <w:b/>
        </w:rPr>
        <w:t>,</w:t>
      </w:r>
      <w:r w:rsidRPr="00207794">
        <w:t xml:space="preserve"> 1026-1036.</w:t>
      </w:r>
    </w:p>
    <w:p w14:paraId="7CC0F4F1" w14:textId="77777777" w:rsidR="00207794" w:rsidRPr="00207794" w:rsidRDefault="00207794" w:rsidP="00207794">
      <w:pPr>
        <w:pStyle w:val="EndNoteBibliography"/>
        <w:ind w:left="720" w:hanging="720"/>
      </w:pPr>
      <w:r w:rsidRPr="00207794">
        <w:t>Manikowski, D., Andrée, B., Samper, E., Saint-Marc, C., Olmer, R., Vogt, P., et al. (2018). Human adipose tissue-derived stromal cells in combination with exogenous stimuli facilitate three-dimensional network formation of human endothelial cells derived from various sources. 106</w:t>
      </w:r>
      <w:r w:rsidRPr="00207794">
        <w:rPr>
          <w:b/>
        </w:rPr>
        <w:t>,</w:t>
      </w:r>
      <w:r w:rsidRPr="00207794">
        <w:t xml:space="preserve"> 28-36.</w:t>
      </w:r>
    </w:p>
    <w:p w14:paraId="56CBC6DC" w14:textId="77777777" w:rsidR="00207794" w:rsidRPr="00207794" w:rsidRDefault="00207794" w:rsidP="00207794">
      <w:pPr>
        <w:pStyle w:val="EndNoteBibliography"/>
        <w:ind w:left="720" w:hanging="720"/>
      </w:pPr>
      <w:r w:rsidRPr="00207794">
        <w:lastRenderedPageBreak/>
        <w:t>Masuda, S., Matsuura, K., Anazawa, M., Iwamiya, T., Shimizu, T., and Okano, T.J.R.T. (2015). Formation of vascular network structures within cardiac cell sheets from mouse embryonic stem cells. 2</w:t>
      </w:r>
      <w:r w:rsidRPr="00207794">
        <w:rPr>
          <w:b/>
        </w:rPr>
        <w:t>,</w:t>
      </w:r>
      <w:r w:rsidRPr="00207794">
        <w:t xml:space="preserve"> 6-16.</w:t>
      </w:r>
    </w:p>
    <w:p w14:paraId="4E8B05EE" w14:textId="77777777" w:rsidR="00207794" w:rsidRPr="00207794" w:rsidRDefault="00207794" w:rsidP="00207794">
      <w:pPr>
        <w:pStyle w:val="EndNoteBibliography"/>
        <w:ind w:left="720" w:hanging="720"/>
      </w:pPr>
      <w:r w:rsidRPr="00207794">
        <w:t>Miyazaki, H., Tsunoi, Y., Akagi, T., Sato, S., Akashi, M., and Saitoh, D.J.S.r. (2019). A novel strategy to engineer pre-vascularized 3-dimensional skin substitutes to achieve efficient, functional engraftment. 9(1)</w:t>
      </w:r>
      <w:r w:rsidRPr="00207794">
        <w:rPr>
          <w:b/>
        </w:rPr>
        <w:t>,</w:t>
      </w:r>
      <w:r w:rsidRPr="00207794">
        <w:t xml:space="preserve"> 1-10.</w:t>
      </w:r>
    </w:p>
    <w:p w14:paraId="1625A3FA" w14:textId="77777777" w:rsidR="00207794" w:rsidRPr="00207794" w:rsidRDefault="00207794" w:rsidP="00207794">
      <w:pPr>
        <w:pStyle w:val="EndNoteBibliography"/>
        <w:ind w:left="720" w:hanging="720"/>
      </w:pPr>
      <w:r w:rsidRPr="00207794">
        <w:t>Nguyen, B.N.B., Moriarty, R.A., Kamalitdinov, T., Etheridge, J.M., and Fisher, J.P.J.J.o.B.M.R.P.A. (2017). C ollagen hydrogel scaffold promotes mesenchymal stem cell and endothelial cell coculture for bone tissue engineering. 105(4)</w:t>
      </w:r>
      <w:r w:rsidRPr="00207794">
        <w:rPr>
          <w:b/>
        </w:rPr>
        <w:t>,</w:t>
      </w:r>
      <w:r w:rsidRPr="00207794">
        <w:t xml:space="preserve"> 1123-1131.</w:t>
      </w:r>
    </w:p>
    <w:p w14:paraId="397426A5" w14:textId="77777777" w:rsidR="00207794" w:rsidRPr="00207794" w:rsidRDefault="00207794" w:rsidP="00207794">
      <w:pPr>
        <w:pStyle w:val="EndNoteBibliography"/>
        <w:ind w:left="720" w:hanging="720"/>
      </w:pPr>
      <w:r w:rsidRPr="00207794">
        <w:t>Niknejad, H., Paeini-Vayghan, G., Tehrani, F., Khayat-Khoei, M., and Peirovi, H.J.P. (2013). Side dependent effects of the human amnion on angiogenesis. 34(4)</w:t>
      </w:r>
      <w:r w:rsidRPr="00207794">
        <w:rPr>
          <w:b/>
        </w:rPr>
        <w:t>,</w:t>
      </w:r>
      <w:r w:rsidRPr="00207794">
        <w:t xml:space="preserve"> 340-345.</w:t>
      </w:r>
    </w:p>
    <w:p w14:paraId="55E508F4" w14:textId="77777777" w:rsidR="00207794" w:rsidRPr="00207794" w:rsidRDefault="00207794" w:rsidP="00207794">
      <w:pPr>
        <w:pStyle w:val="EndNoteBibliography"/>
        <w:ind w:left="720" w:hanging="720"/>
      </w:pPr>
      <w:r w:rsidRPr="00207794">
        <w:t>Ong, C.S., Fukunishi, T., Zhang, H., Huang, C.Y., Nashed, A., Blazeski, A., et al. (2017). Biomaterial-free three-dimensional bioprinting of cardiac tissue using human induced pluripotent stem cell derived cardiomyocytes. 7(1)</w:t>
      </w:r>
      <w:r w:rsidRPr="00207794">
        <w:rPr>
          <w:b/>
        </w:rPr>
        <w:t>,</w:t>
      </w:r>
      <w:r w:rsidRPr="00207794">
        <w:t xml:space="preserve"> 1-11.</w:t>
      </w:r>
    </w:p>
    <w:p w14:paraId="1FD167B9" w14:textId="77777777" w:rsidR="00207794" w:rsidRPr="00207794" w:rsidRDefault="00207794" w:rsidP="00207794">
      <w:pPr>
        <w:pStyle w:val="EndNoteBibliography"/>
        <w:ind w:left="720" w:hanging="720"/>
      </w:pPr>
      <w:r w:rsidRPr="00207794">
        <w:t>Pence, J.C., Clancy, K.B., Harley, B.A.J.B., and bioengineering (2015). The induction of pro‐angiogenic processes within a collagen scaffold via exogenous estradiol and endometrial epithelial cells. 112(10)</w:t>
      </w:r>
      <w:r w:rsidRPr="00207794">
        <w:rPr>
          <w:b/>
        </w:rPr>
        <w:t>,</w:t>
      </w:r>
      <w:r w:rsidRPr="00207794">
        <w:t xml:space="preserve"> 2185-2194.</w:t>
      </w:r>
    </w:p>
    <w:p w14:paraId="55E3A18F" w14:textId="77777777" w:rsidR="00207794" w:rsidRPr="00207794" w:rsidRDefault="00207794" w:rsidP="00207794">
      <w:pPr>
        <w:pStyle w:val="EndNoteBibliography"/>
        <w:ind w:left="720" w:hanging="720"/>
      </w:pPr>
      <w:r w:rsidRPr="00207794">
        <w:t>Peters, E.B., Christoforou, N., Leong, K.W., Truskey, G.A., West, J.L.J.C., and bioengineering, m. (2016). Poly (ethylene glycol) hydrogel scaffolds containing cell-adhesive and protease-sensitive peptides support microvessel formation by endothelial progenitor cells. 9(1)</w:t>
      </w:r>
      <w:r w:rsidRPr="00207794">
        <w:rPr>
          <w:b/>
        </w:rPr>
        <w:t>,</w:t>
      </w:r>
      <w:r w:rsidRPr="00207794">
        <w:t xml:space="preserve"> 38-54.</w:t>
      </w:r>
    </w:p>
    <w:p w14:paraId="78D3C2D8" w14:textId="77777777" w:rsidR="00207794" w:rsidRPr="00207794" w:rsidRDefault="00207794" w:rsidP="00207794">
      <w:pPr>
        <w:pStyle w:val="EndNoteBibliography"/>
        <w:ind w:left="720" w:hanging="720"/>
      </w:pPr>
      <w:r w:rsidRPr="00207794">
        <w:t>Pirlo, R.K., Wu, P., Liu, J., Ringeisen, B.J.B., and bioengineering (2012). PLGA/hydrogel biopapers as a stackable substrate for printing HUVEC networks via BioLP™. 109(1)</w:t>
      </w:r>
      <w:r w:rsidRPr="00207794">
        <w:rPr>
          <w:b/>
        </w:rPr>
        <w:t>,</w:t>
      </w:r>
      <w:r w:rsidRPr="00207794">
        <w:t xml:space="preserve"> 262-273.</w:t>
      </w:r>
    </w:p>
    <w:p w14:paraId="76FBE99D" w14:textId="77777777" w:rsidR="00207794" w:rsidRPr="00207794" w:rsidRDefault="00207794" w:rsidP="00207794">
      <w:pPr>
        <w:pStyle w:val="EndNoteBibliography"/>
        <w:ind w:left="720" w:hanging="720"/>
      </w:pPr>
      <w:r w:rsidRPr="00207794">
        <w:t>Rambøl, M.H., Han, E., and Niklason, L.E.J.T.E.P.A. (2020). Microvessel network formation and interactions with pancreatic islets in three-dimensional chip cultures. 26(9-10)</w:t>
      </w:r>
      <w:r w:rsidRPr="00207794">
        <w:rPr>
          <w:b/>
        </w:rPr>
        <w:t>,</w:t>
      </w:r>
      <w:r w:rsidRPr="00207794">
        <w:t xml:space="preserve"> 556-568.</w:t>
      </w:r>
    </w:p>
    <w:p w14:paraId="04A7950E" w14:textId="77777777" w:rsidR="00207794" w:rsidRPr="00207794" w:rsidRDefault="00207794" w:rsidP="00207794">
      <w:pPr>
        <w:pStyle w:val="EndNoteBibliography"/>
        <w:ind w:left="720" w:hanging="720"/>
      </w:pPr>
      <w:r w:rsidRPr="00207794">
        <w:t>Rosca, A.M., Mitroi, D.N., Cismasiu, V., Badea, R., Necula‐Petrareanu, G., Preda, M.B., et al. (2018). Collagen regulates the ability of endothelial progenitor cells to protect hypoxic myocardium through a mechanism involving miR‐377/VE‐PTP axis. 22(10)</w:t>
      </w:r>
      <w:r w:rsidRPr="00207794">
        <w:rPr>
          <w:b/>
        </w:rPr>
        <w:t>,</w:t>
      </w:r>
      <w:r w:rsidRPr="00207794">
        <w:t xml:space="preserve"> 4700-4708.</w:t>
      </w:r>
    </w:p>
    <w:p w14:paraId="696DE7A5" w14:textId="77777777" w:rsidR="00207794" w:rsidRPr="00207794" w:rsidRDefault="00207794" w:rsidP="00207794">
      <w:pPr>
        <w:pStyle w:val="EndNoteBibliography"/>
        <w:ind w:left="720" w:hanging="720"/>
      </w:pPr>
      <w:r w:rsidRPr="00207794">
        <w:t>Shimazu, Y., Zhang, B., Yue, Z., Wallace, G.G., Fukuda, J.J.J.o.b., and bioengineering (2019). Engineering of perfusable double-layered vascular structures using contraction of spheroid-embedded hydrogel and electrochemical cell detachment. 127(1)</w:t>
      </w:r>
      <w:r w:rsidRPr="00207794">
        <w:rPr>
          <w:b/>
        </w:rPr>
        <w:t>,</w:t>
      </w:r>
      <w:r w:rsidRPr="00207794">
        <w:t xml:space="preserve"> 114-120.</w:t>
      </w:r>
    </w:p>
    <w:p w14:paraId="524A0FDE" w14:textId="77777777" w:rsidR="00207794" w:rsidRPr="00207794" w:rsidRDefault="00207794" w:rsidP="00207794">
      <w:pPr>
        <w:pStyle w:val="EndNoteBibliography"/>
        <w:ind w:left="720" w:hanging="720"/>
      </w:pPr>
      <w:r w:rsidRPr="00207794">
        <w:t>Shor, E., Merdler, U., Brosh, I., Shoham, S., and Levenberg, S.J.B. (2018). Induced neuro-vascular interactions robustly enhance functional attributes of engineered neural implants. 180</w:t>
      </w:r>
      <w:r w:rsidRPr="00207794">
        <w:rPr>
          <w:b/>
        </w:rPr>
        <w:t>,</w:t>
      </w:r>
      <w:r w:rsidRPr="00207794">
        <w:t xml:space="preserve"> 1-11.</w:t>
      </w:r>
    </w:p>
    <w:p w14:paraId="4DB29866" w14:textId="77777777" w:rsidR="00207794" w:rsidRPr="00207794" w:rsidRDefault="00207794" w:rsidP="00207794">
      <w:pPr>
        <w:pStyle w:val="EndNoteBibliography"/>
        <w:ind w:left="720" w:hanging="720"/>
      </w:pPr>
      <w:r w:rsidRPr="00207794">
        <w:t>Shudo, Y., Goldstone, A.B., Cohen, J.E., Patel, J.B., Hopkins, M.S., Steele, A.N., et al. (2017). Layered smooth muscle cell–endothelial progenitor cell sheets derived from the bone marrow augment postinfarction ventricular function. 154(3)</w:t>
      </w:r>
      <w:r w:rsidRPr="00207794">
        <w:rPr>
          <w:b/>
        </w:rPr>
        <w:t>,</w:t>
      </w:r>
      <w:r w:rsidRPr="00207794">
        <w:t xml:space="preserve"> 955-963.</w:t>
      </w:r>
    </w:p>
    <w:p w14:paraId="0C5127B8" w14:textId="77777777" w:rsidR="00207794" w:rsidRPr="00207794" w:rsidRDefault="00207794" w:rsidP="00207794">
      <w:pPr>
        <w:pStyle w:val="EndNoteBibliography"/>
        <w:ind w:left="720" w:hanging="720"/>
      </w:pPr>
      <w:r w:rsidRPr="00207794">
        <w:t>Skrzypek, K., Nibbelink, M.G., Karbaat, L.P., Karperien, M., van Apeldoorn, A., and Stamatialis, D.J.J.o.M.S.M.i.M. (2018). An important step towards a prevascularized islet macroencapsulation device—effect of micropatterned membranes on development of endothelial cell network. 29(7)</w:t>
      </w:r>
      <w:r w:rsidRPr="00207794">
        <w:rPr>
          <w:b/>
        </w:rPr>
        <w:t>,</w:t>
      </w:r>
      <w:r w:rsidRPr="00207794">
        <w:t xml:space="preserve"> 1-15.</w:t>
      </w:r>
    </w:p>
    <w:p w14:paraId="70182790" w14:textId="77777777" w:rsidR="00207794" w:rsidRPr="00207794" w:rsidRDefault="00207794" w:rsidP="00207794">
      <w:pPr>
        <w:pStyle w:val="EndNoteBibliography"/>
        <w:ind w:left="720" w:hanging="720"/>
      </w:pPr>
      <w:r w:rsidRPr="00207794">
        <w:t>Sorrell, J.M., Baber, M.A., and Caplan, A.I.J.C.T.O. (2007). A self-assembled fibroblast-endothelial cell co-culture system that supports in vitro vasculogenesis by both human umbilical vein endothelial cells and human dermal microvascular endothelial cells. 186(3)</w:t>
      </w:r>
      <w:r w:rsidRPr="00207794">
        <w:rPr>
          <w:b/>
        </w:rPr>
        <w:t>,</w:t>
      </w:r>
      <w:r w:rsidRPr="00207794">
        <w:t xml:space="preserve"> 157-168.</w:t>
      </w:r>
    </w:p>
    <w:p w14:paraId="059008FD" w14:textId="77777777" w:rsidR="00207794" w:rsidRPr="00207794" w:rsidRDefault="00207794" w:rsidP="00207794">
      <w:pPr>
        <w:pStyle w:val="EndNoteBibliography"/>
        <w:ind w:left="720" w:hanging="720"/>
      </w:pPr>
      <w:r w:rsidRPr="00207794">
        <w:t>Valarmathi, M.T., Fuseler, J.W., Davis, J.M., Price, R.L.J.F.i.c., and biology, d. (2017). A novel human tissue-engineered 3-D functional vascularized cardiac muscle construct. 5</w:t>
      </w:r>
      <w:r w:rsidRPr="00207794">
        <w:rPr>
          <w:b/>
        </w:rPr>
        <w:t>,</w:t>
      </w:r>
      <w:r w:rsidRPr="00207794">
        <w:t xml:space="preserve"> 2.</w:t>
      </w:r>
    </w:p>
    <w:p w14:paraId="075035E7" w14:textId="77777777" w:rsidR="00207794" w:rsidRPr="00207794" w:rsidRDefault="00207794" w:rsidP="00207794">
      <w:pPr>
        <w:pStyle w:val="EndNoteBibliography"/>
        <w:ind w:left="720" w:hanging="720"/>
      </w:pPr>
      <w:r w:rsidRPr="00207794">
        <w:t>Xu, M., Li, J., Liu, X., Long, S., Shen, Y., Li, Q., et al. (2019). Fabrication of vascularized and scaffold-free bone tissue using endothelial and osteogenic cells differentiated from bone marrow derived mesenchymal stem cells. 61</w:t>
      </w:r>
      <w:r w:rsidRPr="00207794">
        <w:rPr>
          <w:b/>
        </w:rPr>
        <w:t>,</w:t>
      </w:r>
      <w:r w:rsidRPr="00207794">
        <w:t xml:space="preserve"> 21-29.</w:t>
      </w:r>
    </w:p>
    <w:p w14:paraId="4123EB0B" w14:textId="77777777" w:rsidR="00207794" w:rsidRPr="00207794" w:rsidRDefault="00207794" w:rsidP="00207794">
      <w:pPr>
        <w:pStyle w:val="EndNoteBibliography"/>
        <w:ind w:left="720" w:hanging="720"/>
      </w:pPr>
      <w:r w:rsidRPr="00207794">
        <w:t>Zhang, C., Hu, K., Liu, X., Reynolds, M.A., Bao, C., Wang, P., et al. (2017). Novel hiPSC-based tri-culture for pre-vascularization of calcium phosphate scaffold to enhance bone and vessel formation. 79</w:t>
      </w:r>
      <w:r w:rsidRPr="00207794">
        <w:rPr>
          <w:b/>
        </w:rPr>
        <w:t>,</w:t>
      </w:r>
      <w:r w:rsidRPr="00207794">
        <w:t xml:space="preserve"> 296-304.</w:t>
      </w:r>
    </w:p>
    <w:p w14:paraId="41F41F26" w14:textId="77777777" w:rsidR="00207794" w:rsidRPr="00207794" w:rsidRDefault="00207794" w:rsidP="00207794">
      <w:pPr>
        <w:pStyle w:val="EndNoteBibliography"/>
        <w:ind w:left="720" w:hanging="720"/>
      </w:pPr>
      <w:r w:rsidRPr="00207794">
        <w:lastRenderedPageBreak/>
        <w:t>Zhang, W., Wray, L.S., Rnjak-Kovacina, J., Xu, L., Zou, D., Wang, S., et al. (2015). Vascularization of hollow channel-modified porous silk scaffolds with endothelial cells for tissue regeneration. 56</w:t>
      </w:r>
      <w:r w:rsidRPr="00207794">
        <w:rPr>
          <w:b/>
        </w:rPr>
        <w:t>,</w:t>
      </w:r>
      <w:r w:rsidRPr="00207794">
        <w:t xml:space="preserve"> 68-77.</w:t>
      </w:r>
    </w:p>
    <w:p w14:paraId="71F3979F" w14:textId="77777777" w:rsidR="00207794" w:rsidRPr="00207794" w:rsidRDefault="00207794" w:rsidP="00207794">
      <w:pPr>
        <w:pStyle w:val="EndNoteBibliography"/>
        <w:ind w:left="720" w:hanging="720"/>
      </w:pPr>
      <w:r w:rsidRPr="00207794">
        <w:t>Zhu, S., Wang, J., Sun, Z.J.B., Biomimetic, and Nanobiomaterials (2018). Observation of co-culturing cells on porous silk fibroin films. 8(2)</w:t>
      </w:r>
      <w:r w:rsidRPr="00207794">
        <w:rPr>
          <w:b/>
        </w:rPr>
        <w:t>,</w:t>
      </w:r>
      <w:r w:rsidRPr="00207794">
        <w:t xml:space="preserve"> 109-114.</w:t>
      </w:r>
    </w:p>
    <w:p w14:paraId="11D6E773" w14:textId="553BCB50" w:rsidR="00DE6660" w:rsidRDefault="000936B7" w:rsidP="00207794">
      <w:pPr>
        <w:snapToGrid w:val="0"/>
        <w:spacing w:after="120" w:line="240" w:lineRule="auto"/>
        <w:jc w:val="both"/>
        <w:rPr>
          <w:rFonts w:asciiTheme="majorBidi" w:hAnsiTheme="majorBidi" w:cstheme="majorBidi"/>
          <w:color w:val="000000" w:themeColor="text1"/>
          <w:szCs w:val="24"/>
        </w:rPr>
      </w:pPr>
      <w:r w:rsidRPr="000F74EA">
        <w:rPr>
          <w:rFonts w:asciiTheme="majorBidi" w:hAnsiTheme="majorBidi" w:cstheme="majorBidi"/>
          <w:color w:val="000000" w:themeColor="text1"/>
          <w:szCs w:val="24"/>
        </w:rPr>
        <w:fldChar w:fldCharType="end"/>
      </w:r>
    </w:p>
    <w:p w14:paraId="2E811FE3" w14:textId="77777777" w:rsidR="00CC1518" w:rsidRPr="00474ECD" w:rsidRDefault="00CC1518" w:rsidP="00E5210B">
      <w:pPr>
        <w:snapToGrid w:val="0"/>
        <w:spacing w:after="120" w:line="240" w:lineRule="auto"/>
        <w:jc w:val="both"/>
        <w:rPr>
          <w:rFonts w:asciiTheme="majorBidi" w:hAnsiTheme="majorBidi" w:cstheme="majorBidi"/>
          <w:color w:val="00B050"/>
          <w:szCs w:val="24"/>
        </w:rPr>
      </w:pPr>
    </w:p>
    <w:sectPr w:rsidR="00CC1518" w:rsidRPr="00474ECD" w:rsidSect="00310EFB">
      <w:headerReference w:type="default" r:id="rId8"/>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AE7FF" w14:textId="77777777" w:rsidR="00E21BAE" w:rsidRDefault="00E21BAE" w:rsidP="0044686E">
      <w:pPr>
        <w:spacing w:line="240" w:lineRule="auto"/>
      </w:pPr>
      <w:r>
        <w:separator/>
      </w:r>
    </w:p>
  </w:endnote>
  <w:endnote w:type="continuationSeparator" w:id="0">
    <w:p w14:paraId="6801E36E" w14:textId="77777777" w:rsidR="00E21BAE" w:rsidRDefault="00E21BAE" w:rsidP="004468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dvTT08640291">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72496"/>
      <w:docPartObj>
        <w:docPartGallery w:val="Page Numbers (Bottom of Page)"/>
        <w:docPartUnique/>
      </w:docPartObj>
    </w:sdtPr>
    <w:sdtEndPr>
      <w:rPr>
        <w:noProof/>
      </w:rPr>
    </w:sdtEndPr>
    <w:sdtContent>
      <w:p w14:paraId="69F0A5ED" w14:textId="20696FC9" w:rsidR="00D42885" w:rsidRDefault="00D42885">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49BFEBFC" w14:textId="77777777" w:rsidR="00D42885" w:rsidRDefault="00D42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DBCD2" w14:textId="77777777" w:rsidR="00E21BAE" w:rsidRDefault="00E21BAE" w:rsidP="0044686E">
      <w:pPr>
        <w:spacing w:line="240" w:lineRule="auto"/>
      </w:pPr>
      <w:r>
        <w:separator/>
      </w:r>
    </w:p>
  </w:footnote>
  <w:footnote w:type="continuationSeparator" w:id="0">
    <w:p w14:paraId="7E0D1E2A" w14:textId="77777777" w:rsidR="00E21BAE" w:rsidRDefault="00E21BAE" w:rsidP="0044686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7FCE6" w14:textId="74B1662A" w:rsidR="00D42885" w:rsidRDefault="00D42885" w:rsidP="008E7E44">
    <w:pPr>
      <w:pStyle w:val="Header"/>
      <w:jc w:val="center"/>
    </w:pPr>
  </w:p>
  <w:p w14:paraId="77A5112F" w14:textId="77777777" w:rsidR="00D42885" w:rsidRDefault="00D428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09A2"/>
    <w:multiLevelType w:val="hybridMultilevel"/>
    <w:tmpl w:val="B262F120"/>
    <w:lvl w:ilvl="0" w:tplc="FFC283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766343"/>
    <w:multiLevelType w:val="hybridMultilevel"/>
    <w:tmpl w:val="D056F6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040A5A"/>
    <w:multiLevelType w:val="hybridMultilevel"/>
    <w:tmpl w:val="CF9AEB3E"/>
    <w:lvl w:ilvl="0" w:tplc="337467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BF32AB"/>
    <w:multiLevelType w:val="hybridMultilevel"/>
    <w:tmpl w:val="F3186A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693C45"/>
    <w:multiLevelType w:val="hybridMultilevel"/>
    <w:tmpl w:val="3984E60C"/>
    <w:lvl w:ilvl="0" w:tplc="06D0999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A81A8A"/>
    <w:multiLevelType w:val="hybridMultilevel"/>
    <w:tmpl w:val="428EC37A"/>
    <w:lvl w:ilvl="0" w:tplc="C5D65E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0503DF"/>
    <w:multiLevelType w:val="hybridMultilevel"/>
    <w:tmpl w:val="2876B0E4"/>
    <w:lvl w:ilvl="0" w:tplc="EA321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2C1E6A"/>
    <w:multiLevelType w:val="hybridMultilevel"/>
    <w:tmpl w:val="E438BB40"/>
    <w:lvl w:ilvl="0" w:tplc="A7B2D6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011DEF"/>
    <w:multiLevelType w:val="hybridMultilevel"/>
    <w:tmpl w:val="EDBE1C20"/>
    <w:lvl w:ilvl="0" w:tplc="D1EE15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4C7006"/>
    <w:multiLevelType w:val="hybridMultilevel"/>
    <w:tmpl w:val="B7502BA4"/>
    <w:lvl w:ilvl="0" w:tplc="9C062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E84DB7"/>
    <w:multiLevelType w:val="hybridMultilevel"/>
    <w:tmpl w:val="2458A36C"/>
    <w:lvl w:ilvl="0" w:tplc="4420E1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547799"/>
    <w:multiLevelType w:val="hybridMultilevel"/>
    <w:tmpl w:val="5BE825CA"/>
    <w:lvl w:ilvl="0" w:tplc="C324E5D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8B7061"/>
    <w:multiLevelType w:val="hybridMultilevel"/>
    <w:tmpl w:val="BC883B8A"/>
    <w:lvl w:ilvl="0" w:tplc="BC20C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797CB8"/>
    <w:multiLevelType w:val="hybridMultilevel"/>
    <w:tmpl w:val="4080C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D7606D"/>
    <w:multiLevelType w:val="hybridMultilevel"/>
    <w:tmpl w:val="2C480C20"/>
    <w:lvl w:ilvl="0" w:tplc="F1B667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7B0619"/>
    <w:multiLevelType w:val="hybridMultilevel"/>
    <w:tmpl w:val="4454C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1C4DED"/>
    <w:multiLevelType w:val="hybridMultilevel"/>
    <w:tmpl w:val="6ADAB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87566E"/>
    <w:multiLevelType w:val="hybridMultilevel"/>
    <w:tmpl w:val="CFD6C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6506CA"/>
    <w:multiLevelType w:val="hybridMultilevel"/>
    <w:tmpl w:val="D9F2B9C2"/>
    <w:lvl w:ilvl="0" w:tplc="4BC09D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6F1F7B"/>
    <w:multiLevelType w:val="hybridMultilevel"/>
    <w:tmpl w:val="F9329EA6"/>
    <w:lvl w:ilvl="0" w:tplc="B0A2CE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8E1D2A"/>
    <w:multiLevelType w:val="hybridMultilevel"/>
    <w:tmpl w:val="36723728"/>
    <w:lvl w:ilvl="0" w:tplc="EA321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DB229F"/>
    <w:multiLevelType w:val="hybridMultilevel"/>
    <w:tmpl w:val="356A7D62"/>
    <w:lvl w:ilvl="0" w:tplc="F89ABD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B823DB"/>
    <w:multiLevelType w:val="hybridMultilevel"/>
    <w:tmpl w:val="E480B27C"/>
    <w:lvl w:ilvl="0" w:tplc="F8E62E8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41B6F81"/>
    <w:multiLevelType w:val="hybridMultilevel"/>
    <w:tmpl w:val="AFEA1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0B5EDD"/>
    <w:multiLevelType w:val="hybridMultilevel"/>
    <w:tmpl w:val="2D0A6614"/>
    <w:lvl w:ilvl="0" w:tplc="14FC7B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4278F8"/>
    <w:multiLevelType w:val="hybridMultilevel"/>
    <w:tmpl w:val="017896EE"/>
    <w:lvl w:ilvl="0" w:tplc="FAAC33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891DEC"/>
    <w:multiLevelType w:val="hybridMultilevel"/>
    <w:tmpl w:val="32BA682C"/>
    <w:lvl w:ilvl="0" w:tplc="6DDAB5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1B2F1A"/>
    <w:multiLevelType w:val="hybridMultilevel"/>
    <w:tmpl w:val="A7088890"/>
    <w:lvl w:ilvl="0" w:tplc="292E4F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26169D"/>
    <w:multiLevelType w:val="hybridMultilevel"/>
    <w:tmpl w:val="70E0BC7E"/>
    <w:lvl w:ilvl="0" w:tplc="832808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EC3D8F"/>
    <w:multiLevelType w:val="hybridMultilevel"/>
    <w:tmpl w:val="1F10F524"/>
    <w:lvl w:ilvl="0" w:tplc="7D7A23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B6B53AD"/>
    <w:multiLevelType w:val="hybridMultilevel"/>
    <w:tmpl w:val="2598A88C"/>
    <w:lvl w:ilvl="0" w:tplc="ED209F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CBA1D60"/>
    <w:multiLevelType w:val="hybridMultilevel"/>
    <w:tmpl w:val="E2C8A8AA"/>
    <w:lvl w:ilvl="0" w:tplc="EA321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E82F3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660F2BF9"/>
    <w:multiLevelType w:val="hybridMultilevel"/>
    <w:tmpl w:val="C562CA56"/>
    <w:lvl w:ilvl="0" w:tplc="EA321B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79B63DF"/>
    <w:multiLevelType w:val="hybridMultilevel"/>
    <w:tmpl w:val="2B8299A6"/>
    <w:lvl w:ilvl="0" w:tplc="6F2200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2803AB"/>
    <w:multiLevelType w:val="hybridMultilevel"/>
    <w:tmpl w:val="AFF0392E"/>
    <w:lvl w:ilvl="0" w:tplc="8D2688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7426469"/>
    <w:multiLevelType w:val="hybridMultilevel"/>
    <w:tmpl w:val="3FB8CB6E"/>
    <w:lvl w:ilvl="0" w:tplc="72AA4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89070AB"/>
    <w:multiLevelType w:val="hybridMultilevel"/>
    <w:tmpl w:val="11461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911E88"/>
    <w:multiLevelType w:val="hybridMultilevel"/>
    <w:tmpl w:val="16540D2C"/>
    <w:lvl w:ilvl="0" w:tplc="BE487F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4"/>
  </w:num>
  <w:num w:numId="3">
    <w:abstractNumId w:val="26"/>
  </w:num>
  <w:num w:numId="4">
    <w:abstractNumId w:val="0"/>
  </w:num>
  <w:num w:numId="5">
    <w:abstractNumId w:val="34"/>
  </w:num>
  <w:num w:numId="6">
    <w:abstractNumId w:val="25"/>
  </w:num>
  <w:num w:numId="7">
    <w:abstractNumId w:val="27"/>
  </w:num>
  <w:num w:numId="8">
    <w:abstractNumId w:val="10"/>
  </w:num>
  <w:num w:numId="9">
    <w:abstractNumId w:val="2"/>
  </w:num>
  <w:num w:numId="10">
    <w:abstractNumId w:val="36"/>
  </w:num>
  <w:num w:numId="11">
    <w:abstractNumId w:val="18"/>
  </w:num>
  <w:num w:numId="12">
    <w:abstractNumId w:val="12"/>
  </w:num>
  <w:num w:numId="13">
    <w:abstractNumId w:val="7"/>
  </w:num>
  <w:num w:numId="14">
    <w:abstractNumId w:val="8"/>
  </w:num>
  <w:num w:numId="15">
    <w:abstractNumId w:val="21"/>
  </w:num>
  <w:num w:numId="16">
    <w:abstractNumId w:val="9"/>
  </w:num>
  <w:num w:numId="17">
    <w:abstractNumId w:val="5"/>
  </w:num>
  <w:num w:numId="18">
    <w:abstractNumId w:val="29"/>
  </w:num>
  <w:num w:numId="19">
    <w:abstractNumId w:val="1"/>
  </w:num>
  <w:num w:numId="20">
    <w:abstractNumId w:val="14"/>
  </w:num>
  <w:num w:numId="21">
    <w:abstractNumId w:val="32"/>
  </w:num>
  <w:num w:numId="22">
    <w:abstractNumId w:val="15"/>
  </w:num>
  <w:num w:numId="23">
    <w:abstractNumId w:val="22"/>
  </w:num>
  <w:num w:numId="24">
    <w:abstractNumId w:val="19"/>
  </w:num>
  <w:num w:numId="25">
    <w:abstractNumId w:val="11"/>
  </w:num>
  <w:num w:numId="26">
    <w:abstractNumId w:val="28"/>
  </w:num>
  <w:num w:numId="27">
    <w:abstractNumId w:val="38"/>
  </w:num>
  <w:num w:numId="28">
    <w:abstractNumId w:val="35"/>
  </w:num>
  <w:num w:numId="29">
    <w:abstractNumId w:val="4"/>
  </w:num>
  <w:num w:numId="30">
    <w:abstractNumId w:val="33"/>
  </w:num>
  <w:num w:numId="31">
    <w:abstractNumId w:val="6"/>
  </w:num>
  <w:num w:numId="32">
    <w:abstractNumId w:val="31"/>
  </w:num>
  <w:num w:numId="33">
    <w:abstractNumId w:val="37"/>
  </w:num>
  <w:num w:numId="34">
    <w:abstractNumId w:val="23"/>
  </w:num>
  <w:num w:numId="35">
    <w:abstractNumId w:val="13"/>
  </w:num>
  <w:num w:numId="36">
    <w:abstractNumId w:val="17"/>
  </w:num>
  <w:num w:numId="37">
    <w:abstractNumId w:val="3"/>
  </w:num>
  <w:num w:numId="38">
    <w:abstractNumId w:val="16"/>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075E"/>
    <w:rsid w:val="00000142"/>
    <w:rsid w:val="000003B0"/>
    <w:rsid w:val="0000062B"/>
    <w:rsid w:val="00002D56"/>
    <w:rsid w:val="00004272"/>
    <w:rsid w:val="000067E9"/>
    <w:rsid w:val="0000697A"/>
    <w:rsid w:val="00006CB5"/>
    <w:rsid w:val="000104C2"/>
    <w:rsid w:val="00010BD3"/>
    <w:rsid w:val="000117CF"/>
    <w:rsid w:val="00012254"/>
    <w:rsid w:val="0001365C"/>
    <w:rsid w:val="000140EB"/>
    <w:rsid w:val="00015D89"/>
    <w:rsid w:val="000166B9"/>
    <w:rsid w:val="000167CF"/>
    <w:rsid w:val="00017DE0"/>
    <w:rsid w:val="00021BBF"/>
    <w:rsid w:val="00021E4A"/>
    <w:rsid w:val="00023A2E"/>
    <w:rsid w:val="00023BA8"/>
    <w:rsid w:val="00024543"/>
    <w:rsid w:val="000256AA"/>
    <w:rsid w:val="00026F56"/>
    <w:rsid w:val="000273E5"/>
    <w:rsid w:val="00027980"/>
    <w:rsid w:val="00027DB9"/>
    <w:rsid w:val="00030743"/>
    <w:rsid w:val="00031E77"/>
    <w:rsid w:val="00032417"/>
    <w:rsid w:val="00033E0C"/>
    <w:rsid w:val="00034A4F"/>
    <w:rsid w:val="000350BB"/>
    <w:rsid w:val="000358D5"/>
    <w:rsid w:val="000358E1"/>
    <w:rsid w:val="00036882"/>
    <w:rsid w:val="00036DD3"/>
    <w:rsid w:val="00037522"/>
    <w:rsid w:val="00037B48"/>
    <w:rsid w:val="00037E6B"/>
    <w:rsid w:val="00037E6D"/>
    <w:rsid w:val="00037E86"/>
    <w:rsid w:val="00037F0A"/>
    <w:rsid w:val="00040305"/>
    <w:rsid w:val="00040BE2"/>
    <w:rsid w:val="00040DBA"/>
    <w:rsid w:val="000426A2"/>
    <w:rsid w:val="00042B14"/>
    <w:rsid w:val="00043B25"/>
    <w:rsid w:val="00044B7D"/>
    <w:rsid w:val="00044C53"/>
    <w:rsid w:val="0004618A"/>
    <w:rsid w:val="00046773"/>
    <w:rsid w:val="00046A97"/>
    <w:rsid w:val="00050DD8"/>
    <w:rsid w:val="00051FF8"/>
    <w:rsid w:val="00052590"/>
    <w:rsid w:val="000529B4"/>
    <w:rsid w:val="00052AF8"/>
    <w:rsid w:val="000532D1"/>
    <w:rsid w:val="00053DFB"/>
    <w:rsid w:val="000542BF"/>
    <w:rsid w:val="000549C4"/>
    <w:rsid w:val="000549D2"/>
    <w:rsid w:val="00054B61"/>
    <w:rsid w:val="00054DD2"/>
    <w:rsid w:val="00054F1D"/>
    <w:rsid w:val="00055BCC"/>
    <w:rsid w:val="00055EDA"/>
    <w:rsid w:val="00055FB8"/>
    <w:rsid w:val="0005623A"/>
    <w:rsid w:val="000567BD"/>
    <w:rsid w:val="00056D3C"/>
    <w:rsid w:val="000575C3"/>
    <w:rsid w:val="00057CB3"/>
    <w:rsid w:val="000600DF"/>
    <w:rsid w:val="00060523"/>
    <w:rsid w:val="000607AC"/>
    <w:rsid w:val="00061967"/>
    <w:rsid w:val="00062211"/>
    <w:rsid w:val="00063DC3"/>
    <w:rsid w:val="00063E5E"/>
    <w:rsid w:val="00065352"/>
    <w:rsid w:val="00065A2E"/>
    <w:rsid w:val="00066267"/>
    <w:rsid w:val="0006626C"/>
    <w:rsid w:val="00066519"/>
    <w:rsid w:val="00067104"/>
    <w:rsid w:val="00070415"/>
    <w:rsid w:val="00070830"/>
    <w:rsid w:val="00071D00"/>
    <w:rsid w:val="00071DAB"/>
    <w:rsid w:val="00072D94"/>
    <w:rsid w:val="00073408"/>
    <w:rsid w:val="00073CB2"/>
    <w:rsid w:val="0007412C"/>
    <w:rsid w:val="00074CB0"/>
    <w:rsid w:val="00076005"/>
    <w:rsid w:val="0007683F"/>
    <w:rsid w:val="00077954"/>
    <w:rsid w:val="000806DC"/>
    <w:rsid w:val="000809AC"/>
    <w:rsid w:val="00080CF6"/>
    <w:rsid w:val="000813C4"/>
    <w:rsid w:val="00081890"/>
    <w:rsid w:val="00081BC9"/>
    <w:rsid w:val="00081E05"/>
    <w:rsid w:val="00082049"/>
    <w:rsid w:val="0008239B"/>
    <w:rsid w:val="000823BE"/>
    <w:rsid w:val="00082DE3"/>
    <w:rsid w:val="00083108"/>
    <w:rsid w:val="00083D7D"/>
    <w:rsid w:val="00084321"/>
    <w:rsid w:val="000845EE"/>
    <w:rsid w:val="00084676"/>
    <w:rsid w:val="0008491C"/>
    <w:rsid w:val="00085188"/>
    <w:rsid w:val="00086962"/>
    <w:rsid w:val="00087E70"/>
    <w:rsid w:val="000909EF"/>
    <w:rsid w:val="00090E32"/>
    <w:rsid w:val="00091262"/>
    <w:rsid w:val="0009164B"/>
    <w:rsid w:val="0009275D"/>
    <w:rsid w:val="000934EB"/>
    <w:rsid w:val="000936B7"/>
    <w:rsid w:val="0009370D"/>
    <w:rsid w:val="000947A8"/>
    <w:rsid w:val="0009578A"/>
    <w:rsid w:val="00097156"/>
    <w:rsid w:val="000973F5"/>
    <w:rsid w:val="000A0D77"/>
    <w:rsid w:val="000A0F63"/>
    <w:rsid w:val="000A1EB0"/>
    <w:rsid w:val="000A21B4"/>
    <w:rsid w:val="000A2C60"/>
    <w:rsid w:val="000A2FF0"/>
    <w:rsid w:val="000A39B6"/>
    <w:rsid w:val="000A39C0"/>
    <w:rsid w:val="000A7BF2"/>
    <w:rsid w:val="000B0D65"/>
    <w:rsid w:val="000B0D7A"/>
    <w:rsid w:val="000B124C"/>
    <w:rsid w:val="000B227A"/>
    <w:rsid w:val="000B2783"/>
    <w:rsid w:val="000B2E28"/>
    <w:rsid w:val="000B2EC6"/>
    <w:rsid w:val="000B2EDC"/>
    <w:rsid w:val="000B47E0"/>
    <w:rsid w:val="000B48B1"/>
    <w:rsid w:val="000B4B87"/>
    <w:rsid w:val="000B5024"/>
    <w:rsid w:val="000B5255"/>
    <w:rsid w:val="000B56DD"/>
    <w:rsid w:val="000B6CD9"/>
    <w:rsid w:val="000B7574"/>
    <w:rsid w:val="000C09A5"/>
    <w:rsid w:val="000C0F5F"/>
    <w:rsid w:val="000C245B"/>
    <w:rsid w:val="000C364E"/>
    <w:rsid w:val="000C418F"/>
    <w:rsid w:val="000C4771"/>
    <w:rsid w:val="000C55AF"/>
    <w:rsid w:val="000C6226"/>
    <w:rsid w:val="000C7000"/>
    <w:rsid w:val="000C70B4"/>
    <w:rsid w:val="000C7625"/>
    <w:rsid w:val="000D060B"/>
    <w:rsid w:val="000D1838"/>
    <w:rsid w:val="000D2F9C"/>
    <w:rsid w:val="000D326D"/>
    <w:rsid w:val="000D3D96"/>
    <w:rsid w:val="000D3F44"/>
    <w:rsid w:val="000D41FA"/>
    <w:rsid w:val="000D65C1"/>
    <w:rsid w:val="000D6A50"/>
    <w:rsid w:val="000D702F"/>
    <w:rsid w:val="000D7374"/>
    <w:rsid w:val="000D7CFC"/>
    <w:rsid w:val="000D7EE8"/>
    <w:rsid w:val="000E002F"/>
    <w:rsid w:val="000E1E1F"/>
    <w:rsid w:val="000E2227"/>
    <w:rsid w:val="000E35DE"/>
    <w:rsid w:val="000E3FE7"/>
    <w:rsid w:val="000E435C"/>
    <w:rsid w:val="000E4A84"/>
    <w:rsid w:val="000E5706"/>
    <w:rsid w:val="000E58F3"/>
    <w:rsid w:val="000E6BE5"/>
    <w:rsid w:val="000E711F"/>
    <w:rsid w:val="000E7FFC"/>
    <w:rsid w:val="000F04A9"/>
    <w:rsid w:val="000F0ABA"/>
    <w:rsid w:val="000F10AB"/>
    <w:rsid w:val="000F2942"/>
    <w:rsid w:val="000F2C10"/>
    <w:rsid w:val="000F338D"/>
    <w:rsid w:val="000F3ABF"/>
    <w:rsid w:val="000F3CB2"/>
    <w:rsid w:val="000F4999"/>
    <w:rsid w:val="000F525D"/>
    <w:rsid w:val="000F5FEF"/>
    <w:rsid w:val="000F74EA"/>
    <w:rsid w:val="001005C4"/>
    <w:rsid w:val="00102010"/>
    <w:rsid w:val="0010279C"/>
    <w:rsid w:val="00103759"/>
    <w:rsid w:val="00103E46"/>
    <w:rsid w:val="00104D81"/>
    <w:rsid w:val="001054F5"/>
    <w:rsid w:val="001076B4"/>
    <w:rsid w:val="00107805"/>
    <w:rsid w:val="00107CC9"/>
    <w:rsid w:val="001100AB"/>
    <w:rsid w:val="001103AD"/>
    <w:rsid w:val="00110902"/>
    <w:rsid w:val="00111F4B"/>
    <w:rsid w:val="00112CDE"/>
    <w:rsid w:val="001145AF"/>
    <w:rsid w:val="00114B68"/>
    <w:rsid w:val="00114DB7"/>
    <w:rsid w:val="00115EC4"/>
    <w:rsid w:val="00116B94"/>
    <w:rsid w:val="00116F6A"/>
    <w:rsid w:val="001172E9"/>
    <w:rsid w:val="00117B0E"/>
    <w:rsid w:val="0012043A"/>
    <w:rsid w:val="00120D21"/>
    <w:rsid w:val="00121B29"/>
    <w:rsid w:val="00123059"/>
    <w:rsid w:val="00124FB0"/>
    <w:rsid w:val="0012500D"/>
    <w:rsid w:val="001253D3"/>
    <w:rsid w:val="001255E5"/>
    <w:rsid w:val="00125DAA"/>
    <w:rsid w:val="0012625E"/>
    <w:rsid w:val="001263C3"/>
    <w:rsid w:val="001267B2"/>
    <w:rsid w:val="00127107"/>
    <w:rsid w:val="001313E9"/>
    <w:rsid w:val="00131B96"/>
    <w:rsid w:val="00131E9F"/>
    <w:rsid w:val="0013228A"/>
    <w:rsid w:val="00132BC8"/>
    <w:rsid w:val="00132EDE"/>
    <w:rsid w:val="001347F2"/>
    <w:rsid w:val="001358C4"/>
    <w:rsid w:val="001360A1"/>
    <w:rsid w:val="00137183"/>
    <w:rsid w:val="0014052C"/>
    <w:rsid w:val="001405F9"/>
    <w:rsid w:val="00140F46"/>
    <w:rsid w:val="00141001"/>
    <w:rsid w:val="0014107B"/>
    <w:rsid w:val="001410FC"/>
    <w:rsid w:val="00141C3E"/>
    <w:rsid w:val="00141DC4"/>
    <w:rsid w:val="00141FC9"/>
    <w:rsid w:val="0014208A"/>
    <w:rsid w:val="00142C27"/>
    <w:rsid w:val="00142CD2"/>
    <w:rsid w:val="001449AD"/>
    <w:rsid w:val="00146F2F"/>
    <w:rsid w:val="00147245"/>
    <w:rsid w:val="00147308"/>
    <w:rsid w:val="001474ED"/>
    <w:rsid w:val="0015039E"/>
    <w:rsid w:val="001508B3"/>
    <w:rsid w:val="00153498"/>
    <w:rsid w:val="0015385A"/>
    <w:rsid w:val="00153F34"/>
    <w:rsid w:val="001548AA"/>
    <w:rsid w:val="001553CA"/>
    <w:rsid w:val="0016018B"/>
    <w:rsid w:val="001612B3"/>
    <w:rsid w:val="0016231E"/>
    <w:rsid w:val="00162512"/>
    <w:rsid w:val="00162B31"/>
    <w:rsid w:val="0016344A"/>
    <w:rsid w:val="00163EFD"/>
    <w:rsid w:val="0016566F"/>
    <w:rsid w:val="001657E0"/>
    <w:rsid w:val="00165B75"/>
    <w:rsid w:val="001662AE"/>
    <w:rsid w:val="00166EA1"/>
    <w:rsid w:val="001674A1"/>
    <w:rsid w:val="00167790"/>
    <w:rsid w:val="001702CD"/>
    <w:rsid w:val="001714AD"/>
    <w:rsid w:val="00171890"/>
    <w:rsid w:val="00171C5D"/>
    <w:rsid w:val="00171D87"/>
    <w:rsid w:val="0017226F"/>
    <w:rsid w:val="00174094"/>
    <w:rsid w:val="00175FA2"/>
    <w:rsid w:val="00176A6A"/>
    <w:rsid w:val="00176D74"/>
    <w:rsid w:val="001775E8"/>
    <w:rsid w:val="001778AE"/>
    <w:rsid w:val="001800C0"/>
    <w:rsid w:val="001823BF"/>
    <w:rsid w:val="001830D6"/>
    <w:rsid w:val="0018369A"/>
    <w:rsid w:val="00183B6C"/>
    <w:rsid w:val="00183BB2"/>
    <w:rsid w:val="00184C0F"/>
    <w:rsid w:val="001857CB"/>
    <w:rsid w:val="00187E06"/>
    <w:rsid w:val="00187ECA"/>
    <w:rsid w:val="001901BF"/>
    <w:rsid w:val="00190A14"/>
    <w:rsid w:val="00190A85"/>
    <w:rsid w:val="001925AF"/>
    <w:rsid w:val="00192860"/>
    <w:rsid w:val="00192F6D"/>
    <w:rsid w:val="0019350D"/>
    <w:rsid w:val="001936B2"/>
    <w:rsid w:val="0019493F"/>
    <w:rsid w:val="001961F1"/>
    <w:rsid w:val="001963C3"/>
    <w:rsid w:val="001968A2"/>
    <w:rsid w:val="00197BFF"/>
    <w:rsid w:val="001A1F6F"/>
    <w:rsid w:val="001A39B0"/>
    <w:rsid w:val="001A3DCA"/>
    <w:rsid w:val="001A3F77"/>
    <w:rsid w:val="001A4E3D"/>
    <w:rsid w:val="001A5827"/>
    <w:rsid w:val="001A5FD1"/>
    <w:rsid w:val="001A7A9C"/>
    <w:rsid w:val="001B0F6C"/>
    <w:rsid w:val="001B34AA"/>
    <w:rsid w:val="001B39EE"/>
    <w:rsid w:val="001B3B98"/>
    <w:rsid w:val="001B4660"/>
    <w:rsid w:val="001B5B7D"/>
    <w:rsid w:val="001B65AA"/>
    <w:rsid w:val="001B7702"/>
    <w:rsid w:val="001B7AC4"/>
    <w:rsid w:val="001C0D25"/>
    <w:rsid w:val="001C1107"/>
    <w:rsid w:val="001C23F2"/>
    <w:rsid w:val="001C24A7"/>
    <w:rsid w:val="001C3064"/>
    <w:rsid w:val="001C31FF"/>
    <w:rsid w:val="001C348F"/>
    <w:rsid w:val="001C3A8D"/>
    <w:rsid w:val="001C463E"/>
    <w:rsid w:val="001C4642"/>
    <w:rsid w:val="001C613B"/>
    <w:rsid w:val="001C688F"/>
    <w:rsid w:val="001C6B21"/>
    <w:rsid w:val="001C6F55"/>
    <w:rsid w:val="001D1785"/>
    <w:rsid w:val="001D1C2A"/>
    <w:rsid w:val="001D1DBC"/>
    <w:rsid w:val="001D3620"/>
    <w:rsid w:val="001D3AE3"/>
    <w:rsid w:val="001D3CF4"/>
    <w:rsid w:val="001D3EE4"/>
    <w:rsid w:val="001D49CF"/>
    <w:rsid w:val="001D4C7E"/>
    <w:rsid w:val="001D4FF7"/>
    <w:rsid w:val="001D5BC3"/>
    <w:rsid w:val="001D5C04"/>
    <w:rsid w:val="001D5FDF"/>
    <w:rsid w:val="001D68EC"/>
    <w:rsid w:val="001E21AD"/>
    <w:rsid w:val="001E29D0"/>
    <w:rsid w:val="001E4299"/>
    <w:rsid w:val="001E4949"/>
    <w:rsid w:val="001E4B7E"/>
    <w:rsid w:val="001E51AF"/>
    <w:rsid w:val="001E6322"/>
    <w:rsid w:val="001E68B5"/>
    <w:rsid w:val="001E76A4"/>
    <w:rsid w:val="001E782B"/>
    <w:rsid w:val="001F0880"/>
    <w:rsid w:val="001F0976"/>
    <w:rsid w:val="001F10DE"/>
    <w:rsid w:val="001F1CD2"/>
    <w:rsid w:val="001F2062"/>
    <w:rsid w:val="001F3004"/>
    <w:rsid w:val="001F31A1"/>
    <w:rsid w:val="001F3919"/>
    <w:rsid w:val="001F41D1"/>
    <w:rsid w:val="001F667A"/>
    <w:rsid w:val="001F7224"/>
    <w:rsid w:val="00200BE0"/>
    <w:rsid w:val="002028F7"/>
    <w:rsid w:val="00202DCF"/>
    <w:rsid w:val="00203189"/>
    <w:rsid w:val="00203445"/>
    <w:rsid w:val="00203C9A"/>
    <w:rsid w:val="00203F14"/>
    <w:rsid w:val="00204188"/>
    <w:rsid w:val="0020513B"/>
    <w:rsid w:val="00205672"/>
    <w:rsid w:val="00206D8D"/>
    <w:rsid w:val="00207794"/>
    <w:rsid w:val="0020788E"/>
    <w:rsid w:val="0021001C"/>
    <w:rsid w:val="0021195F"/>
    <w:rsid w:val="00211B6C"/>
    <w:rsid w:val="0021251D"/>
    <w:rsid w:val="002125D9"/>
    <w:rsid w:val="002127B5"/>
    <w:rsid w:val="0021286E"/>
    <w:rsid w:val="00212D3B"/>
    <w:rsid w:val="002147EB"/>
    <w:rsid w:val="0021504A"/>
    <w:rsid w:val="002151AC"/>
    <w:rsid w:val="002157E2"/>
    <w:rsid w:val="00216466"/>
    <w:rsid w:val="00216508"/>
    <w:rsid w:val="00216D7A"/>
    <w:rsid w:val="00216DA6"/>
    <w:rsid w:val="00217A1B"/>
    <w:rsid w:val="002213DC"/>
    <w:rsid w:val="00222414"/>
    <w:rsid w:val="002244D0"/>
    <w:rsid w:val="00224592"/>
    <w:rsid w:val="00224FC6"/>
    <w:rsid w:val="00225723"/>
    <w:rsid w:val="00225D36"/>
    <w:rsid w:val="00225FB9"/>
    <w:rsid w:val="00226F00"/>
    <w:rsid w:val="0023055D"/>
    <w:rsid w:val="0023075E"/>
    <w:rsid w:val="002308A7"/>
    <w:rsid w:val="00230D0E"/>
    <w:rsid w:val="0023104B"/>
    <w:rsid w:val="002313CE"/>
    <w:rsid w:val="00231562"/>
    <w:rsid w:val="002338DD"/>
    <w:rsid w:val="00234162"/>
    <w:rsid w:val="00236789"/>
    <w:rsid w:val="00237639"/>
    <w:rsid w:val="002379E5"/>
    <w:rsid w:val="0024063C"/>
    <w:rsid w:val="00240B3B"/>
    <w:rsid w:val="00240B5E"/>
    <w:rsid w:val="00240FDE"/>
    <w:rsid w:val="00241C83"/>
    <w:rsid w:val="0024226B"/>
    <w:rsid w:val="00243530"/>
    <w:rsid w:val="002446CA"/>
    <w:rsid w:val="00244D58"/>
    <w:rsid w:val="00246A4F"/>
    <w:rsid w:val="00246E0B"/>
    <w:rsid w:val="00247A14"/>
    <w:rsid w:val="002504A8"/>
    <w:rsid w:val="00250613"/>
    <w:rsid w:val="00250D22"/>
    <w:rsid w:val="00251628"/>
    <w:rsid w:val="00251B76"/>
    <w:rsid w:val="00251ECD"/>
    <w:rsid w:val="00252711"/>
    <w:rsid w:val="002538CE"/>
    <w:rsid w:val="002550D2"/>
    <w:rsid w:val="002565B4"/>
    <w:rsid w:val="002565FC"/>
    <w:rsid w:val="00256CC1"/>
    <w:rsid w:val="00260248"/>
    <w:rsid w:val="00261880"/>
    <w:rsid w:val="0026264D"/>
    <w:rsid w:val="00262674"/>
    <w:rsid w:val="00262AC2"/>
    <w:rsid w:val="002647BC"/>
    <w:rsid w:val="00264B0B"/>
    <w:rsid w:val="002661FF"/>
    <w:rsid w:val="00267B59"/>
    <w:rsid w:val="00267E9E"/>
    <w:rsid w:val="00270D6F"/>
    <w:rsid w:val="0027155C"/>
    <w:rsid w:val="00271C5F"/>
    <w:rsid w:val="00273742"/>
    <w:rsid w:val="0027397D"/>
    <w:rsid w:val="0027445F"/>
    <w:rsid w:val="00274DAD"/>
    <w:rsid w:val="00275722"/>
    <w:rsid w:val="00276CFC"/>
    <w:rsid w:val="00276F77"/>
    <w:rsid w:val="00280B6B"/>
    <w:rsid w:val="00281309"/>
    <w:rsid w:val="00281317"/>
    <w:rsid w:val="00281EB5"/>
    <w:rsid w:val="00282D8D"/>
    <w:rsid w:val="00282EC5"/>
    <w:rsid w:val="00284300"/>
    <w:rsid w:val="002863F3"/>
    <w:rsid w:val="00287584"/>
    <w:rsid w:val="00287862"/>
    <w:rsid w:val="00287B99"/>
    <w:rsid w:val="00287BA7"/>
    <w:rsid w:val="00290021"/>
    <w:rsid w:val="00290C9B"/>
    <w:rsid w:val="002913BC"/>
    <w:rsid w:val="002913EA"/>
    <w:rsid w:val="002916FE"/>
    <w:rsid w:val="00291B44"/>
    <w:rsid w:val="00292158"/>
    <w:rsid w:val="002932FC"/>
    <w:rsid w:val="0029336D"/>
    <w:rsid w:val="00293960"/>
    <w:rsid w:val="00293DCA"/>
    <w:rsid w:val="0029414D"/>
    <w:rsid w:val="00294187"/>
    <w:rsid w:val="00295022"/>
    <w:rsid w:val="002955CD"/>
    <w:rsid w:val="002955DF"/>
    <w:rsid w:val="00295E5C"/>
    <w:rsid w:val="00296F9C"/>
    <w:rsid w:val="002A0110"/>
    <w:rsid w:val="002A0BCA"/>
    <w:rsid w:val="002A1726"/>
    <w:rsid w:val="002A1F48"/>
    <w:rsid w:val="002A259F"/>
    <w:rsid w:val="002A2B2F"/>
    <w:rsid w:val="002A358A"/>
    <w:rsid w:val="002A36D2"/>
    <w:rsid w:val="002A3C90"/>
    <w:rsid w:val="002A50C1"/>
    <w:rsid w:val="002A5529"/>
    <w:rsid w:val="002A5D14"/>
    <w:rsid w:val="002A62D2"/>
    <w:rsid w:val="002A6772"/>
    <w:rsid w:val="002A684A"/>
    <w:rsid w:val="002A78ED"/>
    <w:rsid w:val="002B010C"/>
    <w:rsid w:val="002B0531"/>
    <w:rsid w:val="002B1054"/>
    <w:rsid w:val="002B165E"/>
    <w:rsid w:val="002B199D"/>
    <w:rsid w:val="002B1DB4"/>
    <w:rsid w:val="002B28B1"/>
    <w:rsid w:val="002B2E2C"/>
    <w:rsid w:val="002B3565"/>
    <w:rsid w:val="002B503B"/>
    <w:rsid w:val="002B5B05"/>
    <w:rsid w:val="002B5D0A"/>
    <w:rsid w:val="002B64DB"/>
    <w:rsid w:val="002B6D7F"/>
    <w:rsid w:val="002B7F92"/>
    <w:rsid w:val="002C07DA"/>
    <w:rsid w:val="002C0828"/>
    <w:rsid w:val="002C102E"/>
    <w:rsid w:val="002C12FA"/>
    <w:rsid w:val="002C2525"/>
    <w:rsid w:val="002C2983"/>
    <w:rsid w:val="002C2AE4"/>
    <w:rsid w:val="002C2BA2"/>
    <w:rsid w:val="002C305F"/>
    <w:rsid w:val="002C3DA4"/>
    <w:rsid w:val="002C4BD4"/>
    <w:rsid w:val="002C5017"/>
    <w:rsid w:val="002C55A5"/>
    <w:rsid w:val="002C6277"/>
    <w:rsid w:val="002C66BD"/>
    <w:rsid w:val="002C702A"/>
    <w:rsid w:val="002C789A"/>
    <w:rsid w:val="002D0E9F"/>
    <w:rsid w:val="002D1248"/>
    <w:rsid w:val="002D1A2D"/>
    <w:rsid w:val="002D1A69"/>
    <w:rsid w:val="002D21B3"/>
    <w:rsid w:val="002D2BD4"/>
    <w:rsid w:val="002D3A94"/>
    <w:rsid w:val="002D3F4D"/>
    <w:rsid w:val="002D6051"/>
    <w:rsid w:val="002D7025"/>
    <w:rsid w:val="002D71FE"/>
    <w:rsid w:val="002E03D8"/>
    <w:rsid w:val="002E0601"/>
    <w:rsid w:val="002E1D14"/>
    <w:rsid w:val="002E23BE"/>
    <w:rsid w:val="002E2651"/>
    <w:rsid w:val="002E35CA"/>
    <w:rsid w:val="002E36F8"/>
    <w:rsid w:val="002E3BAA"/>
    <w:rsid w:val="002E3C59"/>
    <w:rsid w:val="002E412C"/>
    <w:rsid w:val="002E49FD"/>
    <w:rsid w:val="002E4A9E"/>
    <w:rsid w:val="002E4E10"/>
    <w:rsid w:val="002E5F78"/>
    <w:rsid w:val="002E6386"/>
    <w:rsid w:val="002E68AD"/>
    <w:rsid w:val="002E705D"/>
    <w:rsid w:val="002E70CD"/>
    <w:rsid w:val="002E7FB9"/>
    <w:rsid w:val="002F12E3"/>
    <w:rsid w:val="002F17BD"/>
    <w:rsid w:val="002F1E6B"/>
    <w:rsid w:val="002F2D53"/>
    <w:rsid w:val="002F3B9F"/>
    <w:rsid w:val="002F3E87"/>
    <w:rsid w:val="002F43C5"/>
    <w:rsid w:val="002F4FB2"/>
    <w:rsid w:val="002F5541"/>
    <w:rsid w:val="002F61F4"/>
    <w:rsid w:val="002F6320"/>
    <w:rsid w:val="002F6EBB"/>
    <w:rsid w:val="002F780A"/>
    <w:rsid w:val="002F78B6"/>
    <w:rsid w:val="003020B1"/>
    <w:rsid w:val="00302754"/>
    <w:rsid w:val="003028F4"/>
    <w:rsid w:val="00303DFA"/>
    <w:rsid w:val="0030408B"/>
    <w:rsid w:val="00305386"/>
    <w:rsid w:val="00305E16"/>
    <w:rsid w:val="0030670B"/>
    <w:rsid w:val="00307613"/>
    <w:rsid w:val="00307E6A"/>
    <w:rsid w:val="003109F3"/>
    <w:rsid w:val="00310AB6"/>
    <w:rsid w:val="00310C24"/>
    <w:rsid w:val="00310ED3"/>
    <w:rsid w:val="00310EFB"/>
    <w:rsid w:val="00311AAA"/>
    <w:rsid w:val="00311D6B"/>
    <w:rsid w:val="003121B6"/>
    <w:rsid w:val="00312255"/>
    <w:rsid w:val="00312F63"/>
    <w:rsid w:val="003133DF"/>
    <w:rsid w:val="00313634"/>
    <w:rsid w:val="003138D1"/>
    <w:rsid w:val="00313B1A"/>
    <w:rsid w:val="00314C5D"/>
    <w:rsid w:val="00317338"/>
    <w:rsid w:val="00317EC9"/>
    <w:rsid w:val="003201B6"/>
    <w:rsid w:val="003202A4"/>
    <w:rsid w:val="00320F0B"/>
    <w:rsid w:val="003215B6"/>
    <w:rsid w:val="0032254D"/>
    <w:rsid w:val="00322BBA"/>
    <w:rsid w:val="003231DA"/>
    <w:rsid w:val="00324039"/>
    <w:rsid w:val="003240E4"/>
    <w:rsid w:val="00325298"/>
    <w:rsid w:val="0032595F"/>
    <w:rsid w:val="00325BF6"/>
    <w:rsid w:val="003260F1"/>
    <w:rsid w:val="00326231"/>
    <w:rsid w:val="003263FC"/>
    <w:rsid w:val="0032658D"/>
    <w:rsid w:val="00326773"/>
    <w:rsid w:val="00327C27"/>
    <w:rsid w:val="0033069E"/>
    <w:rsid w:val="00330F27"/>
    <w:rsid w:val="0033194A"/>
    <w:rsid w:val="00331D2F"/>
    <w:rsid w:val="0033212D"/>
    <w:rsid w:val="00333F03"/>
    <w:rsid w:val="003343AE"/>
    <w:rsid w:val="0033576F"/>
    <w:rsid w:val="003359CA"/>
    <w:rsid w:val="00335EA5"/>
    <w:rsid w:val="00336823"/>
    <w:rsid w:val="0033762D"/>
    <w:rsid w:val="003379E7"/>
    <w:rsid w:val="00337A16"/>
    <w:rsid w:val="00337D6C"/>
    <w:rsid w:val="003416C6"/>
    <w:rsid w:val="00342280"/>
    <w:rsid w:val="00342D1A"/>
    <w:rsid w:val="00343384"/>
    <w:rsid w:val="00343629"/>
    <w:rsid w:val="00345A3D"/>
    <w:rsid w:val="00345BE7"/>
    <w:rsid w:val="00345DA0"/>
    <w:rsid w:val="00346789"/>
    <w:rsid w:val="003507BF"/>
    <w:rsid w:val="0035340C"/>
    <w:rsid w:val="00353D9A"/>
    <w:rsid w:val="00353DB9"/>
    <w:rsid w:val="00354AE7"/>
    <w:rsid w:val="003550F3"/>
    <w:rsid w:val="00355421"/>
    <w:rsid w:val="0035572B"/>
    <w:rsid w:val="003562E5"/>
    <w:rsid w:val="003579EA"/>
    <w:rsid w:val="00360301"/>
    <w:rsid w:val="00360B39"/>
    <w:rsid w:val="00362EE5"/>
    <w:rsid w:val="0036335A"/>
    <w:rsid w:val="0036340E"/>
    <w:rsid w:val="00363784"/>
    <w:rsid w:val="00363BA3"/>
    <w:rsid w:val="00364B22"/>
    <w:rsid w:val="00364E34"/>
    <w:rsid w:val="003665C7"/>
    <w:rsid w:val="00367217"/>
    <w:rsid w:val="0036751E"/>
    <w:rsid w:val="0037151D"/>
    <w:rsid w:val="003717F2"/>
    <w:rsid w:val="003722B4"/>
    <w:rsid w:val="003722CA"/>
    <w:rsid w:val="003722F1"/>
    <w:rsid w:val="00372477"/>
    <w:rsid w:val="00372EEA"/>
    <w:rsid w:val="00373A41"/>
    <w:rsid w:val="00374135"/>
    <w:rsid w:val="00374589"/>
    <w:rsid w:val="00375627"/>
    <w:rsid w:val="003759C4"/>
    <w:rsid w:val="003765A4"/>
    <w:rsid w:val="0037794C"/>
    <w:rsid w:val="00380992"/>
    <w:rsid w:val="00380FB4"/>
    <w:rsid w:val="00381272"/>
    <w:rsid w:val="00381779"/>
    <w:rsid w:val="003824A1"/>
    <w:rsid w:val="00382EDC"/>
    <w:rsid w:val="00383DBE"/>
    <w:rsid w:val="00384DDA"/>
    <w:rsid w:val="00384EE5"/>
    <w:rsid w:val="00385AC4"/>
    <w:rsid w:val="00385C04"/>
    <w:rsid w:val="00386326"/>
    <w:rsid w:val="003869B3"/>
    <w:rsid w:val="00390303"/>
    <w:rsid w:val="00390A46"/>
    <w:rsid w:val="003917CF"/>
    <w:rsid w:val="00392AE3"/>
    <w:rsid w:val="0039301C"/>
    <w:rsid w:val="003930B0"/>
    <w:rsid w:val="00394438"/>
    <w:rsid w:val="0039709B"/>
    <w:rsid w:val="0039763C"/>
    <w:rsid w:val="00397676"/>
    <w:rsid w:val="003A05ED"/>
    <w:rsid w:val="003A18B0"/>
    <w:rsid w:val="003A2335"/>
    <w:rsid w:val="003A391B"/>
    <w:rsid w:val="003A48C9"/>
    <w:rsid w:val="003A55C2"/>
    <w:rsid w:val="003A6961"/>
    <w:rsid w:val="003A7470"/>
    <w:rsid w:val="003A7A6E"/>
    <w:rsid w:val="003A7C69"/>
    <w:rsid w:val="003A7CBF"/>
    <w:rsid w:val="003B03F3"/>
    <w:rsid w:val="003B09D5"/>
    <w:rsid w:val="003B12DA"/>
    <w:rsid w:val="003B21DC"/>
    <w:rsid w:val="003B24C1"/>
    <w:rsid w:val="003B29CA"/>
    <w:rsid w:val="003B2FB9"/>
    <w:rsid w:val="003B35F9"/>
    <w:rsid w:val="003B37BC"/>
    <w:rsid w:val="003B58A1"/>
    <w:rsid w:val="003B58A6"/>
    <w:rsid w:val="003B601E"/>
    <w:rsid w:val="003B628B"/>
    <w:rsid w:val="003B65C6"/>
    <w:rsid w:val="003B690B"/>
    <w:rsid w:val="003B6A63"/>
    <w:rsid w:val="003B7421"/>
    <w:rsid w:val="003C1CAF"/>
    <w:rsid w:val="003C1F0F"/>
    <w:rsid w:val="003C2026"/>
    <w:rsid w:val="003C2533"/>
    <w:rsid w:val="003C2CFA"/>
    <w:rsid w:val="003C2E10"/>
    <w:rsid w:val="003C304B"/>
    <w:rsid w:val="003C3447"/>
    <w:rsid w:val="003C38FA"/>
    <w:rsid w:val="003C393A"/>
    <w:rsid w:val="003C5042"/>
    <w:rsid w:val="003C551A"/>
    <w:rsid w:val="003C61DD"/>
    <w:rsid w:val="003C64D5"/>
    <w:rsid w:val="003C66A7"/>
    <w:rsid w:val="003C7AE1"/>
    <w:rsid w:val="003C7B55"/>
    <w:rsid w:val="003D095D"/>
    <w:rsid w:val="003D0BF7"/>
    <w:rsid w:val="003D119B"/>
    <w:rsid w:val="003D1CB8"/>
    <w:rsid w:val="003D2604"/>
    <w:rsid w:val="003D291D"/>
    <w:rsid w:val="003D2EF1"/>
    <w:rsid w:val="003D2F16"/>
    <w:rsid w:val="003D3366"/>
    <w:rsid w:val="003D495D"/>
    <w:rsid w:val="003D4B4B"/>
    <w:rsid w:val="003D4F2D"/>
    <w:rsid w:val="003D5075"/>
    <w:rsid w:val="003D6055"/>
    <w:rsid w:val="003D66F9"/>
    <w:rsid w:val="003D74F9"/>
    <w:rsid w:val="003D7804"/>
    <w:rsid w:val="003E032B"/>
    <w:rsid w:val="003E226F"/>
    <w:rsid w:val="003E22D2"/>
    <w:rsid w:val="003E2550"/>
    <w:rsid w:val="003E2F40"/>
    <w:rsid w:val="003E3279"/>
    <w:rsid w:val="003E3431"/>
    <w:rsid w:val="003E40EE"/>
    <w:rsid w:val="003E4564"/>
    <w:rsid w:val="003E4E08"/>
    <w:rsid w:val="003E6CF3"/>
    <w:rsid w:val="003E74CA"/>
    <w:rsid w:val="003E7B13"/>
    <w:rsid w:val="003E7FEE"/>
    <w:rsid w:val="003F0102"/>
    <w:rsid w:val="003F03BA"/>
    <w:rsid w:val="003F08AD"/>
    <w:rsid w:val="003F0F93"/>
    <w:rsid w:val="003F1F1E"/>
    <w:rsid w:val="003F2618"/>
    <w:rsid w:val="003F380E"/>
    <w:rsid w:val="003F38E3"/>
    <w:rsid w:val="003F49F1"/>
    <w:rsid w:val="003F5776"/>
    <w:rsid w:val="003F599A"/>
    <w:rsid w:val="003F5E2D"/>
    <w:rsid w:val="003F6815"/>
    <w:rsid w:val="003F69E4"/>
    <w:rsid w:val="003F786A"/>
    <w:rsid w:val="004008C2"/>
    <w:rsid w:val="004009EF"/>
    <w:rsid w:val="004020B3"/>
    <w:rsid w:val="00402D3A"/>
    <w:rsid w:val="0040359C"/>
    <w:rsid w:val="004042C0"/>
    <w:rsid w:val="00405FCA"/>
    <w:rsid w:val="00406308"/>
    <w:rsid w:val="00406733"/>
    <w:rsid w:val="00406BF5"/>
    <w:rsid w:val="00406DDF"/>
    <w:rsid w:val="004076B3"/>
    <w:rsid w:val="00410589"/>
    <w:rsid w:val="00411FFE"/>
    <w:rsid w:val="00412660"/>
    <w:rsid w:val="00414005"/>
    <w:rsid w:val="004141CB"/>
    <w:rsid w:val="00415384"/>
    <w:rsid w:val="00415892"/>
    <w:rsid w:val="00417E47"/>
    <w:rsid w:val="00420D55"/>
    <w:rsid w:val="00421203"/>
    <w:rsid w:val="00421959"/>
    <w:rsid w:val="004222B6"/>
    <w:rsid w:val="00423866"/>
    <w:rsid w:val="0042407F"/>
    <w:rsid w:val="004240C6"/>
    <w:rsid w:val="00426125"/>
    <w:rsid w:val="004268E4"/>
    <w:rsid w:val="00427B30"/>
    <w:rsid w:val="004300A6"/>
    <w:rsid w:val="0043077F"/>
    <w:rsid w:val="00430E67"/>
    <w:rsid w:val="00431D8D"/>
    <w:rsid w:val="00432E49"/>
    <w:rsid w:val="00433030"/>
    <w:rsid w:val="00433094"/>
    <w:rsid w:val="004333C2"/>
    <w:rsid w:val="00434DFC"/>
    <w:rsid w:val="004352B9"/>
    <w:rsid w:val="004363EA"/>
    <w:rsid w:val="00436D9E"/>
    <w:rsid w:val="004374B8"/>
    <w:rsid w:val="004375F4"/>
    <w:rsid w:val="004376E7"/>
    <w:rsid w:val="0044105D"/>
    <w:rsid w:val="00441866"/>
    <w:rsid w:val="00441900"/>
    <w:rsid w:val="0044407A"/>
    <w:rsid w:val="00446071"/>
    <w:rsid w:val="0044668B"/>
    <w:rsid w:val="0044686E"/>
    <w:rsid w:val="00446CEB"/>
    <w:rsid w:val="0044744F"/>
    <w:rsid w:val="00447708"/>
    <w:rsid w:val="00450B89"/>
    <w:rsid w:val="00451004"/>
    <w:rsid w:val="00451017"/>
    <w:rsid w:val="00451126"/>
    <w:rsid w:val="0045180C"/>
    <w:rsid w:val="004537C7"/>
    <w:rsid w:val="00453F4D"/>
    <w:rsid w:val="004543B2"/>
    <w:rsid w:val="004543B9"/>
    <w:rsid w:val="00454B62"/>
    <w:rsid w:val="00455207"/>
    <w:rsid w:val="004561E1"/>
    <w:rsid w:val="00456266"/>
    <w:rsid w:val="00456D22"/>
    <w:rsid w:val="004570D4"/>
    <w:rsid w:val="00457E07"/>
    <w:rsid w:val="0046040C"/>
    <w:rsid w:val="004608C2"/>
    <w:rsid w:val="00460980"/>
    <w:rsid w:val="00460D49"/>
    <w:rsid w:val="0046119F"/>
    <w:rsid w:val="0046335E"/>
    <w:rsid w:val="00464E3D"/>
    <w:rsid w:val="0046538A"/>
    <w:rsid w:val="004659C5"/>
    <w:rsid w:val="004663F1"/>
    <w:rsid w:val="00467D40"/>
    <w:rsid w:val="0047005C"/>
    <w:rsid w:val="004703FA"/>
    <w:rsid w:val="00470596"/>
    <w:rsid w:val="004709F5"/>
    <w:rsid w:val="00470A86"/>
    <w:rsid w:val="00470C3D"/>
    <w:rsid w:val="00472496"/>
    <w:rsid w:val="0047345A"/>
    <w:rsid w:val="00474933"/>
    <w:rsid w:val="00474DA1"/>
    <w:rsid w:val="00474ECD"/>
    <w:rsid w:val="00475BEC"/>
    <w:rsid w:val="00475C2D"/>
    <w:rsid w:val="00475DC1"/>
    <w:rsid w:val="0047651F"/>
    <w:rsid w:val="004766F3"/>
    <w:rsid w:val="00476F45"/>
    <w:rsid w:val="004779BF"/>
    <w:rsid w:val="004803A7"/>
    <w:rsid w:val="00481751"/>
    <w:rsid w:val="00481BA7"/>
    <w:rsid w:val="0048233C"/>
    <w:rsid w:val="00483789"/>
    <w:rsid w:val="0048383A"/>
    <w:rsid w:val="00483C31"/>
    <w:rsid w:val="00483F50"/>
    <w:rsid w:val="00484671"/>
    <w:rsid w:val="004850ED"/>
    <w:rsid w:val="004868B1"/>
    <w:rsid w:val="00486D12"/>
    <w:rsid w:val="00487DC9"/>
    <w:rsid w:val="00487EBE"/>
    <w:rsid w:val="00490212"/>
    <w:rsid w:val="00490BE3"/>
    <w:rsid w:val="0049152E"/>
    <w:rsid w:val="00492449"/>
    <w:rsid w:val="00494359"/>
    <w:rsid w:val="004957F6"/>
    <w:rsid w:val="0049613E"/>
    <w:rsid w:val="00496374"/>
    <w:rsid w:val="004979A6"/>
    <w:rsid w:val="004A0547"/>
    <w:rsid w:val="004A12AF"/>
    <w:rsid w:val="004A1952"/>
    <w:rsid w:val="004A25CA"/>
    <w:rsid w:val="004A335C"/>
    <w:rsid w:val="004A35CB"/>
    <w:rsid w:val="004A4F28"/>
    <w:rsid w:val="004A6683"/>
    <w:rsid w:val="004A6C2D"/>
    <w:rsid w:val="004A7A2C"/>
    <w:rsid w:val="004A7DF5"/>
    <w:rsid w:val="004B12E0"/>
    <w:rsid w:val="004B199C"/>
    <w:rsid w:val="004B2065"/>
    <w:rsid w:val="004B286E"/>
    <w:rsid w:val="004B2B06"/>
    <w:rsid w:val="004B3090"/>
    <w:rsid w:val="004B3C54"/>
    <w:rsid w:val="004B402F"/>
    <w:rsid w:val="004B4946"/>
    <w:rsid w:val="004B4AEB"/>
    <w:rsid w:val="004B619D"/>
    <w:rsid w:val="004B7321"/>
    <w:rsid w:val="004B77CC"/>
    <w:rsid w:val="004B7C5C"/>
    <w:rsid w:val="004C01EB"/>
    <w:rsid w:val="004C0A17"/>
    <w:rsid w:val="004C20C5"/>
    <w:rsid w:val="004C2367"/>
    <w:rsid w:val="004C3699"/>
    <w:rsid w:val="004C3980"/>
    <w:rsid w:val="004C4385"/>
    <w:rsid w:val="004C4BB5"/>
    <w:rsid w:val="004C55C6"/>
    <w:rsid w:val="004C59DB"/>
    <w:rsid w:val="004C657B"/>
    <w:rsid w:val="004C67E1"/>
    <w:rsid w:val="004C7163"/>
    <w:rsid w:val="004C79A5"/>
    <w:rsid w:val="004D081D"/>
    <w:rsid w:val="004D1EBD"/>
    <w:rsid w:val="004D21DB"/>
    <w:rsid w:val="004D2B6D"/>
    <w:rsid w:val="004D2C9A"/>
    <w:rsid w:val="004D3562"/>
    <w:rsid w:val="004D5869"/>
    <w:rsid w:val="004D6193"/>
    <w:rsid w:val="004D7AD4"/>
    <w:rsid w:val="004E0E33"/>
    <w:rsid w:val="004E21DD"/>
    <w:rsid w:val="004E2674"/>
    <w:rsid w:val="004E2F98"/>
    <w:rsid w:val="004E318D"/>
    <w:rsid w:val="004E333F"/>
    <w:rsid w:val="004E4389"/>
    <w:rsid w:val="004E4A24"/>
    <w:rsid w:val="004E4D40"/>
    <w:rsid w:val="004E5589"/>
    <w:rsid w:val="004E5A66"/>
    <w:rsid w:val="004E5EB7"/>
    <w:rsid w:val="004E6015"/>
    <w:rsid w:val="004E700B"/>
    <w:rsid w:val="004E73BA"/>
    <w:rsid w:val="004E7788"/>
    <w:rsid w:val="004F058E"/>
    <w:rsid w:val="004F1AA7"/>
    <w:rsid w:val="004F1DA9"/>
    <w:rsid w:val="004F1EED"/>
    <w:rsid w:val="004F2B67"/>
    <w:rsid w:val="004F3D2F"/>
    <w:rsid w:val="004F405B"/>
    <w:rsid w:val="004F49DE"/>
    <w:rsid w:val="004F5404"/>
    <w:rsid w:val="004F5D72"/>
    <w:rsid w:val="004F5DE1"/>
    <w:rsid w:val="004F5E13"/>
    <w:rsid w:val="004F64D5"/>
    <w:rsid w:val="004F70F9"/>
    <w:rsid w:val="004F778D"/>
    <w:rsid w:val="004F7F6D"/>
    <w:rsid w:val="00500A0A"/>
    <w:rsid w:val="00501B5A"/>
    <w:rsid w:val="005025E0"/>
    <w:rsid w:val="00502670"/>
    <w:rsid w:val="00503AB4"/>
    <w:rsid w:val="00503B7B"/>
    <w:rsid w:val="005049AF"/>
    <w:rsid w:val="005051B6"/>
    <w:rsid w:val="00506547"/>
    <w:rsid w:val="005076B7"/>
    <w:rsid w:val="0051020E"/>
    <w:rsid w:val="00510BBC"/>
    <w:rsid w:val="00510D07"/>
    <w:rsid w:val="005116BF"/>
    <w:rsid w:val="005119FF"/>
    <w:rsid w:val="00512BA8"/>
    <w:rsid w:val="00513241"/>
    <w:rsid w:val="00514E69"/>
    <w:rsid w:val="00515DDA"/>
    <w:rsid w:val="00516C6B"/>
    <w:rsid w:val="00520277"/>
    <w:rsid w:val="00520516"/>
    <w:rsid w:val="00520A60"/>
    <w:rsid w:val="00521A21"/>
    <w:rsid w:val="005227CB"/>
    <w:rsid w:val="00522DBD"/>
    <w:rsid w:val="005237A1"/>
    <w:rsid w:val="00523FA3"/>
    <w:rsid w:val="0052429A"/>
    <w:rsid w:val="00524357"/>
    <w:rsid w:val="00524A13"/>
    <w:rsid w:val="005255A5"/>
    <w:rsid w:val="005258C3"/>
    <w:rsid w:val="00525DA6"/>
    <w:rsid w:val="005260A1"/>
    <w:rsid w:val="00526B0A"/>
    <w:rsid w:val="00526B8A"/>
    <w:rsid w:val="00527406"/>
    <w:rsid w:val="005278F8"/>
    <w:rsid w:val="00527A64"/>
    <w:rsid w:val="00527FB1"/>
    <w:rsid w:val="005306F3"/>
    <w:rsid w:val="00530E14"/>
    <w:rsid w:val="00530F4F"/>
    <w:rsid w:val="00530F5C"/>
    <w:rsid w:val="0053147D"/>
    <w:rsid w:val="00531507"/>
    <w:rsid w:val="00531508"/>
    <w:rsid w:val="00531E69"/>
    <w:rsid w:val="00532E4D"/>
    <w:rsid w:val="00533669"/>
    <w:rsid w:val="0053421B"/>
    <w:rsid w:val="0053431B"/>
    <w:rsid w:val="00534D3A"/>
    <w:rsid w:val="00537BBD"/>
    <w:rsid w:val="00537CAD"/>
    <w:rsid w:val="00543344"/>
    <w:rsid w:val="005433E6"/>
    <w:rsid w:val="005436D7"/>
    <w:rsid w:val="00544034"/>
    <w:rsid w:val="00544264"/>
    <w:rsid w:val="00544761"/>
    <w:rsid w:val="005448BF"/>
    <w:rsid w:val="00544ADE"/>
    <w:rsid w:val="00545934"/>
    <w:rsid w:val="005461FC"/>
    <w:rsid w:val="00547B03"/>
    <w:rsid w:val="00547D61"/>
    <w:rsid w:val="00550138"/>
    <w:rsid w:val="00550201"/>
    <w:rsid w:val="00550C66"/>
    <w:rsid w:val="00553478"/>
    <w:rsid w:val="0055466F"/>
    <w:rsid w:val="005546AF"/>
    <w:rsid w:val="005546CF"/>
    <w:rsid w:val="005560A4"/>
    <w:rsid w:val="00556438"/>
    <w:rsid w:val="0055701C"/>
    <w:rsid w:val="0055763A"/>
    <w:rsid w:val="005601CA"/>
    <w:rsid w:val="00562283"/>
    <w:rsid w:val="005632C9"/>
    <w:rsid w:val="005635F7"/>
    <w:rsid w:val="00564F25"/>
    <w:rsid w:val="005659AA"/>
    <w:rsid w:val="005674B8"/>
    <w:rsid w:val="00567B76"/>
    <w:rsid w:val="0057146E"/>
    <w:rsid w:val="00571A2A"/>
    <w:rsid w:val="00571AF0"/>
    <w:rsid w:val="00571EFC"/>
    <w:rsid w:val="00573539"/>
    <w:rsid w:val="00573C2A"/>
    <w:rsid w:val="00573EEA"/>
    <w:rsid w:val="0057403F"/>
    <w:rsid w:val="0057423A"/>
    <w:rsid w:val="0057479F"/>
    <w:rsid w:val="0057567D"/>
    <w:rsid w:val="005759CC"/>
    <w:rsid w:val="0057728E"/>
    <w:rsid w:val="005772BE"/>
    <w:rsid w:val="00580179"/>
    <w:rsid w:val="00580649"/>
    <w:rsid w:val="00581197"/>
    <w:rsid w:val="0058126C"/>
    <w:rsid w:val="005820D5"/>
    <w:rsid w:val="00582541"/>
    <w:rsid w:val="00582551"/>
    <w:rsid w:val="0058263F"/>
    <w:rsid w:val="0058272F"/>
    <w:rsid w:val="005839C2"/>
    <w:rsid w:val="00587218"/>
    <w:rsid w:val="005873CC"/>
    <w:rsid w:val="00590079"/>
    <w:rsid w:val="005901AD"/>
    <w:rsid w:val="00590C16"/>
    <w:rsid w:val="005923C6"/>
    <w:rsid w:val="00592B23"/>
    <w:rsid w:val="00592C49"/>
    <w:rsid w:val="00593448"/>
    <w:rsid w:val="00594C6B"/>
    <w:rsid w:val="00594FFB"/>
    <w:rsid w:val="00595502"/>
    <w:rsid w:val="005955D3"/>
    <w:rsid w:val="0059722E"/>
    <w:rsid w:val="00597537"/>
    <w:rsid w:val="00597F9D"/>
    <w:rsid w:val="005A0515"/>
    <w:rsid w:val="005A154E"/>
    <w:rsid w:val="005A1EF2"/>
    <w:rsid w:val="005A2ADD"/>
    <w:rsid w:val="005A31F2"/>
    <w:rsid w:val="005A3CC9"/>
    <w:rsid w:val="005A4304"/>
    <w:rsid w:val="005A47B8"/>
    <w:rsid w:val="005A4A90"/>
    <w:rsid w:val="005A5023"/>
    <w:rsid w:val="005A50EE"/>
    <w:rsid w:val="005A53E9"/>
    <w:rsid w:val="005A59B9"/>
    <w:rsid w:val="005A63FF"/>
    <w:rsid w:val="005A6857"/>
    <w:rsid w:val="005B0245"/>
    <w:rsid w:val="005B0517"/>
    <w:rsid w:val="005B101E"/>
    <w:rsid w:val="005B182A"/>
    <w:rsid w:val="005B1A11"/>
    <w:rsid w:val="005B22A2"/>
    <w:rsid w:val="005B2F7E"/>
    <w:rsid w:val="005B2F84"/>
    <w:rsid w:val="005B33CC"/>
    <w:rsid w:val="005B371D"/>
    <w:rsid w:val="005B4B45"/>
    <w:rsid w:val="005B5D2B"/>
    <w:rsid w:val="005B6511"/>
    <w:rsid w:val="005B652B"/>
    <w:rsid w:val="005B77C1"/>
    <w:rsid w:val="005C040D"/>
    <w:rsid w:val="005C0803"/>
    <w:rsid w:val="005C0A03"/>
    <w:rsid w:val="005C0A63"/>
    <w:rsid w:val="005C1FFA"/>
    <w:rsid w:val="005C25D7"/>
    <w:rsid w:val="005C2B00"/>
    <w:rsid w:val="005C36B2"/>
    <w:rsid w:val="005C387D"/>
    <w:rsid w:val="005C414A"/>
    <w:rsid w:val="005C443E"/>
    <w:rsid w:val="005C5DBA"/>
    <w:rsid w:val="005C65FD"/>
    <w:rsid w:val="005C6F41"/>
    <w:rsid w:val="005C794B"/>
    <w:rsid w:val="005C7D4E"/>
    <w:rsid w:val="005C7E1C"/>
    <w:rsid w:val="005D11AC"/>
    <w:rsid w:val="005D11ED"/>
    <w:rsid w:val="005D176A"/>
    <w:rsid w:val="005D1BA2"/>
    <w:rsid w:val="005D1F42"/>
    <w:rsid w:val="005D3C4B"/>
    <w:rsid w:val="005D42CB"/>
    <w:rsid w:val="005D538C"/>
    <w:rsid w:val="005D5CFF"/>
    <w:rsid w:val="005D62A2"/>
    <w:rsid w:val="005D6844"/>
    <w:rsid w:val="005D6EE7"/>
    <w:rsid w:val="005D7C21"/>
    <w:rsid w:val="005E15BB"/>
    <w:rsid w:val="005E164B"/>
    <w:rsid w:val="005E220D"/>
    <w:rsid w:val="005E229A"/>
    <w:rsid w:val="005E22A7"/>
    <w:rsid w:val="005E2DA7"/>
    <w:rsid w:val="005E32CD"/>
    <w:rsid w:val="005E342F"/>
    <w:rsid w:val="005E38F6"/>
    <w:rsid w:val="005E5041"/>
    <w:rsid w:val="005E590E"/>
    <w:rsid w:val="005E5B2D"/>
    <w:rsid w:val="005E666A"/>
    <w:rsid w:val="005E6971"/>
    <w:rsid w:val="005E713D"/>
    <w:rsid w:val="005E768A"/>
    <w:rsid w:val="005E79FE"/>
    <w:rsid w:val="005F0673"/>
    <w:rsid w:val="005F0C8B"/>
    <w:rsid w:val="005F1F61"/>
    <w:rsid w:val="005F2873"/>
    <w:rsid w:val="005F2A1F"/>
    <w:rsid w:val="005F3351"/>
    <w:rsid w:val="005F38C2"/>
    <w:rsid w:val="005F3F02"/>
    <w:rsid w:val="005F428E"/>
    <w:rsid w:val="005F4A72"/>
    <w:rsid w:val="005F50D0"/>
    <w:rsid w:val="005F5F4A"/>
    <w:rsid w:val="005F6AF9"/>
    <w:rsid w:val="005F764C"/>
    <w:rsid w:val="00601813"/>
    <w:rsid w:val="00601D49"/>
    <w:rsid w:val="006044F9"/>
    <w:rsid w:val="00605195"/>
    <w:rsid w:val="00605670"/>
    <w:rsid w:val="006056CB"/>
    <w:rsid w:val="00605A11"/>
    <w:rsid w:val="006066C3"/>
    <w:rsid w:val="006069EE"/>
    <w:rsid w:val="00607419"/>
    <w:rsid w:val="00610D7A"/>
    <w:rsid w:val="00611B0E"/>
    <w:rsid w:val="00612A17"/>
    <w:rsid w:val="00613D13"/>
    <w:rsid w:val="0061725E"/>
    <w:rsid w:val="00617467"/>
    <w:rsid w:val="0062023F"/>
    <w:rsid w:val="00620CC6"/>
    <w:rsid w:val="00620DF5"/>
    <w:rsid w:val="006212A6"/>
    <w:rsid w:val="006219A9"/>
    <w:rsid w:val="00622608"/>
    <w:rsid w:val="006233C5"/>
    <w:rsid w:val="0062380E"/>
    <w:rsid w:val="00623F89"/>
    <w:rsid w:val="00624381"/>
    <w:rsid w:val="00624D1D"/>
    <w:rsid w:val="0062552A"/>
    <w:rsid w:val="00625860"/>
    <w:rsid w:val="00627021"/>
    <w:rsid w:val="006271C5"/>
    <w:rsid w:val="00627601"/>
    <w:rsid w:val="00627D1B"/>
    <w:rsid w:val="006303B5"/>
    <w:rsid w:val="0063048C"/>
    <w:rsid w:val="00631198"/>
    <w:rsid w:val="006313E2"/>
    <w:rsid w:val="00631951"/>
    <w:rsid w:val="00631D0B"/>
    <w:rsid w:val="00632161"/>
    <w:rsid w:val="00633E23"/>
    <w:rsid w:val="006350CD"/>
    <w:rsid w:val="00635854"/>
    <w:rsid w:val="006404DB"/>
    <w:rsid w:val="00640FB7"/>
    <w:rsid w:val="00641810"/>
    <w:rsid w:val="00641B9F"/>
    <w:rsid w:val="0064246C"/>
    <w:rsid w:val="00642CBC"/>
    <w:rsid w:val="00643B95"/>
    <w:rsid w:val="00643E87"/>
    <w:rsid w:val="00644F67"/>
    <w:rsid w:val="006451B3"/>
    <w:rsid w:val="006452D4"/>
    <w:rsid w:val="00645EAF"/>
    <w:rsid w:val="00646317"/>
    <w:rsid w:val="006466F1"/>
    <w:rsid w:val="00646C70"/>
    <w:rsid w:val="0064780F"/>
    <w:rsid w:val="00647EA3"/>
    <w:rsid w:val="00650CA0"/>
    <w:rsid w:val="00651156"/>
    <w:rsid w:val="00651719"/>
    <w:rsid w:val="00651933"/>
    <w:rsid w:val="00651C05"/>
    <w:rsid w:val="00651C49"/>
    <w:rsid w:val="00651C63"/>
    <w:rsid w:val="00651E83"/>
    <w:rsid w:val="0065305E"/>
    <w:rsid w:val="006530B1"/>
    <w:rsid w:val="00654298"/>
    <w:rsid w:val="00654F32"/>
    <w:rsid w:val="00655764"/>
    <w:rsid w:val="00655FAC"/>
    <w:rsid w:val="006601D2"/>
    <w:rsid w:val="00660A7D"/>
    <w:rsid w:val="00660B09"/>
    <w:rsid w:val="006613EE"/>
    <w:rsid w:val="00661BB7"/>
    <w:rsid w:val="00662B9F"/>
    <w:rsid w:val="0066382F"/>
    <w:rsid w:val="00663DF6"/>
    <w:rsid w:val="00664220"/>
    <w:rsid w:val="0066436A"/>
    <w:rsid w:val="0066529D"/>
    <w:rsid w:val="00665402"/>
    <w:rsid w:val="00665878"/>
    <w:rsid w:val="00666321"/>
    <w:rsid w:val="006667E1"/>
    <w:rsid w:val="0066710E"/>
    <w:rsid w:val="00667C1B"/>
    <w:rsid w:val="00670379"/>
    <w:rsid w:val="00671F16"/>
    <w:rsid w:val="006721B4"/>
    <w:rsid w:val="006725DB"/>
    <w:rsid w:val="006730ED"/>
    <w:rsid w:val="006730EF"/>
    <w:rsid w:val="006733F4"/>
    <w:rsid w:val="00673A22"/>
    <w:rsid w:val="006744F4"/>
    <w:rsid w:val="00675FC8"/>
    <w:rsid w:val="006773D8"/>
    <w:rsid w:val="0067777D"/>
    <w:rsid w:val="0067794F"/>
    <w:rsid w:val="00677AFD"/>
    <w:rsid w:val="00677BC7"/>
    <w:rsid w:val="00677F64"/>
    <w:rsid w:val="00681159"/>
    <w:rsid w:val="00681484"/>
    <w:rsid w:val="006820D6"/>
    <w:rsid w:val="0068299F"/>
    <w:rsid w:val="00683500"/>
    <w:rsid w:val="00683B15"/>
    <w:rsid w:val="00683CA3"/>
    <w:rsid w:val="00683D03"/>
    <w:rsid w:val="006843D1"/>
    <w:rsid w:val="00684706"/>
    <w:rsid w:val="00684DB0"/>
    <w:rsid w:val="0068564E"/>
    <w:rsid w:val="006858F5"/>
    <w:rsid w:val="00685D2E"/>
    <w:rsid w:val="00686447"/>
    <w:rsid w:val="00686542"/>
    <w:rsid w:val="006907BD"/>
    <w:rsid w:val="00690F6C"/>
    <w:rsid w:val="00691C30"/>
    <w:rsid w:val="00691D05"/>
    <w:rsid w:val="00692250"/>
    <w:rsid w:val="00693B31"/>
    <w:rsid w:val="00694638"/>
    <w:rsid w:val="00694C2E"/>
    <w:rsid w:val="00695ABA"/>
    <w:rsid w:val="006969B8"/>
    <w:rsid w:val="00696F7A"/>
    <w:rsid w:val="00697C01"/>
    <w:rsid w:val="006A1460"/>
    <w:rsid w:val="006A1ECE"/>
    <w:rsid w:val="006A292B"/>
    <w:rsid w:val="006A3CBB"/>
    <w:rsid w:val="006A6299"/>
    <w:rsid w:val="006A64FA"/>
    <w:rsid w:val="006A7287"/>
    <w:rsid w:val="006A7F42"/>
    <w:rsid w:val="006B0D4A"/>
    <w:rsid w:val="006B154D"/>
    <w:rsid w:val="006B1610"/>
    <w:rsid w:val="006B17F0"/>
    <w:rsid w:val="006B1992"/>
    <w:rsid w:val="006B1C3F"/>
    <w:rsid w:val="006B1E10"/>
    <w:rsid w:val="006B205F"/>
    <w:rsid w:val="006B2602"/>
    <w:rsid w:val="006B2B13"/>
    <w:rsid w:val="006B351A"/>
    <w:rsid w:val="006B39C5"/>
    <w:rsid w:val="006B3CAB"/>
    <w:rsid w:val="006B4DA8"/>
    <w:rsid w:val="006B592F"/>
    <w:rsid w:val="006B63ED"/>
    <w:rsid w:val="006B67DD"/>
    <w:rsid w:val="006B72B9"/>
    <w:rsid w:val="006B73A4"/>
    <w:rsid w:val="006B79EF"/>
    <w:rsid w:val="006C0A0E"/>
    <w:rsid w:val="006C0B98"/>
    <w:rsid w:val="006C1C10"/>
    <w:rsid w:val="006C28AF"/>
    <w:rsid w:val="006C2A9B"/>
    <w:rsid w:val="006C2D40"/>
    <w:rsid w:val="006C2F7B"/>
    <w:rsid w:val="006C30B2"/>
    <w:rsid w:val="006C3F46"/>
    <w:rsid w:val="006C488B"/>
    <w:rsid w:val="006C779D"/>
    <w:rsid w:val="006C7C31"/>
    <w:rsid w:val="006C7C37"/>
    <w:rsid w:val="006C7EC9"/>
    <w:rsid w:val="006D058C"/>
    <w:rsid w:val="006D05AF"/>
    <w:rsid w:val="006D2126"/>
    <w:rsid w:val="006D27AF"/>
    <w:rsid w:val="006D32CE"/>
    <w:rsid w:val="006D331D"/>
    <w:rsid w:val="006D373F"/>
    <w:rsid w:val="006D38ED"/>
    <w:rsid w:val="006D3944"/>
    <w:rsid w:val="006D5588"/>
    <w:rsid w:val="006D5674"/>
    <w:rsid w:val="006D5DEE"/>
    <w:rsid w:val="006D60B5"/>
    <w:rsid w:val="006D6992"/>
    <w:rsid w:val="006D69B8"/>
    <w:rsid w:val="006D6BA3"/>
    <w:rsid w:val="006D747F"/>
    <w:rsid w:val="006D77A2"/>
    <w:rsid w:val="006D788D"/>
    <w:rsid w:val="006E0686"/>
    <w:rsid w:val="006E14D8"/>
    <w:rsid w:val="006E1EE1"/>
    <w:rsid w:val="006E2F6E"/>
    <w:rsid w:val="006E3038"/>
    <w:rsid w:val="006E32F6"/>
    <w:rsid w:val="006E38C6"/>
    <w:rsid w:val="006E3B00"/>
    <w:rsid w:val="006E4BBD"/>
    <w:rsid w:val="006E506E"/>
    <w:rsid w:val="006E591A"/>
    <w:rsid w:val="006E6322"/>
    <w:rsid w:val="006E7F58"/>
    <w:rsid w:val="006F0943"/>
    <w:rsid w:val="006F1218"/>
    <w:rsid w:val="006F1B09"/>
    <w:rsid w:val="006F27C9"/>
    <w:rsid w:val="006F2E57"/>
    <w:rsid w:val="006F402D"/>
    <w:rsid w:val="006F430D"/>
    <w:rsid w:val="006F4440"/>
    <w:rsid w:val="006F5220"/>
    <w:rsid w:val="006F5FB4"/>
    <w:rsid w:val="006F6199"/>
    <w:rsid w:val="006F67C7"/>
    <w:rsid w:val="006F6843"/>
    <w:rsid w:val="006F68D7"/>
    <w:rsid w:val="006F6B25"/>
    <w:rsid w:val="006F763D"/>
    <w:rsid w:val="00700312"/>
    <w:rsid w:val="00700A75"/>
    <w:rsid w:val="007010FA"/>
    <w:rsid w:val="007013EE"/>
    <w:rsid w:val="00702744"/>
    <w:rsid w:val="00702D21"/>
    <w:rsid w:val="00703782"/>
    <w:rsid w:val="0070503A"/>
    <w:rsid w:val="00706397"/>
    <w:rsid w:val="00707221"/>
    <w:rsid w:val="007076C7"/>
    <w:rsid w:val="00710D62"/>
    <w:rsid w:val="0071101F"/>
    <w:rsid w:val="007113A8"/>
    <w:rsid w:val="007116DE"/>
    <w:rsid w:val="0071177B"/>
    <w:rsid w:val="00711E7B"/>
    <w:rsid w:val="00712189"/>
    <w:rsid w:val="00712869"/>
    <w:rsid w:val="007137D3"/>
    <w:rsid w:val="0071390F"/>
    <w:rsid w:val="00714072"/>
    <w:rsid w:val="00714C3F"/>
    <w:rsid w:val="007159E3"/>
    <w:rsid w:val="00715D47"/>
    <w:rsid w:val="00717429"/>
    <w:rsid w:val="00720324"/>
    <w:rsid w:val="0072246C"/>
    <w:rsid w:val="0072254C"/>
    <w:rsid w:val="00722A91"/>
    <w:rsid w:val="00722B6E"/>
    <w:rsid w:val="00722EAC"/>
    <w:rsid w:val="00723976"/>
    <w:rsid w:val="007239E1"/>
    <w:rsid w:val="00724BCE"/>
    <w:rsid w:val="00725463"/>
    <w:rsid w:val="00726397"/>
    <w:rsid w:val="0072760D"/>
    <w:rsid w:val="00727802"/>
    <w:rsid w:val="00727ADB"/>
    <w:rsid w:val="00730F9F"/>
    <w:rsid w:val="007314F0"/>
    <w:rsid w:val="00731ED2"/>
    <w:rsid w:val="0073205A"/>
    <w:rsid w:val="0073216D"/>
    <w:rsid w:val="00732474"/>
    <w:rsid w:val="00733644"/>
    <w:rsid w:val="00733AE8"/>
    <w:rsid w:val="00734AD4"/>
    <w:rsid w:val="00734C1E"/>
    <w:rsid w:val="00735619"/>
    <w:rsid w:val="00735E28"/>
    <w:rsid w:val="00735F3A"/>
    <w:rsid w:val="00736123"/>
    <w:rsid w:val="0073664F"/>
    <w:rsid w:val="00736B22"/>
    <w:rsid w:val="00736D93"/>
    <w:rsid w:val="0073764D"/>
    <w:rsid w:val="00740FB7"/>
    <w:rsid w:val="00741E3E"/>
    <w:rsid w:val="007429AA"/>
    <w:rsid w:val="00744CF8"/>
    <w:rsid w:val="00745684"/>
    <w:rsid w:val="00745743"/>
    <w:rsid w:val="00747516"/>
    <w:rsid w:val="007476E9"/>
    <w:rsid w:val="00750940"/>
    <w:rsid w:val="0075107F"/>
    <w:rsid w:val="00751A00"/>
    <w:rsid w:val="00753055"/>
    <w:rsid w:val="0075363A"/>
    <w:rsid w:val="00753675"/>
    <w:rsid w:val="00753C9A"/>
    <w:rsid w:val="00754EEE"/>
    <w:rsid w:val="00755813"/>
    <w:rsid w:val="00755BA7"/>
    <w:rsid w:val="00756C41"/>
    <w:rsid w:val="0076093C"/>
    <w:rsid w:val="00760DB4"/>
    <w:rsid w:val="00760FD8"/>
    <w:rsid w:val="00761B15"/>
    <w:rsid w:val="00761E95"/>
    <w:rsid w:val="007622A0"/>
    <w:rsid w:val="007629DD"/>
    <w:rsid w:val="00763478"/>
    <w:rsid w:val="00763BD6"/>
    <w:rsid w:val="00766669"/>
    <w:rsid w:val="00766AAD"/>
    <w:rsid w:val="00766F67"/>
    <w:rsid w:val="00770683"/>
    <w:rsid w:val="00771C4F"/>
    <w:rsid w:val="00772085"/>
    <w:rsid w:val="007721F1"/>
    <w:rsid w:val="007731B9"/>
    <w:rsid w:val="0077369D"/>
    <w:rsid w:val="00773BEA"/>
    <w:rsid w:val="00774ADB"/>
    <w:rsid w:val="00774EB0"/>
    <w:rsid w:val="00776DDD"/>
    <w:rsid w:val="00777613"/>
    <w:rsid w:val="00780E61"/>
    <w:rsid w:val="007816EC"/>
    <w:rsid w:val="00781E63"/>
    <w:rsid w:val="007826E9"/>
    <w:rsid w:val="0078347E"/>
    <w:rsid w:val="007834B7"/>
    <w:rsid w:val="0078352F"/>
    <w:rsid w:val="00784D0E"/>
    <w:rsid w:val="007856C5"/>
    <w:rsid w:val="007858D2"/>
    <w:rsid w:val="00785D9E"/>
    <w:rsid w:val="00791C49"/>
    <w:rsid w:val="00791DB9"/>
    <w:rsid w:val="00792196"/>
    <w:rsid w:val="00792B33"/>
    <w:rsid w:val="00792E93"/>
    <w:rsid w:val="007936D7"/>
    <w:rsid w:val="007944B2"/>
    <w:rsid w:val="0079549D"/>
    <w:rsid w:val="00795746"/>
    <w:rsid w:val="007969E5"/>
    <w:rsid w:val="00796CB0"/>
    <w:rsid w:val="007970E3"/>
    <w:rsid w:val="007977A9"/>
    <w:rsid w:val="007A0362"/>
    <w:rsid w:val="007A10F0"/>
    <w:rsid w:val="007A12C4"/>
    <w:rsid w:val="007A1D0D"/>
    <w:rsid w:val="007A2085"/>
    <w:rsid w:val="007A30EF"/>
    <w:rsid w:val="007A422B"/>
    <w:rsid w:val="007A45C2"/>
    <w:rsid w:val="007A57E9"/>
    <w:rsid w:val="007A6122"/>
    <w:rsid w:val="007A6201"/>
    <w:rsid w:val="007A64EF"/>
    <w:rsid w:val="007A6A0F"/>
    <w:rsid w:val="007B05A4"/>
    <w:rsid w:val="007B0BE4"/>
    <w:rsid w:val="007B0CAE"/>
    <w:rsid w:val="007B1CE6"/>
    <w:rsid w:val="007B200F"/>
    <w:rsid w:val="007B272A"/>
    <w:rsid w:val="007B2944"/>
    <w:rsid w:val="007B2D1A"/>
    <w:rsid w:val="007B375C"/>
    <w:rsid w:val="007B5241"/>
    <w:rsid w:val="007B64F1"/>
    <w:rsid w:val="007B6548"/>
    <w:rsid w:val="007B6C73"/>
    <w:rsid w:val="007B7081"/>
    <w:rsid w:val="007C082C"/>
    <w:rsid w:val="007C09FC"/>
    <w:rsid w:val="007C0D76"/>
    <w:rsid w:val="007C0DA7"/>
    <w:rsid w:val="007C16B6"/>
    <w:rsid w:val="007C222E"/>
    <w:rsid w:val="007C23E2"/>
    <w:rsid w:val="007C2B6E"/>
    <w:rsid w:val="007C30F9"/>
    <w:rsid w:val="007C39F4"/>
    <w:rsid w:val="007C41AD"/>
    <w:rsid w:val="007C5179"/>
    <w:rsid w:val="007C73F3"/>
    <w:rsid w:val="007C745B"/>
    <w:rsid w:val="007C78B3"/>
    <w:rsid w:val="007C78E1"/>
    <w:rsid w:val="007D017F"/>
    <w:rsid w:val="007D0263"/>
    <w:rsid w:val="007D0988"/>
    <w:rsid w:val="007D18AD"/>
    <w:rsid w:val="007D1A03"/>
    <w:rsid w:val="007D223F"/>
    <w:rsid w:val="007D2CD5"/>
    <w:rsid w:val="007D3889"/>
    <w:rsid w:val="007D4037"/>
    <w:rsid w:val="007D433A"/>
    <w:rsid w:val="007D4AF5"/>
    <w:rsid w:val="007D4B5E"/>
    <w:rsid w:val="007D5362"/>
    <w:rsid w:val="007D5F2C"/>
    <w:rsid w:val="007D6011"/>
    <w:rsid w:val="007D6ABA"/>
    <w:rsid w:val="007D7920"/>
    <w:rsid w:val="007E087F"/>
    <w:rsid w:val="007E159C"/>
    <w:rsid w:val="007E16ED"/>
    <w:rsid w:val="007E1A61"/>
    <w:rsid w:val="007E25A7"/>
    <w:rsid w:val="007E28EE"/>
    <w:rsid w:val="007E3321"/>
    <w:rsid w:val="007E3394"/>
    <w:rsid w:val="007E46D8"/>
    <w:rsid w:val="007E4EFB"/>
    <w:rsid w:val="007E529C"/>
    <w:rsid w:val="007E59D9"/>
    <w:rsid w:val="007E5C7A"/>
    <w:rsid w:val="007E6325"/>
    <w:rsid w:val="007E6A95"/>
    <w:rsid w:val="007E79A6"/>
    <w:rsid w:val="007E7DAE"/>
    <w:rsid w:val="007F0C61"/>
    <w:rsid w:val="007F2065"/>
    <w:rsid w:val="007F29C7"/>
    <w:rsid w:val="007F3257"/>
    <w:rsid w:val="007F3D3C"/>
    <w:rsid w:val="007F433B"/>
    <w:rsid w:val="007F4C5C"/>
    <w:rsid w:val="007F4F99"/>
    <w:rsid w:val="007F5598"/>
    <w:rsid w:val="007F5F07"/>
    <w:rsid w:val="007F6F92"/>
    <w:rsid w:val="007F7257"/>
    <w:rsid w:val="007F79F7"/>
    <w:rsid w:val="007F7C1F"/>
    <w:rsid w:val="0080005D"/>
    <w:rsid w:val="00800EED"/>
    <w:rsid w:val="00801C28"/>
    <w:rsid w:val="008020B7"/>
    <w:rsid w:val="0080241E"/>
    <w:rsid w:val="00802932"/>
    <w:rsid w:val="00802B40"/>
    <w:rsid w:val="00802D8E"/>
    <w:rsid w:val="0080485A"/>
    <w:rsid w:val="0080594C"/>
    <w:rsid w:val="00805BAA"/>
    <w:rsid w:val="008074DE"/>
    <w:rsid w:val="0081063C"/>
    <w:rsid w:val="00810B82"/>
    <w:rsid w:val="00813153"/>
    <w:rsid w:val="00814341"/>
    <w:rsid w:val="0081470F"/>
    <w:rsid w:val="00814ECD"/>
    <w:rsid w:val="00815948"/>
    <w:rsid w:val="00816B1F"/>
    <w:rsid w:val="00816B84"/>
    <w:rsid w:val="00816CD0"/>
    <w:rsid w:val="00816CE8"/>
    <w:rsid w:val="00816F93"/>
    <w:rsid w:val="008171A8"/>
    <w:rsid w:val="0081792C"/>
    <w:rsid w:val="008210DD"/>
    <w:rsid w:val="00821107"/>
    <w:rsid w:val="0082116E"/>
    <w:rsid w:val="00821691"/>
    <w:rsid w:val="00821770"/>
    <w:rsid w:val="00823135"/>
    <w:rsid w:val="00827370"/>
    <w:rsid w:val="00830E17"/>
    <w:rsid w:val="00831293"/>
    <w:rsid w:val="00831339"/>
    <w:rsid w:val="0083142B"/>
    <w:rsid w:val="00831DCB"/>
    <w:rsid w:val="00832747"/>
    <w:rsid w:val="00832750"/>
    <w:rsid w:val="008329E5"/>
    <w:rsid w:val="00832B44"/>
    <w:rsid w:val="00832CD7"/>
    <w:rsid w:val="00833A64"/>
    <w:rsid w:val="008349B2"/>
    <w:rsid w:val="008349ED"/>
    <w:rsid w:val="00834F35"/>
    <w:rsid w:val="008350B7"/>
    <w:rsid w:val="008352FF"/>
    <w:rsid w:val="00835E62"/>
    <w:rsid w:val="0083706D"/>
    <w:rsid w:val="00837504"/>
    <w:rsid w:val="00837678"/>
    <w:rsid w:val="00837C5B"/>
    <w:rsid w:val="00840692"/>
    <w:rsid w:val="00841218"/>
    <w:rsid w:val="00841281"/>
    <w:rsid w:val="00841821"/>
    <w:rsid w:val="00846FC0"/>
    <w:rsid w:val="00847C46"/>
    <w:rsid w:val="0085142B"/>
    <w:rsid w:val="00853B41"/>
    <w:rsid w:val="008558BF"/>
    <w:rsid w:val="00855BE3"/>
    <w:rsid w:val="00855EC5"/>
    <w:rsid w:val="00855F82"/>
    <w:rsid w:val="00856017"/>
    <w:rsid w:val="0085615F"/>
    <w:rsid w:val="00856234"/>
    <w:rsid w:val="00856EB1"/>
    <w:rsid w:val="00856F78"/>
    <w:rsid w:val="0086060C"/>
    <w:rsid w:val="00860FD3"/>
    <w:rsid w:val="00861205"/>
    <w:rsid w:val="008636FF"/>
    <w:rsid w:val="00865412"/>
    <w:rsid w:val="00865615"/>
    <w:rsid w:val="008711F8"/>
    <w:rsid w:val="00871CA1"/>
    <w:rsid w:val="0087335A"/>
    <w:rsid w:val="0087415E"/>
    <w:rsid w:val="0087476B"/>
    <w:rsid w:val="0087633F"/>
    <w:rsid w:val="00876A77"/>
    <w:rsid w:val="00876E75"/>
    <w:rsid w:val="00877454"/>
    <w:rsid w:val="008778FA"/>
    <w:rsid w:val="0088034F"/>
    <w:rsid w:val="0088100F"/>
    <w:rsid w:val="00882057"/>
    <w:rsid w:val="00882A46"/>
    <w:rsid w:val="00882E55"/>
    <w:rsid w:val="0088329E"/>
    <w:rsid w:val="0088394F"/>
    <w:rsid w:val="008845E5"/>
    <w:rsid w:val="00884663"/>
    <w:rsid w:val="00885197"/>
    <w:rsid w:val="008855C8"/>
    <w:rsid w:val="008859EC"/>
    <w:rsid w:val="00885FA7"/>
    <w:rsid w:val="0088730D"/>
    <w:rsid w:val="008873B8"/>
    <w:rsid w:val="00890264"/>
    <w:rsid w:val="0089094B"/>
    <w:rsid w:val="00890AAA"/>
    <w:rsid w:val="00890DC0"/>
    <w:rsid w:val="00891350"/>
    <w:rsid w:val="00893982"/>
    <w:rsid w:val="00893E64"/>
    <w:rsid w:val="008947B0"/>
    <w:rsid w:val="00894A8C"/>
    <w:rsid w:val="008950B9"/>
    <w:rsid w:val="00895A88"/>
    <w:rsid w:val="008962B5"/>
    <w:rsid w:val="008962E1"/>
    <w:rsid w:val="00896F1E"/>
    <w:rsid w:val="008A00EF"/>
    <w:rsid w:val="008A018B"/>
    <w:rsid w:val="008A0760"/>
    <w:rsid w:val="008A18FB"/>
    <w:rsid w:val="008A1EAB"/>
    <w:rsid w:val="008A2AB4"/>
    <w:rsid w:val="008A4760"/>
    <w:rsid w:val="008A5649"/>
    <w:rsid w:val="008A5E1E"/>
    <w:rsid w:val="008A60DB"/>
    <w:rsid w:val="008A68D9"/>
    <w:rsid w:val="008A6E4E"/>
    <w:rsid w:val="008A6F2D"/>
    <w:rsid w:val="008B0660"/>
    <w:rsid w:val="008B13B3"/>
    <w:rsid w:val="008B1539"/>
    <w:rsid w:val="008B2536"/>
    <w:rsid w:val="008B25E1"/>
    <w:rsid w:val="008B2B70"/>
    <w:rsid w:val="008B4D07"/>
    <w:rsid w:val="008B4FCE"/>
    <w:rsid w:val="008B50DF"/>
    <w:rsid w:val="008B694D"/>
    <w:rsid w:val="008B7003"/>
    <w:rsid w:val="008B71A8"/>
    <w:rsid w:val="008B7D29"/>
    <w:rsid w:val="008C12F6"/>
    <w:rsid w:val="008C1BF9"/>
    <w:rsid w:val="008C1D24"/>
    <w:rsid w:val="008C31F8"/>
    <w:rsid w:val="008C33CD"/>
    <w:rsid w:val="008C3550"/>
    <w:rsid w:val="008C3F21"/>
    <w:rsid w:val="008C4634"/>
    <w:rsid w:val="008C472C"/>
    <w:rsid w:val="008C4A40"/>
    <w:rsid w:val="008C508C"/>
    <w:rsid w:val="008C51CC"/>
    <w:rsid w:val="008C56E8"/>
    <w:rsid w:val="008C7792"/>
    <w:rsid w:val="008C7D70"/>
    <w:rsid w:val="008D1C93"/>
    <w:rsid w:val="008D2F32"/>
    <w:rsid w:val="008D3340"/>
    <w:rsid w:val="008D3A40"/>
    <w:rsid w:val="008D6EEC"/>
    <w:rsid w:val="008E10C0"/>
    <w:rsid w:val="008E14A7"/>
    <w:rsid w:val="008E1B93"/>
    <w:rsid w:val="008E1FE8"/>
    <w:rsid w:val="008E2393"/>
    <w:rsid w:val="008E29DD"/>
    <w:rsid w:val="008E3934"/>
    <w:rsid w:val="008E3A4C"/>
    <w:rsid w:val="008E5CC0"/>
    <w:rsid w:val="008E6273"/>
    <w:rsid w:val="008E686E"/>
    <w:rsid w:val="008E7E44"/>
    <w:rsid w:val="008F084F"/>
    <w:rsid w:val="008F0B48"/>
    <w:rsid w:val="008F0CF6"/>
    <w:rsid w:val="008F0F3F"/>
    <w:rsid w:val="008F143D"/>
    <w:rsid w:val="008F1EEE"/>
    <w:rsid w:val="008F2888"/>
    <w:rsid w:val="008F29A1"/>
    <w:rsid w:val="008F44CE"/>
    <w:rsid w:val="008F56DD"/>
    <w:rsid w:val="008F577D"/>
    <w:rsid w:val="008F58BA"/>
    <w:rsid w:val="008F6572"/>
    <w:rsid w:val="008F7D62"/>
    <w:rsid w:val="00900886"/>
    <w:rsid w:val="00901393"/>
    <w:rsid w:val="0090190E"/>
    <w:rsid w:val="0090225C"/>
    <w:rsid w:val="0090295F"/>
    <w:rsid w:val="0090453A"/>
    <w:rsid w:val="0090496B"/>
    <w:rsid w:val="0090562C"/>
    <w:rsid w:val="00906223"/>
    <w:rsid w:val="009067A4"/>
    <w:rsid w:val="00907BB0"/>
    <w:rsid w:val="00907C9E"/>
    <w:rsid w:val="00907E8B"/>
    <w:rsid w:val="00911093"/>
    <w:rsid w:val="009111A4"/>
    <w:rsid w:val="00911A3A"/>
    <w:rsid w:val="00911B19"/>
    <w:rsid w:val="009129FC"/>
    <w:rsid w:val="00913DEC"/>
    <w:rsid w:val="00914296"/>
    <w:rsid w:val="0091433F"/>
    <w:rsid w:val="009147A2"/>
    <w:rsid w:val="00914E16"/>
    <w:rsid w:val="00914FCE"/>
    <w:rsid w:val="00915C0E"/>
    <w:rsid w:val="00915CBB"/>
    <w:rsid w:val="009171B7"/>
    <w:rsid w:val="009204C7"/>
    <w:rsid w:val="00920948"/>
    <w:rsid w:val="0092144C"/>
    <w:rsid w:val="00921B5A"/>
    <w:rsid w:val="0092240C"/>
    <w:rsid w:val="0092259E"/>
    <w:rsid w:val="0092272A"/>
    <w:rsid w:val="00922CC0"/>
    <w:rsid w:val="00922EBD"/>
    <w:rsid w:val="009233C8"/>
    <w:rsid w:val="009239AD"/>
    <w:rsid w:val="009245D1"/>
    <w:rsid w:val="009248CC"/>
    <w:rsid w:val="00924C43"/>
    <w:rsid w:val="00924D58"/>
    <w:rsid w:val="0092588F"/>
    <w:rsid w:val="00927616"/>
    <w:rsid w:val="00930259"/>
    <w:rsid w:val="0093099A"/>
    <w:rsid w:val="00930D32"/>
    <w:rsid w:val="00931599"/>
    <w:rsid w:val="00931762"/>
    <w:rsid w:val="00931FD1"/>
    <w:rsid w:val="00932A7E"/>
    <w:rsid w:val="00933636"/>
    <w:rsid w:val="00934159"/>
    <w:rsid w:val="00935A53"/>
    <w:rsid w:val="009369B1"/>
    <w:rsid w:val="00937005"/>
    <w:rsid w:val="009403CD"/>
    <w:rsid w:val="009404E5"/>
    <w:rsid w:val="00941AEA"/>
    <w:rsid w:val="00941FB8"/>
    <w:rsid w:val="00942EBA"/>
    <w:rsid w:val="009432CC"/>
    <w:rsid w:val="009437F2"/>
    <w:rsid w:val="009439B9"/>
    <w:rsid w:val="0094521A"/>
    <w:rsid w:val="009453BA"/>
    <w:rsid w:val="00946472"/>
    <w:rsid w:val="00946A16"/>
    <w:rsid w:val="00946E80"/>
    <w:rsid w:val="0094736A"/>
    <w:rsid w:val="00950E04"/>
    <w:rsid w:val="00951087"/>
    <w:rsid w:val="0095254B"/>
    <w:rsid w:val="009530EA"/>
    <w:rsid w:val="009531DF"/>
    <w:rsid w:val="009534BF"/>
    <w:rsid w:val="00953552"/>
    <w:rsid w:val="00954242"/>
    <w:rsid w:val="009545D8"/>
    <w:rsid w:val="00954F1E"/>
    <w:rsid w:val="009550E9"/>
    <w:rsid w:val="0095525C"/>
    <w:rsid w:val="00955789"/>
    <w:rsid w:val="009559A3"/>
    <w:rsid w:val="00955D35"/>
    <w:rsid w:val="00955F83"/>
    <w:rsid w:val="009560D9"/>
    <w:rsid w:val="00957820"/>
    <w:rsid w:val="00957EB4"/>
    <w:rsid w:val="00961DEC"/>
    <w:rsid w:val="00963300"/>
    <w:rsid w:val="009635D7"/>
    <w:rsid w:val="00963D1B"/>
    <w:rsid w:val="009640CA"/>
    <w:rsid w:val="00964C29"/>
    <w:rsid w:val="00965604"/>
    <w:rsid w:val="0096588C"/>
    <w:rsid w:val="00966727"/>
    <w:rsid w:val="00966BC2"/>
    <w:rsid w:val="00967576"/>
    <w:rsid w:val="00967EC5"/>
    <w:rsid w:val="00970825"/>
    <w:rsid w:val="0097142C"/>
    <w:rsid w:val="009722A0"/>
    <w:rsid w:val="00972B56"/>
    <w:rsid w:val="00972F37"/>
    <w:rsid w:val="00975022"/>
    <w:rsid w:val="0097633F"/>
    <w:rsid w:val="009766C1"/>
    <w:rsid w:val="00980C5F"/>
    <w:rsid w:val="0098143B"/>
    <w:rsid w:val="00981E1D"/>
    <w:rsid w:val="009839BD"/>
    <w:rsid w:val="00983F53"/>
    <w:rsid w:val="009851D6"/>
    <w:rsid w:val="009859D6"/>
    <w:rsid w:val="00986245"/>
    <w:rsid w:val="009868BA"/>
    <w:rsid w:val="00987042"/>
    <w:rsid w:val="00987AE8"/>
    <w:rsid w:val="00990766"/>
    <w:rsid w:val="00990C03"/>
    <w:rsid w:val="0099144D"/>
    <w:rsid w:val="00991788"/>
    <w:rsid w:val="009918B9"/>
    <w:rsid w:val="00992550"/>
    <w:rsid w:val="009926AC"/>
    <w:rsid w:val="00992F3C"/>
    <w:rsid w:val="0099384D"/>
    <w:rsid w:val="009946EB"/>
    <w:rsid w:val="009A0DCA"/>
    <w:rsid w:val="009A1608"/>
    <w:rsid w:val="009A3162"/>
    <w:rsid w:val="009A38B9"/>
    <w:rsid w:val="009A3A85"/>
    <w:rsid w:val="009A43D6"/>
    <w:rsid w:val="009A4B96"/>
    <w:rsid w:val="009A5558"/>
    <w:rsid w:val="009A568E"/>
    <w:rsid w:val="009A6D83"/>
    <w:rsid w:val="009B0108"/>
    <w:rsid w:val="009B0295"/>
    <w:rsid w:val="009B0E82"/>
    <w:rsid w:val="009B1907"/>
    <w:rsid w:val="009B2046"/>
    <w:rsid w:val="009B21C1"/>
    <w:rsid w:val="009B3C95"/>
    <w:rsid w:val="009B3D55"/>
    <w:rsid w:val="009B3D6E"/>
    <w:rsid w:val="009B4287"/>
    <w:rsid w:val="009B44B7"/>
    <w:rsid w:val="009B45AA"/>
    <w:rsid w:val="009B4619"/>
    <w:rsid w:val="009B53BE"/>
    <w:rsid w:val="009B5BF2"/>
    <w:rsid w:val="009B68BC"/>
    <w:rsid w:val="009B72E0"/>
    <w:rsid w:val="009B76E7"/>
    <w:rsid w:val="009B7E3A"/>
    <w:rsid w:val="009C017A"/>
    <w:rsid w:val="009C1375"/>
    <w:rsid w:val="009C1C33"/>
    <w:rsid w:val="009C3A63"/>
    <w:rsid w:val="009C597C"/>
    <w:rsid w:val="009C6CDB"/>
    <w:rsid w:val="009D0572"/>
    <w:rsid w:val="009D19BC"/>
    <w:rsid w:val="009D1A2F"/>
    <w:rsid w:val="009D1D47"/>
    <w:rsid w:val="009D4A3A"/>
    <w:rsid w:val="009D5B5D"/>
    <w:rsid w:val="009D6A07"/>
    <w:rsid w:val="009E0057"/>
    <w:rsid w:val="009E027E"/>
    <w:rsid w:val="009E0979"/>
    <w:rsid w:val="009E0F59"/>
    <w:rsid w:val="009E0F68"/>
    <w:rsid w:val="009E12DA"/>
    <w:rsid w:val="009E18CA"/>
    <w:rsid w:val="009E2590"/>
    <w:rsid w:val="009E32B6"/>
    <w:rsid w:val="009E3C67"/>
    <w:rsid w:val="009E3FFB"/>
    <w:rsid w:val="009E41A4"/>
    <w:rsid w:val="009E4ECD"/>
    <w:rsid w:val="009E54A0"/>
    <w:rsid w:val="009E72CE"/>
    <w:rsid w:val="009E7B3E"/>
    <w:rsid w:val="009F02E1"/>
    <w:rsid w:val="009F08A5"/>
    <w:rsid w:val="009F08A6"/>
    <w:rsid w:val="009F0AC9"/>
    <w:rsid w:val="009F0C02"/>
    <w:rsid w:val="009F3066"/>
    <w:rsid w:val="009F3706"/>
    <w:rsid w:val="009F4126"/>
    <w:rsid w:val="009F453B"/>
    <w:rsid w:val="009F5ABC"/>
    <w:rsid w:val="009F6127"/>
    <w:rsid w:val="009F64C7"/>
    <w:rsid w:val="009F6EED"/>
    <w:rsid w:val="009F7B70"/>
    <w:rsid w:val="00A006FD"/>
    <w:rsid w:val="00A00E8B"/>
    <w:rsid w:val="00A024A6"/>
    <w:rsid w:val="00A038FE"/>
    <w:rsid w:val="00A04107"/>
    <w:rsid w:val="00A0506B"/>
    <w:rsid w:val="00A0538B"/>
    <w:rsid w:val="00A05A65"/>
    <w:rsid w:val="00A0659F"/>
    <w:rsid w:val="00A06818"/>
    <w:rsid w:val="00A0697E"/>
    <w:rsid w:val="00A071A1"/>
    <w:rsid w:val="00A10254"/>
    <w:rsid w:val="00A10F42"/>
    <w:rsid w:val="00A1140B"/>
    <w:rsid w:val="00A118A9"/>
    <w:rsid w:val="00A13A96"/>
    <w:rsid w:val="00A1406E"/>
    <w:rsid w:val="00A14793"/>
    <w:rsid w:val="00A152F5"/>
    <w:rsid w:val="00A1576D"/>
    <w:rsid w:val="00A162C9"/>
    <w:rsid w:val="00A16528"/>
    <w:rsid w:val="00A17B07"/>
    <w:rsid w:val="00A200FA"/>
    <w:rsid w:val="00A204E2"/>
    <w:rsid w:val="00A20A36"/>
    <w:rsid w:val="00A20D1F"/>
    <w:rsid w:val="00A20FED"/>
    <w:rsid w:val="00A217EA"/>
    <w:rsid w:val="00A22A68"/>
    <w:rsid w:val="00A22DDE"/>
    <w:rsid w:val="00A23487"/>
    <w:rsid w:val="00A238C0"/>
    <w:rsid w:val="00A23A77"/>
    <w:rsid w:val="00A24D51"/>
    <w:rsid w:val="00A252D8"/>
    <w:rsid w:val="00A259DC"/>
    <w:rsid w:val="00A26EC9"/>
    <w:rsid w:val="00A2751E"/>
    <w:rsid w:val="00A30121"/>
    <w:rsid w:val="00A30440"/>
    <w:rsid w:val="00A304FF"/>
    <w:rsid w:val="00A31171"/>
    <w:rsid w:val="00A327AC"/>
    <w:rsid w:val="00A32846"/>
    <w:rsid w:val="00A336ED"/>
    <w:rsid w:val="00A33825"/>
    <w:rsid w:val="00A33E86"/>
    <w:rsid w:val="00A347C1"/>
    <w:rsid w:val="00A350D8"/>
    <w:rsid w:val="00A36ED1"/>
    <w:rsid w:val="00A40A8D"/>
    <w:rsid w:val="00A40E3E"/>
    <w:rsid w:val="00A41569"/>
    <w:rsid w:val="00A42ED0"/>
    <w:rsid w:val="00A432E9"/>
    <w:rsid w:val="00A43AD6"/>
    <w:rsid w:val="00A43E8B"/>
    <w:rsid w:val="00A453AC"/>
    <w:rsid w:val="00A4589C"/>
    <w:rsid w:val="00A461F0"/>
    <w:rsid w:val="00A46CD7"/>
    <w:rsid w:val="00A46D3B"/>
    <w:rsid w:val="00A47366"/>
    <w:rsid w:val="00A47773"/>
    <w:rsid w:val="00A500A7"/>
    <w:rsid w:val="00A501BF"/>
    <w:rsid w:val="00A51DD2"/>
    <w:rsid w:val="00A522A7"/>
    <w:rsid w:val="00A52F77"/>
    <w:rsid w:val="00A5344C"/>
    <w:rsid w:val="00A53C14"/>
    <w:rsid w:val="00A540B2"/>
    <w:rsid w:val="00A54464"/>
    <w:rsid w:val="00A55582"/>
    <w:rsid w:val="00A563DB"/>
    <w:rsid w:val="00A5655D"/>
    <w:rsid w:val="00A56F81"/>
    <w:rsid w:val="00A573F2"/>
    <w:rsid w:val="00A57525"/>
    <w:rsid w:val="00A575BD"/>
    <w:rsid w:val="00A5781D"/>
    <w:rsid w:val="00A57AF1"/>
    <w:rsid w:val="00A60500"/>
    <w:rsid w:val="00A63778"/>
    <w:rsid w:val="00A63888"/>
    <w:rsid w:val="00A639E5"/>
    <w:rsid w:val="00A65F3E"/>
    <w:rsid w:val="00A6640A"/>
    <w:rsid w:val="00A66905"/>
    <w:rsid w:val="00A66AC1"/>
    <w:rsid w:val="00A66D81"/>
    <w:rsid w:val="00A676BB"/>
    <w:rsid w:val="00A70F45"/>
    <w:rsid w:val="00A71242"/>
    <w:rsid w:val="00A71D5B"/>
    <w:rsid w:val="00A726F7"/>
    <w:rsid w:val="00A728A6"/>
    <w:rsid w:val="00A73756"/>
    <w:rsid w:val="00A73B8C"/>
    <w:rsid w:val="00A74C9A"/>
    <w:rsid w:val="00A75015"/>
    <w:rsid w:val="00A7511D"/>
    <w:rsid w:val="00A756FE"/>
    <w:rsid w:val="00A761DF"/>
    <w:rsid w:val="00A76403"/>
    <w:rsid w:val="00A76CFE"/>
    <w:rsid w:val="00A7723D"/>
    <w:rsid w:val="00A77C05"/>
    <w:rsid w:val="00A80282"/>
    <w:rsid w:val="00A8048A"/>
    <w:rsid w:val="00A80B59"/>
    <w:rsid w:val="00A80EE4"/>
    <w:rsid w:val="00A81EBD"/>
    <w:rsid w:val="00A82122"/>
    <w:rsid w:val="00A82EA7"/>
    <w:rsid w:val="00A841EE"/>
    <w:rsid w:val="00A8420B"/>
    <w:rsid w:val="00A8654A"/>
    <w:rsid w:val="00A86C24"/>
    <w:rsid w:val="00A90A1A"/>
    <w:rsid w:val="00A91FBF"/>
    <w:rsid w:val="00A92523"/>
    <w:rsid w:val="00A92E7D"/>
    <w:rsid w:val="00A9351C"/>
    <w:rsid w:val="00A945C9"/>
    <w:rsid w:val="00A95005"/>
    <w:rsid w:val="00A966CB"/>
    <w:rsid w:val="00A96D54"/>
    <w:rsid w:val="00A96F72"/>
    <w:rsid w:val="00A97174"/>
    <w:rsid w:val="00AA02BD"/>
    <w:rsid w:val="00AA02D9"/>
    <w:rsid w:val="00AA0A9D"/>
    <w:rsid w:val="00AA0F83"/>
    <w:rsid w:val="00AA12A8"/>
    <w:rsid w:val="00AA1832"/>
    <w:rsid w:val="00AA3853"/>
    <w:rsid w:val="00AA46C4"/>
    <w:rsid w:val="00AA53A6"/>
    <w:rsid w:val="00AA5BB5"/>
    <w:rsid w:val="00AA6E37"/>
    <w:rsid w:val="00AA70A4"/>
    <w:rsid w:val="00AB0CED"/>
    <w:rsid w:val="00AB1CA6"/>
    <w:rsid w:val="00AB2699"/>
    <w:rsid w:val="00AB2E02"/>
    <w:rsid w:val="00AB302A"/>
    <w:rsid w:val="00AB3C33"/>
    <w:rsid w:val="00AB405B"/>
    <w:rsid w:val="00AB4380"/>
    <w:rsid w:val="00AB46CE"/>
    <w:rsid w:val="00AB4D63"/>
    <w:rsid w:val="00AB4ED6"/>
    <w:rsid w:val="00AB50CE"/>
    <w:rsid w:val="00AB5330"/>
    <w:rsid w:val="00AB5440"/>
    <w:rsid w:val="00AB5E21"/>
    <w:rsid w:val="00AB6203"/>
    <w:rsid w:val="00AB6A7D"/>
    <w:rsid w:val="00AB6AC8"/>
    <w:rsid w:val="00AB7402"/>
    <w:rsid w:val="00AB7F90"/>
    <w:rsid w:val="00AC1641"/>
    <w:rsid w:val="00AC2D32"/>
    <w:rsid w:val="00AC31DE"/>
    <w:rsid w:val="00AC3764"/>
    <w:rsid w:val="00AC4B9F"/>
    <w:rsid w:val="00AC4EFE"/>
    <w:rsid w:val="00AC513C"/>
    <w:rsid w:val="00AC6EB6"/>
    <w:rsid w:val="00AC79F7"/>
    <w:rsid w:val="00AC7A45"/>
    <w:rsid w:val="00AC7CB5"/>
    <w:rsid w:val="00AD15B6"/>
    <w:rsid w:val="00AD213B"/>
    <w:rsid w:val="00AD2612"/>
    <w:rsid w:val="00AD320C"/>
    <w:rsid w:val="00AD3A2C"/>
    <w:rsid w:val="00AD4C24"/>
    <w:rsid w:val="00AD559D"/>
    <w:rsid w:val="00AD5F78"/>
    <w:rsid w:val="00AD69A3"/>
    <w:rsid w:val="00AD714E"/>
    <w:rsid w:val="00AD71D9"/>
    <w:rsid w:val="00AD73D7"/>
    <w:rsid w:val="00AD7E2A"/>
    <w:rsid w:val="00AD7F12"/>
    <w:rsid w:val="00AE0253"/>
    <w:rsid w:val="00AE02DC"/>
    <w:rsid w:val="00AE04C6"/>
    <w:rsid w:val="00AE084B"/>
    <w:rsid w:val="00AE0E69"/>
    <w:rsid w:val="00AE123C"/>
    <w:rsid w:val="00AE1AC4"/>
    <w:rsid w:val="00AE1B56"/>
    <w:rsid w:val="00AE1FF5"/>
    <w:rsid w:val="00AE2DE3"/>
    <w:rsid w:val="00AE3D6F"/>
    <w:rsid w:val="00AE46BC"/>
    <w:rsid w:val="00AE497D"/>
    <w:rsid w:val="00AE4F29"/>
    <w:rsid w:val="00AE5788"/>
    <w:rsid w:val="00AE57ED"/>
    <w:rsid w:val="00AE5A70"/>
    <w:rsid w:val="00AE7996"/>
    <w:rsid w:val="00AF18A2"/>
    <w:rsid w:val="00AF22A0"/>
    <w:rsid w:val="00AF37C3"/>
    <w:rsid w:val="00AF551E"/>
    <w:rsid w:val="00AF57F9"/>
    <w:rsid w:val="00AF6075"/>
    <w:rsid w:val="00AF6F1D"/>
    <w:rsid w:val="00AF743B"/>
    <w:rsid w:val="00AF7FF1"/>
    <w:rsid w:val="00B005C7"/>
    <w:rsid w:val="00B008B3"/>
    <w:rsid w:val="00B00C25"/>
    <w:rsid w:val="00B00D36"/>
    <w:rsid w:val="00B02119"/>
    <w:rsid w:val="00B021E4"/>
    <w:rsid w:val="00B03619"/>
    <w:rsid w:val="00B03D2E"/>
    <w:rsid w:val="00B0450C"/>
    <w:rsid w:val="00B047BB"/>
    <w:rsid w:val="00B04F84"/>
    <w:rsid w:val="00B05119"/>
    <w:rsid w:val="00B05379"/>
    <w:rsid w:val="00B05BCD"/>
    <w:rsid w:val="00B06588"/>
    <w:rsid w:val="00B0666E"/>
    <w:rsid w:val="00B06A7E"/>
    <w:rsid w:val="00B10001"/>
    <w:rsid w:val="00B11AAC"/>
    <w:rsid w:val="00B11ACA"/>
    <w:rsid w:val="00B1207B"/>
    <w:rsid w:val="00B131D1"/>
    <w:rsid w:val="00B1348B"/>
    <w:rsid w:val="00B13EB1"/>
    <w:rsid w:val="00B15065"/>
    <w:rsid w:val="00B15113"/>
    <w:rsid w:val="00B154F6"/>
    <w:rsid w:val="00B15C2B"/>
    <w:rsid w:val="00B16C06"/>
    <w:rsid w:val="00B16DA7"/>
    <w:rsid w:val="00B20912"/>
    <w:rsid w:val="00B2093D"/>
    <w:rsid w:val="00B215A1"/>
    <w:rsid w:val="00B21AE8"/>
    <w:rsid w:val="00B21E5F"/>
    <w:rsid w:val="00B22543"/>
    <w:rsid w:val="00B22DE0"/>
    <w:rsid w:val="00B236EC"/>
    <w:rsid w:val="00B2413F"/>
    <w:rsid w:val="00B243FD"/>
    <w:rsid w:val="00B243FF"/>
    <w:rsid w:val="00B2454D"/>
    <w:rsid w:val="00B24C67"/>
    <w:rsid w:val="00B251D0"/>
    <w:rsid w:val="00B256E4"/>
    <w:rsid w:val="00B2640E"/>
    <w:rsid w:val="00B2719F"/>
    <w:rsid w:val="00B319BF"/>
    <w:rsid w:val="00B31A64"/>
    <w:rsid w:val="00B33602"/>
    <w:rsid w:val="00B339C2"/>
    <w:rsid w:val="00B33CEA"/>
    <w:rsid w:val="00B33D56"/>
    <w:rsid w:val="00B3436B"/>
    <w:rsid w:val="00B34C13"/>
    <w:rsid w:val="00B364A3"/>
    <w:rsid w:val="00B36BBA"/>
    <w:rsid w:val="00B370E0"/>
    <w:rsid w:val="00B37517"/>
    <w:rsid w:val="00B40F7D"/>
    <w:rsid w:val="00B4106C"/>
    <w:rsid w:val="00B41F1C"/>
    <w:rsid w:val="00B42D1A"/>
    <w:rsid w:val="00B43232"/>
    <w:rsid w:val="00B433A1"/>
    <w:rsid w:val="00B43680"/>
    <w:rsid w:val="00B44597"/>
    <w:rsid w:val="00B455B9"/>
    <w:rsid w:val="00B46B7C"/>
    <w:rsid w:val="00B470CE"/>
    <w:rsid w:val="00B50B20"/>
    <w:rsid w:val="00B51280"/>
    <w:rsid w:val="00B521B0"/>
    <w:rsid w:val="00B52B84"/>
    <w:rsid w:val="00B55200"/>
    <w:rsid w:val="00B556BA"/>
    <w:rsid w:val="00B558C4"/>
    <w:rsid w:val="00B559C0"/>
    <w:rsid w:val="00B57278"/>
    <w:rsid w:val="00B577EA"/>
    <w:rsid w:val="00B57839"/>
    <w:rsid w:val="00B6021A"/>
    <w:rsid w:val="00B6108A"/>
    <w:rsid w:val="00B61820"/>
    <w:rsid w:val="00B63CD9"/>
    <w:rsid w:val="00B64468"/>
    <w:rsid w:val="00B64677"/>
    <w:rsid w:val="00B650A4"/>
    <w:rsid w:val="00B652E9"/>
    <w:rsid w:val="00B65953"/>
    <w:rsid w:val="00B666CF"/>
    <w:rsid w:val="00B6692D"/>
    <w:rsid w:val="00B67680"/>
    <w:rsid w:val="00B678AC"/>
    <w:rsid w:val="00B70E03"/>
    <w:rsid w:val="00B72883"/>
    <w:rsid w:val="00B7293C"/>
    <w:rsid w:val="00B74C91"/>
    <w:rsid w:val="00B74D65"/>
    <w:rsid w:val="00B75184"/>
    <w:rsid w:val="00B7542F"/>
    <w:rsid w:val="00B75475"/>
    <w:rsid w:val="00B75DA9"/>
    <w:rsid w:val="00B761AA"/>
    <w:rsid w:val="00B805CB"/>
    <w:rsid w:val="00B8068F"/>
    <w:rsid w:val="00B81327"/>
    <w:rsid w:val="00B815B9"/>
    <w:rsid w:val="00B81862"/>
    <w:rsid w:val="00B818C5"/>
    <w:rsid w:val="00B82FFF"/>
    <w:rsid w:val="00B83A49"/>
    <w:rsid w:val="00B83D6F"/>
    <w:rsid w:val="00B84E14"/>
    <w:rsid w:val="00B85A3E"/>
    <w:rsid w:val="00B85C5F"/>
    <w:rsid w:val="00B86289"/>
    <w:rsid w:val="00B86421"/>
    <w:rsid w:val="00B9007C"/>
    <w:rsid w:val="00B90128"/>
    <w:rsid w:val="00B9018F"/>
    <w:rsid w:val="00B9122B"/>
    <w:rsid w:val="00B912E2"/>
    <w:rsid w:val="00B9174E"/>
    <w:rsid w:val="00B93219"/>
    <w:rsid w:val="00B9399C"/>
    <w:rsid w:val="00B93DD8"/>
    <w:rsid w:val="00B94F5A"/>
    <w:rsid w:val="00B96966"/>
    <w:rsid w:val="00B96A51"/>
    <w:rsid w:val="00B97E20"/>
    <w:rsid w:val="00BA2A74"/>
    <w:rsid w:val="00BA3875"/>
    <w:rsid w:val="00BA3C08"/>
    <w:rsid w:val="00BA3F41"/>
    <w:rsid w:val="00BA4013"/>
    <w:rsid w:val="00BA4088"/>
    <w:rsid w:val="00BA4CA3"/>
    <w:rsid w:val="00BA5841"/>
    <w:rsid w:val="00BA626A"/>
    <w:rsid w:val="00BA77B6"/>
    <w:rsid w:val="00BA7F50"/>
    <w:rsid w:val="00BB0561"/>
    <w:rsid w:val="00BB0D85"/>
    <w:rsid w:val="00BB1031"/>
    <w:rsid w:val="00BB10FB"/>
    <w:rsid w:val="00BB119E"/>
    <w:rsid w:val="00BB15BF"/>
    <w:rsid w:val="00BB160E"/>
    <w:rsid w:val="00BB235C"/>
    <w:rsid w:val="00BB42FE"/>
    <w:rsid w:val="00BB59E1"/>
    <w:rsid w:val="00BB60ED"/>
    <w:rsid w:val="00BB6CBE"/>
    <w:rsid w:val="00BB7DDF"/>
    <w:rsid w:val="00BB7F91"/>
    <w:rsid w:val="00BC2032"/>
    <w:rsid w:val="00BC2A92"/>
    <w:rsid w:val="00BC3246"/>
    <w:rsid w:val="00BC335C"/>
    <w:rsid w:val="00BC479B"/>
    <w:rsid w:val="00BC54B9"/>
    <w:rsid w:val="00BC55EC"/>
    <w:rsid w:val="00BC586E"/>
    <w:rsid w:val="00BC5A02"/>
    <w:rsid w:val="00BC5BA9"/>
    <w:rsid w:val="00BC5EA5"/>
    <w:rsid w:val="00BC7473"/>
    <w:rsid w:val="00BC79AF"/>
    <w:rsid w:val="00BD00AD"/>
    <w:rsid w:val="00BD00D8"/>
    <w:rsid w:val="00BD02EA"/>
    <w:rsid w:val="00BD0507"/>
    <w:rsid w:val="00BD06BF"/>
    <w:rsid w:val="00BD1C73"/>
    <w:rsid w:val="00BD32A2"/>
    <w:rsid w:val="00BD3B34"/>
    <w:rsid w:val="00BD7D73"/>
    <w:rsid w:val="00BE0D25"/>
    <w:rsid w:val="00BE10BB"/>
    <w:rsid w:val="00BE2060"/>
    <w:rsid w:val="00BE21F4"/>
    <w:rsid w:val="00BE2D85"/>
    <w:rsid w:val="00BE3D94"/>
    <w:rsid w:val="00BE471D"/>
    <w:rsid w:val="00BE4B01"/>
    <w:rsid w:val="00BE636D"/>
    <w:rsid w:val="00BE70CF"/>
    <w:rsid w:val="00BE74FA"/>
    <w:rsid w:val="00BF1DDA"/>
    <w:rsid w:val="00BF22D4"/>
    <w:rsid w:val="00BF2AC5"/>
    <w:rsid w:val="00BF2C9A"/>
    <w:rsid w:val="00BF3754"/>
    <w:rsid w:val="00BF376B"/>
    <w:rsid w:val="00BF38B4"/>
    <w:rsid w:val="00BF38D1"/>
    <w:rsid w:val="00BF5589"/>
    <w:rsid w:val="00BF6973"/>
    <w:rsid w:val="00BF6A42"/>
    <w:rsid w:val="00BF6CA6"/>
    <w:rsid w:val="00BF71AB"/>
    <w:rsid w:val="00BF79FD"/>
    <w:rsid w:val="00BF7A9C"/>
    <w:rsid w:val="00C02E0C"/>
    <w:rsid w:val="00C03304"/>
    <w:rsid w:val="00C036AC"/>
    <w:rsid w:val="00C042CB"/>
    <w:rsid w:val="00C04EE4"/>
    <w:rsid w:val="00C05F14"/>
    <w:rsid w:val="00C07265"/>
    <w:rsid w:val="00C07DD8"/>
    <w:rsid w:val="00C102E0"/>
    <w:rsid w:val="00C108B0"/>
    <w:rsid w:val="00C10BD1"/>
    <w:rsid w:val="00C1127A"/>
    <w:rsid w:val="00C11905"/>
    <w:rsid w:val="00C11F03"/>
    <w:rsid w:val="00C14709"/>
    <w:rsid w:val="00C14744"/>
    <w:rsid w:val="00C14DB9"/>
    <w:rsid w:val="00C154BD"/>
    <w:rsid w:val="00C160EA"/>
    <w:rsid w:val="00C16DF6"/>
    <w:rsid w:val="00C2093E"/>
    <w:rsid w:val="00C20E88"/>
    <w:rsid w:val="00C21F9C"/>
    <w:rsid w:val="00C2294C"/>
    <w:rsid w:val="00C22EE8"/>
    <w:rsid w:val="00C23667"/>
    <w:rsid w:val="00C23D34"/>
    <w:rsid w:val="00C25AEE"/>
    <w:rsid w:val="00C264B3"/>
    <w:rsid w:val="00C2672A"/>
    <w:rsid w:val="00C27445"/>
    <w:rsid w:val="00C3067D"/>
    <w:rsid w:val="00C311B2"/>
    <w:rsid w:val="00C31959"/>
    <w:rsid w:val="00C31F73"/>
    <w:rsid w:val="00C32105"/>
    <w:rsid w:val="00C325B7"/>
    <w:rsid w:val="00C330B3"/>
    <w:rsid w:val="00C33C4D"/>
    <w:rsid w:val="00C36B51"/>
    <w:rsid w:val="00C37558"/>
    <w:rsid w:val="00C37651"/>
    <w:rsid w:val="00C40605"/>
    <w:rsid w:val="00C406FD"/>
    <w:rsid w:val="00C4109B"/>
    <w:rsid w:val="00C41594"/>
    <w:rsid w:val="00C43749"/>
    <w:rsid w:val="00C4409F"/>
    <w:rsid w:val="00C458F5"/>
    <w:rsid w:val="00C460A0"/>
    <w:rsid w:val="00C47749"/>
    <w:rsid w:val="00C50BD1"/>
    <w:rsid w:val="00C51106"/>
    <w:rsid w:val="00C53053"/>
    <w:rsid w:val="00C5311E"/>
    <w:rsid w:val="00C5343A"/>
    <w:rsid w:val="00C54DC1"/>
    <w:rsid w:val="00C55CEC"/>
    <w:rsid w:val="00C55E26"/>
    <w:rsid w:val="00C57FA8"/>
    <w:rsid w:val="00C6006E"/>
    <w:rsid w:val="00C62270"/>
    <w:rsid w:val="00C622B5"/>
    <w:rsid w:val="00C62456"/>
    <w:rsid w:val="00C62A01"/>
    <w:rsid w:val="00C63226"/>
    <w:rsid w:val="00C63DA3"/>
    <w:rsid w:val="00C6473E"/>
    <w:rsid w:val="00C66464"/>
    <w:rsid w:val="00C66CC2"/>
    <w:rsid w:val="00C6777B"/>
    <w:rsid w:val="00C67943"/>
    <w:rsid w:val="00C7280E"/>
    <w:rsid w:val="00C72F2F"/>
    <w:rsid w:val="00C738A2"/>
    <w:rsid w:val="00C73BCF"/>
    <w:rsid w:val="00C73C0A"/>
    <w:rsid w:val="00C73E7C"/>
    <w:rsid w:val="00C751DD"/>
    <w:rsid w:val="00C762B7"/>
    <w:rsid w:val="00C76A55"/>
    <w:rsid w:val="00C77331"/>
    <w:rsid w:val="00C802E5"/>
    <w:rsid w:val="00C80E7B"/>
    <w:rsid w:val="00C818E7"/>
    <w:rsid w:val="00C81B23"/>
    <w:rsid w:val="00C81B57"/>
    <w:rsid w:val="00C82A0B"/>
    <w:rsid w:val="00C82EFB"/>
    <w:rsid w:val="00C83547"/>
    <w:rsid w:val="00C83674"/>
    <w:rsid w:val="00C83854"/>
    <w:rsid w:val="00C84E79"/>
    <w:rsid w:val="00C84EDA"/>
    <w:rsid w:val="00C85A02"/>
    <w:rsid w:val="00C85BEF"/>
    <w:rsid w:val="00C86885"/>
    <w:rsid w:val="00C87A14"/>
    <w:rsid w:val="00C90A88"/>
    <w:rsid w:val="00C90D45"/>
    <w:rsid w:val="00C912C8"/>
    <w:rsid w:val="00C92916"/>
    <w:rsid w:val="00C92CA1"/>
    <w:rsid w:val="00C92F15"/>
    <w:rsid w:val="00C94023"/>
    <w:rsid w:val="00C9438C"/>
    <w:rsid w:val="00C94487"/>
    <w:rsid w:val="00C949B6"/>
    <w:rsid w:val="00C96606"/>
    <w:rsid w:val="00C967B9"/>
    <w:rsid w:val="00C968D9"/>
    <w:rsid w:val="00C9696A"/>
    <w:rsid w:val="00CA12CC"/>
    <w:rsid w:val="00CA15D4"/>
    <w:rsid w:val="00CA1896"/>
    <w:rsid w:val="00CA1D95"/>
    <w:rsid w:val="00CA2CA9"/>
    <w:rsid w:val="00CA3041"/>
    <w:rsid w:val="00CA343B"/>
    <w:rsid w:val="00CA3798"/>
    <w:rsid w:val="00CA3E75"/>
    <w:rsid w:val="00CA4B0C"/>
    <w:rsid w:val="00CA4DB8"/>
    <w:rsid w:val="00CA5073"/>
    <w:rsid w:val="00CA52A2"/>
    <w:rsid w:val="00CA5543"/>
    <w:rsid w:val="00CA6A52"/>
    <w:rsid w:val="00CA6AB8"/>
    <w:rsid w:val="00CA7229"/>
    <w:rsid w:val="00CA7258"/>
    <w:rsid w:val="00CA76FA"/>
    <w:rsid w:val="00CB12BC"/>
    <w:rsid w:val="00CB1BFD"/>
    <w:rsid w:val="00CB20A2"/>
    <w:rsid w:val="00CB3878"/>
    <w:rsid w:val="00CB3A88"/>
    <w:rsid w:val="00CB3ED7"/>
    <w:rsid w:val="00CB4E22"/>
    <w:rsid w:val="00CB588A"/>
    <w:rsid w:val="00CC1518"/>
    <w:rsid w:val="00CC1646"/>
    <w:rsid w:val="00CC1D87"/>
    <w:rsid w:val="00CC1DB9"/>
    <w:rsid w:val="00CC2BA6"/>
    <w:rsid w:val="00CC36CD"/>
    <w:rsid w:val="00CC3D7B"/>
    <w:rsid w:val="00CC4771"/>
    <w:rsid w:val="00CC55FC"/>
    <w:rsid w:val="00CC565A"/>
    <w:rsid w:val="00CC570D"/>
    <w:rsid w:val="00CC5EE4"/>
    <w:rsid w:val="00CC77C3"/>
    <w:rsid w:val="00CD01D3"/>
    <w:rsid w:val="00CD085C"/>
    <w:rsid w:val="00CD1A03"/>
    <w:rsid w:val="00CD25A7"/>
    <w:rsid w:val="00CD36C3"/>
    <w:rsid w:val="00CD4A35"/>
    <w:rsid w:val="00CD4DBE"/>
    <w:rsid w:val="00CD5503"/>
    <w:rsid w:val="00CD69CD"/>
    <w:rsid w:val="00CD6CEB"/>
    <w:rsid w:val="00CE00F1"/>
    <w:rsid w:val="00CE0AD3"/>
    <w:rsid w:val="00CE0B7A"/>
    <w:rsid w:val="00CE1372"/>
    <w:rsid w:val="00CE1981"/>
    <w:rsid w:val="00CE1ACC"/>
    <w:rsid w:val="00CE1F23"/>
    <w:rsid w:val="00CE3006"/>
    <w:rsid w:val="00CE3739"/>
    <w:rsid w:val="00CE4558"/>
    <w:rsid w:val="00CE478A"/>
    <w:rsid w:val="00CE5D6C"/>
    <w:rsid w:val="00CE63FE"/>
    <w:rsid w:val="00CE6680"/>
    <w:rsid w:val="00CE6A9E"/>
    <w:rsid w:val="00CF0C42"/>
    <w:rsid w:val="00CF1117"/>
    <w:rsid w:val="00CF1996"/>
    <w:rsid w:val="00CF3988"/>
    <w:rsid w:val="00CF3C68"/>
    <w:rsid w:val="00CF4C6D"/>
    <w:rsid w:val="00CF53A3"/>
    <w:rsid w:val="00CF586D"/>
    <w:rsid w:val="00CF6080"/>
    <w:rsid w:val="00CF6ADA"/>
    <w:rsid w:val="00CF6B91"/>
    <w:rsid w:val="00D00EC7"/>
    <w:rsid w:val="00D024D3"/>
    <w:rsid w:val="00D0275F"/>
    <w:rsid w:val="00D0291B"/>
    <w:rsid w:val="00D02AC9"/>
    <w:rsid w:val="00D03E83"/>
    <w:rsid w:val="00D04180"/>
    <w:rsid w:val="00D04AE3"/>
    <w:rsid w:val="00D05837"/>
    <w:rsid w:val="00D074BD"/>
    <w:rsid w:val="00D1020B"/>
    <w:rsid w:val="00D106E8"/>
    <w:rsid w:val="00D10898"/>
    <w:rsid w:val="00D10AED"/>
    <w:rsid w:val="00D10E31"/>
    <w:rsid w:val="00D11668"/>
    <w:rsid w:val="00D11EF3"/>
    <w:rsid w:val="00D12150"/>
    <w:rsid w:val="00D12767"/>
    <w:rsid w:val="00D15247"/>
    <w:rsid w:val="00D15DF4"/>
    <w:rsid w:val="00D15E7E"/>
    <w:rsid w:val="00D20781"/>
    <w:rsid w:val="00D209BD"/>
    <w:rsid w:val="00D2130D"/>
    <w:rsid w:val="00D22DB2"/>
    <w:rsid w:val="00D24E14"/>
    <w:rsid w:val="00D26448"/>
    <w:rsid w:val="00D26ACF"/>
    <w:rsid w:val="00D26B8C"/>
    <w:rsid w:val="00D27DF3"/>
    <w:rsid w:val="00D3017E"/>
    <w:rsid w:val="00D31311"/>
    <w:rsid w:val="00D31522"/>
    <w:rsid w:val="00D33391"/>
    <w:rsid w:val="00D3400E"/>
    <w:rsid w:val="00D34229"/>
    <w:rsid w:val="00D34959"/>
    <w:rsid w:val="00D34EBA"/>
    <w:rsid w:val="00D3552E"/>
    <w:rsid w:val="00D35E1D"/>
    <w:rsid w:val="00D36550"/>
    <w:rsid w:val="00D36CF7"/>
    <w:rsid w:val="00D36E4B"/>
    <w:rsid w:val="00D37012"/>
    <w:rsid w:val="00D37684"/>
    <w:rsid w:val="00D41276"/>
    <w:rsid w:val="00D41FC5"/>
    <w:rsid w:val="00D4222C"/>
    <w:rsid w:val="00D42885"/>
    <w:rsid w:val="00D429B5"/>
    <w:rsid w:val="00D44612"/>
    <w:rsid w:val="00D44644"/>
    <w:rsid w:val="00D45392"/>
    <w:rsid w:val="00D453E5"/>
    <w:rsid w:val="00D4698F"/>
    <w:rsid w:val="00D47105"/>
    <w:rsid w:val="00D50A4C"/>
    <w:rsid w:val="00D520C8"/>
    <w:rsid w:val="00D52C78"/>
    <w:rsid w:val="00D53311"/>
    <w:rsid w:val="00D5344C"/>
    <w:rsid w:val="00D53496"/>
    <w:rsid w:val="00D544B0"/>
    <w:rsid w:val="00D55D26"/>
    <w:rsid w:val="00D55F1C"/>
    <w:rsid w:val="00D562E8"/>
    <w:rsid w:val="00D56F73"/>
    <w:rsid w:val="00D5708B"/>
    <w:rsid w:val="00D57C9D"/>
    <w:rsid w:val="00D601CB"/>
    <w:rsid w:val="00D60730"/>
    <w:rsid w:val="00D6111A"/>
    <w:rsid w:val="00D61A34"/>
    <w:rsid w:val="00D64DCB"/>
    <w:rsid w:val="00D656EB"/>
    <w:rsid w:val="00D65831"/>
    <w:rsid w:val="00D6780E"/>
    <w:rsid w:val="00D7085A"/>
    <w:rsid w:val="00D7088D"/>
    <w:rsid w:val="00D71808"/>
    <w:rsid w:val="00D71BDB"/>
    <w:rsid w:val="00D728A2"/>
    <w:rsid w:val="00D72B37"/>
    <w:rsid w:val="00D72C06"/>
    <w:rsid w:val="00D732A7"/>
    <w:rsid w:val="00D7344B"/>
    <w:rsid w:val="00D73AB7"/>
    <w:rsid w:val="00D7537E"/>
    <w:rsid w:val="00D75DEC"/>
    <w:rsid w:val="00D7676C"/>
    <w:rsid w:val="00D76A9E"/>
    <w:rsid w:val="00D80BF8"/>
    <w:rsid w:val="00D80C7C"/>
    <w:rsid w:val="00D82692"/>
    <w:rsid w:val="00D82DB9"/>
    <w:rsid w:val="00D8346F"/>
    <w:rsid w:val="00D852D7"/>
    <w:rsid w:val="00D85BDD"/>
    <w:rsid w:val="00D85F80"/>
    <w:rsid w:val="00D87913"/>
    <w:rsid w:val="00D87A1E"/>
    <w:rsid w:val="00D87B17"/>
    <w:rsid w:val="00D87D39"/>
    <w:rsid w:val="00D90B18"/>
    <w:rsid w:val="00D90ED3"/>
    <w:rsid w:val="00D91101"/>
    <w:rsid w:val="00D916C9"/>
    <w:rsid w:val="00D91936"/>
    <w:rsid w:val="00D928F7"/>
    <w:rsid w:val="00D93531"/>
    <w:rsid w:val="00D942E0"/>
    <w:rsid w:val="00D9504F"/>
    <w:rsid w:val="00D958B9"/>
    <w:rsid w:val="00D97A04"/>
    <w:rsid w:val="00DA09E4"/>
    <w:rsid w:val="00DA0FB2"/>
    <w:rsid w:val="00DA1611"/>
    <w:rsid w:val="00DA20C2"/>
    <w:rsid w:val="00DA4653"/>
    <w:rsid w:val="00DA46DC"/>
    <w:rsid w:val="00DA56E6"/>
    <w:rsid w:val="00DA66BD"/>
    <w:rsid w:val="00DA69EC"/>
    <w:rsid w:val="00DB0204"/>
    <w:rsid w:val="00DB1FF0"/>
    <w:rsid w:val="00DB2D86"/>
    <w:rsid w:val="00DB51A2"/>
    <w:rsid w:val="00DB5B0C"/>
    <w:rsid w:val="00DB60D1"/>
    <w:rsid w:val="00DB63DC"/>
    <w:rsid w:val="00DB763D"/>
    <w:rsid w:val="00DC010C"/>
    <w:rsid w:val="00DC0775"/>
    <w:rsid w:val="00DC0EC3"/>
    <w:rsid w:val="00DC1BB5"/>
    <w:rsid w:val="00DC1E40"/>
    <w:rsid w:val="00DC259C"/>
    <w:rsid w:val="00DC2C54"/>
    <w:rsid w:val="00DC40C9"/>
    <w:rsid w:val="00DC4449"/>
    <w:rsid w:val="00DC511D"/>
    <w:rsid w:val="00DC5A89"/>
    <w:rsid w:val="00DC6773"/>
    <w:rsid w:val="00DC6940"/>
    <w:rsid w:val="00DC74F4"/>
    <w:rsid w:val="00DC75F7"/>
    <w:rsid w:val="00DC7755"/>
    <w:rsid w:val="00DC7F50"/>
    <w:rsid w:val="00DD0256"/>
    <w:rsid w:val="00DD0452"/>
    <w:rsid w:val="00DD05C4"/>
    <w:rsid w:val="00DD30D9"/>
    <w:rsid w:val="00DD342D"/>
    <w:rsid w:val="00DD3880"/>
    <w:rsid w:val="00DD4C9D"/>
    <w:rsid w:val="00DD5003"/>
    <w:rsid w:val="00DD5FDC"/>
    <w:rsid w:val="00DD675F"/>
    <w:rsid w:val="00DD765D"/>
    <w:rsid w:val="00DE11BC"/>
    <w:rsid w:val="00DE12B2"/>
    <w:rsid w:val="00DE1803"/>
    <w:rsid w:val="00DE21A5"/>
    <w:rsid w:val="00DE36FA"/>
    <w:rsid w:val="00DE3DE6"/>
    <w:rsid w:val="00DE49F2"/>
    <w:rsid w:val="00DE56EF"/>
    <w:rsid w:val="00DE58FD"/>
    <w:rsid w:val="00DE5B1B"/>
    <w:rsid w:val="00DE5C3D"/>
    <w:rsid w:val="00DE6660"/>
    <w:rsid w:val="00DE7C68"/>
    <w:rsid w:val="00DE7D0C"/>
    <w:rsid w:val="00DF04E3"/>
    <w:rsid w:val="00DF0C6D"/>
    <w:rsid w:val="00DF10FF"/>
    <w:rsid w:val="00DF240E"/>
    <w:rsid w:val="00DF4AEF"/>
    <w:rsid w:val="00DF4DBF"/>
    <w:rsid w:val="00DF4FC6"/>
    <w:rsid w:val="00DF5098"/>
    <w:rsid w:val="00DF5684"/>
    <w:rsid w:val="00DF57DA"/>
    <w:rsid w:val="00DF5D92"/>
    <w:rsid w:val="00DF60C1"/>
    <w:rsid w:val="00DF7668"/>
    <w:rsid w:val="00DF7685"/>
    <w:rsid w:val="00DF7689"/>
    <w:rsid w:val="00E006C9"/>
    <w:rsid w:val="00E0075E"/>
    <w:rsid w:val="00E009B6"/>
    <w:rsid w:val="00E009DA"/>
    <w:rsid w:val="00E00D1D"/>
    <w:rsid w:val="00E01372"/>
    <w:rsid w:val="00E0188E"/>
    <w:rsid w:val="00E018B6"/>
    <w:rsid w:val="00E01C82"/>
    <w:rsid w:val="00E02791"/>
    <w:rsid w:val="00E02888"/>
    <w:rsid w:val="00E02F32"/>
    <w:rsid w:val="00E02F33"/>
    <w:rsid w:val="00E039EF"/>
    <w:rsid w:val="00E04204"/>
    <w:rsid w:val="00E04E99"/>
    <w:rsid w:val="00E052A3"/>
    <w:rsid w:val="00E05B94"/>
    <w:rsid w:val="00E05F83"/>
    <w:rsid w:val="00E06EAD"/>
    <w:rsid w:val="00E077FB"/>
    <w:rsid w:val="00E07DD8"/>
    <w:rsid w:val="00E10841"/>
    <w:rsid w:val="00E11A0B"/>
    <w:rsid w:val="00E12010"/>
    <w:rsid w:val="00E12893"/>
    <w:rsid w:val="00E13027"/>
    <w:rsid w:val="00E1352A"/>
    <w:rsid w:val="00E14105"/>
    <w:rsid w:val="00E15D7C"/>
    <w:rsid w:val="00E21621"/>
    <w:rsid w:val="00E21BAE"/>
    <w:rsid w:val="00E223F5"/>
    <w:rsid w:val="00E22C95"/>
    <w:rsid w:val="00E230CE"/>
    <w:rsid w:val="00E24CDF"/>
    <w:rsid w:val="00E25475"/>
    <w:rsid w:val="00E25DDC"/>
    <w:rsid w:val="00E261B5"/>
    <w:rsid w:val="00E2622E"/>
    <w:rsid w:val="00E26F69"/>
    <w:rsid w:val="00E30FAE"/>
    <w:rsid w:val="00E31760"/>
    <w:rsid w:val="00E31A29"/>
    <w:rsid w:val="00E31B16"/>
    <w:rsid w:val="00E31CC1"/>
    <w:rsid w:val="00E32295"/>
    <w:rsid w:val="00E325D2"/>
    <w:rsid w:val="00E33A32"/>
    <w:rsid w:val="00E33E3C"/>
    <w:rsid w:val="00E34F0F"/>
    <w:rsid w:val="00E357C8"/>
    <w:rsid w:val="00E35FCC"/>
    <w:rsid w:val="00E36A7F"/>
    <w:rsid w:val="00E36CCE"/>
    <w:rsid w:val="00E37364"/>
    <w:rsid w:val="00E37B81"/>
    <w:rsid w:val="00E4124B"/>
    <w:rsid w:val="00E41A04"/>
    <w:rsid w:val="00E423A6"/>
    <w:rsid w:val="00E4436F"/>
    <w:rsid w:val="00E44CEE"/>
    <w:rsid w:val="00E45DAD"/>
    <w:rsid w:val="00E46C0C"/>
    <w:rsid w:val="00E501CD"/>
    <w:rsid w:val="00E516C7"/>
    <w:rsid w:val="00E5210B"/>
    <w:rsid w:val="00E53608"/>
    <w:rsid w:val="00E537B7"/>
    <w:rsid w:val="00E5440C"/>
    <w:rsid w:val="00E54B71"/>
    <w:rsid w:val="00E56416"/>
    <w:rsid w:val="00E56FD7"/>
    <w:rsid w:val="00E575F5"/>
    <w:rsid w:val="00E6324F"/>
    <w:rsid w:val="00E63809"/>
    <w:rsid w:val="00E678AE"/>
    <w:rsid w:val="00E7091C"/>
    <w:rsid w:val="00E715EB"/>
    <w:rsid w:val="00E71B65"/>
    <w:rsid w:val="00E72559"/>
    <w:rsid w:val="00E72C56"/>
    <w:rsid w:val="00E73B1C"/>
    <w:rsid w:val="00E740E7"/>
    <w:rsid w:val="00E74BDA"/>
    <w:rsid w:val="00E74FC2"/>
    <w:rsid w:val="00E757FE"/>
    <w:rsid w:val="00E759F2"/>
    <w:rsid w:val="00E7600E"/>
    <w:rsid w:val="00E7625F"/>
    <w:rsid w:val="00E7648B"/>
    <w:rsid w:val="00E764D9"/>
    <w:rsid w:val="00E76E76"/>
    <w:rsid w:val="00E7753D"/>
    <w:rsid w:val="00E77927"/>
    <w:rsid w:val="00E80B73"/>
    <w:rsid w:val="00E81112"/>
    <w:rsid w:val="00E824E5"/>
    <w:rsid w:val="00E82727"/>
    <w:rsid w:val="00E82B65"/>
    <w:rsid w:val="00E82C46"/>
    <w:rsid w:val="00E8328B"/>
    <w:rsid w:val="00E837A0"/>
    <w:rsid w:val="00E8477D"/>
    <w:rsid w:val="00E84842"/>
    <w:rsid w:val="00E8521A"/>
    <w:rsid w:val="00E87F15"/>
    <w:rsid w:val="00E90931"/>
    <w:rsid w:val="00E91BF9"/>
    <w:rsid w:val="00E91CE7"/>
    <w:rsid w:val="00E92FF5"/>
    <w:rsid w:val="00E93175"/>
    <w:rsid w:val="00E9571F"/>
    <w:rsid w:val="00E95C64"/>
    <w:rsid w:val="00E962A8"/>
    <w:rsid w:val="00E96E90"/>
    <w:rsid w:val="00E97FCF"/>
    <w:rsid w:val="00EA0220"/>
    <w:rsid w:val="00EA0476"/>
    <w:rsid w:val="00EA11B7"/>
    <w:rsid w:val="00EA2FE5"/>
    <w:rsid w:val="00EA3028"/>
    <w:rsid w:val="00EA3CDF"/>
    <w:rsid w:val="00EA3EBA"/>
    <w:rsid w:val="00EA422E"/>
    <w:rsid w:val="00EA43E0"/>
    <w:rsid w:val="00EA5303"/>
    <w:rsid w:val="00EA54E5"/>
    <w:rsid w:val="00EA6537"/>
    <w:rsid w:val="00EA6816"/>
    <w:rsid w:val="00EA6A11"/>
    <w:rsid w:val="00EA7829"/>
    <w:rsid w:val="00EA79E6"/>
    <w:rsid w:val="00EA7A10"/>
    <w:rsid w:val="00EA7A82"/>
    <w:rsid w:val="00EB0175"/>
    <w:rsid w:val="00EB0784"/>
    <w:rsid w:val="00EB2DB8"/>
    <w:rsid w:val="00EB3E90"/>
    <w:rsid w:val="00EB490B"/>
    <w:rsid w:val="00EB4CFB"/>
    <w:rsid w:val="00EB513D"/>
    <w:rsid w:val="00EB51E8"/>
    <w:rsid w:val="00EB5A5B"/>
    <w:rsid w:val="00EB5EA2"/>
    <w:rsid w:val="00EB6575"/>
    <w:rsid w:val="00EB6994"/>
    <w:rsid w:val="00EB69E4"/>
    <w:rsid w:val="00EB71A0"/>
    <w:rsid w:val="00EB7D79"/>
    <w:rsid w:val="00EC01B4"/>
    <w:rsid w:val="00EC083B"/>
    <w:rsid w:val="00EC1C16"/>
    <w:rsid w:val="00EC1DB3"/>
    <w:rsid w:val="00EC1F14"/>
    <w:rsid w:val="00EC2521"/>
    <w:rsid w:val="00EC3248"/>
    <w:rsid w:val="00EC379E"/>
    <w:rsid w:val="00EC44CB"/>
    <w:rsid w:val="00EC4FE0"/>
    <w:rsid w:val="00EC5188"/>
    <w:rsid w:val="00ED007D"/>
    <w:rsid w:val="00ED01A0"/>
    <w:rsid w:val="00ED0D29"/>
    <w:rsid w:val="00ED1D5E"/>
    <w:rsid w:val="00ED2FBA"/>
    <w:rsid w:val="00ED472B"/>
    <w:rsid w:val="00ED48A1"/>
    <w:rsid w:val="00ED560C"/>
    <w:rsid w:val="00ED5E99"/>
    <w:rsid w:val="00ED727E"/>
    <w:rsid w:val="00ED750B"/>
    <w:rsid w:val="00EE0B4B"/>
    <w:rsid w:val="00EE1B34"/>
    <w:rsid w:val="00EE20E9"/>
    <w:rsid w:val="00EE2A51"/>
    <w:rsid w:val="00EE2F0E"/>
    <w:rsid w:val="00EE4AFA"/>
    <w:rsid w:val="00EE548F"/>
    <w:rsid w:val="00EE5A86"/>
    <w:rsid w:val="00EE5E30"/>
    <w:rsid w:val="00EE65BD"/>
    <w:rsid w:val="00EE7318"/>
    <w:rsid w:val="00EE735C"/>
    <w:rsid w:val="00EE7FB0"/>
    <w:rsid w:val="00EE7FD0"/>
    <w:rsid w:val="00EF13E3"/>
    <w:rsid w:val="00EF173D"/>
    <w:rsid w:val="00EF1D79"/>
    <w:rsid w:val="00EF22BF"/>
    <w:rsid w:val="00EF361A"/>
    <w:rsid w:val="00EF4FE4"/>
    <w:rsid w:val="00EF5CCD"/>
    <w:rsid w:val="00EF5D99"/>
    <w:rsid w:val="00EF62C5"/>
    <w:rsid w:val="00EF6308"/>
    <w:rsid w:val="00F0093E"/>
    <w:rsid w:val="00F009F2"/>
    <w:rsid w:val="00F00B29"/>
    <w:rsid w:val="00F00D79"/>
    <w:rsid w:val="00F01499"/>
    <w:rsid w:val="00F015BF"/>
    <w:rsid w:val="00F01EE5"/>
    <w:rsid w:val="00F02925"/>
    <w:rsid w:val="00F029E2"/>
    <w:rsid w:val="00F02A6F"/>
    <w:rsid w:val="00F039AC"/>
    <w:rsid w:val="00F03BB9"/>
    <w:rsid w:val="00F04B5C"/>
    <w:rsid w:val="00F05886"/>
    <w:rsid w:val="00F0780B"/>
    <w:rsid w:val="00F07F2F"/>
    <w:rsid w:val="00F1048A"/>
    <w:rsid w:val="00F109B0"/>
    <w:rsid w:val="00F1151D"/>
    <w:rsid w:val="00F1170E"/>
    <w:rsid w:val="00F11A4B"/>
    <w:rsid w:val="00F140C6"/>
    <w:rsid w:val="00F145AB"/>
    <w:rsid w:val="00F14CEB"/>
    <w:rsid w:val="00F14D8C"/>
    <w:rsid w:val="00F153E6"/>
    <w:rsid w:val="00F15A8E"/>
    <w:rsid w:val="00F161F7"/>
    <w:rsid w:val="00F16B81"/>
    <w:rsid w:val="00F1755F"/>
    <w:rsid w:val="00F17802"/>
    <w:rsid w:val="00F17F35"/>
    <w:rsid w:val="00F20CF2"/>
    <w:rsid w:val="00F21537"/>
    <w:rsid w:val="00F217EA"/>
    <w:rsid w:val="00F22515"/>
    <w:rsid w:val="00F227AF"/>
    <w:rsid w:val="00F22A23"/>
    <w:rsid w:val="00F22D2F"/>
    <w:rsid w:val="00F22F92"/>
    <w:rsid w:val="00F2372F"/>
    <w:rsid w:val="00F23A53"/>
    <w:rsid w:val="00F24051"/>
    <w:rsid w:val="00F26FC6"/>
    <w:rsid w:val="00F30234"/>
    <w:rsid w:val="00F30FE6"/>
    <w:rsid w:val="00F317CB"/>
    <w:rsid w:val="00F32010"/>
    <w:rsid w:val="00F32EBE"/>
    <w:rsid w:val="00F334DB"/>
    <w:rsid w:val="00F343CB"/>
    <w:rsid w:val="00F3480A"/>
    <w:rsid w:val="00F34B73"/>
    <w:rsid w:val="00F3515D"/>
    <w:rsid w:val="00F353FD"/>
    <w:rsid w:val="00F35B03"/>
    <w:rsid w:val="00F35F09"/>
    <w:rsid w:val="00F37B09"/>
    <w:rsid w:val="00F4025D"/>
    <w:rsid w:val="00F4043B"/>
    <w:rsid w:val="00F404F5"/>
    <w:rsid w:val="00F40AAC"/>
    <w:rsid w:val="00F40C4F"/>
    <w:rsid w:val="00F41059"/>
    <w:rsid w:val="00F41387"/>
    <w:rsid w:val="00F419C2"/>
    <w:rsid w:val="00F41DD3"/>
    <w:rsid w:val="00F42389"/>
    <w:rsid w:val="00F42D68"/>
    <w:rsid w:val="00F44AEF"/>
    <w:rsid w:val="00F45B33"/>
    <w:rsid w:val="00F464B7"/>
    <w:rsid w:val="00F46D5C"/>
    <w:rsid w:val="00F470C8"/>
    <w:rsid w:val="00F47137"/>
    <w:rsid w:val="00F477B0"/>
    <w:rsid w:val="00F503D2"/>
    <w:rsid w:val="00F504F7"/>
    <w:rsid w:val="00F506EE"/>
    <w:rsid w:val="00F50B65"/>
    <w:rsid w:val="00F50F29"/>
    <w:rsid w:val="00F51DA8"/>
    <w:rsid w:val="00F52386"/>
    <w:rsid w:val="00F5271A"/>
    <w:rsid w:val="00F52EBF"/>
    <w:rsid w:val="00F5332B"/>
    <w:rsid w:val="00F54B07"/>
    <w:rsid w:val="00F55838"/>
    <w:rsid w:val="00F56716"/>
    <w:rsid w:val="00F579F8"/>
    <w:rsid w:val="00F57A06"/>
    <w:rsid w:val="00F57D9D"/>
    <w:rsid w:val="00F60451"/>
    <w:rsid w:val="00F606C0"/>
    <w:rsid w:val="00F611BB"/>
    <w:rsid w:val="00F630A7"/>
    <w:rsid w:val="00F632A2"/>
    <w:rsid w:val="00F643B9"/>
    <w:rsid w:val="00F65578"/>
    <w:rsid w:val="00F6607D"/>
    <w:rsid w:val="00F6719E"/>
    <w:rsid w:val="00F673BC"/>
    <w:rsid w:val="00F7040D"/>
    <w:rsid w:val="00F70C36"/>
    <w:rsid w:val="00F70C60"/>
    <w:rsid w:val="00F728C0"/>
    <w:rsid w:val="00F73716"/>
    <w:rsid w:val="00F738DF"/>
    <w:rsid w:val="00F74C71"/>
    <w:rsid w:val="00F755DD"/>
    <w:rsid w:val="00F761C6"/>
    <w:rsid w:val="00F77C8C"/>
    <w:rsid w:val="00F80785"/>
    <w:rsid w:val="00F80A0A"/>
    <w:rsid w:val="00F80D25"/>
    <w:rsid w:val="00F8137D"/>
    <w:rsid w:val="00F818A7"/>
    <w:rsid w:val="00F82721"/>
    <w:rsid w:val="00F83709"/>
    <w:rsid w:val="00F837C7"/>
    <w:rsid w:val="00F83A1D"/>
    <w:rsid w:val="00F84277"/>
    <w:rsid w:val="00F84DA1"/>
    <w:rsid w:val="00F85189"/>
    <w:rsid w:val="00F860A8"/>
    <w:rsid w:val="00F8645B"/>
    <w:rsid w:val="00F86E10"/>
    <w:rsid w:val="00F86F60"/>
    <w:rsid w:val="00F8738B"/>
    <w:rsid w:val="00F90C51"/>
    <w:rsid w:val="00F90E3F"/>
    <w:rsid w:val="00F90FF7"/>
    <w:rsid w:val="00F9161B"/>
    <w:rsid w:val="00F9176E"/>
    <w:rsid w:val="00F91771"/>
    <w:rsid w:val="00F91ED4"/>
    <w:rsid w:val="00F92336"/>
    <w:rsid w:val="00F9284D"/>
    <w:rsid w:val="00F94AA9"/>
    <w:rsid w:val="00F94E53"/>
    <w:rsid w:val="00F95311"/>
    <w:rsid w:val="00F9587C"/>
    <w:rsid w:val="00F9594E"/>
    <w:rsid w:val="00F960C7"/>
    <w:rsid w:val="00F962A7"/>
    <w:rsid w:val="00F96976"/>
    <w:rsid w:val="00F96CB8"/>
    <w:rsid w:val="00F97B61"/>
    <w:rsid w:val="00FA058D"/>
    <w:rsid w:val="00FA06D8"/>
    <w:rsid w:val="00FA08A1"/>
    <w:rsid w:val="00FA0F9B"/>
    <w:rsid w:val="00FA185C"/>
    <w:rsid w:val="00FA268C"/>
    <w:rsid w:val="00FA32BE"/>
    <w:rsid w:val="00FA3BAC"/>
    <w:rsid w:val="00FA5978"/>
    <w:rsid w:val="00FA6453"/>
    <w:rsid w:val="00FB04D9"/>
    <w:rsid w:val="00FB0713"/>
    <w:rsid w:val="00FB1242"/>
    <w:rsid w:val="00FB15A5"/>
    <w:rsid w:val="00FB1960"/>
    <w:rsid w:val="00FB1E9C"/>
    <w:rsid w:val="00FB257B"/>
    <w:rsid w:val="00FB33E9"/>
    <w:rsid w:val="00FB4B65"/>
    <w:rsid w:val="00FB5232"/>
    <w:rsid w:val="00FB553E"/>
    <w:rsid w:val="00FB5C76"/>
    <w:rsid w:val="00FB76FF"/>
    <w:rsid w:val="00FC0B09"/>
    <w:rsid w:val="00FC23FC"/>
    <w:rsid w:val="00FC3222"/>
    <w:rsid w:val="00FC4B80"/>
    <w:rsid w:val="00FC5B75"/>
    <w:rsid w:val="00FC635F"/>
    <w:rsid w:val="00FC7695"/>
    <w:rsid w:val="00FC769F"/>
    <w:rsid w:val="00FC76AC"/>
    <w:rsid w:val="00FC7FA1"/>
    <w:rsid w:val="00FD1A2C"/>
    <w:rsid w:val="00FD1F97"/>
    <w:rsid w:val="00FD2999"/>
    <w:rsid w:val="00FD2E79"/>
    <w:rsid w:val="00FD3179"/>
    <w:rsid w:val="00FD3655"/>
    <w:rsid w:val="00FD4887"/>
    <w:rsid w:val="00FD48C0"/>
    <w:rsid w:val="00FD4BED"/>
    <w:rsid w:val="00FD549A"/>
    <w:rsid w:val="00FD57E3"/>
    <w:rsid w:val="00FD629E"/>
    <w:rsid w:val="00FD65A4"/>
    <w:rsid w:val="00FD6FC5"/>
    <w:rsid w:val="00FD7F37"/>
    <w:rsid w:val="00FE05D2"/>
    <w:rsid w:val="00FE313F"/>
    <w:rsid w:val="00FE37AE"/>
    <w:rsid w:val="00FE389D"/>
    <w:rsid w:val="00FE4960"/>
    <w:rsid w:val="00FE5EEB"/>
    <w:rsid w:val="00FE60CE"/>
    <w:rsid w:val="00FE6F3B"/>
    <w:rsid w:val="00FE713D"/>
    <w:rsid w:val="00FE7EFD"/>
    <w:rsid w:val="00FF095F"/>
    <w:rsid w:val="00FF1446"/>
    <w:rsid w:val="00FF2008"/>
    <w:rsid w:val="00FF2460"/>
    <w:rsid w:val="00FF397E"/>
    <w:rsid w:val="00FF41F4"/>
    <w:rsid w:val="00FF4283"/>
    <w:rsid w:val="00FF4834"/>
    <w:rsid w:val="00FF499C"/>
    <w:rsid w:val="00FF4A5C"/>
    <w:rsid w:val="00FF6661"/>
    <w:rsid w:val="00FF694F"/>
    <w:rsid w:val="00FF6CC5"/>
    <w:rsid w:val="00FF6D32"/>
    <w:rsid w:val="00FF6D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AD7AB9"/>
  <w15:chartTrackingRefBased/>
  <w15:docId w15:val="{AB4D9B75-A43F-408D-B610-44020929B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B4B"/>
    <w:pPr>
      <w:spacing w:after="0" w:line="480" w:lineRule="auto"/>
      <w:jc w:val="lowKashida"/>
    </w:pPr>
    <w:rPr>
      <w:rFonts w:ascii="Times New Roman" w:hAnsi="Times New Roman"/>
      <w:sz w:val="24"/>
    </w:rPr>
  </w:style>
  <w:style w:type="paragraph" w:styleId="Heading1">
    <w:name w:val="heading 1"/>
    <w:basedOn w:val="Normal"/>
    <w:next w:val="Normal"/>
    <w:link w:val="Heading1Char"/>
    <w:uiPriority w:val="9"/>
    <w:qFormat/>
    <w:rsid w:val="003D6055"/>
    <w:pPr>
      <w:keepNext/>
      <w:keepLines/>
      <w:numPr>
        <w:numId w:val="21"/>
      </w:numPr>
      <w:spacing w:before="240"/>
      <w:outlineLvl w:val="0"/>
    </w:pPr>
    <w:rPr>
      <w:rFonts w:asciiTheme="majorBidi" w:eastAsiaTheme="majorEastAsia" w:hAnsiTheme="majorBidi" w:cstheme="majorBidi"/>
      <w:b/>
      <w:color w:val="000000" w:themeColor="text1"/>
      <w:sz w:val="32"/>
      <w:szCs w:val="32"/>
    </w:rPr>
  </w:style>
  <w:style w:type="paragraph" w:styleId="Heading2">
    <w:name w:val="heading 2"/>
    <w:basedOn w:val="Normal"/>
    <w:next w:val="Normal"/>
    <w:link w:val="Heading2Char"/>
    <w:uiPriority w:val="9"/>
    <w:unhideWhenUsed/>
    <w:qFormat/>
    <w:rsid w:val="003D6055"/>
    <w:pPr>
      <w:keepNext/>
      <w:keepLines/>
      <w:numPr>
        <w:ilvl w:val="1"/>
        <w:numId w:val="21"/>
      </w:numPr>
      <w:spacing w:before="40"/>
      <w:outlineLvl w:val="1"/>
    </w:pPr>
    <w:rPr>
      <w:rFonts w:asciiTheme="majorBidi" w:eastAsiaTheme="majorEastAsia" w:hAnsiTheme="majorBidi" w:cstheme="majorBidi"/>
      <w:b/>
      <w:color w:val="000000" w:themeColor="text1"/>
      <w:sz w:val="28"/>
      <w:szCs w:val="26"/>
    </w:rPr>
  </w:style>
  <w:style w:type="paragraph" w:styleId="Heading3">
    <w:name w:val="heading 3"/>
    <w:basedOn w:val="Normal"/>
    <w:next w:val="Normal"/>
    <w:link w:val="Heading3Char"/>
    <w:uiPriority w:val="9"/>
    <w:unhideWhenUsed/>
    <w:qFormat/>
    <w:rsid w:val="00D90B18"/>
    <w:pPr>
      <w:keepNext/>
      <w:keepLines/>
      <w:numPr>
        <w:ilvl w:val="2"/>
        <w:numId w:val="21"/>
      </w:numPr>
      <w:spacing w:before="40"/>
      <w:outlineLvl w:val="2"/>
    </w:pPr>
    <w:rPr>
      <w:rFonts w:asciiTheme="majorBidi" w:eastAsiaTheme="majorEastAsia" w:hAnsiTheme="majorBidi" w:cstheme="majorBidi"/>
      <w:b/>
      <w:szCs w:val="24"/>
    </w:rPr>
  </w:style>
  <w:style w:type="paragraph" w:styleId="Heading4">
    <w:name w:val="heading 4"/>
    <w:basedOn w:val="Normal"/>
    <w:next w:val="Normal"/>
    <w:link w:val="Heading4Char"/>
    <w:uiPriority w:val="9"/>
    <w:semiHidden/>
    <w:unhideWhenUsed/>
    <w:qFormat/>
    <w:rsid w:val="003D6055"/>
    <w:pPr>
      <w:keepNext/>
      <w:keepLines/>
      <w:numPr>
        <w:ilvl w:val="3"/>
        <w:numId w:val="2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D6055"/>
    <w:pPr>
      <w:keepNext/>
      <w:keepLines/>
      <w:numPr>
        <w:ilvl w:val="4"/>
        <w:numId w:val="2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D6055"/>
    <w:pPr>
      <w:keepNext/>
      <w:keepLines/>
      <w:numPr>
        <w:ilvl w:val="5"/>
        <w:numId w:val="2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D6055"/>
    <w:pPr>
      <w:keepNext/>
      <w:keepLines/>
      <w:numPr>
        <w:ilvl w:val="6"/>
        <w:numId w:val="2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D6055"/>
    <w:pPr>
      <w:keepNext/>
      <w:keepLines/>
      <w:numPr>
        <w:ilvl w:val="7"/>
        <w:numId w:val="2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D6055"/>
    <w:pPr>
      <w:keepNext/>
      <w:keepLines/>
      <w:numPr>
        <w:ilvl w:val="8"/>
        <w:numId w:val="2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36B7"/>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0936B7"/>
    <w:rPr>
      <w:rFonts w:ascii="Calibri" w:hAnsi="Calibri" w:cs="Calibri"/>
      <w:noProof/>
    </w:rPr>
  </w:style>
  <w:style w:type="paragraph" w:customStyle="1" w:styleId="EndNoteBibliography">
    <w:name w:val="EndNote Bibliography"/>
    <w:basedOn w:val="Normal"/>
    <w:link w:val="EndNoteBibliographyChar"/>
    <w:rsid w:val="000936B7"/>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0936B7"/>
    <w:rPr>
      <w:rFonts w:ascii="Calibri" w:hAnsi="Calibri" w:cs="Calibri"/>
      <w:noProof/>
    </w:rPr>
  </w:style>
  <w:style w:type="paragraph" w:styleId="NoSpacing">
    <w:name w:val="No Spacing"/>
    <w:uiPriority w:val="1"/>
    <w:rsid w:val="00521A21"/>
    <w:pPr>
      <w:spacing w:after="0" w:line="240" w:lineRule="auto"/>
    </w:pPr>
  </w:style>
  <w:style w:type="paragraph" w:styleId="Title">
    <w:name w:val="Title"/>
    <w:basedOn w:val="Normal"/>
    <w:next w:val="Normal"/>
    <w:link w:val="TitleChar"/>
    <w:uiPriority w:val="10"/>
    <w:qFormat/>
    <w:rsid w:val="00521A2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1A2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D6055"/>
    <w:rPr>
      <w:rFonts w:asciiTheme="majorBidi" w:eastAsiaTheme="majorEastAsia" w:hAnsiTheme="majorBidi" w:cstheme="majorBidi"/>
      <w:b/>
      <w:color w:val="000000" w:themeColor="text1"/>
      <w:sz w:val="32"/>
      <w:szCs w:val="32"/>
    </w:rPr>
  </w:style>
  <w:style w:type="paragraph" w:styleId="Header">
    <w:name w:val="header"/>
    <w:basedOn w:val="Normal"/>
    <w:link w:val="HeaderChar"/>
    <w:uiPriority w:val="99"/>
    <w:unhideWhenUsed/>
    <w:rsid w:val="0044686E"/>
    <w:pPr>
      <w:tabs>
        <w:tab w:val="center" w:pos="4680"/>
        <w:tab w:val="right" w:pos="9360"/>
      </w:tabs>
      <w:spacing w:line="240" w:lineRule="auto"/>
    </w:pPr>
  </w:style>
  <w:style w:type="character" w:customStyle="1" w:styleId="HeaderChar">
    <w:name w:val="Header Char"/>
    <w:basedOn w:val="DefaultParagraphFont"/>
    <w:link w:val="Header"/>
    <w:uiPriority w:val="99"/>
    <w:rsid w:val="0044686E"/>
  </w:style>
  <w:style w:type="paragraph" w:styleId="Footer">
    <w:name w:val="footer"/>
    <w:basedOn w:val="Normal"/>
    <w:link w:val="FooterChar"/>
    <w:uiPriority w:val="99"/>
    <w:unhideWhenUsed/>
    <w:rsid w:val="0044686E"/>
    <w:pPr>
      <w:tabs>
        <w:tab w:val="center" w:pos="4680"/>
        <w:tab w:val="right" w:pos="9360"/>
      </w:tabs>
      <w:spacing w:line="240" w:lineRule="auto"/>
    </w:pPr>
  </w:style>
  <w:style w:type="character" w:customStyle="1" w:styleId="FooterChar">
    <w:name w:val="Footer Char"/>
    <w:basedOn w:val="DefaultParagraphFont"/>
    <w:link w:val="Footer"/>
    <w:uiPriority w:val="99"/>
    <w:rsid w:val="0044686E"/>
  </w:style>
  <w:style w:type="character" w:customStyle="1" w:styleId="Heading2Char">
    <w:name w:val="Heading 2 Char"/>
    <w:basedOn w:val="DefaultParagraphFont"/>
    <w:link w:val="Heading2"/>
    <w:uiPriority w:val="9"/>
    <w:rsid w:val="003D6055"/>
    <w:rPr>
      <w:rFonts w:asciiTheme="majorBidi" w:eastAsiaTheme="majorEastAsia" w:hAnsiTheme="majorBidi" w:cstheme="majorBidi"/>
      <w:b/>
      <w:color w:val="000000" w:themeColor="text1"/>
      <w:sz w:val="28"/>
      <w:szCs w:val="26"/>
    </w:rPr>
  </w:style>
  <w:style w:type="character" w:customStyle="1" w:styleId="Heading3Char">
    <w:name w:val="Heading 3 Char"/>
    <w:basedOn w:val="DefaultParagraphFont"/>
    <w:link w:val="Heading3"/>
    <w:uiPriority w:val="9"/>
    <w:rsid w:val="00D90B18"/>
    <w:rPr>
      <w:rFonts w:asciiTheme="majorBidi" w:eastAsiaTheme="majorEastAsia" w:hAnsiTheme="majorBidi" w:cstheme="majorBidi"/>
      <w:b/>
      <w:sz w:val="24"/>
      <w:szCs w:val="24"/>
    </w:rPr>
  </w:style>
  <w:style w:type="character" w:styleId="CommentReference">
    <w:name w:val="annotation reference"/>
    <w:basedOn w:val="DefaultParagraphFont"/>
    <w:uiPriority w:val="99"/>
    <w:semiHidden/>
    <w:unhideWhenUsed/>
    <w:rsid w:val="007F433B"/>
    <w:rPr>
      <w:sz w:val="16"/>
      <w:szCs w:val="16"/>
    </w:rPr>
  </w:style>
  <w:style w:type="paragraph" w:styleId="CommentText">
    <w:name w:val="annotation text"/>
    <w:basedOn w:val="Normal"/>
    <w:link w:val="CommentTextChar"/>
    <w:uiPriority w:val="99"/>
    <w:semiHidden/>
    <w:unhideWhenUsed/>
    <w:rsid w:val="007F433B"/>
    <w:pPr>
      <w:spacing w:line="240" w:lineRule="auto"/>
    </w:pPr>
    <w:rPr>
      <w:sz w:val="20"/>
      <w:szCs w:val="20"/>
    </w:rPr>
  </w:style>
  <w:style w:type="character" w:customStyle="1" w:styleId="CommentTextChar">
    <w:name w:val="Comment Text Char"/>
    <w:basedOn w:val="DefaultParagraphFont"/>
    <w:link w:val="CommentText"/>
    <w:uiPriority w:val="99"/>
    <w:semiHidden/>
    <w:rsid w:val="007F433B"/>
    <w:rPr>
      <w:sz w:val="20"/>
      <w:szCs w:val="20"/>
    </w:rPr>
  </w:style>
  <w:style w:type="paragraph" w:styleId="CommentSubject">
    <w:name w:val="annotation subject"/>
    <w:basedOn w:val="CommentText"/>
    <w:next w:val="CommentText"/>
    <w:link w:val="CommentSubjectChar"/>
    <w:uiPriority w:val="99"/>
    <w:semiHidden/>
    <w:unhideWhenUsed/>
    <w:rsid w:val="007F433B"/>
    <w:rPr>
      <w:b/>
      <w:bCs/>
    </w:rPr>
  </w:style>
  <w:style w:type="character" w:customStyle="1" w:styleId="CommentSubjectChar">
    <w:name w:val="Comment Subject Char"/>
    <w:basedOn w:val="CommentTextChar"/>
    <w:link w:val="CommentSubject"/>
    <w:uiPriority w:val="99"/>
    <w:semiHidden/>
    <w:rsid w:val="007F433B"/>
    <w:rPr>
      <w:b/>
      <w:bCs/>
      <w:sz w:val="20"/>
      <w:szCs w:val="20"/>
    </w:rPr>
  </w:style>
  <w:style w:type="paragraph" w:styleId="BalloonText">
    <w:name w:val="Balloon Text"/>
    <w:basedOn w:val="Normal"/>
    <w:link w:val="BalloonTextChar"/>
    <w:uiPriority w:val="99"/>
    <w:semiHidden/>
    <w:unhideWhenUsed/>
    <w:rsid w:val="007F433B"/>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7F433B"/>
    <w:rPr>
      <w:rFonts w:ascii="Times New Roman" w:hAnsi="Times New Roman" w:cs="Times New Roman"/>
      <w:sz w:val="18"/>
      <w:szCs w:val="18"/>
    </w:rPr>
  </w:style>
  <w:style w:type="character" w:styleId="LineNumber">
    <w:name w:val="line number"/>
    <w:basedOn w:val="DefaultParagraphFont"/>
    <w:uiPriority w:val="99"/>
    <w:semiHidden/>
    <w:unhideWhenUsed/>
    <w:rsid w:val="00FB0713"/>
  </w:style>
  <w:style w:type="paragraph" w:styleId="Revision">
    <w:name w:val="Revision"/>
    <w:hidden/>
    <w:uiPriority w:val="99"/>
    <w:semiHidden/>
    <w:rsid w:val="00082049"/>
    <w:pPr>
      <w:spacing w:after="0" w:line="240" w:lineRule="auto"/>
    </w:pPr>
  </w:style>
  <w:style w:type="paragraph" w:styleId="ListParagraph">
    <w:name w:val="List Paragraph"/>
    <w:basedOn w:val="Normal"/>
    <w:uiPriority w:val="34"/>
    <w:qFormat/>
    <w:rsid w:val="00957820"/>
    <w:pPr>
      <w:ind w:left="720"/>
      <w:contextualSpacing/>
    </w:pPr>
  </w:style>
  <w:style w:type="character" w:customStyle="1" w:styleId="Heading4Char">
    <w:name w:val="Heading 4 Char"/>
    <w:basedOn w:val="DefaultParagraphFont"/>
    <w:link w:val="Heading4"/>
    <w:uiPriority w:val="9"/>
    <w:semiHidden/>
    <w:rsid w:val="003D6055"/>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3D6055"/>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3D6055"/>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3D6055"/>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3D60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D605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530F4F"/>
    <w:pPr>
      <w:spacing w:after="200" w:line="240" w:lineRule="auto"/>
    </w:pPr>
    <w:rPr>
      <w:i/>
      <w:iCs/>
      <w:color w:val="44546A" w:themeColor="text2"/>
      <w:sz w:val="18"/>
      <w:szCs w:val="18"/>
    </w:rPr>
  </w:style>
  <w:style w:type="numbering" w:customStyle="1" w:styleId="NoList1">
    <w:name w:val="No List1"/>
    <w:next w:val="NoList"/>
    <w:uiPriority w:val="99"/>
    <w:semiHidden/>
    <w:unhideWhenUsed/>
    <w:rsid w:val="00DB51A2"/>
  </w:style>
  <w:style w:type="table" w:styleId="TableGrid">
    <w:name w:val="Table Grid"/>
    <w:basedOn w:val="TableNormal"/>
    <w:uiPriority w:val="39"/>
    <w:rsid w:val="00DB5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D69CD"/>
    <w:rPr>
      <w:rFonts w:ascii="AdvTT08640291" w:hAnsi="AdvTT08640291" w:hint="default"/>
      <w:b w:val="0"/>
      <w:bCs w:val="0"/>
      <w:i w:val="0"/>
      <w:iCs w:val="0"/>
      <w:color w:val="231F20"/>
      <w:sz w:val="18"/>
      <w:szCs w:val="18"/>
    </w:rPr>
  </w:style>
  <w:style w:type="character" w:customStyle="1" w:styleId="small-caps">
    <w:name w:val="small-caps"/>
    <w:basedOn w:val="DefaultParagraphFont"/>
    <w:rsid w:val="000D2F9C"/>
  </w:style>
  <w:style w:type="character" w:styleId="Hyperlink">
    <w:name w:val="Hyperlink"/>
    <w:basedOn w:val="DefaultParagraphFont"/>
    <w:uiPriority w:val="99"/>
    <w:unhideWhenUsed/>
    <w:rsid w:val="00E5210B"/>
    <w:rPr>
      <w:color w:val="0000FF"/>
      <w:u w:val="single"/>
    </w:rPr>
  </w:style>
  <w:style w:type="paragraph" w:customStyle="1" w:styleId="AuthorList">
    <w:name w:val="Author List"/>
    <w:aliases w:val="Keywords,Abstract"/>
    <w:basedOn w:val="Subtitle"/>
    <w:next w:val="Normal"/>
    <w:uiPriority w:val="1"/>
    <w:qFormat/>
    <w:rsid w:val="00E5210B"/>
    <w:pPr>
      <w:numPr>
        <w:ilvl w:val="0"/>
      </w:numPr>
      <w:spacing w:before="240" w:after="240" w:line="240" w:lineRule="auto"/>
      <w:jc w:val="left"/>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E5210B"/>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5210B"/>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0906323">
      <w:bodyDiv w:val="1"/>
      <w:marLeft w:val="0"/>
      <w:marRight w:val="0"/>
      <w:marTop w:val="0"/>
      <w:marBottom w:val="0"/>
      <w:divBdr>
        <w:top w:val="none" w:sz="0" w:space="0" w:color="auto"/>
        <w:left w:val="none" w:sz="0" w:space="0" w:color="auto"/>
        <w:bottom w:val="none" w:sz="0" w:space="0" w:color="auto"/>
        <w:right w:val="none" w:sz="0" w:space="0" w:color="auto"/>
      </w:divBdr>
      <w:divsChild>
        <w:div w:id="130563208">
          <w:marLeft w:val="0"/>
          <w:marRight w:val="0"/>
          <w:marTop w:val="0"/>
          <w:marBottom w:val="0"/>
          <w:divBdr>
            <w:top w:val="none" w:sz="0" w:space="0" w:color="auto"/>
            <w:left w:val="none" w:sz="0" w:space="0" w:color="auto"/>
            <w:bottom w:val="none" w:sz="0" w:space="0" w:color="auto"/>
            <w:right w:val="none" w:sz="0" w:space="0" w:color="auto"/>
          </w:divBdr>
        </w:div>
        <w:div w:id="1500805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82D99-2A41-44EA-89FC-DA7081967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905</Words>
  <Characters>59051</Characters>
  <Application>Microsoft Office Word</Application>
  <DocSecurity>0</DocSecurity>
  <Lines>1789</Lines>
  <Paragraphs>7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ilyana Bogdanova</cp:lastModifiedBy>
  <cp:revision>4</cp:revision>
  <dcterms:created xsi:type="dcterms:W3CDTF">2021-07-21T17:05:00Z</dcterms:created>
  <dcterms:modified xsi:type="dcterms:W3CDTF">2021-11-03T08:37:00Z</dcterms:modified>
</cp:coreProperties>
</file>